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282BF" w14:textId="6F656B0B" w:rsidR="009F6877" w:rsidRPr="009F6877" w:rsidRDefault="009F6877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Appendix A</w:t>
      </w:r>
    </w:p>
    <w:p w14:paraId="457480D4" w14:textId="3924906D" w:rsidR="009F6877" w:rsidRPr="009F6877" w:rsidRDefault="009F6877" w:rsidP="009F6877">
      <w:pPr>
        <w:pStyle w:val="Default"/>
        <w:numPr>
          <w:ilvl w:val="0"/>
          <w:numId w:val="24"/>
        </w:numPr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Questionnaire I</w:t>
      </w:r>
    </w:p>
    <w:p w14:paraId="13EEFC94" w14:textId="317248BF" w:rsidR="009F6877" w:rsidRPr="009F6877" w:rsidRDefault="009F6877" w:rsidP="009F6877">
      <w:pPr>
        <w:pStyle w:val="Default"/>
        <w:numPr>
          <w:ilvl w:val="0"/>
          <w:numId w:val="24"/>
        </w:numPr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Questionnaire II</w:t>
      </w:r>
    </w:p>
    <w:p w14:paraId="0A9A6446" w14:textId="7B060A81" w:rsidR="009F6877" w:rsidRDefault="009F6877" w:rsidP="009F6877">
      <w:pPr>
        <w:pStyle w:val="Default"/>
        <w:numPr>
          <w:ilvl w:val="0"/>
          <w:numId w:val="24"/>
        </w:numPr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Accuracy Assessment</w:t>
      </w:r>
    </w:p>
    <w:p w14:paraId="4B309631" w14:textId="77777777" w:rsidR="009F6877" w:rsidRDefault="009F6877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</w:p>
    <w:p w14:paraId="425A3B9D" w14:textId="77777777" w:rsidR="009F6877" w:rsidRPr="009F6877" w:rsidRDefault="009F6877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</w:p>
    <w:p w14:paraId="58AB545C" w14:textId="5CBD7D24" w:rsidR="00B278E4" w:rsidRPr="009F6877" w:rsidRDefault="00804AF3" w:rsidP="009F6877">
      <w:pPr>
        <w:pStyle w:val="Default"/>
        <w:numPr>
          <w:ilvl w:val="0"/>
          <w:numId w:val="25"/>
        </w:numPr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 xml:space="preserve">Questionnaire I: Interview with the </w:t>
      </w:r>
      <w:r w:rsidR="00B13F41" w:rsidRPr="009F6877">
        <w:rPr>
          <w:rFonts w:ascii="Palatino Linotype" w:hAnsi="Palatino Linotype"/>
          <w:b/>
          <w:sz w:val="20"/>
          <w:szCs w:val="20"/>
          <w:lang w:val="en-GB"/>
        </w:rPr>
        <w:t xml:space="preserve">community </w:t>
      </w:r>
      <w:r w:rsidR="00EA6A2B" w:rsidRPr="009F6877">
        <w:rPr>
          <w:rFonts w:ascii="Palatino Linotype" w:hAnsi="Palatino Linotype"/>
          <w:b/>
          <w:sz w:val="20"/>
          <w:szCs w:val="20"/>
          <w:lang w:val="en-GB"/>
        </w:rPr>
        <w:t>leader</w:t>
      </w:r>
    </w:p>
    <w:p w14:paraId="0D5B7107" w14:textId="77777777" w:rsidR="006B725A" w:rsidRPr="009F6877" w:rsidRDefault="006B725A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</w:p>
    <w:p w14:paraId="2C21C01E" w14:textId="646E6BFF" w:rsidR="006B725A" w:rsidRPr="009F6877" w:rsidRDefault="006B725A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Dear Participant,</w:t>
      </w:r>
    </w:p>
    <w:p w14:paraId="6F171ADC" w14:textId="77777777" w:rsidR="006B725A" w:rsidRPr="009F6877" w:rsidRDefault="006B725A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</w:p>
    <w:p w14:paraId="51D73B28" w14:textId="23C2A2D0" w:rsidR="00365B7C" w:rsidRPr="009F6877" w:rsidRDefault="003461C6" w:rsidP="009F6877">
      <w:pPr>
        <w:pStyle w:val="Default"/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>As we presented in the letter, t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 xml:space="preserve">his questionnaire is part of 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 xml:space="preserve">a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 xml:space="preserve">research 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program 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>in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 xml:space="preserve"> Natural Resources and Environmental Assessment for Modern Energy Transition in Rural Areas.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9F3258">
        <w:rPr>
          <w:rFonts w:ascii="Palatino Linotype" w:hAnsi="Palatino Linotype"/>
          <w:color w:val="000000" w:themeColor="text1"/>
          <w:sz w:val="20"/>
          <w:szCs w:val="20"/>
          <w:lang w:val="en-GB"/>
        </w:rPr>
        <w:t>W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e are </w:t>
      </w:r>
      <w:r w:rsidR="00DC7086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>focusing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on the Land </w:t>
      </w:r>
      <w:r w:rsidR="00F97F02">
        <w:rPr>
          <w:rFonts w:ascii="Palatino Linotype" w:hAnsi="Palatino Linotype"/>
          <w:color w:val="000000" w:themeColor="text1"/>
          <w:sz w:val="20"/>
          <w:szCs w:val="20"/>
          <w:lang w:val="en-GB"/>
        </w:rPr>
        <w:t>U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se and Land </w:t>
      </w:r>
      <w:r w:rsidR="00F97F02">
        <w:rPr>
          <w:rFonts w:ascii="Palatino Linotype" w:hAnsi="Palatino Linotype"/>
          <w:color w:val="000000" w:themeColor="text1"/>
          <w:sz w:val="20"/>
          <w:szCs w:val="20"/>
          <w:lang w:val="en-GB"/>
        </w:rPr>
        <w:t>C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over </w:t>
      </w:r>
      <w:r w:rsidR="00F97F02">
        <w:rPr>
          <w:rFonts w:ascii="Palatino Linotype" w:hAnsi="Palatino Linotype"/>
          <w:color w:val="000000" w:themeColor="text1"/>
          <w:sz w:val="20"/>
          <w:szCs w:val="20"/>
          <w:lang w:val="en-GB"/>
        </w:rPr>
        <w:t>C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>hange</w:t>
      </w:r>
      <w:r w:rsidR="00F97F02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(LULCC)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associate</w:t>
      </w:r>
      <w:r w:rsidR="006B725A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d </w:t>
      </w:r>
      <w:r w:rsidR="00DC7086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>with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the use of forest biomass for energy </w:t>
      </w:r>
      <w:r w:rsidR="00DC7086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>purposes</w:t>
      </w:r>
      <w:r w:rsidR="00365B7C" w:rsidRPr="009F6877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.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We would be very grateful if you could help us to better understand the main factors that influence</w:t>
      </w:r>
      <w:r w:rsidR="00B65F99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LULCC</w:t>
      </w:r>
      <w:r w:rsidR="007E4BAF" w:rsidRPr="009F6877">
        <w:rPr>
          <w:rFonts w:ascii="Palatino Linotype" w:hAnsi="Palatino Linotype"/>
          <w:sz w:val="20"/>
          <w:szCs w:val="20"/>
          <w:lang w:val="en-GB"/>
        </w:rPr>
        <w:t xml:space="preserve"> locally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.</w:t>
      </w:r>
    </w:p>
    <w:p w14:paraId="413CFEB2" w14:textId="38713678" w:rsidR="00365B7C" w:rsidRPr="009F6877" w:rsidRDefault="007E4BAF" w:rsidP="009F6877">
      <w:pPr>
        <w:pStyle w:val="Default"/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 xml:space="preserve">Your contribution is </w:t>
      </w:r>
      <w:r w:rsidR="00403B5F">
        <w:rPr>
          <w:rFonts w:ascii="Palatino Linotype" w:hAnsi="Palatino Linotype"/>
          <w:sz w:val="20"/>
          <w:szCs w:val="20"/>
          <w:lang w:val="en-GB"/>
        </w:rPr>
        <w:t>important to us</w:t>
      </w:r>
      <w:r w:rsidR="00B65F99">
        <w:rPr>
          <w:rFonts w:ascii="Palatino Linotype" w:hAnsi="Palatino Linotype"/>
          <w:sz w:val="20"/>
          <w:szCs w:val="20"/>
          <w:lang w:val="en-GB"/>
        </w:rPr>
        <w:t xml:space="preserve">, </w:t>
      </w:r>
      <w:r w:rsidR="00403B5F">
        <w:rPr>
          <w:rFonts w:ascii="Palatino Linotype" w:hAnsi="Palatino Linotype"/>
          <w:sz w:val="20"/>
          <w:szCs w:val="20"/>
          <w:lang w:val="en-GB"/>
        </w:rPr>
        <w:t xml:space="preserve">we would 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appreciate your time and input.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Y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our responses can 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>be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 anonymous </w:t>
      </w:r>
      <w:r w:rsidR="006B725A" w:rsidRPr="009F6877">
        <w:rPr>
          <w:rFonts w:ascii="Palatino Linotype" w:hAnsi="Palatino Linotype"/>
          <w:sz w:val="20"/>
          <w:szCs w:val="20"/>
          <w:lang w:val="en-GB"/>
        </w:rPr>
        <w:t xml:space="preserve">if you want 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them to be.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If you wish, we could quote your comments or only i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nclude your name in the list of </w:t>
      </w:r>
      <w:r w:rsidR="00365B7C" w:rsidRPr="009F6877">
        <w:rPr>
          <w:rFonts w:ascii="Palatino Linotype" w:hAnsi="Palatino Linotype"/>
          <w:sz w:val="20"/>
          <w:szCs w:val="20"/>
          <w:lang w:val="en-GB"/>
        </w:rPr>
        <w:t>interviewees, or you can remain anonymous</w:t>
      </w:r>
      <w:r w:rsidRPr="009F6877">
        <w:rPr>
          <w:rFonts w:ascii="Palatino Linotype" w:hAnsi="Palatino Linotype"/>
          <w:sz w:val="20"/>
          <w:szCs w:val="20"/>
          <w:lang w:val="en-GB"/>
        </w:rPr>
        <w:t>.</w:t>
      </w:r>
    </w:p>
    <w:p w14:paraId="4B0AD665" w14:textId="77777777" w:rsidR="00365B7C" w:rsidRPr="009F6877" w:rsidRDefault="00365B7C" w:rsidP="009F6877">
      <w:pPr>
        <w:pStyle w:val="Default"/>
        <w:jc w:val="both"/>
        <w:rPr>
          <w:rFonts w:ascii="Palatino Linotype" w:hAnsi="Palatino Linotype"/>
          <w:sz w:val="20"/>
          <w:szCs w:val="20"/>
          <w:lang w:val="en-GB"/>
        </w:rPr>
      </w:pPr>
    </w:p>
    <w:p w14:paraId="79CFB32F" w14:textId="39F512FD" w:rsidR="00365B7C" w:rsidRPr="009F6877" w:rsidRDefault="00365B7C" w:rsidP="009F6877">
      <w:pPr>
        <w:pStyle w:val="Default"/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 xml:space="preserve">Stélio Mabutana </w:t>
      </w:r>
      <w:r w:rsidR="00A728F9" w:rsidRPr="009F6877">
        <w:rPr>
          <w:rFonts w:ascii="Palatino Linotype" w:hAnsi="Palatino Linotype"/>
          <w:sz w:val="20"/>
          <w:szCs w:val="20"/>
          <w:lang w:val="en-GB"/>
        </w:rPr>
        <w:t>(</w:t>
      </w:r>
      <w:r w:rsidR="007E4BAF" w:rsidRPr="009F6877">
        <w:rPr>
          <w:rFonts w:ascii="Palatino Linotype" w:hAnsi="Palatino Linotype"/>
          <w:sz w:val="20"/>
          <w:szCs w:val="20"/>
          <w:lang w:val="en-GB"/>
        </w:rPr>
        <w:t>Research</w:t>
      </w:r>
      <w:r w:rsidR="00A728F9" w:rsidRPr="009F6877">
        <w:rPr>
          <w:rFonts w:ascii="Palatino Linotype" w:hAnsi="Palatino Linotype"/>
          <w:sz w:val="20"/>
          <w:szCs w:val="20"/>
          <w:lang w:val="en-GB"/>
        </w:rPr>
        <w:t xml:space="preserve"> team representative)</w:t>
      </w:r>
      <w:r w:rsidR="007E4BAF" w:rsidRPr="009F6877">
        <w:rPr>
          <w:rFonts w:ascii="Palatino Linotype" w:hAnsi="Palatino Linotype"/>
          <w:sz w:val="20"/>
          <w:szCs w:val="20"/>
          <w:lang w:val="en-GB"/>
        </w:rPr>
        <w:t>.</w:t>
      </w:r>
    </w:p>
    <w:p w14:paraId="3FD02AA2" w14:textId="77777777" w:rsidR="00B278E4" w:rsidRPr="009F6877" w:rsidRDefault="00B278E4" w:rsidP="009F6877">
      <w:pPr>
        <w:pStyle w:val="Default"/>
        <w:rPr>
          <w:rFonts w:ascii="Palatino Linotype" w:hAnsi="Palatino Linotype"/>
          <w:sz w:val="20"/>
          <w:szCs w:val="20"/>
          <w:lang w:val="en-GB"/>
        </w:rPr>
      </w:pPr>
    </w:p>
    <w:p w14:paraId="2646DBF4" w14:textId="63982E09" w:rsidR="00B278E4" w:rsidRPr="009F6877" w:rsidRDefault="00B278E4" w:rsidP="009F6877">
      <w:pPr>
        <w:pStyle w:val="Default"/>
        <w:numPr>
          <w:ilvl w:val="0"/>
          <w:numId w:val="17"/>
        </w:numPr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 xml:space="preserve">What do </w:t>
      </w:r>
      <w:proofErr w:type="gramStart"/>
      <w:r w:rsidRPr="009F6877">
        <w:rPr>
          <w:rFonts w:ascii="Palatino Linotype" w:hAnsi="Palatino Linotype"/>
          <w:sz w:val="20"/>
          <w:szCs w:val="20"/>
          <w:lang w:val="en-GB"/>
        </w:rPr>
        <w:t>the majority of</w:t>
      </w:r>
      <w:proofErr w:type="gramEnd"/>
      <w:r w:rsidRPr="009F6877">
        <w:rPr>
          <w:rFonts w:ascii="Palatino Linotype" w:hAnsi="Palatino Linotype"/>
          <w:sz w:val="20"/>
          <w:szCs w:val="20"/>
          <w:lang w:val="en-GB"/>
        </w:rPr>
        <w:t xml:space="preserve"> people in th</w:t>
      </w:r>
      <w:r w:rsidR="0043634E" w:rsidRPr="009F6877">
        <w:rPr>
          <w:rFonts w:ascii="Palatino Linotype" w:hAnsi="Palatino Linotype"/>
          <w:sz w:val="20"/>
          <w:szCs w:val="20"/>
          <w:lang w:val="en-GB"/>
        </w:rPr>
        <w:t xml:space="preserve">e district do for 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 xml:space="preserve">a 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living? </w:t>
      </w:r>
    </w:p>
    <w:p w14:paraId="0FF95D3F" w14:textId="043402CC" w:rsidR="00B278E4" w:rsidRPr="009F6877" w:rsidRDefault="00B278E4" w:rsidP="009F6877">
      <w:pPr>
        <w:pStyle w:val="Default"/>
        <w:numPr>
          <w:ilvl w:val="0"/>
          <w:numId w:val="17"/>
        </w:numPr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>What are the main economic activities</w:t>
      </w:r>
      <w:r w:rsidR="0043634E" w:rsidRPr="009F6877">
        <w:rPr>
          <w:rFonts w:ascii="Palatino Linotype" w:hAnsi="Palatino Linotype"/>
          <w:sz w:val="20"/>
          <w:szCs w:val="20"/>
          <w:lang w:val="en-GB"/>
        </w:rPr>
        <w:t xml:space="preserve"> in the </w:t>
      </w:r>
      <w:r w:rsidRPr="009F6877">
        <w:rPr>
          <w:rFonts w:ascii="Palatino Linotype" w:hAnsi="Palatino Linotype"/>
          <w:sz w:val="20"/>
          <w:szCs w:val="20"/>
          <w:lang w:val="en-GB"/>
        </w:rPr>
        <w:t>district?</w:t>
      </w:r>
    </w:p>
    <w:p w14:paraId="1B7B9BEA" w14:textId="6F02DF95" w:rsidR="00B278E4" w:rsidRPr="009F6877" w:rsidRDefault="00B278E4" w:rsidP="009F6877">
      <w:pPr>
        <w:pStyle w:val="Default"/>
        <w:numPr>
          <w:ilvl w:val="0"/>
          <w:numId w:val="17"/>
        </w:numPr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 xml:space="preserve">What are the different areas related to </w:t>
      </w:r>
      <w:r w:rsidR="0004050B" w:rsidRPr="009F6877">
        <w:rPr>
          <w:rFonts w:ascii="Palatino Linotype" w:hAnsi="Palatino Linotype"/>
          <w:sz w:val="20"/>
          <w:szCs w:val="20"/>
          <w:lang w:val="en-GB"/>
        </w:rPr>
        <w:t>different</w:t>
      </w:r>
      <w:r w:rsidR="0043634E" w:rsidRPr="009F6877">
        <w:rPr>
          <w:rFonts w:ascii="Palatino Linotype" w:hAnsi="Palatino Linotype"/>
          <w:sz w:val="20"/>
          <w:szCs w:val="20"/>
          <w:lang w:val="en-GB"/>
        </w:rPr>
        <w:t xml:space="preserve"> land uses in the </w:t>
      </w:r>
      <w:r w:rsidRPr="009F6877">
        <w:rPr>
          <w:rFonts w:ascii="Palatino Linotype" w:hAnsi="Palatino Linotype"/>
          <w:sz w:val="20"/>
          <w:szCs w:val="20"/>
          <w:lang w:val="en-GB"/>
        </w:rPr>
        <w:t>district (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>i.e.,</w:t>
      </w:r>
      <w:r w:rsidRPr="009F6877">
        <w:rPr>
          <w:rFonts w:ascii="Palatino Linotype" w:hAnsi="Palatino Linotype"/>
          <w:sz w:val="20"/>
          <w:szCs w:val="20"/>
          <w:lang w:val="en-GB"/>
        </w:rPr>
        <w:t xml:space="preserve"> agriculture, forestry, plantations, agroforestry, mining, non</w:t>
      </w:r>
      <w:r w:rsidR="00804AF3" w:rsidRPr="009F6877">
        <w:rPr>
          <w:rFonts w:ascii="Palatino Linotype" w:hAnsi="Palatino Linotype"/>
          <w:sz w:val="20"/>
          <w:szCs w:val="20"/>
          <w:lang w:val="en-GB"/>
        </w:rPr>
        <w:t>-</w:t>
      </w:r>
      <w:r w:rsidRPr="009F6877">
        <w:rPr>
          <w:rFonts w:ascii="Palatino Linotype" w:hAnsi="Palatino Linotype"/>
          <w:sz w:val="20"/>
          <w:szCs w:val="20"/>
          <w:lang w:val="en-GB"/>
        </w:rPr>
        <w:t>timber forest products</w:t>
      </w:r>
      <w:r w:rsidR="00804AF3" w:rsidRPr="009F6877">
        <w:rPr>
          <w:rFonts w:ascii="Palatino Linotype" w:hAnsi="Palatino Linotype"/>
          <w:sz w:val="20"/>
          <w:szCs w:val="20"/>
          <w:lang w:val="en-GB"/>
        </w:rPr>
        <w:t>)</w:t>
      </w:r>
      <w:r w:rsidR="00DC7086" w:rsidRPr="009F6877">
        <w:rPr>
          <w:rFonts w:ascii="Palatino Linotype" w:hAnsi="Palatino Linotype"/>
          <w:sz w:val="20"/>
          <w:szCs w:val="20"/>
          <w:lang w:val="en-GB"/>
        </w:rPr>
        <w:t>?</w:t>
      </w:r>
    </w:p>
    <w:p w14:paraId="3A6944D3" w14:textId="70191009" w:rsidR="00B278E4" w:rsidRPr="009F6877" w:rsidRDefault="00B278E4" w:rsidP="009F6877">
      <w:pPr>
        <w:pStyle w:val="Default"/>
        <w:numPr>
          <w:ilvl w:val="0"/>
          <w:numId w:val="17"/>
        </w:numPr>
        <w:jc w:val="both"/>
        <w:rPr>
          <w:rFonts w:ascii="Palatino Linotype" w:hAnsi="Palatino Linotype"/>
          <w:sz w:val="20"/>
          <w:szCs w:val="20"/>
          <w:lang w:val="en-GB"/>
        </w:rPr>
      </w:pPr>
      <w:r w:rsidRPr="009F6877">
        <w:rPr>
          <w:rFonts w:ascii="Palatino Linotype" w:hAnsi="Palatino Linotype"/>
          <w:sz w:val="20"/>
          <w:szCs w:val="20"/>
          <w:lang w:val="en-GB"/>
        </w:rPr>
        <w:t>Who are the main actors in this region who are:</w:t>
      </w:r>
    </w:p>
    <w:p w14:paraId="37A34402" w14:textId="5C484ECA" w:rsidR="00F1228B" w:rsidRPr="009F6877" w:rsidRDefault="00B278E4" w:rsidP="009F6877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Contributing to deforestation, forest degradation, and other activities that generate land use and a land cover change?</w:t>
      </w:r>
    </w:p>
    <w:p w14:paraId="65329B00" w14:textId="5BAC3B74" w:rsidR="00F1228B" w:rsidRPr="009F6877" w:rsidRDefault="00F1228B" w:rsidP="009F6877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What do you think are the underlying causes of forest degradation/deforestation?</w:t>
      </w:r>
    </w:p>
    <w:p w14:paraId="79AFBFB4" w14:textId="6EC0F483" w:rsidR="00F1228B" w:rsidRPr="009F6877" w:rsidRDefault="00B278E4" w:rsidP="009F6877">
      <w:pPr>
        <w:autoSpaceDE w:val="0"/>
        <w:autoSpaceDN w:val="0"/>
        <w:adjustRightInd w:val="0"/>
        <w:spacing w:after="0" w:line="240" w:lineRule="auto"/>
        <w:ind w:left="720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>b. Involved in activities such a</w:t>
      </w:r>
      <w:r w:rsidR="00BE1A4A">
        <w:rPr>
          <w:rFonts w:ascii="Palatino Linotype" w:hAnsi="Palatino Linotype" w:cs="Courier New"/>
          <w:sz w:val="20"/>
          <w:szCs w:val="20"/>
          <w:lang w:val="en-GB"/>
        </w:rPr>
        <w:t xml:space="preserve">s 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>forest conservatio</w:t>
      </w:r>
      <w:r w:rsidR="00804AF3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n, 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reforestation, 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and 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>transitioning from agricu</w:t>
      </w:r>
      <w:r w:rsidR="00F1228B" w:rsidRPr="009F6877">
        <w:rPr>
          <w:rFonts w:ascii="Palatino Linotype" w:hAnsi="Palatino Linotype" w:cs="Courier New"/>
          <w:sz w:val="20"/>
          <w:szCs w:val="20"/>
          <w:lang w:val="en-GB"/>
        </w:rPr>
        <w:t>lture to agroforestry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>?</w:t>
      </w:r>
    </w:p>
    <w:p w14:paraId="3949B994" w14:textId="7859AB24" w:rsidR="00F1228B" w:rsidRPr="009F6877" w:rsidRDefault="0004050B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b/>
          <w:sz w:val="20"/>
          <w:szCs w:val="20"/>
          <w:lang w:val="en-GB"/>
        </w:rPr>
        <w:t>Additional</w:t>
      </w:r>
      <w:r w:rsidR="00F1228B" w:rsidRPr="009F6877">
        <w:rPr>
          <w:rFonts w:ascii="Palatino Linotype" w:hAnsi="Palatino Linotype" w:cs="Courier New"/>
          <w:b/>
          <w:sz w:val="20"/>
          <w:szCs w:val="20"/>
          <w:lang w:val="en-GB"/>
        </w:rPr>
        <w:t xml:space="preserve"> </w:t>
      </w:r>
      <w:r w:rsidR="0065797F" w:rsidRPr="009F6877">
        <w:rPr>
          <w:rFonts w:ascii="Palatino Linotype" w:hAnsi="Palatino Linotype" w:cs="Courier New"/>
          <w:b/>
          <w:sz w:val="20"/>
          <w:szCs w:val="20"/>
          <w:lang w:val="en-GB"/>
        </w:rPr>
        <w:t>questions</w:t>
      </w:r>
      <w:r w:rsidR="00F1228B" w:rsidRPr="009F6877">
        <w:rPr>
          <w:rFonts w:ascii="Palatino Linotype" w:hAnsi="Palatino Linotype" w:cs="Courier New"/>
          <w:b/>
          <w:sz w:val="20"/>
          <w:szCs w:val="20"/>
          <w:lang w:val="en-GB"/>
        </w:rPr>
        <w:t xml:space="preserve"> for each actor in </w:t>
      </w:r>
      <w:r w:rsidR="00F1228B" w:rsidRPr="009F6877">
        <w:rPr>
          <w:rFonts w:ascii="Palatino Linotype" w:hAnsi="Palatino Linotype" w:cs="Courier New"/>
          <w:b/>
          <w:i/>
          <w:sz w:val="20"/>
          <w:szCs w:val="20"/>
          <w:lang w:val="en-GB"/>
        </w:rPr>
        <w:t xml:space="preserve">a </w:t>
      </w:r>
      <w:r w:rsidR="00F1228B" w:rsidRPr="009F6877">
        <w:rPr>
          <w:rFonts w:ascii="Palatino Linotype" w:hAnsi="Palatino Linotype" w:cs="Courier New"/>
          <w:b/>
          <w:sz w:val="20"/>
          <w:szCs w:val="20"/>
          <w:lang w:val="en-GB"/>
        </w:rPr>
        <w:t xml:space="preserve">and </w:t>
      </w:r>
      <w:r w:rsidR="00F1228B" w:rsidRPr="009F6877">
        <w:rPr>
          <w:rFonts w:ascii="Palatino Linotype" w:hAnsi="Palatino Linotype" w:cs="Courier New"/>
          <w:b/>
          <w:i/>
          <w:sz w:val="20"/>
          <w:szCs w:val="20"/>
          <w:lang w:val="en-GB"/>
        </w:rPr>
        <w:t>b</w:t>
      </w:r>
    </w:p>
    <w:p w14:paraId="015AC7E4" w14:textId="77777777" w:rsidR="00F1228B" w:rsidRPr="009F6877" w:rsidRDefault="00B278E4" w:rsidP="009F6877">
      <w:pPr>
        <w:autoSpaceDE w:val="0"/>
        <w:autoSpaceDN w:val="0"/>
        <w:adjustRightInd w:val="0"/>
        <w:spacing w:after="0" w:line="240" w:lineRule="auto"/>
        <w:ind w:left="720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>c. How did th</w:t>
      </w:r>
      <w:r w:rsidR="00F1228B" w:rsidRPr="009F6877">
        <w:rPr>
          <w:rFonts w:ascii="Palatino Linotype" w:hAnsi="Palatino Linotype" w:cs="Courier New"/>
          <w:sz w:val="20"/>
          <w:szCs w:val="20"/>
          <w:lang w:val="en-GB"/>
        </w:rPr>
        <w:t>is actor become so influential?</w:t>
      </w:r>
    </w:p>
    <w:p w14:paraId="14EEC8F3" w14:textId="77777777" w:rsidR="00F1228B" w:rsidRPr="009F6877" w:rsidRDefault="00B278E4" w:rsidP="009F6877">
      <w:pPr>
        <w:autoSpaceDE w:val="0"/>
        <w:autoSpaceDN w:val="0"/>
        <w:adjustRightInd w:val="0"/>
        <w:spacing w:after="0" w:line="240" w:lineRule="auto"/>
        <w:ind w:left="720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d. Why does this actor have so much/little </w:t>
      </w:r>
      <w:r w:rsidR="00F1228B" w:rsidRPr="009F6877">
        <w:rPr>
          <w:rFonts w:ascii="Palatino Linotype" w:hAnsi="Palatino Linotype" w:cs="Courier New"/>
          <w:sz w:val="20"/>
          <w:szCs w:val="20"/>
          <w:lang w:val="en-GB"/>
        </w:rPr>
        <w:t>influence?</w:t>
      </w:r>
    </w:p>
    <w:p w14:paraId="745A4052" w14:textId="1268B144" w:rsidR="00804AF3" w:rsidRPr="009F6877" w:rsidRDefault="00804AF3" w:rsidP="009F6877">
      <w:pPr>
        <w:autoSpaceDE w:val="0"/>
        <w:autoSpaceDN w:val="0"/>
        <w:adjustRightInd w:val="0"/>
        <w:spacing w:after="0" w:line="240" w:lineRule="auto"/>
        <w:ind w:left="720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>e. Where do we find this a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>ct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>or?</w:t>
      </w:r>
    </w:p>
    <w:p w14:paraId="03783018" w14:textId="35D61F9B" w:rsidR="00804AF3" w:rsidRPr="009F6877" w:rsidRDefault="00804AF3" w:rsidP="009F6877">
      <w:pPr>
        <w:autoSpaceDE w:val="0"/>
        <w:autoSpaceDN w:val="0"/>
        <w:adjustRightInd w:val="0"/>
        <w:spacing w:after="0" w:line="240" w:lineRule="auto"/>
        <w:ind w:left="720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>f. Are th</w:t>
      </w:r>
      <w:r w:rsidR="00C0363E" w:rsidRPr="009F6877">
        <w:rPr>
          <w:rFonts w:ascii="Palatino Linotype" w:hAnsi="Palatino Linotype" w:cs="Courier New"/>
          <w:sz w:val="20"/>
          <w:szCs w:val="20"/>
          <w:lang w:val="en-GB"/>
        </w:rPr>
        <w:t>e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>y</w:t>
      </w:r>
      <w:r w:rsidR="00C0363E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</w:t>
      </w:r>
      <w:r w:rsidR="00E70FC1" w:rsidRPr="009F6877">
        <w:rPr>
          <w:rFonts w:ascii="Palatino Linotype" w:hAnsi="Palatino Linotype" w:cs="Courier New"/>
          <w:sz w:val="20"/>
          <w:szCs w:val="20"/>
          <w:lang w:val="en-GB"/>
        </w:rPr>
        <w:t>organised</w:t>
      </w:r>
      <w:r w:rsidR="00D778DB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in groups/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>associations,</w:t>
      </w:r>
      <w:r w:rsidR="00C0363E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or are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they</w:t>
      </w:r>
      <w:r w:rsidR="00C0363E"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individual</w:t>
      </w:r>
      <w:r w:rsidR="0065797F" w:rsidRPr="009F6877">
        <w:rPr>
          <w:rFonts w:ascii="Palatino Linotype" w:hAnsi="Palatino Linotype" w:cs="Courier New"/>
          <w:sz w:val="20"/>
          <w:szCs w:val="20"/>
          <w:lang w:val="en-GB"/>
        </w:rPr>
        <w:t>s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?  </w:t>
      </w:r>
    </w:p>
    <w:p w14:paraId="05BEE7DE" w14:textId="00A50F51" w:rsidR="00B278E4" w:rsidRPr="009F6877" w:rsidRDefault="00804AF3" w:rsidP="009F6877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What is your role in the management of natural </w:t>
      </w:r>
      <w:r w:rsidR="0004050B" w:rsidRPr="009F6877">
        <w:rPr>
          <w:rFonts w:ascii="Palatino Linotype" w:hAnsi="Palatino Linotype" w:cs="Courier New"/>
          <w:sz w:val="20"/>
          <w:szCs w:val="20"/>
          <w:lang w:val="en-GB"/>
        </w:rPr>
        <w:t>resources?</w:t>
      </w:r>
      <w:r w:rsidRPr="009F6877">
        <w:rPr>
          <w:rFonts w:ascii="Palatino Linotype" w:hAnsi="Palatino Linotype" w:cs="Courier New"/>
          <w:sz w:val="20"/>
          <w:szCs w:val="20"/>
          <w:lang w:val="en-GB"/>
        </w:rPr>
        <w:t xml:space="preserve"> What difficulties and challenges do you face?</w:t>
      </w:r>
    </w:p>
    <w:p w14:paraId="66318113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sz w:val="20"/>
          <w:szCs w:val="20"/>
          <w:lang w:val="en-GB"/>
        </w:rPr>
      </w:pPr>
    </w:p>
    <w:p w14:paraId="0E6A6446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sz w:val="20"/>
          <w:szCs w:val="20"/>
          <w:lang w:val="en-GB"/>
        </w:rPr>
      </w:pPr>
    </w:p>
    <w:p w14:paraId="6C171EBF" w14:textId="0A363445" w:rsidR="009F6877" w:rsidRPr="009F6877" w:rsidRDefault="009F6877" w:rsidP="009F6877">
      <w:pPr>
        <w:pStyle w:val="Default"/>
        <w:numPr>
          <w:ilvl w:val="0"/>
          <w:numId w:val="25"/>
        </w:numPr>
        <w:rPr>
          <w:rFonts w:ascii="Palatino Linotype" w:hAnsi="Palatino Linotype"/>
          <w:b/>
          <w:sz w:val="20"/>
          <w:szCs w:val="20"/>
          <w:lang w:val="en-GB"/>
        </w:rPr>
      </w:pPr>
      <w:r w:rsidRPr="009F6877">
        <w:rPr>
          <w:rFonts w:ascii="Palatino Linotype" w:hAnsi="Palatino Linotype"/>
          <w:b/>
          <w:sz w:val="20"/>
          <w:szCs w:val="20"/>
          <w:lang w:val="en-GB"/>
        </w:rPr>
        <w:t>Questionnaire II: For Actors Involved in Land Use and Land Cover Change</w:t>
      </w:r>
    </w:p>
    <w:p w14:paraId="4E036D3D" w14:textId="77777777" w:rsidR="009F6877" w:rsidRPr="009F6877" w:rsidRDefault="009F6877" w:rsidP="009F6877">
      <w:pPr>
        <w:pStyle w:val="Default"/>
        <w:rPr>
          <w:rFonts w:ascii="Palatino Linotype" w:hAnsi="Palatino Linotype"/>
          <w:b/>
          <w:sz w:val="20"/>
          <w:szCs w:val="20"/>
          <w:lang w:val="en-GB"/>
        </w:rPr>
      </w:pPr>
    </w:p>
    <w:p w14:paraId="74828DB5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  <w:t xml:space="preserve">Dear Participant </w:t>
      </w:r>
    </w:p>
    <w:p w14:paraId="4F833CB5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</w:pPr>
    </w:p>
    <w:p w14:paraId="78BCD194" w14:textId="3ADAE494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 xml:space="preserve">This questionnaire is part of research in Natural Resources and </w:t>
      </w: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Environmental Assessment for Moder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n Energy Transition in Rural Areas. </w:t>
      </w:r>
      <w:bookmarkStart w:id="0" w:name="_Hlk129339860"/>
      <w:r w:rsidR="009F3258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W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e are focusing on Land </w:t>
      </w:r>
      <w:r w:rsidR="0091215B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Use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 and Land </w:t>
      </w:r>
      <w:r w:rsidR="0091215B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C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over change</w:t>
      </w:r>
      <w:r w:rsidR="0091215B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s (LULCC)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 associated with using forest biomass for energy purposes</w:t>
      </w:r>
      <w:bookmarkEnd w:id="0"/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. </w:t>
      </w:r>
      <w:bookmarkStart w:id="1" w:name="_Hlk129339900"/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We would be very grateful if you could help us better understand the main factors that influence</w:t>
      </w:r>
      <w:r w:rsidR="00EC56E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 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LULCC locally</w:t>
      </w:r>
      <w:bookmarkEnd w:id="1"/>
      <w:r w:rsidR="00570244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.</w:t>
      </w:r>
    </w:p>
    <w:p w14:paraId="7EC11532" w14:textId="5820A1BF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Your contribution is </w:t>
      </w:r>
      <w:r w:rsidR="003E0D49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important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 to us</w:t>
      </w:r>
      <w:r w:rsidR="0091215B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 xml:space="preserve">, </w:t>
      </w:r>
      <w:r w:rsidRPr="009F6877">
        <w:rPr>
          <w:rFonts w:ascii="Palatino Linotype" w:hAnsi="Palatino Linotype" w:cs="Courier New"/>
          <w:color w:val="262626" w:themeColor="text1" w:themeTint="D9"/>
          <w:sz w:val="20"/>
          <w:szCs w:val="20"/>
          <w:lang w:val="en-GB"/>
        </w:rPr>
        <w:t>we would appreciate your time and input. Your responses can be anonymous if you want the</w:t>
      </w: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m to be. If you wish, we could quote your comments or only include your name in the list of interviewees, or you can remain anonymous.</w:t>
      </w:r>
    </w:p>
    <w:p w14:paraId="505717D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383BB7D4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Stélio Mabutana (Research team representative).</w:t>
      </w:r>
    </w:p>
    <w:p w14:paraId="6608167B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</w:pPr>
    </w:p>
    <w:p w14:paraId="5F535E0C" w14:textId="62C2302A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  <w:t>Section A:</w:t>
      </w: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 xml:space="preserve"> </w:t>
      </w:r>
      <w:r w:rsidR="00E05F7D" w:rsidRPr="009F6877"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  <w:t>Section A</w:t>
      </w:r>
      <w:r w:rsidRPr="009F6877"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  <w:t xml:space="preserve"> aims to collect demographic data of the participants.</w:t>
      </w:r>
    </w:p>
    <w:p w14:paraId="1C4BEBB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b/>
          <w:color w:val="000000"/>
          <w:sz w:val="20"/>
          <w:szCs w:val="20"/>
          <w:lang w:val="en-GB"/>
        </w:rPr>
      </w:pPr>
    </w:p>
    <w:p w14:paraId="279FBBC1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 xml:space="preserve">Questionnaire </w:t>
      </w:r>
      <w:proofErr w:type="gramStart"/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nr._</w:t>
      </w:r>
      <w:proofErr w:type="gramEnd"/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___         Date____/____/_____</w:t>
      </w:r>
    </w:p>
    <w:p w14:paraId="35F2ABE3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lastRenderedPageBreak/>
        <w:t xml:space="preserve">Village____     Neighbourhood______  </w:t>
      </w:r>
    </w:p>
    <w:p w14:paraId="39B8F5F6" w14:textId="3502FC36" w:rsidR="009F6877" w:rsidRPr="009F6877" w:rsidRDefault="000C3842" w:rsidP="009F6877">
      <w:pPr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b/>
          <w:color w:val="000000"/>
          <w:sz w:val="20"/>
          <w:szCs w:val="20"/>
        </w:rPr>
      </w:pPr>
      <w:r>
        <w:rPr>
          <w:rFonts w:ascii="Palatino Linotype" w:hAnsi="Palatino Linotype" w:cs="Courier New"/>
          <w:b/>
          <w:color w:val="000000"/>
          <w:sz w:val="20"/>
          <w:szCs w:val="20"/>
        </w:rPr>
        <w:t>RESPONDENT</w:t>
      </w:r>
      <w:r w:rsidR="009F6877" w:rsidRPr="009F6877">
        <w:rPr>
          <w:rFonts w:ascii="Palatino Linotype" w:hAnsi="Palatino Linotype" w:cs="Courier New"/>
          <w:b/>
          <w:color w:val="000000"/>
          <w:sz w:val="20"/>
          <w:szCs w:val="20"/>
        </w:rPr>
        <w:t xml:space="preserve"> CHARACTERISTICS AND HUMAN ASSETS</w:t>
      </w:r>
    </w:p>
    <w:p w14:paraId="07C0B7AF" w14:textId="0FB31CEC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(a) Age of</w:t>
      </w:r>
      <w:r w:rsidR="008044CB">
        <w:rPr>
          <w:rFonts w:ascii="Palatino Linotype" w:hAnsi="Palatino Linotype" w:cs="Courier New"/>
          <w:color w:val="000000"/>
          <w:sz w:val="20"/>
          <w:szCs w:val="20"/>
        </w:rPr>
        <w:t xml:space="preserve"> the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 respondent___________________</w:t>
      </w:r>
    </w:p>
    <w:p w14:paraId="07537BD6" w14:textId="5679FEA0" w:rsidR="009F6877" w:rsidRDefault="009F6877" w:rsidP="00361BB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(b) Sex o</w:t>
      </w:r>
      <w:r w:rsidR="00361BBA">
        <w:rPr>
          <w:rFonts w:ascii="Palatino Linotype" w:hAnsi="Palatino Linotype" w:cs="Courier New"/>
          <w:color w:val="000000"/>
          <w:sz w:val="20"/>
          <w:szCs w:val="20"/>
        </w:rPr>
        <w:t xml:space="preserve"> 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>respondent</w:t>
      </w:r>
    </w:p>
    <w:p w14:paraId="66EDED81" w14:textId="77777777" w:rsidR="008044CB" w:rsidRPr="009F6877" w:rsidRDefault="008044CB" w:rsidP="00361BBA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tbl>
      <w:tblPr>
        <w:tblpPr w:leftFromText="180" w:rightFromText="180" w:vertAnchor="text" w:horzAnchor="page" w:tblpX="2176" w:tblpYSpec="inside"/>
        <w:tblW w:w="5371" w:type="dxa"/>
        <w:tblCellMar>
          <w:left w:w="222" w:type="dxa"/>
          <w:right w:w="224" w:type="dxa"/>
        </w:tblCellMar>
        <w:tblLook w:val="04A0" w:firstRow="1" w:lastRow="0" w:firstColumn="1" w:lastColumn="0" w:noHBand="0" w:noVBand="1"/>
      </w:tblPr>
      <w:tblGrid>
        <w:gridCol w:w="1546"/>
        <w:gridCol w:w="1003"/>
        <w:gridCol w:w="1817"/>
        <w:gridCol w:w="1005"/>
      </w:tblGrid>
      <w:tr w:rsidR="009F6877" w:rsidRPr="009F6877" w14:paraId="1547D458" w14:textId="77777777" w:rsidTr="00E37C32">
        <w:trPr>
          <w:trHeight w:val="251"/>
        </w:trPr>
        <w:tc>
          <w:tcPr>
            <w:tcW w:w="1546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26A4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0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30B37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2216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05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795B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7FA9EA4A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348E0D2C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tbl>
      <w:tblPr>
        <w:tblpPr w:leftFromText="180" w:rightFromText="180" w:vertAnchor="text" w:horzAnchor="page" w:tblpX="1966" w:tblpY="560"/>
        <w:tblW w:w="5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22" w:type="dxa"/>
          <w:right w:w="224" w:type="dxa"/>
        </w:tblCellMar>
        <w:tblLook w:val="04A0" w:firstRow="1" w:lastRow="0" w:firstColumn="1" w:lastColumn="0" w:noHBand="0" w:noVBand="1"/>
      </w:tblPr>
      <w:tblGrid>
        <w:gridCol w:w="1546"/>
        <w:gridCol w:w="1003"/>
        <w:gridCol w:w="1817"/>
        <w:gridCol w:w="1005"/>
      </w:tblGrid>
      <w:tr w:rsidR="009F6877" w:rsidRPr="009F6877" w14:paraId="0AC5C840" w14:textId="77777777" w:rsidTr="00016A55">
        <w:trPr>
          <w:trHeight w:val="251"/>
        </w:trPr>
        <w:tc>
          <w:tcPr>
            <w:tcW w:w="1546" w:type="dxa"/>
          </w:tcPr>
          <w:p w14:paraId="489C273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210A3543" wp14:editId="1FA9FD65">
                      <wp:extent cx="286400" cy="107640"/>
                      <wp:effectExtent l="0" t="0" r="0" b="0"/>
                      <wp:docPr id="39526" name="Group 395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86400" cy="107640"/>
                                <a:chOff x="0" y="0"/>
                                <a:chExt cx="286400" cy="107640"/>
                              </a:xfrm>
                            </wpg:grpSpPr>
                            <wps:wsp>
                              <wps:cNvPr id="4444" name="Shape 4444"/>
                              <wps:cNvSpPr/>
                              <wps:spPr>
                                <a:xfrm>
                                  <a:off x="150276" y="27455"/>
                                  <a:ext cx="25765" cy="801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65" h="80185">
                                      <a:moveTo>
                                        <a:pt x="25765" y="0"/>
                                      </a:moveTo>
                                      <a:lnTo>
                                        <a:pt x="25765" y="5257"/>
                                      </a:lnTo>
                                      <a:lnTo>
                                        <a:pt x="22189" y="3589"/>
                                      </a:lnTo>
                                      <a:cubicBezTo>
                                        <a:pt x="18776" y="3589"/>
                                        <a:pt x="16127" y="4727"/>
                                        <a:pt x="14242" y="7003"/>
                                      </a:cubicBezTo>
                                      <a:cubicBezTo>
                                        <a:pt x="12357" y="9279"/>
                                        <a:pt x="11415" y="12479"/>
                                        <a:pt x="11415" y="16604"/>
                                      </a:cubicBezTo>
                                      <a:cubicBezTo>
                                        <a:pt x="11486" y="20800"/>
                                        <a:pt x="12588" y="24125"/>
                                        <a:pt x="14722" y="26578"/>
                                      </a:cubicBezTo>
                                      <a:cubicBezTo>
                                        <a:pt x="16855" y="29032"/>
                                        <a:pt x="19736" y="30294"/>
                                        <a:pt x="23363" y="30366"/>
                                      </a:cubicBezTo>
                                      <a:lnTo>
                                        <a:pt x="25765" y="29376"/>
                                      </a:lnTo>
                                      <a:lnTo>
                                        <a:pt x="25765" y="33204"/>
                                      </a:lnTo>
                                      <a:lnTo>
                                        <a:pt x="21549" y="33993"/>
                                      </a:lnTo>
                                      <a:cubicBezTo>
                                        <a:pt x="20838" y="33993"/>
                                        <a:pt x="19985" y="33922"/>
                                        <a:pt x="18989" y="33779"/>
                                      </a:cubicBezTo>
                                      <a:cubicBezTo>
                                        <a:pt x="18704" y="34135"/>
                                        <a:pt x="18278" y="34526"/>
                                        <a:pt x="17709" y="34953"/>
                                      </a:cubicBezTo>
                                      <a:cubicBezTo>
                                        <a:pt x="16358" y="36091"/>
                                        <a:pt x="15415" y="37033"/>
                                        <a:pt x="14882" y="37780"/>
                                      </a:cubicBezTo>
                                      <a:cubicBezTo>
                                        <a:pt x="14349" y="38526"/>
                                        <a:pt x="14082" y="39220"/>
                                        <a:pt x="14082" y="39860"/>
                                      </a:cubicBezTo>
                                      <a:cubicBezTo>
                                        <a:pt x="14011" y="42705"/>
                                        <a:pt x="16713" y="44092"/>
                                        <a:pt x="22189" y="44021"/>
                                      </a:cubicBezTo>
                                      <a:lnTo>
                                        <a:pt x="25765" y="44021"/>
                                      </a:lnTo>
                                      <a:lnTo>
                                        <a:pt x="25765" y="51526"/>
                                      </a:lnTo>
                                      <a:lnTo>
                                        <a:pt x="19042" y="51701"/>
                                      </a:lnTo>
                                      <a:cubicBezTo>
                                        <a:pt x="17229" y="51844"/>
                                        <a:pt x="15931" y="52128"/>
                                        <a:pt x="15149" y="52555"/>
                                      </a:cubicBezTo>
                                      <a:cubicBezTo>
                                        <a:pt x="13015" y="53480"/>
                                        <a:pt x="11308" y="54938"/>
                                        <a:pt x="10028" y="56929"/>
                                      </a:cubicBezTo>
                                      <a:cubicBezTo>
                                        <a:pt x="8748" y="58920"/>
                                        <a:pt x="8108" y="61125"/>
                                        <a:pt x="8108" y="63543"/>
                                      </a:cubicBezTo>
                                      <a:cubicBezTo>
                                        <a:pt x="8179" y="67526"/>
                                        <a:pt x="9637" y="70726"/>
                                        <a:pt x="12482" y="73144"/>
                                      </a:cubicBezTo>
                                      <a:cubicBezTo>
                                        <a:pt x="15327" y="75562"/>
                                        <a:pt x="19096" y="76807"/>
                                        <a:pt x="23790" y="76878"/>
                                      </a:cubicBezTo>
                                      <a:lnTo>
                                        <a:pt x="25765" y="76237"/>
                                      </a:lnTo>
                                      <a:lnTo>
                                        <a:pt x="25765" y="79599"/>
                                      </a:lnTo>
                                      <a:lnTo>
                                        <a:pt x="23043" y="80185"/>
                                      </a:lnTo>
                                      <a:cubicBezTo>
                                        <a:pt x="16144" y="80114"/>
                                        <a:pt x="10615" y="78585"/>
                                        <a:pt x="6454" y="75598"/>
                                      </a:cubicBezTo>
                                      <a:cubicBezTo>
                                        <a:pt x="2294" y="72611"/>
                                        <a:pt x="142" y="68663"/>
                                        <a:pt x="0" y="63757"/>
                                      </a:cubicBezTo>
                                      <a:cubicBezTo>
                                        <a:pt x="0" y="62050"/>
                                        <a:pt x="302" y="60396"/>
                                        <a:pt x="907" y="58796"/>
                                      </a:cubicBezTo>
                                      <a:cubicBezTo>
                                        <a:pt x="1512" y="57196"/>
                                        <a:pt x="2205" y="56147"/>
                                        <a:pt x="2987" y="55649"/>
                                      </a:cubicBezTo>
                                      <a:lnTo>
                                        <a:pt x="12268" y="50635"/>
                                      </a:lnTo>
                                      <a:cubicBezTo>
                                        <a:pt x="9708" y="49923"/>
                                        <a:pt x="7894" y="49088"/>
                                        <a:pt x="6827" y="48128"/>
                                      </a:cubicBezTo>
                                      <a:cubicBezTo>
                                        <a:pt x="5761" y="47168"/>
                                        <a:pt x="5227" y="45941"/>
                                        <a:pt x="5227" y="44448"/>
                                      </a:cubicBezTo>
                                      <a:cubicBezTo>
                                        <a:pt x="5227" y="42883"/>
                                        <a:pt x="5761" y="41353"/>
                                        <a:pt x="6827" y="39860"/>
                                      </a:cubicBezTo>
                                      <a:lnTo>
                                        <a:pt x="15255" y="33353"/>
                                      </a:lnTo>
                                      <a:cubicBezTo>
                                        <a:pt x="11273" y="32855"/>
                                        <a:pt x="8161" y="31362"/>
                                        <a:pt x="5921" y="28872"/>
                                      </a:cubicBezTo>
                                      <a:cubicBezTo>
                                        <a:pt x="3681" y="26383"/>
                                        <a:pt x="2525" y="23147"/>
                                        <a:pt x="2454" y="19164"/>
                                      </a:cubicBezTo>
                                      <a:cubicBezTo>
                                        <a:pt x="2525" y="12550"/>
                                        <a:pt x="5548" y="7500"/>
                                        <a:pt x="11522" y="4015"/>
                                      </a:cubicBezTo>
                                      <a:cubicBezTo>
                                        <a:pt x="13726" y="2735"/>
                                        <a:pt x="16091" y="1739"/>
                                        <a:pt x="18616" y="1029"/>
                                      </a:cubicBezTo>
                                      <a:lnTo>
                                        <a:pt x="2576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45" name="Shape 4445"/>
                              <wps:cNvSpPr/>
                              <wps:spPr>
                                <a:xfrm>
                                  <a:off x="84562" y="27346"/>
                                  <a:ext cx="60381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0381" h="50424">
                                      <a:moveTo>
                                        <a:pt x="16748" y="71"/>
                                      </a:moveTo>
                                      <a:lnTo>
                                        <a:pt x="17709" y="498"/>
                                      </a:lnTo>
                                      <a:lnTo>
                                        <a:pt x="17709" y="9779"/>
                                      </a:lnTo>
                                      <a:lnTo>
                                        <a:pt x="25816" y="2738"/>
                                      </a:lnTo>
                                      <a:cubicBezTo>
                                        <a:pt x="26883" y="1814"/>
                                        <a:pt x="28074" y="1138"/>
                                        <a:pt x="29390" y="711"/>
                                      </a:cubicBezTo>
                                      <a:cubicBezTo>
                                        <a:pt x="30706" y="284"/>
                                        <a:pt x="32324" y="71"/>
                                        <a:pt x="34244" y="71"/>
                                      </a:cubicBezTo>
                                      <a:cubicBezTo>
                                        <a:pt x="46192" y="0"/>
                                        <a:pt x="52131" y="6187"/>
                                        <a:pt x="52060" y="18633"/>
                                      </a:cubicBezTo>
                                      <a:lnTo>
                                        <a:pt x="52060" y="39222"/>
                                      </a:lnTo>
                                      <a:cubicBezTo>
                                        <a:pt x="51988" y="42494"/>
                                        <a:pt x="52184" y="44592"/>
                                        <a:pt x="52646" y="45517"/>
                                      </a:cubicBezTo>
                                      <a:cubicBezTo>
                                        <a:pt x="53109" y="46441"/>
                                        <a:pt x="54229" y="46903"/>
                                        <a:pt x="56007" y="46903"/>
                                      </a:cubicBezTo>
                                      <a:lnTo>
                                        <a:pt x="60381" y="47223"/>
                                      </a:lnTo>
                                      <a:lnTo>
                                        <a:pt x="60381" y="50424"/>
                                      </a:lnTo>
                                      <a:cubicBezTo>
                                        <a:pt x="57963" y="50353"/>
                                        <a:pt x="56220" y="50282"/>
                                        <a:pt x="55153" y="50211"/>
                                      </a:cubicBezTo>
                                      <a:cubicBezTo>
                                        <a:pt x="54087" y="50140"/>
                                        <a:pt x="53322" y="50104"/>
                                        <a:pt x="52860" y="50104"/>
                                      </a:cubicBezTo>
                                      <a:cubicBezTo>
                                        <a:pt x="52397" y="50104"/>
                                        <a:pt x="51953" y="50104"/>
                                        <a:pt x="51526" y="50104"/>
                                      </a:cubicBezTo>
                                      <a:cubicBezTo>
                                        <a:pt x="50957" y="50104"/>
                                        <a:pt x="50441" y="50104"/>
                                        <a:pt x="49980" y="50104"/>
                                      </a:cubicBezTo>
                                      <a:cubicBezTo>
                                        <a:pt x="49517" y="50104"/>
                                        <a:pt x="48788" y="50140"/>
                                        <a:pt x="47792" y="50211"/>
                                      </a:cubicBezTo>
                                      <a:cubicBezTo>
                                        <a:pt x="46797" y="50282"/>
                                        <a:pt x="45232" y="50353"/>
                                        <a:pt x="43099" y="50424"/>
                                      </a:cubicBezTo>
                                      <a:lnTo>
                                        <a:pt x="43099" y="20127"/>
                                      </a:lnTo>
                                      <a:cubicBezTo>
                                        <a:pt x="43027" y="16002"/>
                                        <a:pt x="41943" y="12730"/>
                                        <a:pt x="39845" y="10313"/>
                                      </a:cubicBezTo>
                                      <a:cubicBezTo>
                                        <a:pt x="37747" y="7894"/>
                                        <a:pt x="34884" y="6649"/>
                                        <a:pt x="31257" y="6579"/>
                                      </a:cubicBezTo>
                                      <a:cubicBezTo>
                                        <a:pt x="29052" y="6579"/>
                                        <a:pt x="26919" y="7076"/>
                                        <a:pt x="24856" y="8072"/>
                                      </a:cubicBezTo>
                                      <a:cubicBezTo>
                                        <a:pt x="22794" y="9068"/>
                                        <a:pt x="21105" y="10330"/>
                                        <a:pt x="19789" y="11859"/>
                                      </a:cubicBezTo>
                                      <a:cubicBezTo>
                                        <a:pt x="18473" y="13388"/>
                                        <a:pt x="17780" y="14970"/>
                                        <a:pt x="17709" y="16607"/>
                                      </a:cubicBezTo>
                                      <a:lnTo>
                                        <a:pt x="17709" y="39222"/>
                                      </a:lnTo>
                                      <a:cubicBezTo>
                                        <a:pt x="17637" y="42494"/>
                                        <a:pt x="17833" y="44592"/>
                                        <a:pt x="18295" y="45517"/>
                                      </a:cubicBezTo>
                                      <a:cubicBezTo>
                                        <a:pt x="18758" y="46441"/>
                                        <a:pt x="19878" y="46903"/>
                                        <a:pt x="21656" y="46903"/>
                                      </a:cubicBezTo>
                                      <a:lnTo>
                                        <a:pt x="26456" y="47223"/>
                                      </a:lnTo>
                                      <a:lnTo>
                                        <a:pt x="26456" y="50424"/>
                                      </a:lnTo>
                                      <a:cubicBezTo>
                                        <a:pt x="22900" y="50282"/>
                                        <a:pt x="20162" y="50193"/>
                                        <a:pt x="18242" y="50157"/>
                                      </a:cubicBezTo>
                                      <a:cubicBezTo>
                                        <a:pt x="16322" y="50122"/>
                                        <a:pt x="14650" y="50104"/>
                                        <a:pt x="13228" y="50104"/>
                                      </a:cubicBezTo>
                                      <a:cubicBezTo>
                                        <a:pt x="11806" y="50104"/>
                                        <a:pt x="10134" y="50122"/>
                                        <a:pt x="8214" y="50157"/>
                                      </a:cubicBezTo>
                                      <a:cubicBezTo>
                                        <a:pt x="6294" y="50193"/>
                                        <a:pt x="3556" y="50282"/>
                                        <a:pt x="0" y="50424"/>
                                      </a:cubicBezTo>
                                      <a:lnTo>
                                        <a:pt x="0" y="47223"/>
                                      </a:lnTo>
                                      <a:lnTo>
                                        <a:pt x="4800" y="46903"/>
                                      </a:lnTo>
                                      <a:cubicBezTo>
                                        <a:pt x="6578" y="46903"/>
                                        <a:pt x="7698" y="46441"/>
                                        <a:pt x="8161" y="45517"/>
                                      </a:cubicBezTo>
                                      <a:cubicBezTo>
                                        <a:pt x="8623" y="44592"/>
                                        <a:pt x="8819" y="42494"/>
                                        <a:pt x="8748" y="39222"/>
                                      </a:cubicBezTo>
                                      <a:lnTo>
                                        <a:pt x="8748" y="15220"/>
                                      </a:lnTo>
                                      <a:cubicBezTo>
                                        <a:pt x="8819" y="11805"/>
                                        <a:pt x="8570" y="9619"/>
                                        <a:pt x="8001" y="8659"/>
                                      </a:cubicBezTo>
                                      <a:cubicBezTo>
                                        <a:pt x="7432" y="7699"/>
                                        <a:pt x="6116" y="7289"/>
                                        <a:pt x="4054" y="7432"/>
                                      </a:cubicBezTo>
                                      <a:lnTo>
                                        <a:pt x="107" y="7432"/>
                                      </a:lnTo>
                                      <a:lnTo>
                                        <a:pt x="107" y="4445"/>
                                      </a:lnTo>
                                      <a:cubicBezTo>
                                        <a:pt x="5796" y="3805"/>
                                        <a:pt x="11343" y="2347"/>
                                        <a:pt x="16748" y="71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46" name="Shape 4446"/>
                              <wps:cNvSpPr/>
                              <wps:spPr>
                                <a:xfrm>
                                  <a:off x="56292" y="27417"/>
                                  <a:ext cx="26670" cy="5035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353">
                                      <a:moveTo>
                                        <a:pt x="16855" y="0"/>
                                      </a:moveTo>
                                      <a:lnTo>
                                        <a:pt x="17816" y="426"/>
                                      </a:lnTo>
                                      <a:lnTo>
                                        <a:pt x="17816" y="39151"/>
                                      </a:lnTo>
                                      <a:cubicBezTo>
                                        <a:pt x="17744" y="42423"/>
                                        <a:pt x="17940" y="44521"/>
                                        <a:pt x="18402" y="45445"/>
                                      </a:cubicBezTo>
                                      <a:cubicBezTo>
                                        <a:pt x="18865" y="46370"/>
                                        <a:pt x="19985" y="46832"/>
                                        <a:pt x="21763" y="46832"/>
                                      </a:cubicBezTo>
                                      <a:lnTo>
                                        <a:pt x="26670" y="47152"/>
                                      </a:lnTo>
                                      <a:lnTo>
                                        <a:pt x="26670" y="50353"/>
                                      </a:lnTo>
                                      <a:cubicBezTo>
                                        <a:pt x="23185" y="50281"/>
                                        <a:pt x="20643" y="50211"/>
                                        <a:pt x="19042" y="50140"/>
                                      </a:cubicBezTo>
                                      <a:cubicBezTo>
                                        <a:pt x="17442" y="50068"/>
                                        <a:pt x="16287" y="50033"/>
                                        <a:pt x="15575" y="50033"/>
                                      </a:cubicBezTo>
                                      <a:cubicBezTo>
                                        <a:pt x="14864" y="50033"/>
                                        <a:pt x="14117" y="50033"/>
                                        <a:pt x="13335" y="50033"/>
                                      </a:cubicBezTo>
                                      <a:cubicBezTo>
                                        <a:pt x="12553" y="50033"/>
                                        <a:pt x="11806" y="50033"/>
                                        <a:pt x="11095" y="50033"/>
                                      </a:cubicBezTo>
                                      <a:cubicBezTo>
                                        <a:pt x="10384" y="50033"/>
                                        <a:pt x="9228" y="50068"/>
                                        <a:pt x="7628" y="50140"/>
                                      </a:cubicBezTo>
                                      <a:cubicBezTo>
                                        <a:pt x="6027" y="50211"/>
                                        <a:pt x="3485" y="50281"/>
                                        <a:pt x="0" y="50353"/>
                                      </a:cubicBezTo>
                                      <a:lnTo>
                                        <a:pt x="0" y="47152"/>
                                      </a:lnTo>
                                      <a:lnTo>
                                        <a:pt x="4907" y="46832"/>
                                      </a:lnTo>
                                      <a:cubicBezTo>
                                        <a:pt x="6685" y="46832"/>
                                        <a:pt x="7806" y="46370"/>
                                        <a:pt x="8268" y="45445"/>
                                      </a:cubicBezTo>
                                      <a:cubicBezTo>
                                        <a:pt x="8730" y="44521"/>
                                        <a:pt x="8926" y="42423"/>
                                        <a:pt x="8854" y="39151"/>
                                      </a:cubicBezTo>
                                      <a:lnTo>
                                        <a:pt x="8854" y="15149"/>
                                      </a:lnTo>
                                      <a:cubicBezTo>
                                        <a:pt x="8926" y="11734"/>
                                        <a:pt x="8677" y="9547"/>
                                        <a:pt x="8108" y="8588"/>
                                      </a:cubicBezTo>
                                      <a:cubicBezTo>
                                        <a:pt x="7539" y="7627"/>
                                        <a:pt x="6223" y="7218"/>
                                        <a:pt x="4160" y="7361"/>
                                      </a:cubicBezTo>
                                      <a:lnTo>
                                        <a:pt x="213" y="7361"/>
                                      </a:lnTo>
                                      <a:lnTo>
                                        <a:pt x="213" y="4373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47" name="Shape 4447"/>
                              <wps:cNvSpPr/>
                              <wps:spPr>
                                <a:xfrm>
                                  <a:off x="63226" y="4160"/>
                                  <a:ext cx="11842" cy="118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1842" h="11842">
                                      <a:moveTo>
                                        <a:pt x="5974" y="0"/>
                                      </a:moveTo>
                                      <a:cubicBezTo>
                                        <a:pt x="7539" y="71"/>
                                        <a:pt x="8890" y="694"/>
                                        <a:pt x="10028" y="1867"/>
                                      </a:cubicBezTo>
                                      <a:cubicBezTo>
                                        <a:pt x="11166" y="3041"/>
                                        <a:pt x="11771" y="4410"/>
                                        <a:pt x="11842" y="5974"/>
                                      </a:cubicBezTo>
                                      <a:cubicBezTo>
                                        <a:pt x="11771" y="7539"/>
                                        <a:pt x="11166" y="8890"/>
                                        <a:pt x="10028" y="10028"/>
                                      </a:cubicBezTo>
                                      <a:cubicBezTo>
                                        <a:pt x="8890" y="11166"/>
                                        <a:pt x="7503" y="11771"/>
                                        <a:pt x="5868" y="11842"/>
                                      </a:cubicBezTo>
                                      <a:cubicBezTo>
                                        <a:pt x="4303" y="11771"/>
                                        <a:pt x="2952" y="11166"/>
                                        <a:pt x="1814" y="10028"/>
                                      </a:cubicBezTo>
                                      <a:cubicBezTo>
                                        <a:pt x="676" y="8890"/>
                                        <a:pt x="71" y="7539"/>
                                        <a:pt x="0" y="5974"/>
                                      </a:cubicBezTo>
                                      <a:cubicBezTo>
                                        <a:pt x="71" y="4338"/>
                                        <a:pt x="676" y="2952"/>
                                        <a:pt x="1814" y="1814"/>
                                      </a:cubicBezTo>
                                      <a:cubicBezTo>
                                        <a:pt x="2952" y="676"/>
                                        <a:pt x="4338" y="71"/>
                                        <a:pt x="5974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48" name="Shape 4448"/>
                              <wps:cNvSpPr/>
                              <wps:spPr>
                                <a:xfrm>
                                  <a:off x="0" y="1813"/>
                                  <a:ext cx="51242" cy="777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51242" h="77770">
                                      <a:moveTo>
                                        <a:pt x="27488" y="0"/>
                                      </a:moveTo>
                                      <a:cubicBezTo>
                                        <a:pt x="30333" y="0"/>
                                        <a:pt x="33195" y="320"/>
                                        <a:pt x="36076" y="960"/>
                                      </a:cubicBezTo>
                                      <a:cubicBezTo>
                                        <a:pt x="38956" y="1601"/>
                                        <a:pt x="42494" y="2774"/>
                                        <a:pt x="46690" y="4481"/>
                                      </a:cubicBezTo>
                                      <a:cubicBezTo>
                                        <a:pt x="46192" y="7255"/>
                                        <a:pt x="45819" y="9761"/>
                                        <a:pt x="45570" y="12002"/>
                                      </a:cubicBezTo>
                                      <a:cubicBezTo>
                                        <a:pt x="45321" y="14243"/>
                                        <a:pt x="45197" y="16749"/>
                                        <a:pt x="45197" y="19523"/>
                                      </a:cubicBezTo>
                                      <a:lnTo>
                                        <a:pt x="41783" y="19523"/>
                                      </a:lnTo>
                                      <a:lnTo>
                                        <a:pt x="41143" y="13442"/>
                                      </a:lnTo>
                                      <a:cubicBezTo>
                                        <a:pt x="41001" y="11948"/>
                                        <a:pt x="40556" y="10704"/>
                                        <a:pt x="39809" y="9708"/>
                                      </a:cubicBezTo>
                                      <a:cubicBezTo>
                                        <a:pt x="39063" y="8713"/>
                                        <a:pt x="37836" y="7788"/>
                                        <a:pt x="36129" y="6934"/>
                                      </a:cubicBezTo>
                                      <a:cubicBezTo>
                                        <a:pt x="33142" y="5299"/>
                                        <a:pt x="29479" y="4481"/>
                                        <a:pt x="25141" y="4481"/>
                                      </a:cubicBezTo>
                                      <a:cubicBezTo>
                                        <a:pt x="20376" y="4552"/>
                                        <a:pt x="16518" y="5993"/>
                                        <a:pt x="13566" y="8802"/>
                                      </a:cubicBezTo>
                                      <a:cubicBezTo>
                                        <a:pt x="10615" y="11611"/>
                                        <a:pt x="9104" y="15291"/>
                                        <a:pt x="9032" y="19843"/>
                                      </a:cubicBezTo>
                                      <a:cubicBezTo>
                                        <a:pt x="8961" y="23896"/>
                                        <a:pt x="10277" y="26955"/>
                                        <a:pt x="12979" y="29017"/>
                                      </a:cubicBezTo>
                                      <a:cubicBezTo>
                                        <a:pt x="15682" y="31080"/>
                                        <a:pt x="20234" y="32503"/>
                                        <a:pt x="26635" y="33285"/>
                                      </a:cubicBezTo>
                                      <a:cubicBezTo>
                                        <a:pt x="32466" y="34067"/>
                                        <a:pt x="36858" y="34920"/>
                                        <a:pt x="39809" y="35845"/>
                                      </a:cubicBezTo>
                                      <a:cubicBezTo>
                                        <a:pt x="42761" y="36770"/>
                                        <a:pt x="45090" y="38085"/>
                                        <a:pt x="46797" y="39792"/>
                                      </a:cubicBezTo>
                                      <a:cubicBezTo>
                                        <a:pt x="49784" y="42424"/>
                                        <a:pt x="51242" y="46193"/>
                                        <a:pt x="51171" y="51100"/>
                                      </a:cubicBezTo>
                                      <a:cubicBezTo>
                                        <a:pt x="51100" y="56292"/>
                                        <a:pt x="49713" y="60879"/>
                                        <a:pt x="47010" y="64862"/>
                                      </a:cubicBezTo>
                                      <a:cubicBezTo>
                                        <a:pt x="44308" y="68845"/>
                                        <a:pt x="40556" y="71974"/>
                                        <a:pt x="35756" y="74250"/>
                                      </a:cubicBezTo>
                                      <a:cubicBezTo>
                                        <a:pt x="30955" y="76526"/>
                                        <a:pt x="25425" y="77699"/>
                                        <a:pt x="19167" y="77770"/>
                                      </a:cubicBezTo>
                                      <a:cubicBezTo>
                                        <a:pt x="12979" y="77770"/>
                                        <a:pt x="6827" y="76419"/>
                                        <a:pt x="711" y="73716"/>
                                      </a:cubicBezTo>
                                      <a:cubicBezTo>
                                        <a:pt x="996" y="71441"/>
                                        <a:pt x="1209" y="69449"/>
                                        <a:pt x="1351" y="67742"/>
                                      </a:cubicBezTo>
                                      <a:cubicBezTo>
                                        <a:pt x="1494" y="66036"/>
                                        <a:pt x="1565" y="64008"/>
                                        <a:pt x="1565" y="61661"/>
                                      </a:cubicBezTo>
                                      <a:cubicBezTo>
                                        <a:pt x="1565" y="60879"/>
                                        <a:pt x="1529" y="59457"/>
                                        <a:pt x="1458" y="57394"/>
                                      </a:cubicBezTo>
                                      <a:lnTo>
                                        <a:pt x="4872" y="57394"/>
                                      </a:lnTo>
                                      <a:lnTo>
                                        <a:pt x="5725" y="64542"/>
                                      </a:lnTo>
                                      <a:cubicBezTo>
                                        <a:pt x="5938" y="66036"/>
                                        <a:pt x="6881" y="67422"/>
                                        <a:pt x="8552" y="68702"/>
                                      </a:cubicBezTo>
                                      <a:cubicBezTo>
                                        <a:pt x="10224" y="69983"/>
                                        <a:pt x="12339" y="71031"/>
                                        <a:pt x="14900" y="71849"/>
                                      </a:cubicBezTo>
                                      <a:cubicBezTo>
                                        <a:pt x="17460" y="72668"/>
                                        <a:pt x="20198" y="73076"/>
                                        <a:pt x="23114" y="73076"/>
                                      </a:cubicBezTo>
                                      <a:cubicBezTo>
                                        <a:pt x="28732" y="73005"/>
                                        <a:pt x="33302" y="71458"/>
                                        <a:pt x="36822" y="68435"/>
                                      </a:cubicBezTo>
                                      <a:cubicBezTo>
                                        <a:pt x="40343" y="65413"/>
                                        <a:pt x="42139" y="61448"/>
                                        <a:pt x="42210" y="56541"/>
                                      </a:cubicBezTo>
                                      <a:cubicBezTo>
                                        <a:pt x="42281" y="52487"/>
                                        <a:pt x="40929" y="49357"/>
                                        <a:pt x="38156" y="47153"/>
                                      </a:cubicBezTo>
                                      <a:cubicBezTo>
                                        <a:pt x="36876" y="45944"/>
                                        <a:pt x="35115" y="44984"/>
                                        <a:pt x="32875" y="44272"/>
                                      </a:cubicBezTo>
                                      <a:cubicBezTo>
                                        <a:pt x="30635" y="43562"/>
                                        <a:pt x="27488" y="42921"/>
                                        <a:pt x="23434" y="42352"/>
                                      </a:cubicBezTo>
                                      <a:cubicBezTo>
                                        <a:pt x="18313" y="41712"/>
                                        <a:pt x="14313" y="40894"/>
                                        <a:pt x="11433" y="39899"/>
                                      </a:cubicBezTo>
                                      <a:cubicBezTo>
                                        <a:pt x="8552" y="38903"/>
                                        <a:pt x="6259" y="37588"/>
                                        <a:pt x="4552" y="35951"/>
                                      </a:cubicBezTo>
                                      <a:cubicBezTo>
                                        <a:pt x="1494" y="33107"/>
                                        <a:pt x="0" y="29124"/>
                                        <a:pt x="71" y="24003"/>
                                      </a:cubicBezTo>
                                      <a:cubicBezTo>
                                        <a:pt x="142" y="19310"/>
                                        <a:pt x="1333" y="15167"/>
                                        <a:pt x="3645" y="11575"/>
                                      </a:cubicBezTo>
                                      <a:cubicBezTo>
                                        <a:pt x="5956" y="7984"/>
                                        <a:pt x="9175" y="5174"/>
                                        <a:pt x="13299" y="3148"/>
                                      </a:cubicBezTo>
                                      <a:cubicBezTo>
                                        <a:pt x="17424" y="1121"/>
                                        <a:pt x="22154" y="71"/>
                                        <a:pt x="27488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49" name="Shape 4449"/>
                              <wps:cNvSpPr/>
                              <wps:spPr>
                                <a:xfrm>
                                  <a:off x="176041" y="71475"/>
                                  <a:ext cx="26082" cy="3557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082" h="35578">
                                      <a:moveTo>
                                        <a:pt x="0" y="0"/>
                                      </a:moveTo>
                                      <a:lnTo>
                                        <a:pt x="13494" y="0"/>
                                      </a:lnTo>
                                      <a:cubicBezTo>
                                        <a:pt x="17263" y="71"/>
                                        <a:pt x="20285" y="1281"/>
                                        <a:pt x="22562" y="3627"/>
                                      </a:cubicBezTo>
                                      <a:cubicBezTo>
                                        <a:pt x="24837" y="5974"/>
                                        <a:pt x="26011" y="9103"/>
                                        <a:pt x="26082" y="13015"/>
                                      </a:cubicBezTo>
                                      <a:cubicBezTo>
                                        <a:pt x="26011" y="17425"/>
                                        <a:pt x="24713" y="21354"/>
                                        <a:pt x="22188" y="24803"/>
                                      </a:cubicBezTo>
                                      <a:cubicBezTo>
                                        <a:pt x="19663" y="28253"/>
                                        <a:pt x="16232" y="30990"/>
                                        <a:pt x="11893" y="33017"/>
                                      </a:cubicBezTo>
                                      <a:lnTo>
                                        <a:pt x="0" y="35578"/>
                                      </a:lnTo>
                                      <a:lnTo>
                                        <a:pt x="0" y="32217"/>
                                      </a:lnTo>
                                      <a:lnTo>
                                        <a:pt x="12000" y="28324"/>
                                      </a:lnTo>
                                      <a:cubicBezTo>
                                        <a:pt x="15627" y="25372"/>
                                        <a:pt x="17512" y="21549"/>
                                        <a:pt x="17654" y="16856"/>
                                      </a:cubicBezTo>
                                      <a:cubicBezTo>
                                        <a:pt x="17725" y="13442"/>
                                        <a:pt x="16534" y="11006"/>
                                        <a:pt x="14080" y="9548"/>
                                      </a:cubicBezTo>
                                      <a:cubicBezTo>
                                        <a:pt x="11627" y="8090"/>
                                        <a:pt x="7413" y="7396"/>
                                        <a:pt x="1439" y="7468"/>
                                      </a:cubicBezTo>
                                      <a:lnTo>
                                        <a:pt x="0" y="7505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0" name="Shape 4450"/>
                              <wps:cNvSpPr/>
                              <wps:spPr>
                                <a:xfrm>
                                  <a:off x="241381" y="28135"/>
                                  <a:ext cx="22830" cy="5122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2">
                                      <a:moveTo>
                                        <a:pt x="22830" y="0"/>
                                      </a:moveTo>
                                      <a:lnTo>
                                        <a:pt x="22830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1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6" y="21044"/>
                                      </a:cubicBezTo>
                                      <a:lnTo>
                                        <a:pt x="22830" y="21139"/>
                                      </a:lnTo>
                                      <a:lnTo>
                                        <a:pt x="22830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2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4" y="33971"/>
                                        <a:pt x="11913" y="35766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6" y="43607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2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1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1" y="12297"/>
                                      </a:cubicBezTo>
                                      <a:cubicBezTo>
                                        <a:pt x="4801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1" name="Shape 4451"/>
                              <wps:cNvSpPr/>
                              <wps:spPr>
                                <a:xfrm>
                                  <a:off x="176041" y="27417"/>
                                  <a:ext cx="28855" cy="332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8855" h="33242">
                                      <a:moveTo>
                                        <a:pt x="265" y="0"/>
                                      </a:moveTo>
                                      <a:cubicBezTo>
                                        <a:pt x="2826" y="0"/>
                                        <a:pt x="5155" y="355"/>
                                        <a:pt x="7253" y="1067"/>
                                      </a:cubicBezTo>
                                      <a:cubicBezTo>
                                        <a:pt x="9351" y="1777"/>
                                        <a:pt x="11360" y="2915"/>
                                        <a:pt x="13280" y="4480"/>
                                      </a:cubicBezTo>
                                      <a:lnTo>
                                        <a:pt x="28429" y="4053"/>
                                      </a:lnTo>
                                      <a:lnTo>
                                        <a:pt x="28855" y="5334"/>
                                      </a:lnTo>
                                      <a:lnTo>
                                        <a:pt x="26189" y="9708"/>
                                      </a:lnTo>
                                      <a:lnTo>
                                        <a:pt x="16374" y="9708"/>
                                      </a:lnTo>
                                      <a:cubicBezTo>
                                        <a:pt x="16801" y="10775"/>
                                        <a:pt x="17103" y="11734"/>
                                        <a:pt x="17281" y="12588"/>
                                      </a:cubicBezTo>
                                      <a:cubicBezTo>
                                        <a:pt x="17459" y="13442"/>
                                        <a:pt x="17547" y="14401"/>
                                        <a:pt x="17547" y="15468"/>
                                      </a:cubicBezTo>
                                      <a:cubicBezTo>
                                        <a:pt x="17547" y="21016"/>
                                        <a:pt x="15165" y="25496"/>
                                        <a:pt x="10400" y="28910"/>
                                      </a:cubicBezTo>
                                      <a:cubicBezTo>
                                        <a:pt x="8195" y="30475"/>
                                        <a:pt x="5795" y="31719"/>
                                        <a:pt x="3199" y="32644"/>
                                      </a:cubicBezTo>
                                      <a:lnTo>
                                        <a:pt x="0" y="33242"/>
                                      </a:lnTo>
                                      <a:lnTo>
                                        <a:pt x="0" y="29414"/>
                                      </a:lnTo>
                                      <a:lnTo>
                                        <a:pt x="5492" y="27150"/>
                                      </a:lnTo>
                                      <a:cubicBezTo>
                                        <a:pt x="7484" y="25052"/>
                                        <a:pt x="8515" y="22224"/>
                                        <a:pt x="8586" y="18669"/>
                                      </a:cubicBezTo>
                                      <a:cubicBezTo>
                                        <a:pt x="8515" y="14046"/>
                                        <a:pt x="7395" y="10401"/>
                                        <a:pt x="5226" y="7734"/>
                                      </a:cubicBezTo>
                                      <a:lnTo>
                                        <a:pt x="0" y="5295"/>
                                      </a:lnTo>
                                      <a:lnTo>
                                        <a:pt x="0" y="38"/>
                                      </a:lnTo>
                                      <a:lnTo>
                                        <a:pt x="26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2" name="Shape 4452"/>
                              <wps:cNvSpPr/>
                              <wps:spPr>
                                <a:xfrm>
                                  <a:off x="208844" y="0"/>
                                  <a:ext cx="26670" cy="777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77770">
                                      <a:moveTo>
                                        <a:pt x="16855" y="0"/>
                                      </a:moveTo>
                                      <a:lnTo>
                                        <a:pt x="17816" y="853"/>
                                      </a:lnTo>
                                      <a:lnTo>
                                        <a:pt x="17816" y="66568"/>
                                      </a:lnTo>
                                      <a:cubicBezTo>
                                        <a:pt x="17744" y="69840"/>
                                        <a:pt x="17940" y="71937"/>
                                        <a:pt x="18402" y="72862"/>
                                      </a:cubicBezTo>
                                      <a:cubicBezTo>
                                        <a:pt x="18865" y="73787"/>
                                        <a:pt x="19985" y="74249"/>
                                        <a:pt x="21763" y="74249"/>
                                      </a:cubicBezTo>
                                      <a:lnTo>
                                        <a:pt x="26670" y="74569"/>
                                      </a:lnTo>
                                      <a:lnTo>
                                        <a:pt x="26670" y="77770"/>
                                      </a:lnTo>
                                      <a:cubicBezTo>
                                        <a:pt x="23185" y="77698"/>
                                        <a:pt x="20643" y="77628"/>
                                        <a:pt x="19042" y="77557"/>
                                      </a:cubicBezTo>
                                      <a:cubicBezTo>
                                        <a:pt x="17442" y="77485"/>
                                        <a:pt x="16286" y="77450"/>
                                        <a:pt x="15575" y="77450"/>
                                      </a:cubicBezTo>
                                      <a:cubicBezTo>
                                        <a:pt x="14864" y="77450"/>
                                        <a:pt x="14117" y="77450"/>
                                        <a:pt x="13335" y="77450"/>
                                      </a:cubicBezTo>
                                      <a:cubicBezTo>
                                        <a:pt x="12553" y="77450"/>
                                        <a:pt x="11806" y="77450"/>
                                        <a:pt x="11095" y="77450"/>
                                      </a:cubicBezTo>
                                      <a:cubicBezTo>
                                        <a:pt x="10383" y="77450"/>
                                        <a:pt x="9228" y="77485"/>
                                        <a:pt x="7628" y="77557"/>
                                      </a:cubicBezTo>
                                      <a:cubicBezTo>
                                        <a:pt x="6027" y="77628"/>
                                        <a:pt x="3485" y="77698"/>
                                        <a:pt x="0" y="77770"/>
                                      </a:cubicBezTo>
                                      <a:lnTo>
                                        <a:pt x="0" y="74569"/>
                                      </a:lnTo>
                                      <a:lnTo>
                                        <a:pt x="4907" y="74249"/>
                                      </a:lnTo>
                                      <a:cubicBezTo>
                                        <a:pt x="6685" y="74249"/>
                                        <a:pt x="7805" y="73787"/>
                                        <a:pt x="8268" y="72862"/>
                                      </a:cubicBezTo>
                                      <a:cubicBezTo>
                                        <a:pt x="8730" y="71937"/>
                                        <a:pt x="8925" y="69840"/>
                                        <a:pt x="8854" y="66568"/>
                                      </a:cubicBezTo>
                                      <a:lnTo>
                                        <a:pt x="8854" y="11308"/>
                                      </a:lnTo>
                                      <a:cubicBezTo>
                                        <a:pt x="8925" y="8250"/>
                                        <a:pt x="8037" y="6792"/>
                                        <a:pt x="6188" y="6934"/>
                                      </a:cubicBezTo>
                                      <a:lnTo>
                                        <a:pt x="214" y="6934"/>
                                      </a:lnTo>
                                      <a:lnTo>
                                        <a:pt x="214" y="3947"/>
                                      </a:lnTo>
                                      <a:cubicBezTo>
                                        <a:pt x="4267" y="3307"/>
                                        <a:pt x="7503" y="2702"/>
                                        <a:pt x="9921" y="2133"/>
                                      </a:cubicBezTo>
                                      <a:cubicBezTo>
                                        <a:pt x="12339" y="1564"/>
                                        <a:pt x="14651" y="853"/>
                                        <a:pt x="1685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3" name="Shape 4453"/>
                              <wps:cNvSpPr/>
                              <wps:spPr>
                                <a:xfrm>
                                  <a:off x="264211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5" y="5512"/>
                                        <a:pt x="17069" y="6080"/>
                                      </a:cubicBezTo>
                                      <a:cubicBezTo>
                                        <a:pt x="16073" y="6650"/>
                                        <a:pt x="14828" y="7255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8" y="10668"/>
                                        <a:pt x="1067" y="10668"/>
                                      </a:cubicBezTo>
                                      <a:lnTo>
                                        <a:pt x="0" y="10442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1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4" name="Shape 4454"/>
                              <wps:cNvSpPr/>
                              <wps:spPr>
                                <a:xfrm>
                                  <a:off x="264211" y="27417"/>
                                  <a:ext cx="22189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89" y="20269"/>
                                      </a:cubicBezTo>
                                      <a:cubicBezTo>
                                        <a:pt x="22189" y="21406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0" y="24571"/>
                                        <a:pt x="15202" y="24963"/>
                                        <a:pt x="12322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4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1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D461B9" id="Group 39526" o:spid="_x0000_s1026" style="width:22.55pt;height:8.5pt;mso-position-horizontal-relative:char;mso-position-vertical-relative:line" coordsize="286400,1076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">
                      <v:shape id="Shape 4444" o:spid="_x0000_s1027" style="position:absolute;left:150276;top:27455;width:25765;height:80185;visibility:visible;mso-wrap-style:square;v-text-anchor:top" coordsize="25765,80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" path="m25765,r,5257l22189,3589v-3413,,-6062,1138,-7947,3414c12357,9279,11415,12479,11415,16604v71,4196,1173,7521,3307,9974c16855,29032,19736,30294,23363,30366r2402,-990l25765,33204r-4216,789c20838,33993,19985,33922,18989,33779v-285,356,-711,747,-1280,1174c16358,36091,15415,37033,14882,37780v-533,746,-800,1440,-800,2080c14011,42705,16713,44092,22189,44021r3576,l25765,51526r-6723,175c17229,51844,15931,52128,15149,52555v-2134,925,-3841,2383,-5121,4374c8748,58920,8108,61125,8108,63543v71,3983,1529,7183,4374,9601c15327,75562,19096,76807,23790,76878r1975,-641l25765,79599r-2722,586c16144,80114,10615,78585,6454,75598,2294,72611,142,68663,,63757,,62050,302,60396,907,58796v605,-1600,1298,-2649,2080,-3147l12268,50635c9708,49923,7894,49088,6827,48128,5761,47168,5227,45941,5227,44448v,-1565,534,-3095,1600,-4588l15255,33353c11273,32855,8161,31362,5921,28872,3681,26383,2525,23147,2454,19164,2525,12550,5548,7500,11522,4015,13726,2735,16091,1739,18616,1029l25765,xe" fillcolor="black" stroked="f" strokeweight="0">
                        <v:stroke miterlimit="83231f" joinstyle="miter"/>
                        <v:path arrowok="t" textboxrect="0,0,25765,80185"/>
                      </v:shape>
                      <v:shape id="Shape 4445" o:spid="_x0000_s1028" style="position:absolute;left:84562;top:27346;width:60381;height:50424;visibility:visible;mso-wrap-style:square;v-text-anchor:top" coordsize="60381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" path="m16748,71r961,427l17709,9779,25816,2738c26883,1814,28074,1138,29390,711,30706,284,32324,71,34244,71,46192,,52131,6187,52060,18633r,20589c51988,42494,52184,44592,52646,45517v463,924,1583,1386,3361,1386l60381,47223r,3201c57963,50353,56220,50282,55153,50211v-1066,-71,-1831,-107,-2293,-107c52397,50104,51953,50104,51526,50104v-569,,-1085,,-1546,c49517,50104,48788,50140,47792,50211v-995,71,-2560,142,-4693,213l43099,20127v-72,-4125,-1156,-7397,-3254,-9814c37747,7894,34884,6649,31257,6579v-2205,,-4338,497,-6401,1493c22794,9068,21105,10330,19789,11859v-1316,1529,-2009,3111,-2080,4748l17709,39222v-72,3272,124,5370,586,6295c18758,46441,19878,46903,21656,46903r4800,320l26456,50424v-3556,-142,-6294,-231,-8214,-267c16322,50122,14650,50104,13228,50104v-1422,,-3094,18,-5014,53c6294,50193,3556,50282,,50424l,47223r4800,-320c6578,46903,7698,46441,8161,45517v462,-925,658,-3023,587,-6295l8748,15220c8819,11805,8570,9619,8001,8659,7432,7699,6116,7289,4054,7432r-3947,l107,4445c5796,3805,11343,2347,16748,71xe" fillcolor="black" stroked="f" strokeweight="0">
                        <v:stroke miterlimit="83231f" joinstyle="miter"/>
                        <v:path arrowok="t" textboxrect="0,0,60381,50424"/>
                      </v:shape>
                      <v:shape id="Shape 4446" o:spid="_x0000_s1029" style="position:absolute;left:56292;top:27417;width:26670;height:50353;visibility:visible;mso-wrap-style:square;v-text-anchor:top" coordsize="26670,50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" path="m16855,r961,426l17816,39151v-72,3272,124,5370,586,6294c18865,46370,19985,46832,21763,46832r4907,320l26670,50353v-3485,-72,-6027,-142,-7628,-213c17442,50068,16287,50033,15575,50033v-711,,-1458,,-2240,c12553,50033,11806,50033,11095,50033v-711,,-1867,35,-3467,107c6027,50211,3485,50281,,50353l,47152r4907,-320c6685,46832,7806,46370,8268,45445v462,-924,658,-3022,586,-6294l8854,15149c8926,11734,8677,9547,8108,8588,7539,7627,6223,7218,4160,7361r-3947,l213,4373c5903,3734,11450,2276,16855,xe" fillcolor="black" stroked="f" strokeweight="0">
                        <v:stroke miterlimit="83231f" joinstyle="miter"/>
                        <v:path arrowok="t" textboxrect="0,0,26670,50353"/>
                      </v:shape>
                      <v:shape id="Shape 4447" o:spid="_x0000_s1030" style="position:absolute;left:63226;top:4160;width:11842;height:11842;visibility:visible;mso-wrap-style:square;v-text-anchor:top" coordsize="11842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" path="m5974,v1565,71,2916,694,4054,1867c11166,3041,11771,4410,11842,5974v-71,1565,-676,2916,-1814,4054c8890,11166,7503,11771,5868,11842,4303,11771,2952,11166,1814,10028,676,8890,71,7539,,5974,71,4338,676,2952,1814,1814,2952,676,4338,71,5974,xe" fillcolor="black" stroked="f" strokeweight="0">
                        <v:stroke miterlimit="83231f" joinstyle="miter"/>
                        <v:path arrowok="t" textboxrect="0,0,11842,11842"/>
                      </v:shape>
                      <v:shape id="Shape 4448" o:spid="_x0000_s1031" style="position:absolute;top:1813;width:51242;height:77770;visibility:visible;mso-wrap-style:square;v-text-anchor:top" coordsize="51242,77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" path="m27488,v2845,,5707,320,8588,960c38956,1601,42494,2774,46690,4481v-498,2774,-871,5280,-1120,7521c45321,14243,45197,16749,45197,19523r-3414,l41143,13442v-142,-1494,-587,-2738,-1334,-3734c39063,8713,37836,7788,36129,6934,33142,5299,29479,4481,25141,4481v-4765,71,-8623,1512,-11575,4321c10615,11611,9104,15291,9032,19843v-71,4053,1245,7112,3947,9174c15682,31080,20234,32503,26635,33285v5831,782,10223,1635,13174,2560c42761,36770,45090,38085,46797,39792v2987,2632,4445,6401,4374,11308c51100,56292,49713,60879,47010,64862v-2702,3983,-6454,7112,-11254,9388c30955,76526,25425,77699,19167,77770,12979,77770,6827,76419,711,73716v285,-2275,498,-4267,640,-5974c1494,66036,1565,64008,1565,61661v,-782,-36,-2204,-107,-4267l4872,57394r853,7148c5938,66036,6881,67422,8552,68702v1672,1281,3787,2329,6348,3147c17460,72668,20198,73076,23114,73076v5618,-71,10188,-1618,13708,-4641c40343,65413,42139,61448,42210,56541v71,-4054,-1281,-7184,-4054,-9388c36876,45944,35115,44984,32875,44272v-2240,-710,-5387,-1351,-9441,-1920c18313,41712,14313,40894,11433,39899,8552,38903,6259,37588,4552,35951,1494,33107,,29124,71,24003,142,19310,1333,15167,3645,11575,5956,7984,9175,5174,13299,3148,17424,1121,22154,71,27488,xe" fillcolor="black" stroked="f" strokeweight="0">
                        <v:stroke miterlimit="83231f" joinstyle="miter"/>
                        <v:path arrowok="t" textboxrect="0,0,51242,77770"/>
                      </v:shape>
                      <v:shape id="Shape 4449" o:spid="_x0000_s1032" style="position:absolute;left:176041;top:71475;width:26082;height:35578;visibility:visible;mso-wrap-style:square;v-text-anchor:top" coordsize="26082,35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" path="m,l13494,v3769,71,6791,1281,9068,3627c24837,5974,26011,9103,26082,13015v-71,4410,-1369,8339,-3894,11788c19663,28253,16232,30990,11893,33017l,35578,,32217,12000,28324v3627,-2952,5512,-6775,5654,-11468c17725,13442,16534,11006,14080,9548,11627,8090,7413,7396,1439,7468l,7505,,xe" fillcolor="black" stroked="f" strokeweight="0">
                        <v:stroke miterlimit="83231f" joinstyle="miter"/>
                        <v:path arrowok="t" textboxrect="0,0,26082,35578"/>
                      </v:shape>
                      <v:shape id="Shape 4450" o:spid="_x0000_s1033" style="position:absolute;left:241381;top:28135;width:22830;height:51222;visibility:visible;mso-wrap-style:square;v-text-anchor:top" coordsize="22830,51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" path="m22830,r,3107l16802,4829v-2098,1352,-3716,3201,-4854,5548c11237,11728,10757,13150,10508,14644v-249,1494,-373,3449,-373,5867c12908,20796,15255,20974,17176,21044r5654,95l22830,24778r-12909,c9992,27766,10259,30201,10721,32086v463,1885,1192,3680,2187,5388c14402,40105,16518,42149,19256,43607r3574,838l22830,51222,12802,49102c9459,47537,6685,45332,4481,42487,1565,38291,71,32779,,25952,,20475,960,15924,2881,12297,4801,8670,7930,5647,12268,3229l22830,xe" fillcolor="black" stroked="f" strokeweight="0">
                        <v:stroke miterlimit="83231f" joinstyle="miter"/>
                        <v:path arrowok="t" textboxrect="0,0,22830,51222"/>
                      </v:shape>
                      <v:shape id="Shape 4451" o:spid="_x0000_s1034" style="position:absolute;left:176041;top:27417;width:28855;height:33242;visibility:visible;mso-wrap-style:square;v-text-anchor:top" coordsize="28855,33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" path="m265,c2826,,5155,355,7253,1067v2098,710,4107,1848,6027,3413l28429,4053r426,1281l26189,9708r-9815,c16801,10775,17103,11734,17281,12588v178,854,266,1813,266,2880c17547,21016,15165,25496,10400,28910,8195,30475,5795,31719,3199,32644l,33242,,29414,5492,27150c7484,25052,8515,22224,8586,18669,8515,14046,7395,10401,5226,7734l,5295,,38,265,xe" fillcolor="black" stroked="f" strokeweight="0">
                        <v:stroke miterlimit="83231f" joinstyle="miter"/>
                        <v:path arrowok="t" textboxrect="0,0,28855,33242"/>
                      </v:shape>
                      <v:shape id="Shape 4452" o:spid="_x0000_s1035" style="position:absolute;left:208844;width:26670;height:77770;visibility:visible;mso-wrap-style:square;v-text-anchor:top" coordsize="26670,77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" path="m16855,r961,853l17816,66568v-72,3272,124,5369,586,6294c18865,73787,19985,74249,21763,74249r4907,320l26670,77770v-3485,-72,-6027,-142,-7628,-213c17442,77485,16286,77450,15575,77450v-711,,-1458,,-2240,c12553,77450,11806,77450,11095,77450v-712,,-1867,35,-3467,107c6027,77628,3485,77698,,77770l,74569r4907,-320c6685,74249,7805,73787,8268,72862v462,-925,657,-3022,586,-6294l8854,11308c8925,8250,8037,6792,6188,6934r-5974,l214,3947c4267,3307,7503,2702,9921,2133,12339,1564,14651,853,16855,xe" fillcolor="black" stroked="f" strokeweight="0">
                        <v:stroke miterlimit="83231f" joinstyle="miter"/>
                        <v:path arrowok="t" textboxrect="0,0,26670,77770"/>
                      </v:shape>
                      <v:shape id="Shape 4453" o:spid="_x0000_s1036" style="position:absolute;left:264211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" path="m19629,r1387,1067l18882,4694v-213,355,-817,818,-1813,1386c16073,6650,14828,7255,13335,7894,9068,9744,4978,10668,1067,10668l,10442,,3664,5761,5014v2133,71,4160,-249,6080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454" o:spid="_x0000_s1037" style="position:absolute;left:264211;top:27417;width:22189;height:25496;visibility:visible;mso-wrap-style:square;v-text-anchor:top" coordsize="22189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" path="m2347,c8392,71,13193,1920,16749,5547v3556,3628,5369,8534,5440,14722c22189,21406,22118,22651,21976,24002v-3556,569,-6774,961,-9654,1174c9441,25390,6223,25496,2667,25496l,25496,,21857r747,12c2596,21869,4374,21834,6081,21762v1707,-70,3911,-142,6614,-213c12553,18064,12233,15308,11735,13281,11237,11254,10419,9423,9281,7787,7361,4942,4623,3520,1067,3520l,3825,,718,2347,xe" fillcolor="black" stroked="f" strokeweight="0">
                        <v:stroke miterlimit="83231f" joinstyle="miter"/>
                        <v:path arrowok="t" textboxrect="0,0,22189,25496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03" w:type="dxa"/>
          </w:tcPr>
          <w:p w14:paraId="2999B889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094918CB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76ACC0E" wp14:editId="3723100D">
                      <wp:extent cx="431735" cy="79583"/>
                      <wp:effectExtent l="0" t="0" r="0" b="0"/>
                      <wp:docPr id="39534" name="Group 3953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31735" cy="79583"/>
                                <a:chOff x="0" y="0"/>
                                <a:chExt cx="431735" cy="79583"/>
                              </a:xfrm>
                            </wpg:grpSpPr>
                            <wps:wsp>
                              <wps:cNvPr id="4458" name="Shape 4458"/>
                              <wps:cNvSpPr/>
                              <wps:spPr>
                                <a:xfrm>
                                  <a:off x="0" y="3627"/>
                                  <a:ext cx="43100" cy="7414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3100" h="74143">
                                      <a:moveTo>
                                        <a:pt x="0" y="0"/>
                                      </a:moveTo>
                                      <a:cubicBezTo>
                                        <a:pt x="5974" y="71"/>
                                        <a:pt x="10668" y="143"/>
                                        <a:pt x="14082" y="213"/>
                                      </a:cubicBezTo>
                                      <a:cubicBezTo>
                                        <a:pt x="17496" y="284"/>
                                        <a:pt x="20127" y="320"/>
                                        <a:pt x="21976" y="320"/>
                                      </a:cubicBezTo>
                                      <a:cubicBezTo>
                                        <a:pt x="26457" y="320"/>
                                        <a:pt x="31293" y="249"/>
                                        <a:pt x="36485" y="107"/>
                                      </a:cubicBezTo>
                                      <a:cubicBezTo>
                                        <a:pt x="38405" y="36"/>
                                        <a:pt x="39756" y="0"/>
                                        <a:pt x="40538" y="0"/>
                                      </a:cubicBezTo>
                                      <a:lnTo>
                                        <a:pt x="43100" y="536"/>
                                      </a:lnTo>
                                      <a:lnTo>
                                        <a:pt x="43100" y="5210"/>
                                      </a:lnTo>
                                      <a:lnTo>
                                        <a:pt x="31685" y="4267"/>
                                      </a:lnTo>
                                      <a:cubicBezTo>
                                        <a:pt x="26492" y="4267"/>
                                        <a:pt x="22545" y="4552"/>
                                        <a:pt x="19843" y="5121"/>
                                      </a:cubicBezTo>
                                      <a:lnTo>
                                        <a:pt x="19843" y="68595"/>
                                      </a:lnTo>
                                      <a:cubicBezTo>
                                        <a:pt x="21194" y="68880"/>
                                        <a:pt x="22759" y="69093"/>
                                        <a:pt x="24537" y="69235"/>
                                      </a:cubicBezTo>
                                      <a:cubicBezTo>
                                        <a:pt x="26315" y="69378"/>
                                        <a:pt x="28413" y="69448"/>
                                        <a:pt x="30831" y="69448"/>
                                      </a:cubicBezTo>
                                      <a:lnTo>
                                        <a:pt x="43100" y="68100"/>
                                      </a:lnTo>
                                      <a:lnTo>
                                        <a:pt x="43100" y="72801"/>
                                      </a:lnTo>
                                      <a:lnTo>
                                        <a:pt x="34031" y="74143"/>
                                      </a:lnTo>
                                      <a:cubicBezTo>
                                        <a:pt x="33604" y="74143"/>
                                        <a:pt x="33160" y="74143"/>
                                        <a:pt x="32698" y="74143"/>
                                      </a:cubicBezTo>
                                      <a:cubicBezTo>
                                        <a:pt x="32236" y="74143"/>
                                        <a:pt x="31382" y="74125"/>
                                        <a:pt x="30137" y="74089"/>
                                      </a:cubicBezTo>
                                      <a:cubicBezTo>
                                        <a:pt x="28893" y="74054"/>
                                        <a:pt x="26883" y="74001"/>
                                        <a:pt x="24110" y="73930"/>
                                      </a:cubicBezTo>
                                      <a:cubicBezTo>
                                        <a:pt x="22261" y="73858"/>
                                        <a:pt x="20412" y="73823"/>
                                        <a:pt x="18562" y="73823"/>
                                      </a:cubicBezTo>
                                      <a:cubicBezTo>
                                        <a:pt x="17851" y="73823"/>
                                        <a:pt x="17122" y="73823"/>
                                        <a:pt x="16376" y="73823"/>
                                      </a:cubicBezTo>
                                      <a:cubicBezTo>
                                        <a:pt x="15629" y="73823"/>
                                        <a:pt x="14349" y="73858"/>
                                        <a:pt x="12535" y="73930"/>
                                      </a:cubicBezTo>
                                      <a:cubicBezTo>
                                        <a:pt x="10721" y="74001"/>
                                        <a:pt x="7788" y="74071"/>
                                        <a:pt x="3734" y="74143"/>
                                      </a:cubicBezTo>
                                      <a:lnTo>
                                        <a:pt x="3734" y="71689"/>
                                      </a:lnTo>
                                      <a:lnTo>
                                        <a:pt x="7041" y="69982"/>
                                      </a:lnTo>
                                      <a:cubicBezTo>
                                        <a:pt x="8819" y="68986"/>
                                        <a:pt x="9708" y="66888"/>
                                        <a:pt x="9708" y="63688"/>
                                      </a:cubicBezTo>
                                      <a:lnTo>
                                        <a:pt x="9708" y="13122"/>
                                      </a:lnTo>
                                      <a:cubicBezTo>
                                        <a:pt x="9779" y="9068"/>
                                        <a:pt x="9477" y="6455"/>
                                        <a:pt x="8801" y="5281"/>
                                      </a:cubicBezTo>
                                      <a:cubicBezTo>
                                        <a:pt x="8126" y="4108"/>
                                        <a:pt x="6614" y="3521"/>
                                        <a:pt x="4267" y="3521"/>
                                      </a:cubicBezTo>
                                      <a:lnTo>
                                        <a:pt x="0" y="320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59" name="Shape 4459"/>
                              <wps:cNvSpPr/>
                              <wps:spPr>
                                <a:xfrm>
                                  <a:off x="112441" y="28484"/>
                                  <a:ext cx="56861" cy="4971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56861" h="49712">
                                      <a:moveTo>
                                        <a:pt x="0" y="0"/>
                                      </a:moveTo>
                                      <a:cubicBezTo>
                                        <a:pt x="2703" y="71"/>
                                        <a:pt x="5174" y="142"/>
                                        <a:pt x="7414" y="213"/>
                                      </a:cubicBezTo>
                                      <a:cubicBezTo>
                                        <a:pt x="9654" y="284"/>
                                        <a:pt x="11308" y="320"/>
                                        <a:pt x="12375" y="320"/>
                                      </a:cubicBezTo>
                                      <a:cubicBezTo>
                                        <a:pt x="12944" y="320"/>
                                        <a:pt x="13549" y="320"/>
                                        <a:pt x="14188" y="320"/>
                                      </a:cubicBezTo>
                                      <a:cubicBezTo>
                                        <a:pt x="14829" y="320"/>
                                        <a:pt x="15913" y="284"/>
                                        <a:pt x="17442" y="213"/>
                                      </a:cubicBezTo>
                                      <a:cubicBezTo>
                                        <a:pt x="18972" y="142"/>
                                        <a:pt x="21442" y="71"/>
                                        <a:pt x="24856" y="0"/>
                                      </a:cubicBezTo>
                                      <a:lnTo>
                                        <a:pt x="24856" y="2987"/>
                                      </a:lnTo>
                                      <a:lnTo>
                                        <a:pt x="19629" y="3200"/>
                                      </a:lnTo>
                                      <a:cubicBezTo>
                                        <a:pt x="17922" y="3342"/>
                                        <a:pt x="17033" y="4018"/>
                                        <a:pt x="16962" y="5228"/>
                                      </a:cubicBezTo>
                                      <a:cubicBezTo>
                                        <a:pt x="16962" y="6436"/>
                                        <a:pt x="17282" y="7788"/>
                                        <a:pt x="17922" y="9281"/>
                                      </a:cubicBezTo>
                                      <a:lnTo>
                                        <a:pt x="30617" y="40005"/>
                                      </a:lnTo>
                                      <a:cubicBezTo>
                                        <a:pt x="32608" y="35667"/>
                                        <a:pt x="34067" y="32448"/>
                                        <a:pt x="34991" y="30350"/>
                                      </a:cubicBezTo>
                                      <a:cubicBezTo>
                                        <a:pt x="35916" y="28253"/>
                                        <a:pt x="36662" y="26492"/>
                                        <a:pt x="37231" y="25070"/>
                                      </a:cubicBezTo>
                                      <a:lnTo>
                                        <a:pt x="41712" y="13762"/>
                                      </a:lnTo>
                                      <a:cubicBezTo>
                                        <a:pt x="43063" y="10419"/>
                                        <a:pt x="43739" y="7823"/>
                                        <a:pt x="43739" y="5974"/>
                                      </a:cubicBezTo>
                                      <a:cubicBezTo>
                                        <a:pt x="43739" y="4267"/>
                                        <a:pt x="42886" y="3342"/>
                                        <a:pt x="41179" y="3200"/>
                                      </a:cubicBezTo>
                                      <a:lnTo>
                                        <a:pt x="36804" y="2987"/>
                                      </a:lnTo>
                                      <a:lnTo>
                                        <a:pt x="36804" y="0"/>
                                      </a:lnTo>
                                      <a:cubicBezTo>
                                        <a:pt x="39934" y="71"/>
                                        <a:pt x="42192" y="142"/>
                                        <a:pt x="43579" y="213"/>
                                      </a:cubicBezTo>
                                      <a:cubicBezTo>
                                        <a:pt x="44966" y="284"/>
                                        <a:pt x="46050" y="320"/>
                                        <a:pt x="46832" y="320"/>
                                      </a:cubicBezTo>
                                      <a:cubicBezTo>
                                        <a:pt x="47615" y="320"/>
                                        <a:pt x="48699" y="284"/>
                                        <a:pt x="50086" y="213"/>
                                      </a:cubicBezTo>
                                      <a:cubicBezTo>
                                        <a:pt x="51473" y="142"/>
                                        <a:pt x="53732" y="71"/>
                                        <a:pt x="56861" y="0"/>
                                      </a:cubicBezTo>
                                      <a:lnTo>
                                        <a:pt x="56861" y="2987"/>
                                      </a:lnTo>
                                      <a:lnTo>
                                        <a:pt x="53553" y="3200"/>
                                      </a:lnTo>
                                      <a:cubicBezTo>
                                        <a:pt x="52486" y="3271"/>
                                        <a:pt x="51508" y="3858"/>
                                        <a:pt x="50620" y="4961"/>
                                      </a:cubicBezTo>
                                      <a:cubicBezTo>
                                        <a:pt x="49731" y="6063"/>
                                        <a:pt x="48718" y="7858"/>
                                        <a:pt x="47579" y="10348"/>
                                      </a:cubicBezTo>
                                      <a:lnTo>
                                        <a:pt x="34991" y="38084"/>
                                      </a:lnTo>
                                      <a:cubicBezTo>
                                        <a:pt x="34920" y="38156"/>
                                        <a:pt x="34618" y="38884"/>
                                        <a:pt x="34084" y="40271"/>
                                      </a:cubicBezTo>
                                      <a:cubicBezTo>
                                        <a:pt x="33551" y="41659"/>
                                        <a:pt x="32964" y="43205"/>
                                        <a:pt x="32324" y="44912"/>
                                      </a:cubicBezTo>
                                      <a:cubicBezTo>
                                        <a:pt x="32324" y="45125"/>
                                        <a:pt x="32128" y="45730"/>
                                        <a:pt x="31738" y="46726"/>
                                      </a:cubicBezTo>
                                      <a:cubicBezTo>
                                        <a:pt x="31347" y="47721"/>
                                        <a:pt x="30973" y="48717"/>
                                        <a:pt x="30617" y="49712"/>
                                      </a:cubicBezTo>
                                      <a:lnTo>
                                        <a:pt x="25283" y="49712"/>
                                      </a:lnTo>
                                      <a:lnTo>
                                        <a:pt x="6934" y="6721"/>
                                      </a:lnTo>
                                      <a:cubicBezTo>
                                        <a:pt x="6365" y="5441"/>
                                        <a:pt x="5868" y="4552"/>
                                        <a:pt x="5441" y="4054"/>
                                      </a:cubicBezTo>
                                      <a:cubicBezTo>
                                        <a:pt x="5014" y="3556"/>
                                        <a:pt x="4409" y="3271"/>
                                        <a:pt x="3627" y="3200"/>
                                      </a:cubicBezTo>
                                      <a:lnTo>
                                        <a:pt x="0" y="2987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0" name="Shape 4460"/>
                              <wps:cNvSpPr/>
                              <wps:spPr>
                                <a:xfrm>
                                  <a:off x="176023" y="27669"/>
                                  <a:ext cx="25710" cy="5191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914">
                                      <a:moveTo>
                                        <a:pt x="25710" y="0"/>
                                      </a:moveTo>
                                      <a:lnTo>
                                        <a:pt x="25710" y="4018"/>
                                      </a:lnTo>
                                      <a:lnTo>
                                        <a:pt x="24429" y="3268"/>
                                      </a:lnTo>
                                      <a:cubicBezTo>
                                        <a:pt x="19735" y="3268"/>
                                        <a:pt x="16144" y="4957"/>
                                        <a:pt x="13655" y="8336"/>
                                      </a:cubicBezTo>
                                      <a:cubicBezTo>
                                        <a:pt x="11165" y="11714"/>
                                        <a:pt x="9921" y="16604"/>
                                        <a:pt x="9921" y="23004"/>
                                      </a:cubicBezTo>
                                      <a:cubicBezTo>
                                        <a:pt x="9992" y="30685"/>
                                        <a:pt x="11592" y="36802"/>
                                        <a:pt x="14722" y="41353"/>
                                      </a:cubicBezTo>
                                      <a:lnTo>
                                        <a:pt x="25710" y="47447"/>
                                      </a:lnTo>
                                      <a:lnTo>
                                        <a:pt x="25710" y="51314"/>
                                      </a:lnTo>
                                      <a:lnTo>
                                        <a:pt x="23256" y="51914"/>
                                      </a:lnTo>
                                      <a:cubicBezTo>
                                        <a:pt x="16286" y="51772"/>
                                        <a:pt x="10703" y="49425"/>
                                        <a:pt x="6507" y="44873"/>
                                      </a:cubicBezTo>
                                      <a:cubicBezTo>
                                        <a:pt x="2311" y="40322"/>
                                        <a:pt x="142" y="34241"/>
                                        <a:pt x="0" y="26631"/>
                                      </a:cubicBezTo>
                                      <a:cubicBezTo>
                                        <a:pt x="142" y="18524"/>
                                        <a:pt x="2595" y="12052"/>
                                        <a:pt x="7360" y="7216"/>
                                      </a:cubicBezTo>
                                      <a:lnTo>
                                        <a:pt x="257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1" name="Shape 4461"/>
                              <wps:cNvSpPr/>
                              <wps:spPr>
                                <a:xfrm>
                                  <a:off x="82037" y="27417"/>
                                  <a:ext cx="26670" cy="5035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353">
                                      <a:moveTo>
                                        <a:pt x="16856" y="0"/>
                                      </a:moveTo>
                                      <a:lnTo>
                                        <a:pt x="17816" y="426"/>
                                      </a:lnTo>
                                      <a:lnTo>
                                        <a:pt x="17816" y="39151"/>
                                      </a:lnTo>
                                      <a:cubicBezTo>
                                        <a:pt x="17745" y="42423"/>
                                        <a:pt x="17940" y="44521"/>
                                        <a:pt x="18402" y="45445"/>
                                      </a:cubicBezTo>
                                      <a:cubicBezTo>
                                        <a:pt x="18865" y="46370"/>
                                        <a:pt x="19985" y="46832"/>
                                        <a:pt x="21763" y="46832"/>
                                      </a:cubicBezTo>
                                      <a:lnTo>
                                        <a:pt x="26670" y="47152"/>
                                      </a:lnTo>
                                      <a:lnTo>
                                        <a:pt x="26670" y="50353"/>
                                      </a:lnTo>
                                      <a:cubicBezTo>
                                        <a:pt x="23185" y="50281"/>
                                        <a:pt x="20643" y="50211"/>
                                        <a:pt x="19043" y="50140"/>
                                      </a:cubicBezTo>
                                      <a:cubicBezTo>
                                        <a:pt x="17442" y="50068"/>
                                        <a:pt x="16287" y="50033"/>
                                        <a:pt x="15576" y="50033"/>
                                      </a:cubicBezTo>
                                      <a:cubicBezTo>
                                        <a:pt x="14864" y="50033"/>
                                        <a:pt x="14117" y="50033"/>
                                        <a:pt x="13336" y="50033"/>
                                      </a:cubicBezTo>
                                      <a:cubicBezTo>
                                        <a:pt x="12553" y="50033"/>
                                        <a:pt x="11806" y="50033"/>
                                        <a:pt x="11095" y="50033"/>
                                      </a:cubicBezTo>
                                      <a:cubicBezTo>
                                        <a:pt x="10383" y="50033"/>
                                        <a:pt x="9228" y="50068"/>
                                        <a:pt x="7628" y="50140"/>
                                      </a:cubicBezTo>
                                      <a:cubicBezTo>
                                        <a:pt x="6028" y="50211"/>
                                        <a:pt x="3485" y="50281"/>
                                        <a:pt x="0" y="50353"/>
                                      </a:cubicBezTo>
                                      <a:lnTo>
                                        <a:pt x="0" y="47152"/>
                                      </a:lnTo>
                                      <a:lnTo>
                                        <a:pt x="4908" y="46832"/>
                                      </a:lnTo>
                                      <a:cubicBezTo>
                                        <a:pt x="6685" y="46832"/>
                                        <a:pt x="7805" y="46370"/>
                                        <a:pt x="8268" y="45445"/>
                                      </a:cubicBezTo>
                                      <a:cubicBezTo>
                                        <a:pt x="8730" y="44521"/>
                                        <a:pt x="8926" y="42423"/>
                                        <a:pt x="8855" y="39151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6" y="11734"/>
                                        <a:pt x="8677" y="9547"/>
                                        <a:pt x="8108" y="8588"/>
                                      </a:cubicBezTo>
                                      <a:cubicBezTo>
                                        <a:pt x="7539" y="7627"/>
                                        <a:pt x="6223" y="7218"/>
                                        <a:pt x="4161" y="7361"/>
                                      </a:cubicBezTo>
                                      <a:lnTo>
                                        <a:pt x="214" y="7361"/>
                                      </a:lnTo>
                                      <a:lnTo>
                                        <a:pt x="214" y="4373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2" name="Shape 4462"/>
                              <wps:cNvSpPr/>
                              <wps:spPr>
                                <a:xfrm>
                                  <a:off x="43100" y="4163"/>
                                  <a:ext cx="34670" cy="722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4670" h="72265">
                                      <a:moveTo>
                                        <a:pt x="0" y="0"/>
                                      </a:moveTo>
                                      <a:lnTo>
                                        <a:pt x="17068" y="3572"/>
                                      </a:lnTo>
                                      <a:cubicBezTo>
                                        <a:pt x="22615" y="6238"/>
                                        <a:pt x="26918" y="10008"/>
                                        <a:pt x="29976" y="14880"/>
                                      </a:cubicBezTo>
                                      <a:cubicBezTo>
                                        <a:pt x="33034" y="19752"/>
                                        <a:pt x="34599" y="25530"/>
                                        <a:pt x="34670" y="32215"/>
                                      </a:cubicBezTo>
                                      <a:cubicBezTo>
                                        <a:pt x="34670" y="37976"/>
                                        <a:pt x="33586" y="43542"/>
                                        <a:pt x="31417" y="48910"/>
                                      </a:cubicBezTo>
                                      <a:cubicBezTo>
                                        <a:pt x="29247" y="54280"/>
                                        <a:pt x="26207" y="58885"/>
                                        <a:pt x="22295" y="62726"/>
                                      </a:cubicBezTo>
                                      <a:cubicBezTo>
                                        <a:pt x="18633" y="66388"/>
                                        <a:pt x="14188" y="69127"/>
                                        <a:pt x="8960" y="70940"/>
                                      </a:cubicBezTo>
                                      <a:lnTo>
                                        <a:pt x="0" y="72265"/>
                                      </a:lnTo>
                                      <a:lnTo>
                                        <a:pt x="0" y="67565"/>
                                      </a:lnTo>
                                      <a:lnTo>
                                        <a:pt x="2293" y="67313"/>
                                      </a:lnTo>
                                      <a:cubicBezTo>
                                        <a:pt x="6098" y="66246"/>
                                        <a:pt x="9529" y="64433"/>
                                        <a:pt x="12587" y="61872"/>
                                      </a:cubicBezTo>
                                      <a:cubicBezTo>
                                        <a:pt x="19699" y="55969"/>
                                        <a:pt x="23256" y="47008"/>
                                        <a:pt x="23256" y="34989"/>
                                      </a:cubicBezTo>
                                      <a:cubicBezTo>
                                        <a:pt x="23326" y="24392"/>
                                        <a:pt x="20802" y="16569"/>
                                        <a:pt x="15681" y="11519"/>
                                      </a:cubicBezTo>
                                      <a:cubicBezTo>
                                        <a:pt x="13832" y="9599"/>
                                        <a:pt x="11734" y="8141"/>
                                        <a:pt x="9387" y="7145"/>
                                      </a:cubicBezTo>
                                      <a:cubicBezTo>
                                        <a:pt x="7040" y="6150"/>
                                        <a:pt x="3982" y="5332"/>
                                        <a:pt x="212" y="4692"/>
                                      </a:cubicBezTo>
                                      <a:lnTo>
                                        <a:pt x="0" y="4674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3" name="Shape 4463"/>
                              <wps:cNvSpPr/>
                              <wps:spPr>
                                <a:xfrm>
                                  <a:off x="88971" y="4160"/>
                                  <a:ext cx="11841" cy="118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1841" h="11842">
                                      <a:moveTo>
                                        <a:pt x="5974" y="0"/>
                                      </a:moveTo>
                                      <a:cubicBezTo>
                                        <a:pt x="7539" y="71"/>
                                        <a:pt x="8890" y="694"/>
                                        <a:pt x="10028" y="1867"/>
                                      </a:cubicBezTo>
                                      <a:cubicBezTo>
                                        <a:pt x="11166" y="3041"/>
                                        <a:pt x="11770" y="4410"/>
                                        <a:pt x="11841" y="5974"/>
                                      </a:cubicBezTo>
                                      <a:cubicBezTo>
                                        <a:pt x="11770" y="7539"/>
                                        <a:pt x="11166" y="8890"/>
                                        <a:pt x="10028" y="10028"/>
                                      </a:cubicBezTo>
                                      <a:cubicBezTo>
                                        <a:pt x="8890" y="11166"/>
                                        <a:pt x="7503" y="11771"/>
                                        <a:pt x="5867" y="11842"/>
                                      </a:cubicBezTo>
                                      <a:cubicBezTo>
                                        <a:pt x="4302" y="11771"/>
                                        <a:pt x="2951" y="11166"/>
                                        <a:pt x="1813" y="10028"/>
                                      </a:cubicBezTo>
                                      <a:cubicBezTo>
                                        <a:pt x="676" y="8890"/>
                                        <a:pt x="71" y="7539"/>
                                        <a:pt x="0" y="5974"/>
                                      </a:cubicBezTo>
                                      <a:cubicBezTo>
                                        <a:pt x="71" y="4338"/>
                                        <a:pt x="676" y="2952"/>
                                        <a:pt x="1813" y="1814"/>
                                      </a:cubicBezTo>
                                      <a:cubicBezTo>
                                        <a:pt x="2951" y="676"/>
                                        <a:pt x="4338" y="71"/>
                                        <a:pt x="5974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4" name="Shape 4464"/>
                              <wps:cNvSpPr/>
                              <wps:spPr>
                                <a:xfrm>
                                  <a:off x="322600" y="28135"/>
                                  <a:ext cx="22830" cy="5122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2">
                                      <a:moveTo>
                                        <a:pt x="22830" y="0"/>
                                      </a:moveTo>
                                      <a:lnTo>
                                        <a:pt x="22830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1"/>
                                      </a:cubicBezTo>
                                      <a:cubicBezTo>
                                        <a:pt x="12909" y="20796"/>
                                        <a:pt x="15255" y="20974"/>
                                        <a:pt x="17175" y="21044"/>
                                      </a:cubicBezTo>
                                      <a:lnTo>
                                        <a:pt x="22830" y="21139"/>
                                      </a:lnTo>
                                      <a:lnTo>
                                        <a:pt x="22830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3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3" y="33971"/>
                                        <a:pt x="11912" y="35766"/>
                                        <a:pt x="12909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6" y="43607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2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1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1" y="12297"/>
                                      </a:cubicBezTo>
                                      <a:cubicBezTo>
                                        <a:pt x="4800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5" name="Shape 4465"/>
                              <wps:cNvSpPr/>
                              <wps:spPr>
                                <a:xfrm>
                                  <a:off x="273528" y="27417"/>
                                  <a:ext cx="41285" cy="5216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41285" h="52166">
                                      <a:moveTo>
                                        <a:pt x="28910" y="0"/>
                                      </a:moveTo>
                                      <a:cubicBezTo>
                                        <a:pt x="31043" y="0"/>
                                        <a:pt x="33106" y="302"/>
                                        <a:pt x="35098" y="906"/>
                                      </a:cubicBezTo>
                                      <a:cubicBezTo>
                                        <a:pt x="37089" y="1511"/>
                                        <a:pt x="39151" y="2453"/>
                                        <a:pt x="41285" y="3734"/>
                                      </a:cubicBezTo>
                                      <a:cubicBezTo>
                                        <a:pt x="40289" y="7574"/>
                                        <a:pt x="39792" y="11948"/>
                                        <a:pt x="39792" y="16856"/>
                                      </a:cubicBezTo>
                                      <a:lnTo>
                                        <a:pt x="36805" y="16856"/>
                                      </a:lnTo>
                                      <a:lnTo>
                                        <a:pt x="36058" y="10347"/>
                                      </a:lnTo>
                                      <a:cubicBezTo>
                                        <a:pt x="34991" y="8996"/>
                                        <a:pt x="33373" y="7858"/>
                                        <a:pt x="31204" y="6934"/>
                                      </a:cubicBezTo>
                                      <a:cubicBezTo>
                                        <a:pt x="29034" y="6010"/>
                                        <a:pt x="26741" y="5547"/>
                                        <a:pt x="24323" y="5547"/>
                                      </a:cubicBezTo>
                                      <a:cubicBezTo>
                                        <a:pt x="19487" y="5547"/>
                                        <a:pt x="15788" y="7076"/>
                                        <a:pt x="13228" y="10134"/>
                                      </a:cubicBezTo>
                                      <a:cubicBezTo>
                                        <a:pt x="10668" y="13192"/>
                                        <a:pt x="9387" y="17602"/>
                                        <a:pt x="9387" y="23363"/>
                                      </a:cubicBezTo>
                                      <a:cubicBezTo>
                                        <a:pt x="9459" y="30475"/>
                                        <a:pt x="11254" y="36111"/>
                                        <a:pt x="14775" y="40271"/>
                                      </a:cubicBezTo>
                                      <a:cubicBezTo>
                                        <a:pt x="18295" y="44432"/>
                                        <a:pt x="23042" y="46548"/>
                                        <a:pt x="29016" y="46619"/>
                                      </a:cubicBezTo>
                                      <a:cubicBezTo>
                                        <a:pt x="30937" y="46619"/>
                                        <a:pt x="32804" y="46370"/>
                                        <a:pt x="34618" y="45872"/>
                                      </a:cubicBezTo>
                                      <a:cubicBezTo>
                                        <a:pt x="36431" y="45374"/>
                                        <a:pt x="38298" y="44592"/>
                                        <a:pt x="40218" y="43525"/>
                                      </a:cubicBezTo>
                                      <a:lnTo>
                                        <a:pt x="41285" y="45125"/>
                                      </a:lnTo>
                                      <a:lnTo>
                                        <a:pt x="39045" y="48539"/>
                                      </a:lnTo>
                                      <a:cubicBezTo>
                                        <a:pt x="38618" y="49108"/>
                                        <a:pt x="37605" y="49659"/>
                                        <a:pt x="36004" y="50193"/>
                                      </a:cubicBezTo>
                                      <a:cubicBezTo>
                                        <a:pt x="34404" y="50726"/>
                                        <a:pt x="32555" y="51188"/>
                                        <a:pt x="30457" y="51580"/>
                                      </a:cubicBezTo>
                                      <a:cubicBezTo>
                                        <a:pt x="28359" y="51970"/>
                                        <a:pt x="26350" y="52166"/>
                                        <a:pt x="24430" y="52166"/>
                                      </a:cubicBezTo>
                                      <a:cubicBezTo>
                                        <a:pt x="17176" y="52024"/>
                                        <a:pt x="11326" y="49730"/>
                                        <a:pt x="6881" y="45286"/>
                                      </a:cubicBezTo>
                                      <a:cubicBezTo>
                                        <a:pt x="2436" y="40840"/>
                                        <a:pt x="142" y="34955"/>
                                        <a:pt x="0" y="27630"/>
                                      </a:cubicBezTo>
                                      <a:cubicBezTo>
                                        <a:pt x="71" y="18100"/>
                                        <a:pt x="3876" y="10916"/>
                                        <a:pt x="11414" y="6080"/>
                                      </a:cubicBezTo>
                                      <a:cubicBezTo>
                                        <a:pt x="17887" y="2026"/>
                                        <a:pt x="23718" y="0"/>
                                        <a:pt x="2891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6" name="Shape 4466"/>
                              <wps:cNvSpPr/>
                              <wps:spPr>
                                <a:xfrm>
                                  <a:off x="233523" y="27417"/>
                                  <a:ext cx="37658" cy="5035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658" h="50353">
                                      <a:moveTo>
                                        <a:pt x="16856" y="0"/>
                                      </a:moveTo>
                                      <a:lnTo>
                                        <a:pt x="17816" y="426"/>
                                      </a:lnTo>
                                      <a:lnTo>
                                        <a:pt x="17816" y="11415"/>
                                      </a:lnTo>
                                      <a:lnTo>
                                        <a:pt x="23790" y="4373"/>
                                      </a:lnTo>
                                      <a:cubicBezTo>
                                        <a:pt x="24928" y="3022"/>
                                        <a:pt x="26279" y="1956"/>
                                        <a:pt x="27844" y="1174"/>
                                      </a:cubicBezTo>
                                      <a:cubicBezTo>
                                        <a:pt x="29409" y="391"/>
                                        <a:pt x="31008" y="0"/>
                                        <a:pt x="32644" y="0"/>
                                      </a:cubicBezTo>
                                      <a:cubicBezTo>
                                        <a:pt x="34707" y="0"/>
                                        <a:pt x="36378" y="391"/>
                                        <a:pt x="37658" y="1174"/>
                                      </a:cubicBezTo>
                                      <a:lnTo>
                                        <a:pt x="36698" y="13974"/>
                                      </a:lnTo>
                                      <a:lnTo>
                                        <a:pt x="34458" y="13974"/>
                                      </a:lnTo>
                                      <a:cubicBezTo>
                                        <a:pt x="32822" y="10632"/>
                                        <a:pt x="30439" y="8996"/>
                                        <a:pt x="27310" y="9068"/>
                                      </a:cubicBezTo>
                                      <a:cubicBezTo>
                                        <a:pt x="24607" y="9139"/>
                                        <a:pt x="22367" y="10295"/>
                                        <a:pt x="20589" y="12535"/>
                                      </a:cubicBezTo>
                                      <a:cubicBezTo>
                                        <a:pt x="18812" y="14775"/>
                                        <a:pt x="17887" y="17531"/>
                                        <a:pt x="17816" y="20803"/>
                                      </a:cubicBezTo>
                                      <a:lnTo>
                                        <a:pt x="17816" y="39151"/>
                                      </a:lnTo>
                                      <a:cubicBezTo>
                                        <a:pt x="17744" y="42565"/>
                                        <a:pt x="17993" y="44699"/>
                                        <a:pt x="18562" y="45552"/>
                                      </a:cubicBezTo>
                                      <a:cubicBezTo>
                                        <a:pt x="19131" y="46406"/>
                                        <a:pt x="20554" y="46832"/>
                                        <a:pt x="22830" y="46832"/>
                                      </a:cubicBezTo>
                                      <a:lnTo>
                                        <a:pt x="28377" y="47152"/>
                                      </a:lnTo>
                                      <a:lnTo>
                                        <a:pt x="28377" y="50353"/>
                                      </a:lnTo>
                                      <a:cubicBezTo>
                                        <a:pt x="24110" y="50281"/>
                                        <a:pt x="21016" y="50211"/>
                                        <a:pt x="19096" y="50140"/>
                                      </a:cubicBezTo>
                                      <a:cubicBezTo>
                                        <a:pt x="17176" y="50068"/>
                                        <a:pt x="15860" y="50033"/>
                                        <a:pt x="15149" y="50033"/>
                                      </a:cubicBezTo>
                                      <a:cubicBezTo>
                                        <a:pt x="14437" y="50033"/>
                                        <a:pt x="13762" y="50033"/>
                                        <a:pt x="13122" y="50033"/>
                                      </a:cubicBezTo>
                                      <a:cubicBezTo>
                                        <a:pt x="11912" y="50033"/>
                                        <a:pt x="10366" y="50050"/>
                                        <a:pt x="8481" y="50086"/>
                                      </a:cubicBezTo>
                                      <a:cubicBezTo>
                                        <a:pt x="6597" y="50122"/>
                                        <a:pt x="3769" y="50211"/>
                                        <a:pt x="0" y="50353"/>
                                      </a:cubicBezTo>
                                      <a:lnTo>
                                        <a:pt x="0" y="47152"/>
                                      </a:lnTo>
                                      <a:lnTo>
                                        <a:pt x="4907" y="46832"/>
                                      </a:lnTo>
                                      <a:cubicBezTo>
                                        <a:pt x="6685" y="46832"/>
                                        <a:pt x="7806" y="46370"/>
                                        <a:pt x="8268" y="45445"/>
                                      </a:cubicBezTo>
                                      <a:cubicBezTo>
                                        <a:pt x="8730" y="44521"/>
                                        <a:pt x="8925" y="42423"/>
                                        <a:pt x="8854" y="39151"/>
                                      </a:cubicBezTo>
                                      <a:lnTo>
                                        <a:pt x="8854" y="15149"/>
                                      </a:lnTo>
                                      <a:cubicBezTo>
                                        <a:pt x="8925" y="11734"/>
                                        <a:pt x="8677" y="9547"/>
                                        <a:pt x="8108" y="8588"/>
                                      </a:cubicBezTo>
                                      <a:cubicBezTo>
                                        <a:pt x="7539" y="7627"/>
                                        <a:pt x="6223" y="7218"/>
                                        <a:pt x="4161" y="7361"/>
                                      </a:cubicBezTo>
                                      <a:lnTo>
                                        <a:pt x="214" y="7361"/>
                                      </a:lnTo>
                                      <a:lnTo>
                                        <a:pt x="214" y="4373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7" name="Shape 4467"/>
                              <wps:cNvSpPr/>
                              <wps:spPr>
                                <a:xfrm>
                                  <a:off x="201732" y="27417"/>
                                  <a:ext cx="25710" cy="5156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566">
                                      <a:moveTo>
                                        <a:pt x="640" y="0"/>
                                      </a:moveTo>
                                      <a:cubicBezTo>
                                        <a:pt x="8108" y="142"/>
                                        <a:pt x="14117" y="2471"/>
                                        <a:pt x="18669" y="6987"/>
                                      </a:cubicBezTo>
                                      <a:cubicBezTo>
                                        <a:pt x="23220" y="11503"/>
                                        <a:pt x="25568" y="17425"/>
                                        <a:pt x="25710" y="24750"/>
                                      </a:cubicBezTo>
                                      <a:cubicBezTo>
                                        <a:pt x="25638" y="30155"/>
                                        <a:pt x="24412" y="34902"/>
                                        <a:pt x="22030" y="38991"/>
                                      </a:cubicBezTo>
                                      <a:cubicBezTo>
                                        <a:pt x="19647" y="43081"/>
                                        <a:pt x="16357" y="46281"/>
                                        <a:pt x="12161" y="48592"/>
                                      </a:cubicBezTo>
                                      <a:lnTo>
                                        <a:pt x="0" y="51566"/>
                                      </a:lnTo>
                                      <a:lnTo>
                                        <a:pt x="0" y="47699"/>
                                      </a:lnTo>
                                      <a:lnTo>
                                        <a:pt x="1707" y="48646"/>
                                      </a:lnTo>
                                      <a:cubicBezTo>
                                        <a:pt x="6045" y="48575"/>
                                        <a:pt x="9459" y="46779"/>
                                        <a:pt x="11948" y="43259"/>
                                      </a:cubicBezTo>
                                      <a:cubicBezTo>
                                        <a:pt x="14437" y="39738"/>
                                        <a:pt x="15718" y="34884"/>
                                        <a:pt x="15788" y="28697"/>
                                      </a:cubicBezTo>
                                      <a:cubicBezTo>
                                        <a:pt x="15718" y="21300"/>
                                        <a:pt x="14099" y="15291"/>
                                        <a:pt x="10934" y="10668"/>
                                      </a:cubicBezTo>
                                      <a:lnTo>
                                        <a:pt x="0" y="4270"/>
                                      </a:lnTo>
                                      <a:lnTo>
                                        <a:pt x="0" y="252"/>
                                      </a:lnTo>
                                      <a:lnTo>
                                        <a:pt x="6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8" name="Shape 4468"/>
                              <wps:cNvSpPr/>
                              <wps:spPr>
                                <a:xfrm>
                                  <a:off x="345430" y="68915"/>
                                  <a:ext cx="21015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5" h="10668">
                                      <a:moveTo>
                                        <a:pt x="19629" y="0"/>
                                      </a:moveTo>
                                      <a:lnTo>
                                        <a:pt x="21015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2"/>
                                        <a:pt x="17068" y="6080"/>
                                      </a:cubicBezTo>
                                      <a:cubicBezTo>
                                        <a:pt x="16073" y="6650"/>
                                        <a:pt x="14828" y="7255"/>
                                        <a:pt x="13334" y="7894"/>
                                      </a:cubicBezTo>
                                      <a:cubicBezTo>
                                        <a:pt x="9067" y="9744"/>
                                        <a:pt x="4978" y="10668"/>
                                        <a:pt x="1066" y="10668"/>
                                      </a:cubicBezTo>
                                      <a:lnTo>
                                        <a:pt x="0" y="10442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1" y="4054"/>
                                      </a:cubicBezTo>
                                      <a:cubicBezTo>
                                        <a:pt x="13761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69" name="Shape 4469"/>
                              <wps:cNvSpPr/>
                              <wps:spPr>
                                <a:xfrm>
                                  <a:off x="373700" y="28110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6" y="6028"/>
                                        <a:pt x="13388" y="9228"/>
                                      </a:cubicBezTo>
                                      <a:cubicBezTo>
                                        <a:pt x="10721" y="12429"/>
                                        <a:pt x="9352" y="16945"/>
                                        <a:pt x="9282" y="22776"/>
                                      </a:cubicBezTo>
                                      <a:cubicBezTo>
                                        <a:pt x="9352" y="29249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1"/>
                                      </a:lnTo>
                                      <a:lnTo>
                                        <a:pt x="23683" y="50620"/>
                                      </a:lnTo>
                                      <a:cubicBezTo>
                                        <a:pt x="16856" y="50691"/>
                                        <a:pt x="11664" y="49197"/>
                                        <a:pt x="8108" y="46139"/>
                                      </a:cubicBezTo>
                                      <a:cubicBezTo>
                                        <a:pt x="5477" y="44006"/>
                                        <a:pt x="3467" y="41232"/>
                                        <a:pt x="2080" y="37819"/>
                                      </a:cubicBezTo>
                                      <a:cubicBezTo>
                                        <a:pt x="693" y="34405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5"/>
                                        <a:pt x="2774" y="14029"/>
                                      </a:cubicBezTo>
                                      <a:cubicBezTo>
                                        <a:pt x="4552" y="10473"/>
                                        <a:pt x="6970" y="7877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70" name="Shape 4470"/>
                              <wps:cNvSpPr/>
                              <wps:spPr>
                                <a:xfrm>
                                  <a:off x="345430" y="27417"/>
                                  <a:ext cx="22189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6">
                                      <a:moveTo>
                                        <a:pt x="2346" y="0"/>
                                      </a:moveTo>
                                      <a:cubicBezTo>
                                        <a:pt x="8392" y="71"/>
                                        <a:pt x="13192" y="1920"/>
                                        <a:pt x="16748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89" y="20269"/>
                                      </a:cubicBezTo>
                                      <a:cubicBezTo>
                                        <a:pt x="22189" y="21406"/>
                                        <a:pt x="22118" y="22651"/>
                                        <a:pt x="21975" y="24002"/>
                                      </a:cubicBezTo>
                                      <a:cubicBezTo>
                                        <a:pt x="18419" y="24571"/>
                                        <a:pt x="15202" y="24963"/>
                                        <a:pt x="12321" y="25176"/>
                                      </a:cubicBezTo>
                                      <a:cubicBezTo>
                                        <a:pt x="9441" y="25390"/>
                                        <a:pt x="6222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6" y="21869"/>
                                      </a:lnTo>
                                      <a:cubicBezTo>
                                        <a:pt x="2595" y="21869"/>
                                        <a:pt x="4373" y="21834"/>
                                        <a:pt x="6080" y="21762"/>
                                      </a:cubicBezTo>
                                      <a:cubicBezTo>
                                        <a:pt x="7787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2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8" y="9423"/>
                                        <a:pt x="9281" y="7787"/>
                                      </a:cubicBezTo>
                                      <a:cubicBezTo>
                                        <a:pt x="7360" y="4942"/>
                                        <a:pt x="4623" y="3520"/>
                                        <a:pt x="1066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71" name="Shape 4471"/>
                              <wps:cNvSpPr/>
                              <wps:spPr>
                                <a:xfrm>
                                  <a:off x="398450" y="0"/>
                                  <a:ext cx="33284" cy="7864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1">
                                      <a:moveTo>
                                        <a:pt x="23469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40"/>
                                        <a:pt x="24554" y="71937"/>
                                        <a:pt x="25016" y="72862"/>
                                      </a:cubicBezTo>
                                      <a:cubicBezTo>
                                        <a:pt x="25478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1" y="77628"/>
                                        <a:pt x="28163" y="77557"/>
                                      </a:cubicBezTo>
                                      <a:cubicBezTo>
                                        <a:pt x="25958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6" y="77467"/>
                                        <a:pt x="20962" y="77503"/>
                                      </a:cubicBezTo>
                                      <a:cubicBezTo>
                                        <a:pt x="19789" y="77539"/>
                                        <a:pt x="17923" y="77628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7"/>
                                      </a:lnTo>
                                      <a:cubicBezTo>
                                        <a:pt x="3769" y="78090"/>
                                        <a:pt x="3129" y="78285"/>
                                        <a:pt x="2133" y="78463"/>
                                      </a:cubicBezTo>
                                      <a:lnTo>
                                        <a:pt x="0" y="78641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1" y="72649"/>
                                        <a:pt x="5654" y="71903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8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0" y="61288"/>
                                        <a:pt x="15291" y="60309"/>
                                        <a:pt x="15362" y="59101"/>
                                      </a:cubicBezTo>
                                      <a:cubicBezTo>
                                        <a:pt x="15433" y="57892"/>
                                        <a:pt x="15468" y="56149"/>
                                        <a:pt x="15468" y="53873"/>
                                      </a:cubicBezTo>
                                      <a:lnTo>
                                        <a:pt x="15468" y="40112"/>
                                      </a:lnTo>
                                      <a:cubicBezTo>
                                        <a:pt x="15397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3" y="27417"/>
                                      </a:lnTo>
                                      <a:cubicBezTo>
                                        <a:pt x="4552" y="27417"/>
                                        <a:pt x="6383" y="27666"/>
                                        <a:pt x="8267" y="28163"/>
                                      </a:cubicBezTo>
                                      <a:cubicBezTo>
                                        <a:pt x="10152" y="28661"/>
                                        <a:pt x="12552" y="29550"/>
                                        <a:pt x="15468" y="30830"/>
                                      </a:cubicBezTo>
                                      <a:lnTo>
                                        <a:pt x="15468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1" y="3307"/>
                                        <a:pt x="14117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6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6E914E3" id="Group 39534" o:spid="_x0000_s1026" style="width:34pt;height:6.25pt;mso-position-horizontal-relative:char;mso-position-vertical-relative:line" coordsize="431735,79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">
                      <v:shape id="Shape 4458" o:spid="_x0000_s1027" style="position:absolute;top:3627;width:43100;height:74143;visibility:visible;mso-wrap-style:square;v-text-anchor:top" coordsize="43100,74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" path="m,c5974,71,10668,143,14082,213v3414,71,6045,107,7894,107c26457,320,31293,249,36485,107,38405,36,39756,,40538,r2562,536l43100,5210,31685,4267v-5193,,-9140,285,-11842,854l19843,68595v1351,285,2916,498,4694,640c26315,69378,28413,69448,30831,69448l43100,68100r,4701l34031,74143v-427,,-871,,-1333,c32236,74143,31382,74125,30137,74089v-1244,-35,-3254,-88,-6027,-159c22261,73858,20412,73823,18562,73823v-711,,-1440,,-2186,c15629,73823,14349,73858,12535,73930v-1814,71,-4747,141,-8801,213l3734,71689,7041,69982v1778,-996,2667,-3094,2667,-6294l9708,13122c9779,9068,9477,6455,8801,5281,8126,4108,6614,3521,4267,3521l,3201,,xe" fillcolor="black" stroked="f" strokeweight="0">
                        <v:stroke miterlimit="83231f" joinstyle="miter"/>
                        <v:path arrowok="t" textboxrect="0,0,43100,74143"/>
                      </v:shape>
                      <v:shape id="Shape 4459" o:spid="_x0000_s1028" style="position:absolute;left:112441;top:28484;width:56861;height:49712;visibility:visible;mso-wrap-style:square;v-text-anchor:top" coordsize="56861,49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" path="m,c2703,71,5174,142,7414,213v2240,71,3894,107,4961,107c12944,320,13549,320,14188,320v641,,1725,-36,3254,-107c18972,142,21442,71,24856,r,2987l19629,3200v-1707,142,-2596,818,-2667,2028c16962,6436,17282,7788,17922,9281l30617,40005v1991,-4338,3450,-7557,4374,-9655c35916,28253,36662,26492,37231,25070l41712,13762v1351,-3343,2027,-5939,2027,-7788c43739,4267,42886,3342,41179,3200l36804,2987,36804,v3130,71,5388,142,6775,213c44966,284,46050,320,46832,320v783,,1867,-36,3254,-107c51473,142,53732,71,56861,r,2987l53553,3200v-1067,71,-2045,658,-2933,1761c49731,6063,48718,7858,47579,10348l34991,38084v-71,72,-373,800,-907,2187c33551,41659,32964,43205,32324,44912v,213,-196,818,-586,1814c31347,47721,30973,48717,30617,49712r-5334,l6934,6721c6365,5441,5868,4552,5441,4054,5014,3556,4409,3271,3627,3200l,2987,,xe" fillcolor="black" stroked="f" strokeweight="0">
                        <v:stroke miterlimit="83231f" joinstyle="miter"/>
                        <v:path arrowok="t" textboxrect="0,0,56861,49712"/>
                      </v:shape>
                      <v:shape id="Shape 4460" o:spid="_x0000_s1029" style="position:absolute;left:176023;top:27669;width:25710;height:51914;visibility:visible;mso-wrap-style:square;v-text-anchor:top" coordsize="25710,519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" path="m25710,r,4018l24429,3268v-4694,,-8285,1689,-10774,5068c11165,11714,9921,16604,9921,23004v71,7681,1671,13798,4801,18349l25710,47447r,3867l23256,51914c16286,51772,10703,49425,6507,44873,2311,40322,142,34241,,26631,142,18524,2595,12052,7360,7216l25710,xe" fillcolor="black" stroked="f" strokeweight="0">
                        <v:stroke miterlimit="83231f" joinstyle="miter"/>
                        <v:path arrowok="t" textboxrect="0,0,25710,51914"/>
                      </v:shape>
                      <v:shape id="Shape 4461" o:spid="_x0000_s1030" style="position:absolute;left:82037;top:27417;width:26670;height:50353;visibility:visible;mso-wrap-style:square;v-text-anchor:top" coordsize="26670,50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" path="m16856,r960,426l17816,39151v-71,3272,124,5370,586,6294c18865,46370,19985,46832,21763,46832r4907,320l26670,50353v-3485,-72,-6027,-142,-7627,-213c17442,50068,16287,50033,15576,50033v-712,,-1459,,-2240,c12553,50033,11806,50033,11095,50033v-712,,-1867,35,-3467,107c6028,50211,3485,50281,,50353l,47152r4908,-320c6685,46832,7805,46370,8268,45445v462,-924,658,-3022,587,-6294l8855,15149c8926,11734,8677,9547,8108,8588,7539,7627,6223,7218,4161,7361r-3947,l214,4373c5903,3734,11450,2276,16856,xe" fillcolor="black" stroked="f" strokeweight="0">
                        <v:stroke miterlimit="83231f" joinstyle="miter"/>
                        <v:path arrowok="t" textboxrect="0,0,26670,50353"/>
                      </v:shape>
                      <v:shape id="Shape 4462" o:spid="_x0000_s1031" style="position:absolute;left:43100;top:4163;width:34670;height:72265;visibility:visible;mso-wrap-style:square;v-text-anchor:top" coordsize="34670,72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" path="m,l17068,3572v5547,2666,9850,6436,12908,11308c33034,19752,34599,25530,34670,32215v,5761,-1084,11327,-3253,16695c29247,54280,26207,58885,22295,62726v-3662,3662,-8107,6401,-13335,8214l,72265,,67565r2293,-252c6098,66246,9529,64433,12587,61872,19699,55969,23256,47008,23256,34989,23326,24392,20802,16569,15681,11519,13832,9599,11734,8141,9387,7145,7040,6150,3982,5332,212,4692l,4674,,xe" fillcolor="black" stroked="f" strokeweight="0">
                        <v:stroke miterlimit="83231f" joinstyle="miter"/>
                        <v:path arrowok="t" textboxrect="0,0,34670,72265"/>
                      </v:shape>
                      <v:shape id="Shape 4463" o:spid="_x0000_s1032" style="position:absolute;left:88971;top:4160;width:11841;height:11842;visibility:visible;mso-wrap-style:square;v-text-anchor:top" coordsize="11841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" path="m5974,v1565,71,2916,694,4054,1867c11166,3041,11770,4410,11841,5974v-71,1565,-675,2916,-1813,4054c8890,11166,7503,11771,5867,11842,4302,11771,2951,11166,1813,10028,676,8890,71,7539,,5974,71,4338,676,2952,1813,1814,2951,676,4338,71,5974,xe" fillcolor="black" stroked="f" strokeweight="0">
                        <v:stroke miterlimit="83231f" joinstyle="miter"/>
                        <v:path arrowok="t" textboxrect="0,0,11841,11842"/>
                      </v:shape>
                      <v:shape id="Shape 4464" o:spid="_x0000_s1033" style="position:absolute;left:322600;top:28135;width:22830;height:51222;visibility:visible;mso-wrap-style:square;v-text-anchor:top" coordsize="22830,51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" path="m22830,r,3107l16802,4829v-2098,1352,-3716,3201,-4854,5548c11237,11728,10757,13150,10508,14644v-249,1494,-373,3449,-373,5867c12909,20796,15255,20974,17175,21044r5655,95l22830,24778r-12909,c9993,27766,10259,30201,10721,32086v462,1885,1191,3680,2188,5388c14402,40105,16518,42149,19256,43607r3574,838l22830,51222,12802,49102c9459,47537,6685,45332,4481,42487,1565,38291,71,32779,,25952,,20475,960,15924,2881,12297,4800,8670,7930,5647,12268,3229l22830,xe" fillcolor="black" stroked="f" strokeweight="0">
                        <v:stroke miterlimit="83231f" joinstyle="miter"/>
                        <v:path arrowok="t" textboxrect="0,0,22830,51222"/>
                      </v:shape>
                      <v:shape id="Shape 4465" o:spid="_x0000_s1034" style="position:absolute;left:273528;top:27417;width:41285;height:52166;visibility:visible;mso-wrap-style:square;v-text-anchor:top" coordsize="41285,521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" path="m28910,v2133,,4196,302,6188,906c37089,1511,39151,2453,41285,3734v-996,3840,-1493,8214,-1493,13122l36805,16856r-747,-6509c34991,8996,33373,7858,31204,6934,29034,6010,26741,5547,24323,5547v-4836,,-8535,1529,-11095,4587c10668,13192,9387,17602,9387,23363v72,7112,1867,12748,5388,16908c18295,44432,23042,46548,29016,46619v1921,,3788,-249,5602,-747c36431,45374,38298,44592,40218,43525r1067,1600l39045,48539v-427,569,-1440,1120,-3041,1654c34404,50726,32555,51188,30457,51580v-2098,390,-4107,586,-6027,586c17176,52024,11326,49730,6881,45286,2436,40840,142,34955,,27630,71,18100,3876,10916,11414,6080,17887,2026,23718,,28910,xe" fillcolor="black" stroked="f" strokeweight="0">
                        <v:stroke miterlimit="83231f" joinstyle="miter"/>
                        <v:path arrowok="t" textboxrect="0,0,41285,52166"/>
                      </v:shape>
                      <v:shape id="Shape 4466" o:spid="_x0000_s1035" style="position:absolute;left:233523;top:27417;width:37658;height:50353;visibility:visible;mso-wrap-style:square;v-text-anchor:top" coordsize="37658,50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" path="m16856,r960,426l17816,11415,23790,4373c24928,3022,26279,1956,27844,1174,29409,391,31008,,32644,v2063,,3734,391,5014,1174l36698,13974r-2240,c32822,10632,30439,8996,27310,9068v-2703,71,-4943,1227,-6721,3467c18812,14775,17887,17531,17816,20803r,18348c17744,42565,17993,44699,18562,45552v569,854,1992,1280,4268,1280l28377,47152r,3201c24110,50281,21016,50211,19096,50140v-1920,-72,-3236,-107,-3947,-107c14437,50033,13762,50033,13122,50033v-1210,,-2756,17,-4641,53c6597,50122,3769,50211,,50353l,47152r4907,-320c6685,46832,7806,46370,8268,45445v462,-924,657,-3022,586,-6294l8854,15149c8925,11734,8677,9547,8108,8588,7539,7627,6223,7218,4161,7361r-3947,l214,4373c5903,3734,11450,2276,16856,xe" fillcolor="black" stroked="f" strokeweight="0">
                        <v:stroke miterlimit="83231f" joinstyle="miter"/>
                        <v:path arrowok="t" textboxrect="0,0,37658,50353"/>
                      </v:shape>
                      <v:shape id="Shape 4467" o:spid="_x0000_s1036" style="position:absolute;left:201732;top:27417;width:25710;height:51566;visibility:visible;mso-wrap-style:square;v-text-anchor:top" coordsize="25710,515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" path="m640,c8108,142,14117,2471,18669,6987v4551,4516,6899,10438,7041,17763c25638,30155,24412,34902,22030,38991v-2383,4090,-5673,7290,-9869,9601l,51566,,47699r1707,947c6045,48575,9459,46779,11948,43259v2489,-3521,3770,-8375,3840,-14562c15718,21300,14099,15291,10934,10668l,4270,,252,640,xe" fillcolor="black" stroked="f" strokeweight="0">
                        <v:stroke miterlimit="83231f" joinstyle="miter"/>
                        <v:path arrowok="t" textboxrect="0,0,25710,51566"/>
                      </v:shape>
                      <v:shape id="Shape 4468" o:spid="_x0000_s1037" style="position:absolute;left:345430;top:68915;width:21015;height:10668;visibility:visible;mso-wrap-style:square;v-text-anchor:top" coordsize="21015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" path="m19629,r1386,1067l18882,4694v-213,355,-818,818,-1814,1386c16073,6650,14828,7255,13334,7894,9067,9744,4978,10668,1066,10668l,10442,,3664,5761,5014v2133,71,4160,-249,6080,-960c13761,3342,16358,1991,19629,xe" fillcolor="black" stroked="f" strokeweight="0">
                        <v:stroke miterlimit="83231f" joinstyle="miter"/>
                        <v:path arrowok="t" textboxrect="0,0,21015,10668"/>
                      </v:shape>
                      <v:shape id="Shape 4469" o:spid="_x0000_s1038" style="position:absolute;left:373700;top:28110;width:24750;height:50691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" path="m24750,r,4356l24643,4321v-4836,71,-8587,1707,-11255,4907c10721,12429,9352,16945,9282,22776v70,6473,1582,11682,4533,15629l24750,44200r,6331l23683,50620c16856,50691,11664,49197,8108,46139,5477,44006,3467,41232,2080,37819,693,34405,,30564,,26297,71,21674,996,17585,2774,14029,4552,10473,6970,7877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470" o:spid="_x0000_s1039" style="position:absolute;left:345430;top:27417;width:22189;height:25496;visibility:visible;mso-wrap-style:square;v-text-anchor:top" coordsize="22189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" path="m2346,c8392,71,13192,1920,16748,5547v3557,3628,5370,8534,5441,14722c22189,21406,22118,22651,21975,24002v-3556,569,-6773,961,-9654,1174c9441,25390,6222,25496,2667,25496l,25496,,21857r746,12c2595,21869,4373,21834,6080,21762v1707,-70,3912,-142,6615,-213c12552,18064,12233,15308,11735,13281,11237,11254,10418,9423,9281,7787,7360,4942,4623,3520,1066,3520l,3825,,718,2346,xe" fillcolor="black" stroked="f" strokeweight="0">
                        <v:stroke miterlimit="83231f" joinstyle="miter"/>
                        <v:path arrowok="t" textboxrect="0,0,22189,25496"/>
                      </v:shape>
                      <v:shape id="Shape 4471" o:spid="_x0000_s1040" style="position:absolute;left:398450;width:33284;height:78641;visibility:visible;mso-wrap-style:square;v-text-anchor:top" coordsize="33284,78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" path="m23469,r961,853l24430,66568v-71,3272,124,5369,586,6294c25478,73787,26599,74249,28377,74249r4907,320l33284,77770v-1138,-72,-2169,-107,-3094,-107c29266,77663,28591,77628,28163,77557v-2205,-72,-3733,-107,-4587,-107c23008,77450,22136,77467,20962,77503v-1173,36,-3039,125,-5600,267l15896,67955,4054,77877v-285,213,-925,408,-1921,586l,78641,,72310r640,339c3201,72649,5654,71903,8001,70409v2347,-1494,4303,-3521,5867,-6081c14295,63546,14633,62781,14882,62034v248,-746,409,-1725,480,-2933c15433,57892,15468,56149,15468,53873r,-13761c15397,39187,14224,37943,11948,36378l,32465,,28110r2773,-693c4552,27417,6383,27666,8267,28163v1885,498,4285,1387,7201,2667l15468,11308v72,-3058,-817,-4516,-2666,-4374l6827,6934r,-2987c10881,3307,14117,2702,16535,2133,18953,1564,21265,853,23469,xe" fillcolor="black" stroked="f" strokeweight="0">
                        <v:stroke miterlimit="83231f" joinstyle="miter"/>
                        <v:path arrowok="t" textboxrect="0,0,33284,78641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05" w:type="dxa"/>
          </w:tcPr>
          <w:p w14:paraId="5448DFFD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3B53A4D4" w14:textId="77777777" w:rsidTr="00016A55">
        <w:trPr>
          <w:trHeight w:val="238"/>
        </w:trPr>
        <w:tc>
          <w:tcPr>
            <w:tcW w:w="1546" w:type="dxa"/>
          </w:tcPr>
          <w:p w14:paraId="60A002D5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572B89D4" wp14:editId="3C537251">
                      <wp:extent cx="382235" cy="79583"/>
                      <wp:effectExtent l="0" t="0" r="0" b="0"/>
                      <wp:docPr id="39542" name="Group 3954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82235" cy="79583"/>
                                <a:chOff x="0" y="0"/>
                                <a:chExt cx="382235" cy="79583"/>
                              </a:xfrm>
                            </wpg:grpSpPr>
                            <wps:wsp>
                              <wps:cNvPr id="4477" name="Shape 4477"/>
                              <wps:cNvSpPr/>
                              <wps:spPr>
                                <a:xfrm>
                                  <a:off x="101915" y="48808"/>
                                  <a:ext cx="20234" cy="2992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0234" h="29921">
                                      <a:moveTo>
                                        <a:pt x="20234" y="0"/>
                                      </a:moveTo>
                                      <a:lnTo>
                                        <a:pt x="20234" y="3539"/>
                                      </a:lnTo>
                                      <a:lnTo>
                                        <a:pt x="14580" y="5599"/>
                                      </a:lnTo>
                                      <a:cubicBezTo>
                                        <a:pt x="12944" y="6665"/>
                                        <a:pt x="11646" y="8052"/>
                                        <a:pt x="10686" y="9759"/>
                                      </a:cubicBezTo>
                                      <a:cubicBezTo>
                                        <a:pt x="9726" y="11466"/>
                                        <a:pt x="9246" y="13315"/>
                                        <a:pt x="9246" y="15307"/>
                                      </a:cubicBezTo>
                                      <a:cubicBezTo>
                                        <a:pt x="9317" y="17653"/>
                                        <a:pt x="10117" y="19645"/>
                                        <a:pt x="11646" y="21281"/>
                                      </a:cubicBezTo>
                                      <a:cubicBezTo>
                                        <a:pt x="13175" y="22916"/>
                                        <a:pt x="15042" y="23770"/>
                                        <a:pt x="17247" y="23841"/>
                                      </a:cubicBezTo>
                                      <a:lnTo>
                                        <a:pt x="20234" y="22802"/>
                                      </a:lnTo>
                                      <a:lnTo>
                                        <a:pt x="20234" y="27515"/>
                                      </a:lnTo>
                                      <a:lnTo>
                                        <a:pt x="17993" y="29068"/>
                                      </a:lnTo>
                                      <a:cubicBezTo>
                                        <a:pt x="17567" y="29352"/>
                                        <a:pt x="16962" y="29566"/>
                                        <a:pt x="16180" y="29708"/>
                                      </a:cubicBezTo>
                                      <a:cubicBezTo>
                                        <a:pt x="15397" y="29851"/>
                                        <a:pt x="14509" y="29921"/>
                                        <a:pt x="13513" y="29921"/>
                                      </a:cubicBezTo>
                                      <a:cubicBezTo>
                                        <a:pt x="9246" y="29921"/>
                                        <a:pt x="5938" y="28784"/>
                                        <a:pt x="3591" y="26508"/>
                                      </a:cubicBezTo>
                                      <a:cubicBezTo>
                                        <a:pt x="1244" y="24232"/>
                                        <a:pt x="71" y="20996"/>
                                        <a:pt x="71" y="16800"/>
                                      </a:cubicBezTo>
                                      <a:cubicBezTo>
                                        <a:pt x="0" y="12178"/>
                                        <a:pt x="1618" y="8515"/>
                                        <a:pt x="4925" y="5812"/>
                                      </a:cubicBezTo>
                                      <a:lnTo>
                                        <a:pt x="202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78" name="Shape 4478"/>
                              <wps:cNvSpPr/>
                              <wps:spPr>
                                <a:xfrm>
                                  <a:off x="106253" y="28166"/>
                                  <a:ext cx="15895" cy="1397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5895" h="13973">
                                      <a:moveTo>
                                        <a:pt x="15895" y="0"/>
                                      </a:moveTo>
                                      <a:lnTo>
                                        <a:pt x="15895" y="5923"/>
                                      </a:lnTo>
                                      <a:lnTo>
                                        <a:pt x="12375" y="4904"/>
                                      </a:lnTo>
                                      <a:cubicBezTo>
                                        <a:pt x="10028" y="4834"/>
                                        <a:pt x="8321" y="5172"/>
                                        <a:pt x="7254" y="5918"/>
                                      </a:cubicBezTo>
                                      <a:cubicBezTo>
                                        <a:pt x="6187" y="6665"/>
                                        <a:pt x="5156" y="8248"/>
                                        <a:pt x="4161" y="10665"/>
                                      </a:cubicBezTo>
                                      <a:lnTo>
                                        <a:pt x="2773" y="13973"/>
                                      </a:lnTo>
                                      <a:lnTo>
                                        <a:pt x="0" y="13226"/>
                                      </a:lnTo>
                                      <a:lnTo>
                                        <a:pt x="0" y="6292"/>
                                      </a:lnTo>
                                      <a:lnTo>
                                        <a:pt x="5654" y="2878"/>
                                      </a:lnTo>
                                      <a:lnTo>
                                        <a:pt x="158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79" name="Shape 4479"/>
                              <wps:cNvSpPr/>
                              <wps:spPr>
                                <a:xfrm>
                                  <a:off x="0" y="3627"/>
                                  <a:ext cx="97079" cy="7520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97079" h="75209">
                                      <a:moveTo>
                                        <a:pt x="0" y="0"/>
                                      </a:moveTo>
                                      <a:cubicBezTo>
                                        <a:pt x="2774" y="71"/>
                                        <a:pt x="4801" y="142"/>
                                        <a:pt x="6081" y="213"/>
                                      </a:cubicBezTo>
                                      <a:cubicBezTo>
                                        <a:pt x="7361" y="284"/>
                                        <a:pt x="8232" y="320"/>
                                        <a:pt x="8694" y="320"/>
                                      </a:cubicBezTo>
                                      <a:cubicBezTo>
                                        <a:pt x="9157" y="320"/>
                                        <a:pt x="9637" y="320"/>
                                        <a:pt x="10135" y="320"/>
                                      </a:cubicBezTo>
                                      <a:cubicBezTo>
                                        <a:pt x="10632" y="320"/>
                                        <a:pt x="11113" y="320"/>
                                        <a:pt x="11575" y="320"/>
                                      </a:cubicBezTo>
                                      <a:cubicBezTo>
                                        <a:pt x="12037" y="320"/>
                                        <a:pt x="12908" y="284"/>
                                        <a:pt x="14188" y="213"/>
                                      </a:cubicBezTo>
                                      <a:cubicBezTo>
                                        <a:pt x="15469" y="142"/>
                                        <a:pt x="17496" y="71"/>
                                        <a:pt x="20269" y="0"/>
                                      </a:cubicBezTo>
                                      <a:lnTo>
                                        <a:pt x="48433" y="59314"/>
                                      </a:lnTo>
                                      <a:lnTo>
                                        <a:pt x="76383" y="0"/>
                                      </a:lnTo>
                                      <a:cubicBezTo>
                                        <a:pt x="79157" y="71"/>
                                        <a:pt x="81184" y="142"/>
                                        <a:pt x="82464" y="213"/>
                                      </a:cubicBezTo>
                                      <a:cubicBezTo>
                                        <a:pt x="83744" y="284"/>
                                        <a:pt x="84615" y="320"/>
                                        <a:pt x="85077" y="320"/>
                                      </a:cubicBezTo>
                                      <a:cubicBezTo>
                                        <a:pt x="85539" y="320"/>
                                        <a:pt x="86020" y="320"/>
                                        <a:pt x="86517" y="320"/>
                                      </a:cubicBezTo>
                                      <a:cubicBezTo>
                                        <a:pt x="87086" y="320"/>
                                        <a:pt x="87620" y="320"/>
                                        <a:pt x="88118" y="320"/>
                                      </a:cubicBezTo>
                                      <a:cubicBezTo>
                                        <a:pt x="88616" y="320"/>
                                        <a:pt x="89469" y="284"/>
                                        <a:pt x="90678" y="213"/>
                                      </a:cubicBezTo>
                                      <a:cubicBezTo>
                                        <a:pt x="91887" y="142"/>
                                        <a:pt x="93807" y="71"/>
                                        <a:pt x="96439" y="0"/>
                                      </a:cubicBezTo>
                                      <a:lnTo>
                                        <a:pt x="96439" y="3201"/>
                                      </a:lnTo>
                                      <a:lnTo>
                                        <a:pt x="91958" y="3521"/>
                                      </a:lnTo>
                                      <a:cubicBezTo>
                                        <a:pt x="89611" y="3521"/>
                                        <a:pt x="88100" y="4108"/>
                                        <a:pt x="87424" y="5280"/>
                                      </a:cubicBezTo>
                                      <a:cubicBezTo>
                                        <a:pt x="86749" y="6454"/>
                                        <a:pt x="86447" y="9068"/>
                                        <a:pt x="86517" y="13122"/>
                                      </a:cubicBezTo>
                                      <a:lnTo>
                                        <a:pt x="86517" y="61021"/>
                                      </a:lnTo>
                                      <a:cubicBezTo>
                                        <a:pt x="86517" y="63795"/>
                                        <a:pt x="86624" y="65857"/>
                                        <a:pt x="86837" y="67208"/>
                                      </a:cubicBezTo>
                                      <a:cubicBezTo>
                                        <a:pt x="87051" y="68559"/>
                                        <a:pt x="87549" y="69448"/>
                                        <a:pt x="88331" y="69876"/>
                                      </a:cubicBezTo>
                                      <a:cubicBezTo>
                                        <a:pt x="89113" y="70302"/>
                                        <a:pt x="90322" y="70551"/>
                                        <a:pt x="91958" y="70622"/>
                                      </a:cubicBezTo>
                                      <a:lnTo>
                                        <a:pt x="97079" y="70942"/>
                                      </a:lnTo>
                                      <a:lnTo>
                                        <a:pt x="97079" y="74143"/>
                                      </a:lnTo>
                                      <a:cubicBezTo>
                                        <a:pt x="94021" y="74000"/>
                                        <a:pt x="91300" y="73912"/>
                                        <a:pt x="88918" y="73876"/>
                                      </a:cubicBezTo>
                                      <a:cubicBezTo>
                                        <a:pt x="86535" y="73840"/>
                                        <a:pt x="83886" y="73823"/>
                                        <a:pt x="80970" y="73823"/>
                                      </a:cubicBezTo>
                                      <a:cubicBezTo>
                                        <a:pt x="78268" y="73823"/>
                                        <a:pt x="75903" y="73840"/>
                                        <a:pt x="73876" y="73876"/>
                                      </a:cubicBezTo>
                                      <a:cubicBezTo>
                                        <a:pt x="71849" y="73912"/>
                                        <a:pt x="69662" y="74000"/>
                                        <a:pt x="67315" y="74143"/>
                                      </a:cubicBezTo>
                                      <a:lnTo>
                                        <a:pt x="67315" y="70942"/>
                                      </a:lnTo>
                                      <a:lnTo>
                                        <a:pt x="70942" y="70622"/>
                                      </a:lnTo>
                                      <a:cubicBezTo>
                                        <a:pt x="72578" y="70551"/>
                                        <a:pt x="73787" y="70284"/>
                                        <a:pt x="74569" y="69822"/>
                                      </a:cubicBezTo>
                                      <a:cubicBezTo>
                                        <a:pt x="75352" y="69360"/>
                                        <a:pt x="75849" y="68471"/>
                                        <a:pt x="76063" y="67155"/>
                                      </a:cubicBezTo>
                                      <a:cubicBezTo>
                                        <a:pt x="76276" y="65839"/>
                                        <a:pt x="76383" y="63795"/>
                                        <a:pt x="76383" y="61021"/>
                                      </a:cubicBezTo>
                                      <a:lnTo>
                                        <a:pt x="76383" y="12161"/>
                                      </a:lnTo>
                                      <a:cubicBezTo>
                                        <a:pt x="75458" y="13939"/>
                                        <a:pt x="74623" y="15539"/>
                                        <a:pt x="73876" y="16962"/>
                                      </a:cubicBezTo>
                                      <a:cubicBezTo>
                                        <a:pt x="73129" y="18384"/>
                                        <a:pt x="72400" y="19842"/>
                                        <a:pt x="71689" y="21336"/>
                                      </a:cubicBezTo>
                                      <a:lnTo>
                                        <a:pt x="52700" y="61661"/>
                                      </a:lnTo>
                                      <a:cubicBezTo>
                                        <a:pt x="51918" y="63226"/>
                                        <a:pt x="50673" y="66106"/>
                                        <a:pt x="48966" y="70302"/>
                                      </a:cubicBezTo>
                                      <a:cubicBezTo>
                                        <a:pt x="48326" y="71937"/>
                                        <a:pt x="47650" y="73573"/>
                                        <a:pt x="46939" y="75209"/>
                                      </a:cubicBezTo>
                                      <a:lnTo>
                                        <a:pt x="44806" y="75209"/>
                                      </a:lnTo>
                                      <a:lnTo>
                                        <a:pt x="15042" y="12161"/>
                                      </a:lnTo>
                                      <a:lnTo>
                                        <a:pt x="15042" y="61021"/>
                                      </a:lnTo>
                                      <a:cubicBezTo>
                                        <a:pt x="14971" y="65075"/>
                                        <a:pt x="15273" y="67688"/>
                                        <a:pt x="15949" y="68862"/>
                                      </a:cubicBezTo>
                                      <a:cubicBezTo>
                                        <a:pt x="16624" y="70035"/>
                                        <a:pt x="18136" y="70622"/>
                                        <a:pt x="20483" y="70622"/>
                                      </a:cubicBezTo>
                                      <a:lnTo>
                                        <a:pt x="25176" y="70942"/>
                                      </a:lnTo>
                                      <a:lnTo>
                                        <a:pt x="25176" y="74143"/>
                                      </a:lnTo>
                                      <a:cubicBezTo>
                                        <a:pt x="21549" y="74071"/>
                                        <a:pt x="18900" y="74000"/>
                                        <a:pt x="17229" y="73930"/>
                                      </a:cubicBezTo>
                                      <a:cubicBezTo>
                                        <a:pt x="15557" y="73858"/>
                                        <a:pt x="14437" y="73823"/>
                                        <a:pt x="13868" y="73823"/>
                                      </a:cubicBezTo>
                                      <a:cubicBezTo>
                                        <a:pt x="13299" y="73823"/>
                                        <a:pt x="12802" y="73823"/>
                                        <a:pt x="12375" y="73823"/>
                                      </a:cubicBezTo>
                                      <a:cubicBezTo>
                                        <a:pt x="11877" y="73823"/>
                                        <a:pt x="11326" y="73823"/>
                                        <a:pt x="10721" y="73823"/>
                                      </a:cubicBezTo>
                                      <a:cubicBezTo>
                                        <a:pt x="10117" y="73823"/>
                                        <a:pt x="9032" y="73858"/>
                                        <a:pt x="7468" y="73930"/>
                                      </a:cubicBezTo>
                                      <a:cubicBezTo>
                                        <a:pt x="5903" y="74000"/>
                                        <a:pt x="3414" y="74071"/>
                                        <a:pt x="0" y="74143"/>
                                      </a:cubicBezTo>
                                      <a:lnTo>
                                        <a:pt x="0" y="70942"/>
                                      </a:lnTo>
                                      <a:lnTo>
                                        <a:pt x="4694" y="70622"/>
                                      </a:lnTo>
                                      <a:cubicBezTo>
                                        <a:pt x="7041" y="70622"/>
                                        <a:pt x="8552" y="70035"/>
                                        <a:pt x="9228" y="68862"/>
                                      </a:cubicBezTo>
                                      <a:cubicBezTo>
                                        <a:pt x="9903" y="67688"/>
                                        <a:pt x="10206" y="65075"/>
                                        <a:pt x="10135" y="61021"/>
                                      </a:cubicBezTo>
                                      <a:lnTo>
                                        <a:pt x="10135" y="13122"/>
                                      </a:lnTo>
                                      <a:cubicBezTo>
                                        <a:pt x="10206" y="9068"/>
                                        <a:pt x="9903" y="6454"/>
                                        <a:pt x="9228" y="5280"/>
                                      </a:cubicBezTo>
                                      <a:cubicBezTo>
                                        <a:pt x="8552" y="4108"/>
                                        <a:pt x="7041" y="3521"/>
                                        <a:pt x="4694" y="3521"/>
                                      </a:cubicBezTo>
                                      <a:lnTo>
                                        <a:pt x="0" y="3201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0" name="Shape 4480"/>
                              <wps:cNvSpPr/>
                              <wps:spPr>
                                <a:xfrm>
                                  <a:off x="272034" y="28134"/>
                                  <a:ext cx="22830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3">
                                      <a:moveTo>
                                        <a:pt x="22830" y="0"/>
                                      </a:moveTo>
                                      <a:lnTo>
                                        <a:pt x="22830" y="3108"/>
                                      </a:lnTo>
                                      <a:lnTo>
                                        <a:pt x="16802" y="4830"/>
                                      </a:lnTo>
                                      <a:cubicBezTo>
                                        <a:pt x="14704" y="6181"/>
                                        <a:pt x="13086" y="8031"/>
                                        <a:pt x="11948" y="10378"/>
                                      </a:cubicBezTo>
                                      <a:cubicBezTo>
                                        <a:pt x="11237" y="11729"/>
                                        <a:pt x="10757" y="13151"/>
                                        <a:pt x="10508" y="14645"/>
                                      </a:cubicBezTo>
                                      <a:cubicBezTo>
                                        <a:pt x="10259" y="16138"/>
                                        <a:pt x="10134" y="18093"/>
                                        <a:pt x="10134" y="20512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5" y="21045"/>
                                      </a:cubicBezTo>
                                      <a:lnTo>
                                        <a:pt x="22830" y="21140"/>
                                      </a:lnTo>
                                      <a:lnTo>
                                        <a:pt x="22830" y="24779"/>
                                      </a:lnTo>
                                      <a:lnTo>
                                        <a:pt x="9921" y="24779"/>
                                      </a:lnTo>
                                      <a:cubicBezTo>
                                        <a:pt x="9992" y="27767"/>
                                        <a:pt x="10259" y="30202"/>
                                        <a:pt x="10721" y="32086"/>
                                      </a:cubicBezTo>
                                      <a:cubicBezTo>
                                        <a:pt x="11183" y="33972"/>
                                        <a:pt x="11912" y="35767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7" y="42150"/>
                                        <a:pt x="19256" y="43608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3"/>
                                        <a:pt x="4481" y="42488"/>
                                      </a:cubicBezTo>
                                      <a:cubicBezTo>
                                        <a:pt x="1565" y="38292"/>
                                        <a:pt x="71" y="32780"/>
                                        <a:pt x="0" y="25953"/>
                                      </a:cubicBezTo>
                                      <a:cubicBezTo>
                                        <a:pt x="0" y="20476"/>
                                        <a:pt x="960" y="15925"/>
                                        <a:pt x="2880" y="12298"/>
                                      </a:cubicBezTo>
                                      <a:cubicBezTo>
                                        <a:pt x="4800" y="8671"/>
                                        <a:pt x="7930" y="5648"/>
                                        <a:pt x="12268" y="3230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1" name="Shape 4481"/>
                              <wps:cNvSpPr/>
                              <wps:spPr>
                                <a:xfrm>
                                  <a:off x="239497" y="27416"/>
                                  <a:ext cx="26670" cy="503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354">
                                      <a:moveTo>
                                        <a:pt x="16856" y="0"/>
                                      </a:moveTo>
                                      <a:lnTo>
                                        <a:pt x="17816" y="427"/>
                                      </a:lnTo>
                                      <a:lnTo>
                                        <a:pt x="17816" y="39152"/>
                                      </a:lnTo>
                                      <a:cubicBezTo>
                                        <a:pt x="17745" y="42423"/>
                                        <a:pt x="17940" y="44521"/>
                                        <a:pt x="18402" y="45446"/>
                                      </a:cubicBezTo>
                                      <a:cubicBezTo>
                                        <a:pt x="18865" y="46371"/>
                                        <a:pt x="19985" y="46833"/>
                                        <a:pt x="21763" y="46833"/>
                                      </a:cubicBezTo>
                                      <a:lnTo>
                                        <a:pt x="26670" y="47153"/>
                                      </a:lnTo>
                                      <a:lnTo>
                                        <a:pt x="26670" y="50354"/>
                                      </a:lnTo>
                                      <a:cubicBezTo>
                                        <a:pt x="23185" y="50282"/>
                                        <a:pt x="20643" y="50211"/>
                                        <a:pt x="19042" y="50140"/>
                                      </a:cubicBezTo>
                                      <a:cubicBezTo>
                                        <a:pt x="17442" y="50069"/>
                                        <a:pt x="16287" y="50033"/>
                                        <a:pt x="15575" y="50033"/>
                                      </a:cubicBezTo>
                                      <a:cubicBezTo>
                                        <a:pt x="14864" y="50033"/>
                                        <a:pt x="14118" y="50033"/>
                                        <a:pt x="13335" y="50033"/>
                                      </a:cubicBezTo>
                                      <a:cubicBezTo>
                                        <a:pt x="12553" y="50033"/>
                                        <a:pt x="11806" y="50033"/>
                                        <a:pt x="11095" y="50033"/>
                                      </a:cubicBezTo>
                                      <a:cubicBezTo>
                                        <a:pt x="10383" y="50033"/>
                                        <a:pt x="9228" y="50069"/>
                                        <a:pt x="7628" y="50140"/>
                                      </a:cubicBezTo>
                                      <a:cubicBezTo>
                                        <a:pt x="6028" y="50211"/>
                                        <a:pt x="3485" y="50282"/>
                                        <a:pt x="0" y="50354"/>
                                      </a:cubicBezTo>
                                      <a:lnTo>
                                        <a:pt x="0" y="47153"/>
                                      </a:lnTo>
                                      <a:lnTo>
                                        <a:pt x="4907" y="46833"/>
                                      </a:lnTo>
                                      <a:cubicBezTo>
                                        <a:pt x="6685" y="46833"/>
                                        <a:pt x="7805" y="46371"/>
                                        <a:pt x="8268" y="45446"/>
                                      </a:cubicBezTo>
                                      <a:cubicBezTo>
                                        <a:pt x="8730" y="44521"/>
                                        <a:pt x="8926" y="42423"/>
                                        <a:pt x="8855" y="39152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6" y="11735"/>
                                        <a:pt x="8677" y="9548"/>
                                        <a:pt x="8108" y="8588"/>
                                      </a:cubicBezTo>
                                      <a:cubicBezTo>
                                        <a:pt x="7539" y="7628"/>
                                        <a:pt x="6223" y="7219"/>
                                        <a:pt x="4161" y="7362"/>
                                      </a:cubicBezTo>
                                      <a:lnTo>
                                        <a:pt x="213" y="7362"/>
                                      </a:lnTo>
                                      <a:lnTo>
                                        <a:pt x="213" y="4374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2" name="Shape 4482"/>
                              <wps:cNvSpPr/>
                              <wps:spPr>
                                <a:xfrm>
                                  <a:off x="196825" y="27416"/>
                                  <a:ext cx="37658" cy="503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658" h="50354">
                                      <a:moveTo>
                                        <a:pt x="16856" y="0"/>
                                      </a:moveTo>
                                      <a:lnTo>
                                        <a:pt x="17816" y="427"/>
                                      </a:lnTo>
                                      <a:lnTo>
                                        <a:pt x="17816" y="11415"/>
                                      </a:lnTo>
                                      <a:lnTo>
                                        <a:pt x="23790" y="4374"/>
                                      </a:lnTo>
                                      <a:cubicBezTo>
                                        <a:pt x="24928" y="3023"/>
                                        <a:pt x="26279" y="1956"/>
                                        <a:pt x="27843" y="1174"/>
                                      </a:cubicBezTo>
                                      <a:cubicBezTo>
                                        <a:pt x="29408" y="391"/>
                                        <a:pt x="31008" y="0"/>
                                        <a:pt x="32644" y="0"/>
                                      </a:cubicBezTo>
                                      <a:cubicBezTo>
                                        <a:pt x="34707" y="0"/>
                                        <a:pt x="36378" y="391"/>
                                        <a:pt x="37658" y="1174"/>
                                      </a:cubicBezTo>
                                      <a:lnTo>
                                        <a:pt x="36698" y="13975"/>
                                      </a:lnTo>
                                      <a:lnTo>
                                        <a:pt x="34458" y="13975"/>
                                      </a:lnTo>
                                      <a:cubicBezTo>
                                        <a:pt x="32822" y="10633"/>
                                        <a:pt x="30440" y="8997"/>
                                        <a:pt x="27310" y="9068"/>
                                      </a:cubicBezTo>
                                      <a:cubicBezTo>
                                        <a:pt x="24607" y="9139"/>
                                        <a:pt x="22367" y="10295"/>
                                        <a:pt x="20589" y="12535"/>
                                      </a:cubicBezTo>
                                      <a:cubicBezTo>
                                        <a:pt x="18811" y="14776"/>
                                        <a:pt x="17887" y="17531"/>
                                        <a:pt x="17816" y="20803"/>
                                      </a:cubicBezTo>
                                      <a:lnTo>
                                        <a:pt x="17816" y="39152"/>
                                      </a:lnTo>
                                      <a:cubicBezTo>
                                        <a:pt x="17745" y="42566"/>
                                        <a:pt x="17993" y="44700"/>
                                        <a:pt x="18563" y="45553"/>
                                      </a:cubicBezTo>
                                      <a:cubicBezTo>
                                        <a:pt x="19131" y="46406"/>
                                        <a:pt x="20554" y="46833"/>
                                        <a:pt x="22830" y="46833"/>
                                      </a:cubicBezTo>
                                      <a:lnTo>
                                        <a:pt x="28377" y="47153"/>
                                      </a:lnTo>
                                      <a:lnTo>
                                        <a:pt x="28377" y="50354"/>
                                      </a:lnTo>
                                      <a:cubicBezTo>
                                        <a:pt x="24110" y="50282"/>
                                        <a:pt x="21016" y="50211"/>
                                        <a:pt x="19096" y="50140"/>
                                      </a:cubicBezTo>
                                      <a:cubicBezTo>
                                        <a:pt x="17176" y="50069"/>
                                        <a:pt x="15860" y="50033"/>
                                        <a:pt x="15148" y="50033"/>
                                      </a:cubicBezTo>
                                      <a:cubicBezTo>
                                        <a:pt x="14437" y="50033"/>
                                        <a:pt x="13762" y="50033"/>
                                        <a:pt x="13122" y="50033"/>
                                      </a:cubicBezTo>
                                      <a:cubicBezTo>
                                        <a:pt x="11913" y="50033"/>
                                        <a:pt x="10366" y="50051"/>
                                        <a:pt x="8481" y="50087"/>
                                      </a:cubicBezTo>
                                      <a:cubicBezTo>
                                        <a:pt x="6596" y="50123"/>
                                        <a:pt x="3769" y="50211"/>
                                        <a:pt x="0" y="50354"/>
                                      </a:cubicBezTo>
                                      <a:lnTo>
                                        <a:pt x="0" y="47153"/>
                                      </a:lnTo>
                                      <a:lnTo>
                                        <a:pt x="4907" y="46833"/>
                                      </a:lnTo>
                                      <a:cubicBezTo>
                                        <a:pt x="6685" y="46833"/>
                                        <a:pt x="7805" y="46371"/>
                                        <a:pt x="8268" y="45446"/>
                                      </a:cubicBezTo>
                                      <a:cubicBezTo>
                                        <a:pt x="8730" y="44521"/>
                                        <a:pt x="8926" y="42423"/>
                                        <a:pt x="8855" y="39152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6" y="11735"/>
                                        <a:pt x="8677" y="9548"/>
                                        <a:pt x="8108" y="8588"/>
                                      </a:cubicBezTo>
                                      <a:cubicBezTo>
                                        <a:pt x="7539" y="7628"/>
                                        <a:pt x="6223" y="7219"/>
                                        <a:pt x="4161" y="7362"/>
                                      </a:cubicBezTo>
                                      <a:lnTo>
                                        <a:pt x="213" y="7362"/>
                                      </a:lnTo>
                                      <a:lnTo>
                                        <a:pt x="213" y="4374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3" name="Shape 4483"/>
                              <wps:cNvSpPr/>
                              <wps:spPr>
                                <a:xfrm>
                                  <a:off x="156286" y="27416"/>
                                  <a:ext cx="37658" cy="503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658" h="50354">
                                      <a:moveTo>
                                        <a:pt x="16856" y="0"/>
                                      </a:moveTo>
                                      <a:lnTo>
                                        <a:pt x="17816" y="427"/>
                                      </a:lnTo>
                                      <a:lnTo>
                                        <a:pt x="17816" y="11415"/>
                                      </a:lnTo>
                                      <a:lnTo>
                                        <a:pt x="23790" y="4374"/>
                                      </a:lnTo>
                                      <a:cubicBezTo>
                                        <a:pt x="24928" y="3023"/>
                                        <a:pt x="26279" y="1956"/>
                                        <a:pt x="27843" y="1174"/>
                                      </a:cubicBezTo>
                                      <a:cubicBezTo>
                                        <a:pt x="29408" y="391"/>
                                        <a:pt x="31008" y="0"/>
                                        <a:pt x="32644" y="0"/>
                                      </a:cubicBezTo>
                                      <a:cubicBezTo>
                                        <a:pt x="34707" y="0"/>
                                        <a:pt x="36378" y="391"/>
                                        <a:pt x="37658" y="1174"/>
                                      </a:cubicBezTo>
                                      <a:lnTo>
                                        <a:pt x="36698" y="13975"/>
                                      </a:lnTo>
                                      <a:lnTo>
                                        <a:pt x="34458" y="13975"/>
                                      </a:lnTo>
                                      <a:cubicBezTo>
                                        <a:pt x="32822" y="10633"/>
                                        <a:pt x="30440" y="8997"/>
                                        <a:pt x="27310" y="9068"/>
                                      </a:cubicBezTo>
                                      <a:cubicBezTo>
                                        <a:pt x="24608" y="9139"/>
                                        <a:pt x="22367" y="10295"/>
                                        <a:pt x="20589" y="12535"/>
                                      </a:cubicBezTo>
                                      <a:cubicBezTo>
                                        <a:pt x="18811" y="14776"/>
                                        <a:pt x="17887" y="17531"/>
                                        <a:pt x="17816" y="20803"/>
                                      </a:cubicBezTo>
                                      <a:lnTo>
                                        <a:pt x="17816" y="39152"/>
                                      </a:lnTo>
                                      <a:cubicBezTo>
                                        <a:pt x="17745" y="42566"/>
                                        <a:pt x="17994" y="44700"/>
                                        <a:pt x="18563" y="45553"/>
                                      </a:cubicBezTo>
                                      <a:cubicBezTo>
                                        <a:pt x="19131" y="46406"/>
                                        <a:pt x="20554" y="46833"/>
                                        <a:pt x="22830" y="46833"/>
                                      </a:cubicBezTo>
                                      <a:lnTo>
                                        <a:pt x="28377" y="47153"/>
                                      </a:lnTo>
                                      <a:lnTo>
                                        <a:pt x="28377" y="50354"/>
                                      </a:lnTo>
                                      <a:cubicBezTo>
                                        <a:pt x="24110" y="50282"/>
                                        <a:pt x="21016" y="50211"/>
                                        <a:pt x="19096" y="50140"/>
                                      </a:cubicBezTo>
                                      <a:cubicBezTo>
                                        <a:pt x="17176" y="50069"/>
                                        <a:pt x="15860" y="50033"/>
                                        <a:pt x="15148" y="50033"/>
                                      </a:cubicBezTo>
                                      <a:cubicBezTo>
                                        <a:pt x="14437" y="50033"/>
                                        <a:pt x="13762" y="50033"/>
                                        <a:pt x="13122" y="50033"/>
                                      </a:cubicBezTo>
                                      <a:cubicBezTo>
                                        <a:pt x="11913" y="50033"/>
                                        <a:pt x="10366" y="50051"/>
                                        <a:pt x="8481" y="50087"/>
                                      </a:cubicBezTo>
                                      <a:cubicBezTo>
                                        <a:pt x="6596" y="50123"/>
                                        <a:pt x="3769" y="50211"/>
                                        <a:pt x="0" y="50354"/>
                                      </a:cubicBezTo>
                                      <a:lnTo>
                                        <a:pt x="0" y="47153"/>
                                      </a:lnTo>
                                      <a:lnTo>
                                        <a:pt x="4907" y="46833"/>
                                      </a:lnTo>
                                      <a:cubicBezTo>
                                        <a:pt x="6685" y="46833"/>
                                        <a:pt x="7806" y="46371"/>
                                        <a:pt x="8268" y="45446"/>
                                      </a:cubicBezTo>
                                      <a:cubicBezTo>
                                        <a:pt x="8730" y="44521"/>
                                        <a:pt x="8926" y="42423"/>
                                        <a:pt x="8855" y="39152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6" y="11735"/>
                                        <a:pt x="8677" y="9548"/>
                                        <a:pt x="8108" y="8588"/>
                                      </a:cubicBezTo>
                                      <a:cubicBezTo>
                                        <a:pt x="7539" y="7628"/>
                                        <a:pt x="6223" y="7219"/>
                                        <a:pt x="4161" y="7362"/>
                                      </a:cubicBezTo>
                                      <a:lnTo>
                                        <a:pt x="213" y="7362"/>
                                      </a:lnTo>
                                      <a:lnTo>
                                        <a:pt x="213" y="4374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4" name="Shape 4484"/>
                              <wps:cNvSpPr/>
                              <wps:spPr>
                                <a:xfrm>
                                  <a:off x="122149" y="27346"/>
                                  <a:ext cx="26670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424">
                                      <a:moveTo>
                                        <a:pt x="2667" y="71"/>
                                      </a:moveTo>
                                      <a:cubicBezTo>
                                        <a:pt x="8783" y="0"/>
                                        <a:pt x="13139" y="1600"/>
                                        <a:pt x="15735" y="4872"/>
                                      </a:cubicBezTo>
                                      <a:cubicBezTo>
                                        <a:pt x="18331" y="8143"/>
                                        <a:pt x="19594" y="13619"/>
                                        <a:pt x="19522" y="21300"/>
                                      </a:cubicBezTo>
                                      <a:lnTo>
                                        <a:pt x="19522" y="40822"/>
                                      </a:lnTo>
                                      <a:cubicBezTo>
                                        <a:pt x="19522" y="43383"/>
                                        <a:pt x="19718" y="45055"/>
                                        <a:pt x="20109" y="45837"/>
                                      </a:cubicBezTo>
                                      <a:cubicBezTo>
                                        <a:pt x="20500" y="46619"/>
                                        <a:pt x="21300" y="47010"/>
                                        <a:pt x="22509" y="47010"/>
                                      </a:cubicBezTo>
                                      <a:lnTo>
                                        <a:pt x="26670" y="47223"/>
                                      </a:lnTo>
                                      <a:lnTo>
                                        <a:pt x="26670" y="50424"/>
                                      </a:lnTo>
                                      <a:cubicBezTo>
                                        <a:pt x="21976" y="50211"/>
                                        <a:pt x="19345" y="50104"/>
                                        <a:pt x="18776" y="50104"/>
                                      </a:cubicBezTo>
                                      <a:cubicBezTo>
                                        <a:pt x="18349" y="50104"/>
                                        <a:pt x="17940" y="50104"/>
                                        <a:pt x="17549" y="50104"/>
                                      </a:cubicBezTo>
                                      <a:cubicBezTo>
                                        <a:pt x="17158" y="50104"/>
                                        <a:pt x="16446" y="50140"/>
                                        <a:pt x="15415" y="50211"/>
                                      </a:cubicBezTo>
                                      <a:cubicBezTo>
                                        <a:pt x="14384" y="50281"/>
                                        <a:pt x="12730" y="50353"/>
                                        <a:pt x="10455" y="50424"/>
                                      </a:cubicBezTo>
                                      <a:lnTo>
                                        <a:pt x="10988" y="41356"/>
                                      </a:lnTo>
                                      <a:lnTo>
                                        <a:pt x="0" y="48977"/>
                                      </a:lnTo>
                                      <a:lnTo>
                                        <a:pt x="0" y="44265"/>
                                      </a:lnTo>
                                      <a:lnTo>
                                        <a:pt x="4374" y="42743"/>
                                      </a:lnTo>
                                      <a:cubicBezTo>
                                        <a:pt x="7077" y="41107"/>
                                        <a:pt x="9281" y="39151"/>
                                        <a:pt x="10988" y="36875"/>
                                      </a:cubicBezTo>
                                      <a:lnTo>
                                        <a:pt x="10988" y="22794"/>
                                      </a:lnTo>
                                      <a:cubicBezTo>
                                        <a:pt x="6934" y="23363"/>
                                        <a:pt x="3485" y="24020"/>
                                        <a:pt x="640" y="24767"/>
                                      </a:cubicBezTo>
                                      <a:lnTo>
                                        <a:pt x="0" y="25001"/>
                                      </a:lnTo>
                                      <a:lnTo>
                                        <a:pt x="0" y="21462"/>
                                      </a:lnTo>
                                      <a:lnTo>
                                        <a:pt x="427" y="21300"/>
                                      </a:lnTo>
                                      <a:lnTo>
                                        <a:pt x="10988" y="19380"/>
                                      </a:lnTo>
                                      <a:cubicBezTo>
                                        <a:pt x="10846" y="14544"/>
                                        <a:pt x="9637" y="11041"/>
                                        <a:pt x="7361" y="8872"/>
                                      </a:cubicBezTo>
                                      <a:lnTo>
                                        <a:pt x="0" y="6743"/>
                                      </a:lnTo>
                                      <a:lnTo>
                                        <a:pt x="0" y="820"/>
                                      </a:lnTo>
                                      <a:lnTo>
                                        <a:pt x="2667" y="7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5" name="Shape 4485"/>
                              <wps:cNvSpPr/>
                              <wps:spPr>
                                <a:xfrm>
                                  <a:off x="246431" y="4160"/>
                                  <a:ext cx="11841" cy="118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1841" h="11842">
                                      <a:moveTo>
                                        <a:pt x="5974" y="0"/>
                                      </a:moveTo>
                                      <a:cubicBezTo>
                                        <a:pt x="7539" y="71"/>
                                        <a:pt x="8890" y="694"/>
                                        <a:pt x="10028" y="1867"/>
                                      </a:cubicBezTo>
                                      <a:cubicBezTo>
                                        <a:pt x="11166" y="3040"/>
                                        <a:pt x="11770" y="4410"/>
                                        <a:pt x="11841" y="5974"/>
                                      </a:cubicBezTo>
                                      <a:cubicBezTo>
                                        <a:pt x="11770" y="7539"/>
                                        <a:pt x="11166" y="8890"/>
                                        <a:pt x="10028" y="10028"/>
                                      </a:cubicBezTo>
                                      <a:cubicBezTo>
                                        <a:pt x="8890" y="11166"/>
                                        <a:pt x="7503" y="11771"/>
                                        <a:pt x="5867" y="11842"/>
                                      </a:cubicBezTo>
                                      <a:cubicBezTo>
                                        <a:pt x="4303" y="11771"/>
                                        <a:pt x="2951" y="11166"/>
                                        <a:pt x="1814" y="10028"/>
                                      </a:cubicBezTo>
                                      <a:cubicBezTo>
                                        <a:pt x="676" y="8890"/>
                                        <a:pt x="71" y="7539"/>
                                        <a:pt x="0" y="5974"/>
                                      </a:cubicBezTo>
                                      <a:cubicBezTo>
                                        <a:pt x="71" y="4338"/>
                                        <a:pt x="676" y="2952"/>
                                        <a:pt x="1814" y="1814"/>
                                      </a:cubicBezTo>
                                      <a:cubicBezTo>
                                        <a:pt x="2951" y="676"/>
                                        <a:pt x="4338" y="71"/>
                                        <a:pt x="5974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6" name="Shape 4486"/>
                              <wps:cNvSpPr/>
                              <wps:spPr>
                                <a:xfrm>
                                  <a:off x="294864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1"/>
                                        <a:pt x="17069" y="6080"/>
                                      </a:cubicBezTo>
                                      <a:cubicBezTo>
                                        <a:pt x="16073" y="6649"/>
                                        <a:pt x="14829" y="7254"/>
                                        <a:pt x="13335" y="7894"/>
                                      </a:cubicBezTo>
                                      <a:cubicBezTo>
                                        <a:pt x="9067" y="9744"/>
                                        <a:pt x="4978" y="10668"/>
                                        <a:pt x="1067" y="10668"/>
                                      </a:cubicBezTo>
                                      <a:lnTo>
                                        <a:pt x="0" y="10442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7" name="Shape 4487"/>
                              <wps:cNvSpPr/>
                              <wps:spPr>
                                <a:xfrm>
                                  <a:off x="324200" y="28110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5" y="6028"/>
                                        <a:pt x="13389" y="9228"/>
                                      </a:cubicBezTo>
                                      <a:cubicBezTo>
                                        <a:pt x="10721" y="12428"/>
                                        <a:pt x="9353" y="16944"/>
                                        <a:pt x="9281" y="22776"/>
                                      </a:cubicBezTo>
                                      <a:cubicBezTo>
                                        <a:pt x="9353" y="29248"/>
                                        <a:pt x="10863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0"/>
                                      </a:lnTo>
                                      <a:lnTo>
                                        <a:pt x="23683" y="50619"/>
                                      </a:lnTo>
                                      <a:cubicBezTo>
                                        <a:pt x="16856" y="50691"/>
                                        <a:pt x="11664" y="49197"/>
                                        <a:pt x="8108" y="46139"/>
                                      </a:cubicBezTo>
                                      <a:cubicBezTo>
                                        <a:pt x="5476" y="44006"/>
                                        <a:pt x="3467" y="41232"/>
                                        <a:pt x="2080" y="37818"/>
                                      </a:cubicBezTo>
                                      <a:cubicBezTo>
                                        <a:pt x="694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4"/>
                                        <a:pt x="2774" y="14029"/>
                                      </a:cubicBezTo>
                                      <a:cubicBezTo>
                                        <a:pt x="4552" y="10472"/>
                                        <a:pt x="6970" y="7876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8" name="Shape 4488"/>
                              <wps:cNvSpPr/>
                              <wps:spPr>
                                <a:xfrm>
                                  <a:off x="294864" y="27416"/>
                                  <a:ext cx="22189" cy="2549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7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1"/>
                                        <a:pt x="16749" y="5548"/>
                                      </a:cubicBezTo>
                                      <a:cubicBezTo>
                                        <a:pt x="20305" y="9175"/>
                                        <a:pt x="22118" y="14082"/>
                                        <a:pt x="22189" y="20269"/>
                                      </a:cubicBezTo>
                                      <a:cubicBezTo>
                                        <a:pt x="22189" y="21407"/>
                                        <a:pt x="22118" y="22652"/>
                                        <a:pt x="21976" y="24003"/>
                                      </a:cubicBezTo>
                                      <a:cubicBezTo>
                                        <a:pt x="18420" y="24572"/>
                                        <a:pt x="15202" y="24964"/>
                                        <a:pt x="12321" y="25177"/>
                                      </a:cubicBezTo>
                                      <a:cubicBezTo>
                                        <a:pt x="9441" y="25390"/>
                                        <a:pt x="6223" y="25497"/>
                                        <a:pt x="2667" y="25497"/>
                                      </a:cubicBezTo>
                                      <a:lnTo>
                                        <a:pt x="0" y="25497"/>
                                      </a:lnTo>
                                      <a:lnTo>
                                        <a:pt x="0" y="21858"/>
                                      </a:lnTo>
                                      <a:lnTo>
                                        <a:pt x="746" y="21870"/>
                                      </a:lnTo>
                                      <a:cubicBezTo>
                                        <a:pt x="2596" y="21870"/>
                                        <a:pt x="4374" y="21834"/>
                                        <a:pt x="6080" y="21763"/>
                                      </a:cubicBezTo>
                                      <a:cubicBezTo>
                                        <a:pt x="7788" y="21692"/>
                                        <a:pt x="9992" y="21621"/>
                                        <a:pt x="12695" y="21550"/>
                                      </a:cubicBezTo>
                                      <a:cubicBezTo>
                                        <a:pt x="12553" y="18065"/>
                                        <a:pt x="12232" y="15309"/>
                                        <a:pt x="11735" y="13282"/>
                                      </a:cubicBezTo>
                                      <a:cubicBezTo>
                                        <a:pt x="11237" y="11255"/>
                                        <a:pt x="10419" y="9423"/>
                                        <a:pt x="9281" y="7788"/>
                                      </a:cubicBezTo>
                                      <a:cubicBezTo>
                                        <a:pt x="7361" y="4943"/>
                                        <a:pt x="4623" y="3521"/>
                                        <a:pt x="1067" y="3521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89" name="Shape 4489"/>
                              <wps:cNvSpPr/>
                              <wps:spPr>
                                <a:xfrm>
                                  <a:off x="348950" y="0"/>
                                  <a:ext cx="33284" cy="786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0">
                                      <a:moveTo>
                                        <a:pt x="23469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39"/>
                                        <a:pt x="24554" y="71937"/>
                                        <a:pt x="25016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0" y="77627"/>
                                        <a:pt x="28164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7" y="77450"/>
                                        <a:pt x="22136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2" y="77627"/>
                                        <a:pt x="15362" y="77770"/>
                                      </a:cubicBezTo>
                                      <a:lnTo>
                                        <a:pt x="15895" y="67955"/>
                                      </a:lnTo>
                                      <a:lnTo>
                                        <a:pt x="4054" y="77876"/>
                                      </a:lnTo>
                                      <a:cubicBezTo>
                                        <a:pt x="3769" y="78090"/>
                                        <a:pt x="3129" y="78285"/>
                                        <a:pt x="2133" y="78463"/>
                                      </a:cubicBezTo>
                                      <a:lnTo>
                                        <a:pt x="0" y="78640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0" y="72649"/>
                                        <a:pt x="5654" y="71902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0"/>
                                      </a:cubicBezTo>
                                      <a:cubicBezTo>
                                        <a:pt x="15433" y="57891"/>
                                        <a:pt x="15468" y="56149"/>
                                        <a:pt x="15468" y="53873"/>
                                      </a:cubicBezTo>
                                      <a:lnTo>
                                        <a:pt x="15468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6"/>
                                      </a:lnTo>
                                      <a:cubicBezTo>
                                        <a:pt x="4551" y="27416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2" y="28661"/>
                                        <a:pt x="12553" y="29550"/>
                                        <a:pt x="15468" y="30830"/>
                                      </a:cubicBezTo>
                                      <a:lnTo>
                                        <a:pt x="15468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2" y="3307"/>
                                        <a:pt x="14117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6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D600454" id="Group 39542" o:spid="_x0000_s1026" style="width:30.1pt;height:6.25pt;mso-position-horizontal-relative:char;mso-position-vertical-relative:line" coordsize="382235,79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">
                      <v:shape id="Shape 4477" o:spid="_x0000_s1027" style="position:absolute;left:101915;top:48808;width:20234;height:29921;visibility:visible;mso-wrap-style:square;v-text-anchor:top" coordsize="20234,299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" path="m20234,r,3539l14580,5599c12944,6665,11646,8052,10686,9759v-960,1707,-1440,3556,-1440,5548c9317,17653,10117,19645,11646,21281v1529,1635,3396,2489,5601,2560l20234,22802r,4713l17993,29068v-426,284,-1031,498,-1813,640c15397,29851,14509,29921,13513,29921v-4267,,-7575,-1137,-9922,-3413c1244,24232,71,20996,71,16800,,12178,1618,8515,4925,5812l20234,xe" fillcolor="black" stroked="f" strokeweight="0">
                        <v:stroke miterlimit="83231f" joinstyle="miter"/>
                        <v:path arrowok="t" textboxrect="0,0,20234,29921"/>
                      </v:shape>
                      <v:shape id="Shape 4478" o:spid="_x0000_s1028" style="position:absolute;left:106253;top:28166;width:15895;height:13973;visibility:visible;mso-wrap-style:square;v-text-anchor:top" coordsize="15895,13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" path="m15895,r,5923l12375,4904c10028,4834,8321,5172,7254,5918,6187,6665,5156,8248,4161,10665l2773,13973,,13226,,6292,5654,2878,15895,xe" fillcolor="black" stroked="f" strokeweight="0">
                        <v:stroke miterlimit="83231f" joinstyle="miter"/>
                        <v:path arrowok="t" textboxrect="0,0,15895,13973"/>
                      </v:shape>
                      <v:shape id="Shape 4479" o:spid="_x0000_s1029" style="position:absolute;top:3627;width:97079;height:75209;visibility:visible;mso-wrap-style:square;v-text-anchor:top" coordsize="97079,752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" path="m,c2774,71,4801,142,6081,213v1280,71,2151,107,2613,107c9157,320,9637,320,10135,320v497,,978,,1440,c12037,320,12908,284,14188,213,15469,142,17496,71,20269,l48433,59314,76383,v2774,71,4801,142,6081,213c83744,284,84615,320,85077,320v462,,943,,1440,c87086,320,87620,320,88118,320v498,,1351,-36,2560,-107c91887,142,93807,71,96439,r,3201l91958,3521v-2347,,-3858,587,-4534,1759c86749,6454,86447,9068,86517,13122r,47899c86517,63795,86624,65857,86837,67208v214,1351,712,2240,1494,2668c89113,70302,90322,70551,91958,70622r5121,320l97079,74143v-3058,-143,-5779,-231,-8161,-267c86535,73840,83886,73823,80970,73823v-2702,,-5067,17,-7094,53c71849,73912,69662,74000,67315,74143r,-3201l70942,70622v1636,-71,2845,-338,3627,-800c75352,69360,75849,68471,76063,67155v213,-1316,320,-3360,320,-6134l76383,12161v-925,1778,-1760,3378,-2507,4801c73129,18384,72400,19842,71689,21336l52700,61661v-782,1565,-2027,4445,-3734,8641c48326,71937,47650,73573,46939,75209r-2133,l15042,12161r,48860c14971,65075,15273,67688,15949,68862v675,1173,2187,1760,4534,1760l25176,70942r,3201c21549,74071,18900,74000,17229,73930v-1672,-72,-2792,-107,-3361,-107c13299,73823,12802,73823,12375,73823v-498,,-1049,,-1654,c10117,73823,9032,73858,7468,73930,5903,74000,3414,74071,,74143l,70942r4694,-320c7041,70622,8552,70035,9228,68862v675,-1174,978,-3787,907,-7841l10135,13122c10206,9068,9903,6454,9228,5280,8552,4108,7041,3521,4694,3521l,3201,,xe" fillcolor="black" stroked="f" strokeweight="0">
                        <v:stroke miterlimit="83231f" joinstyle="miter"/>
                        <v:path arrowok="t" textboxrect="0,0,97079,75209"/>
                      </v:shape>
                      <v:shape id="Shape 4480" o:spid="_x0000_s1030" style="position:absolute;left:272034;top:28134;width:22830;height:51223;visibility:visible;mso-wrap-style:square;v-text-anchor:top" coordsize="22830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" path="m22830,r,3108l16802,4830v-2098,1351,-3716,3201,-4854,5548c11237,11729,10757,13151,10508,14645v-249,1493,-374,3448,-374,5867c12908,20796,15255,20974,17175,21045r5655,95l22830,24779r-12909,c9992,27767,10259,30202,10721,32086v462,1886,1191,3681,2187,5388c14402,40105,16517,42150,19256,43608r3574,837l22830,51223,12802,49102c9459,47537,6685,45333,4481,42488,1565,38292,71,32780,,25953,,20476,960,15925,2880,12298,4800,8671,7930,5648,12268,3230l22830,xe" fillcolor="black" stroked="f" strokeweight="0">
                        <v:stroke miterlimit="83231f" joinstyle="miter"/>
                        <v:path arrowok="t" textboxrect="0,0,22830,51223"/>
                      </v:shape>
                      <v:shape id="Shape 4481" o:spid="_x0000_s1031" style="position:absolute;left:239497;top:27416;width:26670;height:50354;visibility:visible;mso-wrap-style:square;v-text-anchor:top" coordsize="26670,50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" path="m16856,r960,427l17816,39152v-71,3271,124,5369,586,6294c18865,46371,19985,46833,21763,46833r4907,320l26670,50354v-3485,-72,-6027,-143,-7628,-214c17442,50069,16287,50033,15575,50033v-711,,-1457,,-2240,c12553,50033,11806,50033,11095,50033v-712,,-1867,36,-3467,107c6028,50211,3485,50282,,50354l,47153r4907,-320c6685,46833,7805,46371,8268,45446v462,-925,658,-3023,587,-6294l8855,15149c8926,11735,8677,9548,8108,8588,7539,7628,6223,7219,4161,7362r-3948,l213,4374c5903,3734,11450,2276,16856,xe" fillcolor="black" stroked="f" strokeweight="0">
                        <v:stroke miterlimit="83231f" joinstyle="miter"/>
                        <v:path arrowok="t" textboxrect="0,0,26670,50354"/>
                      </v:shape>
                      <v:shape id="Shape 4482" o:spid="_x0000_s1032" style="position:absolute;left:196825;top:27416;width:37658;height:50354;visibility:visible;mso-wrap-style:square;v-text-anchor:top" coordsize="37658,50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" path="m16856,r960,427l17816,11415,23790,4374c24928,3023,26279,1956,27843,1174,29408,391,31008,,32644,v2063,,3734,391,5014,1174l36698,13975r-2240,c32822,10633,30440,8997,27310,9068v-2703,71,-4943,1227,-6721,3467c18811,14776,17887,17531,17816,20803r,18349c17745,42566,17993,44700,18563,45553v568,853,1991,1280,4267,1280l28377,47153r,3201c24110,50282,21016,50211,19096,50140v-1920,-71,-3236,-107,-3948,-107c14437,50033,13762,50033,13122,50033v-1209,,-2756,18,-4641,54c6596,50123,3769,50211,,50354l,47153r4907,-320c6685,46833,7805,46371,8268,45446v462,-925,658,-3023,587,-6294l8855,15149c8926,11735,8677,9548,8108,8588,7539,7628,6223,7219,4161,7362r-3948,l213,4374c5903,3734,11450,2276,16856,xe" fillcolor="black" stroked="f" strokeweight="0">
                        <v:stroke miterlimit="83231f" joinstyle="miter"/>
                        <v:path arrowok="t" textboxrect="0,0,37658,50354"/>
                      </v:shape>
                      <v:shape id="Shape 4483" o:spid="_x0000_s1033" style="position:absolute;left:156286;top:27416;width:37658;height:50354;visibility:visible;mso-wrap-style:square;v-text-anchor:top" coordsize="37658,50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" path="m16856,r960,427l17816,11415,23790,4374c24928,3023,26279,1956,27843,1174,29408,391,31008,,32644,v2063,,3734,391,5014,1174l36698,13975r-2240,c32822,10633,30440,8997,27310,9068v-2702,71,-4943,1227,-6721,3467c18811,14776,17887,17531,17816,20803r,18349c17745,42566,17994,44700,18563,45553v568,853,1991,1280,4267,1280l28377,47153r,3201c24110,50282,21016,50211,19096,50140v-1920,-71,-3236,-107,-3948,-107c14437,50033,13762,50033,13122,50033v-1209,,-2756,18,-4641,54c6596,50123,3769,50211,,50354l,47153r4907,-320c6685,46833,7806,46371,8268,45446v462,-925,658,-3023,587,-6294l8855,15149c8926,11735,8677,9548,8108,8588,7539,7628,6223,7219,4161,7362r-3948,l213,4374c5903,3734,11450,2276,16856,xe" fillcolor="black" stroked="f" strokeweight="0">
                        <v:stroke miterlimit="83231f" joinstyle="miter"/>
                        <v:path arrowok="t" textboxrect="0,0,37658,50354"/>
                      </v:shape>
                      <v:shape id="Shape 4484" o:spid="_x0000_s1034" style="position:absolute;left:122149;top:27346;width:26670;height:50424;visibility:visible;mso-wrap-style:square;v-text-anchor:top" coordsize="26670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" path="m2667,71c8783,,13139,1600,15735,4872v2596,3271,3859,8747,3787,16428l19522,40822v,2561,196,4233,587,5015c20500,46619,21300,47010,22509,47010r4161,213l26670,50424v-4694,-213,-7325,-320,-7894,-320c18349,50104,17940,50104,17549,50104v-391,,-1103,36,-2134,107c14384,50281,12730,50353,10455,50424r533,-9068l,48977,,44265,4374,42743v2703,-1636,4907,-3592,6614,-5868l10988,22794c6934,23363,3485,24020,640,24767l,25001,,21462r427,-162l10988,19380c10846,14544,9637,11041,7361,8872l,6743,,820,2667,71xe" fillcolor="black" stroked="f" strokeweight="0">
                        <v:stroke miterlimit="83231f" joinstyle="miter"/>
                        <v:path arrowok="t" textboxrect="0,0,26670,50424"/>
                      </v:shape>
                      <v:shape id="Shape 4485" o:spid="_x0000_s1035" style="position:absolute;left:246431;top:4160;width:11841;height:11842;visibility:visible;mso-wrap-style:square;v-text-anchor:top" coordsize="11841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" path="m5974,v1565,71,2916,694,4054,1867c11166,3040,11770,4410,11841,5974v-71,1565,-675,2916,-1813,4054c8890,11166,7503,11771,5867,11842,4303,11771,2951,11166,1814,10028,676,8890,71,7539,,5974,71,4338,676,2952,1814,1814,2951,676,4338,71,5974,xe" fillcolor="black" stroked="f" strokeweight="0">
                        <v:stroke miterlimit="83231f" joinstyle="miter"/>
                        <v:path arrowok="t" textboxrect="0,0,11841,11842"/>
                      </v:shape>
                      <v:shape id="Shape 4486" o:spid="_x0000_s1036" style="position:absolute;left:294864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" path="m19629,r1387,1067l18882,4694v-213,355,-818,817,-1813,1386c16073,6649,14829,7254,13335,7894,9067,9744,4978,10668,1067,10668l,10442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487" o:spid="_x0000_s1037" style="position:absolute;left:324200;top:28110;width:24750;height:50691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" path="m24750,r,4356l24643,4321v-4836,71,-8588,1707,-11254,4907c10721,12428,9353,16944,9281,22776v72,6472,1582,11682,4534,15629l24750,44200r,6330l23683,50619c16856,50691,11664,49197,8108,46139,5476,44006,3467,41232,2080,37818,694,34404,,30564,,26297,71,21674,996,17584,2774,14029,4552,10472,6970,7876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488" o:spid="_x0000_s1038" style="position:absolute;left:294864;top:27416;width:22189;height:25497;visibility:visible;mso-wrap-style:square;v-text-anchor:top" coordsize="22189,25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" path="m2347,c8392,71,13193,1921,16749,5548v3556,3627,5369,8534,5440,14721c22189,21407,22118,22652,21976,24003v-3556,569,-6774,961,-9655,1174c9441,25390,6223,25497,2667,25497l,25497,,21858r746,12c2596,21870,4374,21834,6080,21763v1708,-71,3912,-142,6615,-213c12553,18065,12232,15309,11735,13282,11237,11255,10419,9423,9281,7788,7361,4943,4623,3521,1067,3521l,3825,,718,2347,xe" fillcolor="black" stroked="f" strokeweight="0">
                        <v:stroke miterlimit="83231f" joinstyle="miter"/>
                        <v:path arrowok="t" textboxrect="0,0,22189,25497"/>
                      </v:shape>
                      <v:shape id="Shape 4489" o:spid="_x0000_s1039" style="position:absolute;left:348950;width:33284;height:78640;visibility:visible;mso-wrap-style:square;v-text-anchor:top" coordsize="33284,7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" path="m23469,r961,853l24430,66568v-71,3271,124,5369,586,6294c25479,73787,26599,74249,28377,74249r4907,320l33284,77770v-1138,-72,-2169,-107,-3094,-107c29266,77663,28590,77627,28164,77557v-2205,-72,-3734,-107,-4588,-107c23007,77450,22136,77467,20963,77503v-1174,36,-3041,124,-5601,267l15895,67955,4054,77876v-285,214,-925,409,-1921,587l,78640,,72310r640,339c3200,72649,5654,71902,8001,70409v2347,-1494,4303,-3521,5868,-6081c14295,63546,14633,62781,14882,62034v249,-746,409,-1725,480,-2934c15433,57891,15468,56149,15468,53873r,-13761c15398,39187,14224,37943,11948,36378l,32465,,28110r2774,-694c4551,27416,6383,27666,8268,28163v1884,498,4285,1387,7200,2667l15468,11308v72,-3058,-817,-4516,-2666,-4374l6827,6934r,-2987c10882,3307,14117,2702,16535,2133,18953,1564,21265,853,23469,xe" fillcolor="black" stroked="f" strokeweight="0">
                        <v:stroke miterlimit="83231f" joinstyle="miter"/>
                        <v:path arrowok="t" textboxrect="0,0,33284,7864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820" w:type="dxa"/>
            <w:gridSpan w:val="2"/>
          </w:tcPr>
          <w:p w14:paraId="75999F6F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68556145" wp14:editId="2E8177B9">
                      <wp:extent cx="458831" cy="79583"/>
                      <wp:effectExtent l="0" t="0" r="0" b="0"/>
                      <wp:docPr id="39549" name="Group 3954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8831" cy="79583"/>
                                <a:chOff x="0" y="0"/>
                                <a:chExt cx="458831" cy="79583"/>
                              </a:xfrm>
                            </wpg:grpSpPr>
                            <wps:wsp>
                              <wps:cNvPr id="4493" name="Shape 4493"/>
                              <wps:cNvSpPr/>
                              <wps:spPr>
                                <a:xfrm>
                                  <a:off x="135164" y="28110"/>
                                  <a:ext cx="24749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49" h="50691">
                                      <a:moveTo>
                                        <a:pt x="24749" y="0"/>
                                      </a:moveTo>
                                      <a:lnTo>
                                        <a:pt x="24749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5" y="6028"/>
                                        <a:pt x="13388" y="9228"/>
                                      </a:cubicBezTo>
                                      <a:cubicBezTo>
                                        <a:pt x="10721" y="12428"/>
                                        <a:pt x="9352" y="16944"/>
                                        <a:pt x="9281" y="22776"/>
                                      </a:cubicBezTo>
                                      <a:cubicBezTo>
                                        <a:pt x="9352" y="29248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49" y="44200"/>
                                      </a:lnTo>
                                      <a:lnTo>
                                        <a:pt x="24749" y="50530"/>
                                      </a:lnTo>
                                      <a:lnTo>
                                        <a:pt x="23683" y="50619"/>
                                      </a:lnTo>
                                      <a:cubicBezTo>
                                        <a:pt x="16855" y="50691"/>
                                        <a:pt x="11663" y="49197"/>
                                        <a:pt x="8107" y="46139"/>
                                      </a:cubicBezTo>
                                      <a:cubicBezTo>
                                        <a:pt x="5476" y="44006"/>
                                        <a:pt x="3466" y="41232"/>
                                        <a:pt x="2080" y="37818"/>
                                      </a:cubicBezTo>
                                      <a:cubicBezTo>
                                        <a:pt x="693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5" y="17584"/>
                                        <a:pt x="2773" y="14029"/>
                                      </a:cubicBezTo>
                                      <a:cubicBezTo>
                                        <a:pt x="4552" y="10472"/>
                                        <a:pt x="6969" y="7876"/>
                                        <a:pt x="10027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4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4" name="Shape 4494"/>
                              <wps:cNvSpPr/>
                              <wps:spPr>
                                <a:xfrm>
                                  <a:off x="101666" y="27416"/>
                                  <a:ext cx="26670" cy="503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354">
                                      <a:moveTo>
                                        <a:pt x="16856" y="0"/>
                                      </a:moveTo>
                                      <a:lnTo>
                                        <a:pt x="17816" y="427"/>
                                      </a:lnTo>
                                      <a:lnTo>
                                        <a:pt x="17816" y="39152"/>
                                      </a:lnTo>
                                      <a:cubicBezTo>
                                        <a:pt x="17744" y="42423"/>
                                        <a:pt x="17940" y="44521"/>
                                        <a:pt x="18402" y="45446"/>
                                      </a:cubicBezTo>
                                      <a:cubicBezTo>
                                        <a:pt x="18865" y="46371"/>
                                        <a:pt x="19985" y="46833"/>
                                        <a:pt x="21763" y="46833"/>
                                      </a:cubicBezTo>
                                      <a:lnTo>
                                        <a:pt x="26670" y="47153"/>
                                      </a:lnTo>
                                      <a:lnTo>
                                        <a:pt x="26670" y="50354"/>
                                      </a:lnTo>
                                      <a:cubicBezTo>
                                        <a:pt x="23185" y="50282"/>
                                        <a:pt x="20643" y="50211"/>
                                        <a:pt x="19042" y="50140"/>
                                      </a:cubicBezTo>
                                      <a:cubicBezTo>
                                        <a:pt x="17442" y="50069"/>
                                        <a:pt x="16287" y="50033"/>
                                        <a:pt x="15576" y="50033"/>
                                      </a:cubicBezTo>
                                      <a:cubicBezTo>
                                        <a:pt x="14864" y="50033"/>
                                        <a:pt x="14117" y="50033"/>
                                        <a:pt x="13335" y="50033"/>
                                      </a:cubicBezTo>
                                      <a:cubicBezTo>
                                        <a:pt x="12553" y="50033"/>
                                        <a:pt x="11806" y="50033"/>
                                        <a:pt x="11095" y="50033"/>
                                      </a:cubicBezTo>
                                      <a:cubicBezTo>
                                        <a:pt x="10383" y="50033"/>
                                        <a:pt x="9228" y="50069"/>
                                        <a:pt x="7628" y="50140"/>
                                      </a:cubicBezTo>
                                      <a:cubicBezTo>
                                        <a:pt x="6028" y="50211"/>
                                        <a:pt x="3485" y="50282"/>
                                        <a:pt x="0" y="50354"/>
                                      </a:cubicBezTo>
                                      <a:lnTo>
                                        <a:pt x="0" y="47153"/>
                                      </a:lnTo>
                                      <a:lnTo>
                                        <a:pt x="4907" y="46833"/>
                                      </a:lnTo>
                                      <a:cubicBezTo>
                                        <a:pt x="6685" y="46833"/>
                                        <a:pt x="7805" y="46371"/>
                                        <a:pt x="8268" y="45446"/>
                                      </a:cubicBezTo>
                                      <a:cubicBezTo>
                                        <a:pt x="8730" y="44521"/>
                                        <a:pt x="8925" y="42423"/>
                                        <a:pt x="8855" y="39152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5" y="11735"/>
                                        <a:pt x="8677" y="9548"/>
                                        <a:pt x="8108" y="8588"/>
                                      </a:cubicBezTo>
                                      <a:cubicBezTo>
                                        <a:pt x="7539" y="7628"/>
                                        <a:pt x="6223" y="7219"/>
                                        <a:pt x="4161" y="7362"/>
                                      </a:cubicBezTo>
                                      <a:lnTo>
                                        <a:pt x="214" y="7362"/>
                                      </a:lnTo>
                                      <a:lnTo>
                                        <a:pt x="214" y="4374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5" name="Shape 4495"/>
                              <wps:cNvSpPr/>
                              <wps:spPr>
                                <a:xfrm>
                                  <a:off x="108600" y="4160"/>
                                  <a:ext cx="11841" cy="118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1841" h="11842">
                                      <a:moveTo>
                                        <a:pt x="5974" y="0"/>
                                      </a:moveTo>
                                      <a:cubicBezTo>
                                        <a:pt x="7539" y="71"/>
                                        <a:pt x="8890" y="694"/>
                                        <a:pt x="10028" y="1867"/>
                                      </a:cubicBezTo>
                                      <a:cubicBezTo>
                                        <a:pt x="11166" y="3040"/>
                                        <a:pt x="11770" y="4410"/>
                                        <a:pt x="11841" y="5974"/>
                                      </a:cubicBezTo>
                                      <a:cubicBezTo>
                                        <a:pt x="11770" y="7539"/>
                                        <a:pt x="11166" y="8890"/>
                                        <a:pt x="10028" y="10028"/>
                                      </a:cubicBezTo>
                                      <a:cubicBezTo>
                                        <a:pt x="8890" y="11166"/>
                                        <a:pt x="7503" y="11771"/>
                                        <a:pt x="5867" y="11842"/>
                                      </a:cubicBezTo>
                                      <a:cubicBezTo>
                                        <a:pt x="4302" y="11771"/>
                                        <a:pt x="2951" y="11166"/>
                                        <a:pt x="1813" y="10028"/>
                                      </a:cubicBezTo>
                                      <a:cubicBezTo>
                                        <a:pt x="675" y="8890"/>
                                        <a:pt x="71" y="7539"/>
                                        <a:pt x="0" y="5974"/>
                                      </a:cubicBezTo>
                                      <a:cubicBezTo>
                                        <a:pt x="71" y="4338"/>
                                        <a:pt x="675" y="2952"/>
                                        <a:pt x="1813" y="1814"/>
                                      </a:cubicBezTo>
                                      <a:cubicBezTo>
                                        <a:pt x="2951" y="676"/>
                                        <a:pt x="4338" y="71"/>
                                        <a:pt x="5974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6" name="Shape 4496"/>
                              <wps:cNvSpPr/>
                              <wps:spPr>
                                <a:xfrm>
                                  <a:off x="0" y="2773"/>
                                  <a:ext cx="104120" cy="7563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120" h="75636">
                                      <a:moveTo>
                                        <a:pt x="52380" y="0"/>
                                      </a:moveTo>
                                      <a:lnTo>
                                        <a:pt x="55794" y="0"/>
                                      </a:lnTo>
                                      <a:cubicBezTo>
                                        <a:pt x="56078" y="1138"/>
                                        <a:pt x="56345" y="2133"/>
                                        <a:pt x="56594" y="2987"/>
                                      </a:cubicBezTo>
                                      <a:cubicBezTo>
                                        <a:pt x="56843" y="3840"/>
                                        <a:pt x="57162" y="4854"/>
                                        <a:pt x="57554" y="6028"/>
                                      </a:cubicBezTo>
                                      <a:cubicBezTo>
                                        <a:pt x="57945" y="7201"/>
                                        <a:pt x="58532" y="8819"/>
                                        <a:pt x="59314" y="10882"/>
                                      </a:cubicBezTo>
                                      <a:lnTo>
                                        <a:pt x="76809" y="60061"/>
                                      </a:lnTo>
                                      <a:lnTo>
                                        <a:pt x="90892" y="7894"/>
                                      </a:lnTo>
                                      <a:cubicBezTo>
                                        <a:pt x="90963" y="7538"/>
                                        <a:pt x="90998" y="7219"/>
                                        <a:pt x="90998" y="6934"/>
                                      </a:cubicBezTo>
                                      <a:cubicBezTo>
                                        <a:pt x="90998" y="6081"/>
                                        <a:pt x="90624" y="5476"/>
                                        <a:pt x="89878" y="5121"/>
                                      </a:cubicBezTo>
                                      <a:cubicBezTo>
                                        <a:pt x="89131" y="4765"/>
                                        <a:pt x="87833" y="4516"/>
                                        <a:pt x="85984" y="4374"/>
                                      </a:cubicBezTo>
                                      <a:lnTo>
                                        <a:pt x="81717" y="4054"/>
                                      </a:lnTo>
                                      <a:lnTo>
                                        <a:pt x="81717" y="853"/>
                                      </a:lnTo>
                                      <a:cubicBezTo>
                                        <a:pt x="85059" y="925"/>
                                        <a:pt x="87460" y="995"/>
                                        <a:pt x="88918" y="1067"/>
                                      </a:cubicBezTo>
                                      <a:cubicBezTo>
                                        <a:pt x="90375" y="1138"/>
                                        <a:pt x="91336" y="1174"/>
                                        <a:pt x="91798" y="1174"/>
                                      </a:cubicBezTo>
                                      <a:cubicBezTo>
                                        <a:pt x="92260" y="1174"/>
                                        <a:pt x="92633" y="1174"/>
                                        <a:pt x="92918" y="1174"/>
                                      </a:cubicBezTo>
                                      <a:lnTo>
                                        <a:pt x="104120" y="853"/>
                                      </a:lnTo>
                                      <a:lnTo>
                                        <a:pt x="104120" y="4054"/>
                                      </a:lnTo>
                                      <a:lnTo>
                                        <a:pt x="100706" y="4374"/>
                                      </a:lnTo>
                                      <a:cubicBezTo>
                                        <a:pt x="98501" y="4516"/>
                                        <a:pt x="97150" y="5547"/>
                                        <a:pt x="96652" y="7468"/>
                                      </a:cubicBezTo>
                                      <a:lnTo>
                                        <a:pt x="80330" y="64861"/>
                                      </a:lnTo>
                                      <a:cubicBezTo>
                                        <a:pt x="79904" y="66355"/>
                                        <a:pt x="79495" y="67777"/>
                                        <a:pt x="79103" y="69128"/>
                                      </a:cubicBezTo>
                                      <a:cubicBezTo>
                                        <a:pt x="78712" y="70480"/>
                                        <a:pt x="78445" y="71440"/>
                                        <a:pt x="78303" y="72009"/>
                                      </a:cubicBezTo>
                                      <a:cubicBezTo>
                                        <a:pt x="78161" y="72649"/>
                                        <a:pt x="77876" y="73858"/>
                                        <a:pt x="77450" y="75636"/>
                                      </a:cubicBezTo>
                                      <a:lnTo>
                                        <a:pt x="72115" y="75636"/>
                                      </a:lnTo>
                                      <a:cubicBezTo>
                                        <a:pt x="70907" y="71867"/>
                                        <a:pt x="69964" y="68951"/>
                                        <a:pt x="69289" y="66888"/>
                                      </a:cubicBezTo>
                                      <a:cubicBezTo>
                                        <a:pt x="68613" y="64826"/>
                                        <a:pt x="67938" y="62870"/>
                                        <a:pt x="67262" y="61021"/>
                                      </a:cubicBezTo>
                                      <a:cubicBezTo>
                                        <a:pt x="66586" y="59172"/>
                                        <a:pt x="65679" y="56718"/>
                                        <a:pt x="64541" y="53660"/>
                                      </a:cubicBezTo>
                                      <a:lnTo>
                                        <a:pt x="51206" y="17496"/>
                                      </a:lnTo>
                                      <a:lnTo>
                                        <a:pt x="32644" y="64648"/>
                                      </a:lnTo>
                                      <a:cubicBezTo>
                                        <a:pt x="31648" y="67066"/>
                                        <a:pt x="30866" y="69093"/>
                                        <a:pt x="30297" y="70729"/>
                                      </a:cubicBezTo>
                                      <a:cubicBezTo>
                                        <a:pt x="29728" y="72365"/>
                                        <a:pt x="29230" y="74000"/>
                                        <a:pt x="28804" y="75636"/>
                                      </a:cubicBezTo>
                                      <a:lnTo>
                                        <a:pt x="23470" y="75636"/>
                                      </a:lnTo>
                                      <a:cubicBezTo>
                                        <a:pt x="23114" y="74071"/>
                                        <a:pt x="22847" y="72862"/>
                                        <a:pt x="22670" y="72009"/>
                                      </a:cubicBezTo>
                                      <a:cubicBezTo>
                                        <a:pt x="22492" y="71155"/>
                                        <a:pt x="22278" y="70214"/>
                                        <a:pt x="22029" y="69182"/>
                                      </a:cubicBezTo>
                                      <a:cubicBezTo>
                                        <a:pt x="21780" y="68151"/>
                                        <a:pt x="21442" y="66639"/>
                                        <a:pt x="21016" y="64648"/>
                                      </a:cubicBezTo>
                                      <a:lnTo>
                                        <a:pt x="8321" y="9708"/>
                                      </a:lnTo>
                                      <a:cubicBezTo>
                                        <a:pt x="7894" y="7858"/>
                                        <a:pt x="7272" y="6543"/>
                                        <a:pt x="6454" y="5761"/>
                                      </a:cubicBezTo>
                                      <a:cubicBezTo>
                                        <a:pt x="5636" y="4978"/>
                                        <a:pt x="4480" y="4516"/>
                                        <a:pt x="2987" y="4374"/>
                                      </a:cubicBezTo>
                                      <a:lnTo>
                                        <a:pt x="0" y="4054"/>
                                      </a:lnTo>
                                      <a:lnTo>
                                        <a:pt x="0" y="853"/>
                                      </a:lnTo>
                                      <a:cubicBezTo>
                                        <a:pt x="8250" y="1067"/>
                                        <a:pt x="12730" y="1174"/>
                                        <a:pt x="13441" y="1174"/>
                                      </a:cubicBezTo>
                                      <a:lnTo>
                                        <a:pt x="26883" y="853"/>
                                      </a:lnTo>
                                      <a:lnTo>
                                        <a:pt x="26883" y="4054"/>
                                      </a:lnTo>
                                      <a:lnTo>
                                        <a:pt x="22403" y="4374"/>
                                      </a:lnTo>
                                      <a:cubicBezTo>
                                        <a:pt x="19629" y="4445"/>
                                        <a:pt x="18313" y="5618"/>
                                        <a:pt x="18455" y="7894"/>
                                      </a:cubicBezTo>
                                      <a:cubicBezTo>
                                        <a:pt x="18455" y="8961"/>
                                        <a:pt x="18598" y="10134"/>
                                        <a:pt x="18882" y="11415"/>
                                      </a:cubicBezTo>
                                      <a:lnTo>
                                        <a:pt x="29550" y="59314"/>
                                      </a:lnTo>
                                      <a:lnTo>
                                        <a:pt x="42778" y="25710"/>
                                      </a:lnTo>
                                      <a:cubicBezTo>
                                        <a:pt x="44628" y="21016"/>
                                        <a:pt x="46121" y="17176"/>
                                        <a:pt x="47259" y="14188"/>
                                      </a:cubicBezTo>
                                      <a:cubicBezTo>
                                        <a:pt x="48397" y="11202"/>
                                        <a:pt x="49357" y="8624"/>
                                        <a:pt x="50140" y="6454"/>
                                      </a:cubicBezTo>
                                      <a:cubicBezTo>
                                        <a:pt x="50922" y="4285"/>
                                        <a:pt x="51669" y="2133"/>
                                        <a:pt x="5238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7" name="Shape 4497"/>
                              <wps:cNvSpPr/>
                              <wps:spPr>
                                <a:xfrm>
                                  <a:off x="200985" y="27668"/>
                                  <a:ext cx="25710" cy="519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915">
                                      <a:moveTo>
                                        <a:pt x="25710" y="0"/>
                                      </a:moveTo>
                                      <a:lnTo>
                                        <a:pt x="25710" y="4018"/>
                                      </a:lnTo>
                                      <a:lnTo>
                                        <a:pt x="24430" y="3269"/>
                                      </a:lnTo>
                                      <a:cubicBezTo>
                                        <a:pt x="19736" y="3269"/>
                                        <a:pt x="16144" y="4958"/>
                                        <a:pt x="13655" y="8336"/>
                                      </a:cubicBezTo>
                                      <a:cubicBezTo>
                                        <a:pt x="11166" y="11714"/>
                                        <a:pt x="9921" y="16604"/>
                                        <a:pt x="9921" y="23005"/>
                                      </a:cubicBezTo>
                                      <a:cubicBezTo>
                                        <a:pt x="9992" y="30686"/>
                                        <a:pt x="11592" y="36802"/>
                                        <a:pt x="14722" y="41353"/>
                                      </a:cubicBezTo>
                                      <a:lnTo>
                                        <a:pt x="25710" y="47448"/>
                                      </a:lnTo>
                                      <a:lnTo>
                                        <a:pt x="25710" y="51315"/>
                                      </a:lnTo>
                                      <a:lnTo>
                                        <a:pt x="23257" y="51915"/>
                                      </a:lnTo>
                                      <a:cubicBezTo>
                                        <a:pt x="16286" y="51773"/>
                                        <a:pt x="10704" y="49426"/>
                                        <a:pt x="6507" y="44874"/>
                                      </a:cubicBezTo>
                                      <a:cubicBezTo>
                                        <a:pt x="2311" y="40322"/>
                                        <a:pt x="142" y="34241"/>
                                        <a:pt x="0" y="26632"/>
                                      </a:cubicBezTo>
                                      <a:cubicBezTo>
                                        <a:pt x="142" y="18524"/>
                                        <a:pt x="2596" y="12052"/>
                                        <a:pt x="7361" y="7216"/>
                                      </a:cubicBezTo>
                                      <a:lnTo>
                                        <a:pt x="257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8" name="Shape 4498"/>
                              <wps:cNvSpPr/>
                              <wps:spPr>
                                <a:xfrm>
                                  <a:off x="159913" y="0"/>
                                  <a:ext cx="33284" cy="786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0">
                                      <a:moveTo>
                                        <a:pt x="23469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39"/>
                                        <a:pt x="24554" y="71937"/>
                                        <a:pt x="25017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0" y="77627"/>
                                        <a:pt x="28163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6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2" y="77627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6"/>
                                      </a:lnTo>
                                      <a:cubicBezTo>
                                        <a:pt x="3770" y="78090"/>
                                        <a:pt x="3129" y="78285"/>
                                        <a:pt x="2134" y="78463"/>
                                      </a:cubicBezTo>
                                      <a:lnTo>
                                        <a:pt x="0" y="78640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1" y="72649"/>
                                      </a:lnTo>
                                      <a:cubicBezTo>
                                        <a:pt x="3201" y="72649"/>
                                        <a:pt x="5654" y="71902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6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0"/>
                                      </a:cubicBezTo>
                                      <a:cubicBezTo>
                                        <a:pt x="15433" y="57891"/>
                                        <a:pt x="15468" y="56149"/>
                                        <a:pt x="15468" y="53873"/>
                                      </a:cubicBezTo>
                                      <a:lnTo>
                                        <a:pt x="15468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6"/>
                                      </a:lnTo>
                                      <a:cubicBezTo>
                                        <a:pt x="4552" y="27416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3" y="28661"/>
                                        <a:pt x="12553" y="29550"/>
                                        <a:pt x="15468" y="30830"/>
                                      </a:cubicBezTo>
                                      <a:lnTo>
                                        <a:pt x="15468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2" y="3307"/>
                                        <a:pt x="14117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6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499" name="Shape 4499"/>
                              <wps:cNvSpPr/>
                              <wps:spPr>
                                <a:xfrm>
                                  <a:off x="347563" y="28134"/>
                                  <a:ext cx="22830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3">
                                      <a:moveTo>
                                        <a:pt x="22830" y="0"/>
                                      </a:moveTo>
                                      <a:lnTo>
                                        <a:pt x="22830" y="3108"/>
                                      </a:lnTo>
                                      <a:lnTo>
                                        <a:pt x="16802" y="4830"/>
                                      </a:lnTo>
                                      <a:cubicBezTo>
                                        <a:pt x="14705" y="6181"/>
                                        <a:pt x="13086" y="8031"/>
                                        <a:pt x="11948" y="10378"/>
                                      </a:cubicBezTo>
                                      <a:cubicBezTo>
                                        <a:pt x="11237" y="11729"/>
                                        <a:pt x="10757" y="13151"/>
                                        <a:pt x="10508" y="14645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2"/>
                                      </a:cubicBezTo>
                                      <a:cubicBezTo>
                                        <a:pt x="12908" y="20796"/>
                                        <a:pt x="15256" y="20974"/>
                                        <a:pt x="17175" y="21045"/>
                                      </a:cubicBezTo>
                                      <a:lnTo>
                                        <a:pt x="22830" y="21140"/>
                                      </a:lnTo>
                                      <a:lnTo>
                                        <a:pt x="22830" y="24779"/>
                                      </a:lnTo>
                                      <a:lnTo>
                                        <a:pt x="9921" y="24779"/>
                                      </a:lnTo>
                                      <a:cubicBezTo>
                                        <a:pt x="9992" y="27767"/>
                                        <a:pt x="10259" y="30202"/>
                                        <a:pt x="10721" y="32086"/>
                                      </a:cubicBezTo>
                                      <a:cubicBezTo>
                                        <a:pt x="11184" y="33972"/>
                                        <a:pt x="11912" y="35767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50"/>
                                        <a:pt x="19256" y="43608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3"/>
                                        <a:pt x="4481" y="42488"/>
                                      </a:cubicBezTo>
                                      <a:cubicBezTo>
                                        <a:pt x="1565" y="38292"/>
                                        <a:pt x="71" y="32780"/>
                                        <a:pt x="0" y="25953"/>
                                      </a:cubicBezTo>
                                      <a:cubicBezTo>
                                        <a:pt x="0" y="20476"/>
                                        <a:pt x="960" y="15925"/>
                                        <a:pt x="2880" y="12298"/>
                                      </a:cubicBezTo>
                                      <a:cubicBezTo>
                                        <a:pt x="4800" y="8671"/>
                                        <a:pt x="7930" y="5648"/>
                                        <a:pt x="12269" y="3230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0" name="Shape 4500"/>
                              <wps:cNvSpPr/>
                              <wps:spPr>
                                <a:xfrm>
                                  <a:off x="255819" y="27416"/>
                                  <a:ext cx="85557" cy="50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5557" h="50780">
                                      <a:moveTo>
                                        <a:pt x="43419" y="0"/>
                                      </a:moveTo>
                                      <a:lnTo>
                                        <a:pt x="45872" y="0"/>
                                      </a:lnTo>
                                      <a:cubicBezTo>
                                        <a:pt x="46300" y="1422"/>
                                        <a:pt x="46744" y="2774"/>
                                        <a:pt x="47206" y="4054"/>
                                      </a:cubicBezTo>
                                      <a:cubicBezTo>
                                        <a:pt x="47668" y="5335"/>
                                        <a:pt x="48255" y="6863"/>
                                        <a:pt x="48966" y="8641"/>
                                      </a:cubicBezTo>
                                      <a:lnTo>
                                        <a:pt x="61235" y="39579"/>
                                      </a:lnTo>
                                      <a:cubicBezTo>
                                        <a:pt x="62871" y="35312"/>
                                        <a:pt x="64043" y="32289"/>
                                        <a:pt x="64755" y="30511"/>
                                      </a:cubicBezTo>
                                      <a:cubicBezTo>
                                        <a:pt x="65466" y="28733"/>
                                        <a:pt x="65999" y="27346"/>
                                        <a:pt x="66355" y="26350"/>
                                      </a:cubicBezTo>
                                      <a:lnTo>
                                        <a:pt x="71689" y="11415"/>
                                      </a:lnTo>
                                      <a:cubicBezTo>
                                        <a:pt x="72187" y="9992"/>
                                        <a:pt x="72436" y="8713"/>
                                        <a:pt x="72436" y="7575"/>
                                      </a:cubicBezTo>
                                      <a:cubicBezTo>
                                        <a:pt x="72365" y="5583"/>
                                        <a:pt x="70978" y="4481"/>
                                        <a:pt x="68275" y="4267"/>
                                      </a:cubicBezTo>
                                      <a:lnTo>
                                        <a:pt x="64648" y="4054"/>
                                      </a:lnTo>
                                      <a:lnTo>
                                        <a:pt x="64648" y="1067"/>
                                      </a:lnTo>
                                      <a:cubicBezTo>
                                        <a:pt x="67493" y="1138"/>
                                        <a:pt x="69573" y="1209"/>
                                        <a:pt x="70889" y="1281"/>
                                      </a:cubicBezTo>
                                      <a:cubicBezTo>
                                        <a:pt x="72205" y="1352"/>
                                        <a:pt x="73112" y="1388"/>
                                        <a:pt x="73609" y="1388"/>
                                      </a:cubicBezTo>
                                      <a:cubicBezTo>
                                        <a:pt x="74107" y="1388"/>
                                        <a:pt x="74605" y="1388"/>
                                        <a:pt x="75103" y="1388"/>
                                      </a:cubicBezTo>
                                      <a:cubicBezTo>
                                        <a:pt x="75600" y="1388"/>
                                        <a:pt x="76116" y="1388"/>
                                        <a:pt x="76650" y="1388"/>
                                      </a:cubicBezTo>
                                      <a:cubicBezTo>
                                        <a:pt x="77183" y="1388"/>
                                        <a:pt x="78090" y="1352"/>
                                        <a:pt x="79370" y="1281"/>
                                      </a:cubicBezTo>
                                      <a:cubicBezTo>
                                        <a:pt x="80651" y="1209"/>
                                        <a:pt x="82712" y="1138"/>
                                        <a:pt x="85557" y="1067"/>
                                      </a:cubicBezTo>
                                      <a:lnTo>
                                        <a:pt x="85557" y="4054"/>
                                      </a:lnTo>
                                      <a:lnTo>
                                        <a:pt x="82784" y="4267"/>
                                      </a:lnTo>
                                      <a:cubicBezTo>
                                        <a:pt x="81646" y="4338"/>
                                        <a:pt x="80614" y="5032"/>
                                        <a:pt x="79690" y="6348"/>
                                      </a:cubicBezTo>
                                      <a:cubicBezTo>
                                        <a:pt x="78765" y="7664"/>
                                        <a:pt x="77521" y="10064"/>
                                        <a:pt x="75956" y="13549"/>
                                      </a:cubicBezTo>
                                      <a:lnTo>
                                        <a:pt x="68702" y="30191"/>
                                      </a:lnTo>
                                      <a:cubicBezTo>
                                        <a:pt x="68418" y="30618"/>
                                        <a:pt x="67813" y="32165"/>
                                        <a:pt x="66888" y="34831"/>
                                      </a:cubicBezTo>
                                      <a:cubicBezTo>
                                        <a:pt x="65964" y="37498"/>
                                        <a:pt x="64932" y="40467"/>
                                        <a:pt x="63795" y="43739"/>
                                      </a:cubicBezTo>
                                      <a:cubicBezTo>
                                        <a:pt x="62941" y="46157"/>
                                        <a:pt x="62124" y="48504"/>
                                        <a:pt x="61341" y="50780"/>
                                      </a:cubicBezTo>
                                      <a:lnTo>
                                        <a:pt x="56434" y="50780"/>
                                      </a:lnTo>
                                      <a:lnTo>
                                        <a:pt x="41925" y="14295"/>
                                      </a:lnTo>
                                      <a:lnTo>
                                        <a:pt x="39792" y="18776"/>
                                      </a:lnTo>
                                      <a:cubicBezTo>
                                        <a:pt x="38085" y="22403"/>
                                        <a:pt x="36947" y="24892"/>
                                        <a:pt x="36378" y="26243"/>
                                      </a:cubicBezTo>
                                      <a:lnTo>
                                        <a:pt x="25923" y="50780"/>
                                      </a:lnTo>
                                      <a:lnTo>
                                        <a:pt x="20909" y="50780"/>
                                      </a:lnTo>
                                      <a:lnTo>
                                        <a:pt x="10028" y="14936"/>
                                      </a:lnTo>
                                      <a:cubicBezTo>
                                        <a:pt x="8748" y="10882"/>
                                        <a:pt x="7610" y="8090"/>
                                        <a:pt x="6614" y="6561"/>
                                      </a:cubicBezTo>
                                      <a:cubicBezTo>
                                        <a:pt x="5619" y="5032"/>
                                        <a:pt x="4410" y="4267"/>
                                        <a:pt x="2987" y="4267"/>
                                      </a:cubicBezTo>
                                      <a:lnTo>
                                        <a:pt x="0" y="4054"/>
                                      </a:lnTo>
                                      <a:lnTo>
                                        <a:pt x="0" y="1067"/>
                                      </a:lnTo>
                                      <a:cubicBezTo>
                                        <a:pt x="3414" y="1138"/>
                                        <a:pt x="5903" y="1209"/>
                                        <a:pt x="7468" y="1281"/>
                                      </a:cubicBezTo>
                                      <a:cubicBezTo>
                                        <a:pt x="9032" y="1352"/>
                                        <a:pt x="10135" y="1388"/>
                                        <a:pt x="10775" y="1388"/>
                                      </a:cubicBezTo>
                                      <a:cubicBezTo>
                                        <a:pt x="11415" y="1388"/>
                                        <a:pt x="12055" y="1388"/>
                                        <a:pt x="12695" y="1388"/>
                                      </a:cubicBezTo>
                                      <a:cubicBezTo>
                                        <a:pt x="13335" y="1388"/>
                                        <a:pt x="13975" y="1388"/>
                                        <a:pt x="14615" y="1388"/>
                                      </a:cubicBezTo>
                                      <a:cubicBezTo>
                                        <a:pt x="15255" y="1388"/>
                                        <a:pt x="16358" y="1352"/>
                                        <a:pt x="17922" y="1281"/>
                                      </a:cubicBezTo>
                                      <a:cubicBezTo>
                                        <a:pt x="19487" y="1209"/>
                                        <a:pt x="21976" y="1138"/>
                                        <a:pt x="25390" y="1067"/>
                                      </a:cubicBezTo>
                                      <a:lnTo>
                                        <a:pt x="25390" y="4054"/>
                                      </a:lnTo>
                                      <a:lnTo>
                                        <a:pt x="21123" y="4267"/>
                                      </a:lnTo>
                                      <a:cubicBezTo>
                                        <a:pt x="18420" y="4338"/>
                                        <a:pt x="17069" y="5192"/>
                                        <a:pt x="17069" y="6828"/>
                                      </a:cubicBezTo>
                                      <a:cubicBezTo>
                                        <a:pt x="17069" y="7682"/>
                                        <a:pt x="17211" y="8570"/>
                                        <a:pt x="17495" y="9495"/>
                                      </a:cubicBezTo>
                                      <a:lnTo>
                                        <a:pt x="26457" y="38939"/>
                                      </a:lnTo>
                                      <a:cubicBezTo>
                                        <a:pt x="28092" y="35312"/>
                                        <a:pt x="29497" y="32147"/>
                                        <a:pt x="30671" y="29444"/>
                                      </a:cubicBezTo>
                                      <a:cubicBezTo>
                                        <a:pt x="31844" y="26742"/>
                                        <a:pt x="33000" y="24092"/>
                                        <a:pt x="34138" y="21496"/>
                                      </a:cubicBezTo>
                                      <a:cubicBezTo>
                                        <a:pt x="35275" y="18900"/>
                                        <a:pt x="36573" y="15932"/>
                                        <a:pt x="38031" y="12588"/>
                                      </a:cubicBezTo>
                                      <a:cubicBezTo>
                                        <a:pt x="39489" y="9246"/>
                                        <a:pt x="41285" y="5050"/>
                                        <a:pt x="4341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1" name="Shape 4501"/>
                              <wps:cNvSpPr/>
                              <wps:spPr>
                                <a:xfrm>
                                  <a:off x="226695" y="27416"/>
                                  <a:ext cx="25710" cy="515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567">
                                      <a:moveTo>
                                        <a:pt x="640" y="0"/>
                                      </a:moveTo>
                                      <a:cubicBezTo>
                                        <a:pt x="8108" y="143"/>
                                        <a:pt x="14117" y="2472"/>
                                        <a:pt x="18669" y="6988"/>
                                      </a:cubicBezTo>
                                      <a:cubicBezTo>
                                        <a:pt x="23221" y="11504"/>
                                        <a:pt x="25568" y="17425"/>
                                        <a:pt x="25710" y="24750"/>
                                      </a:cubicBezTo>
                                      <a:cubicBezTo>
                                        <a:pt x="25639" y="30156"/>
                                        <a:pt x="24412" y="34903"/>
                                        <a:pt x="22030" y="38991"/>
                                      </a:cubicBezTo>
                                      <a:cubicBezTo>
                                        <a:pt x="19647" y="43081"/>
                                        <a:pt x="16358" y="46282"/>
                                        <a:pt x="12162" y="48593"/>
                                      </a:cubicBezTo>
                                      <a:lnTo>
                                        <a:pt x="0" y="51567"/>
                                      </a:lnTo>
                                      <a:lnTo>
                                        <a:pt x="0" y="47700"/>
                                      </a:lnTo>
                                      <a:lnTo>
                                        <a:pt x="1707" y="48647"/>
                                      </a:lnTo>
                                      <a:cubicBezTo>
                                        <a:pt x="6045" y="48575"/>
                                        <a:pt x="9459" y="46779"/>
                                        <a:pt x="11948" y="43259"/>
                                      </a:cubicBezTo>
                                      <a:cubicBezTo>
                                        <a:pt x="14437" y="39739"/>
                                        <a:pt x="15718" y="34885"/>
                                        <a:pt x="15789" y="28697"/>
                                      </a:cubicBezTo>
                                      <a:cubicBezTo>
                                        <a:pt x="15718" y="21300"/>
                                        <a:pt x="14100" y="15291"/>
                                        <a:pt x="10935" y="10668"/>
                                      </a:cubicBezTo>
                                      <a:lnTo>
                                        <a:pt x="0" y="4270"/>
                                      </a:lnTo>
                                      <a:lnTo>
                                        <a:pt x="0" y="252"/>
                                      </a:lnTo>
                                      <a:lnTo>
                                        <a:pt x="6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2" name="Shape 4502"/>
                              <wps:cNvSpPr/>
                              <wps:spPr>
                                <a:xfrm>
                                  <a:off x="370393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1"/>
                                        <a:pt x="17069" y="6080"/>
                                      </a:cubicBezTo>
                                      <a:cubicBezTo>
                                        <a:pt x="16073" y="6649"/>
                                        <a:pt x="14829" y="7254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9" y="10668"/>
                                        <a:pt x="1067" y="10668"/>
                                      </a:cubicBezTo>
                                      <a:lnTo>
                                        <a:pt x="0" y="10442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3" name="Shape 4503"/>
                              <wps:cNvSpPr/>
                              <wps:spPr>
                                <a:xfrm>
                                  <a:off x="400796" y="28110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6" y="6028"/>
                                        <a:pt x="13388" y="9228"/>
                                      </a:cubicBezTo>
                                      <a:cubicBezTo>
                                        <a:pt x="10721" y="12428"/>
                                        <a:pt x="9353" y="16944"/>
                                        <a:pt x="9281" y="22776"/>
                                      </a:cubicBezTo>
                                      <a:cubicBezTo>
                                        <a:pt x="9353" y="29248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0"/>
                                      </a:lnTo>
                                      <a:lnTo>
                                        <a:pt x="23683" y="50619"/>
                                      </a:lnTo>
                                      <a:cubicBezTo>
                                        <a:pt x="16856" y="50691"/>
                                        <a:pt x="11664" y="49197"/>
                                        <a:pt x="8108" y="46139"/>
                                      </a:cubicBezTo>
                                      <a:cubicBezTo>
                                        <a:pt x="5477" y="44006"/>
                                        <a:pt x="3467" y="41232"/>
                                        <a:pt x="2081" y="37818"/>
                                      </a:cubicBezTo>
                                      <a:cubicBezTo>
                                        <a:pt x="693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4"/>
                                        <a:pt x="2774" y="14029"/>
                                      </a:cubicBezTo>
                                      <a:cubicBezTo>
                                        <a:pt x="4552" y="10472"/>
                                        <a:pt x="6970" y="7876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4" name="Shape 4504"/>
                              <wps:cNvSpPr/>
                              <wps:spPr>
                                <a:xfrm>
                                  <a:off x="370393" y="27416"/>
                                  <a:ext cx="22189" cy="2549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7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1"/>
                                        <a:pt x="16749" y="5548"/>
                                      </a:cubicBezTo>
                                      <a:cubicBezTo>
                                        <a:pt x="20305" y="9175"/>
                                        <a:pt x="22118" y="14082"/>
                                        <a:pt x="22189" y="20269"/>
                                      </a:cubicBezTo>
                                      <a:cubicBezTo>
                                        <a:pt x="22189" y="21407"/>
                                        <a:pt x="22118" y="22652"/>
                                        <a:pt x="21976" y="24003"/>
                                      </a:cubicBezTo>
                                      <a:cubicBezTo>
                                        <a:pt x="18420" y="24572"/>
                                        <a:pt x="15202" y="24964"/>
                                        <a:pt x="12321" y="25177"/>
                                      </a:cubicBezTo>
                                      <a:cubicBezTo>
                                        <a:pt x="9441" y="25390"/>
                                        <a:pt x="6223" y="25497"/>
                                        <a:pt x="2667" y="25497"/>
                                      </a:cubicBezTo>
                                      <a:lnTo>
                                        <a:pt x="0" y="25497"/>
                                      </a:lnTo>
                                      <a:lnTo>
                                        <a:pt x="0" y="21858"/>
                                      </a:lnTo>
                                      <a:lnTo>
                                        <a:pt x="747" y="21870"/>
                                      </a:lnTo>
                                      <a:cubicBezTo>
                                        <a:pt x="2596" y="21870"/>
                                        <a:pt x="4374" y="21834"/>
                                        <a:pt x="6081" y="21763"/>
                                      </a:cubicBezTo>
                                      <a:cubicBezTo>
                                        <a:pt x="7788" y="21692"/>
                                        <a:pt x="9992" y="21621"/>
                                        <a:pt x="12695" y="21550"/>
                                      </a:cubicBezTo>
                                      <a:cubicBezTo>
                                        <a:pt x="12553" y="18065"/>
                                        <a:pt x="12233" y="15309"/>
                                        <a:pt x="11735" y="13282"/>
                                      </a:cubicBezTo>
                                      <a:cubicBezTo>
                                        <a:pt x="11237" y="11255"/>
                                        <a:pt x="10420" y="9423"/>
                                        <a:pt x="9281" y="7788"/>
                                      </a:cubicBezTo>
                                      <a:cubicBezTo>
                                        <a:pt x="7361" y="4943"/>
                                        <a:pt x="4623" y="3521"/>
                                        <a:pt x="1067" y="3521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05" name="Shape 4505"/>
                              <wps:cNvSpPr/>
                              <wps:spPr>
                                <a:xfrm>
                                  <a:off x="425546" y="0"/>
                                  <a:ext cx="33284" cy="786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0">
                                      <a:moveTo>
                                        <a:pt x="23470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39"/>
                                        <a:pt x="24554" y="71937"/>
                                        <a:pt x="25017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1" y="77663"/>
                                      </a:cubicBezTo>
                                      <a:cubicBezTo>
                                        <a:pt x="29266" y="77663"/>
                                        <a:pt x="28591" y="77627"/>
                                        <a:pt x="28164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7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3" y="77627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6"/>
                                      </a:lnTo>
                                      <a:cubicBezTo>
                                        <a:pt x="3770" y="78090"/>
                                        <a:pt x="3130" y="78285"/>
                                        <a:pt x="2134" y="78463"/>
                                      </a:cubicBezTo>
                                      <a:lnTo>
                                        <a:pt x="0" y="78640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1" y="72649"/>
                                        <a:pt x="5654" y="71902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0"/>
                                      </a:cubicBezTo>
                                      <a:cubicBezTo>
                                        <a:pt x="15433" y="57891"/>
                                        <a:pt x="15469" y="56149"/>
                                        <a:pt x="15469" y="53873"/>
                                      </a:cubicBezTo>
                                      <a:lnTo>
                                        <a:pt x="15469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9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6"/>
                                      </a:lnTo>
                                      <a:cubicBezTo>
                                        <a:pt x="4552" y="27416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2" y="28661"/>
                                        <a:pt x="12553" y="29550"/>
                                        <a:pt x="15469" y="30830"/>
                                      </a:cubicBezTo>
                                      <a:lnTo>
                                        <a:pt x="15469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8" y="6934"/>
                                      </a:lnTo>
                                      <a:lnTo>
                                        <a:pt x="6828" y="3947"/>
                                      </a:lnTo>
                                      <a:cubicBezTo>
                                        <a:pt x="10882" y="3307"/>
                                        <a:pt x="14118" y="2702"/>
                                        <a:pt x="16536" y="2133"/>
                                      </a:cubicBezTo>
                                      <a:cubicBezTo>
                                        <a:pt x="18954" y="1564"/>
                                        <a:pt x="21265" y="853"/>
                                        <a:pt x="2347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9DBF16B" id="Group 39549" o:spid="_x0000_s1026" style="width:36.15pt;height:6.25pt;mso-position-horizontal-relative:char;mso-position-vertical-relative:line" coordsize="458831,79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">
                      <v:shape id="Shape 4493" o:spid="_x0000_s1027" style="position:absolute;left:135164;top:28110;width:24749;height:50691;visibility:visible;mso-wrap-style:square;v-text-anchor:top" coordsize="24749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" path="m24749,r,4356l24643,4321v-4836,71,-8588,1707,-11255,4907c10721,12428,9352,16944,9281,22776v71,6472,1583,11682,4534,15629l24749,44200r,6330l23683,50619c16855,50691,11663,49197,8107,46139,5476,44006,3466,41232,2080,37818,693,34404,,30564,,26297,71,21674,995,17584,2773,14029,4552,10472,6969,7876,10027,6241l19416,1333,24749,xe" fillcolor="black" stroked="f" strokeweight="0">
                        <v:stroke miterlimit="83231f" joinstyle="miter"/>
                        <v:path arrowok="t" textboxrect="0,0,24749,50691"/>
                      </v:shape>
                      <v:shape id="Shape 4494" o:spid="_x0000_s1028" style="position:absolute;left:101666;top:27416;width:26670;height:50354;visibility:visible;mso-wrap-style:square;v-text-anchor:top" coordsize="26670,50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" path="m16856,r960,427l17816,39152v-72,3271,124,5369,586,6294c18865,46371,19985,46833,21763,46833r4907,320l26670,50354v-3485,-72,-6027,-143,-7628,-214c17442,50069,16287,50033,15576,50033v-712,,-1459,,-2241,c12553,50033,11806,50033,11095,50033v-712,,-1867,36,-3467,107c6028,50211,3485,50282,,50354l,47153r4907,-320c6685,46833,7805,46371,8268,45446v462,-925,657,-3023,587,-6294l8855,15149c8925,11735,8677,9548,8108,8588,7539,7628,6223,7219,4161,7362r-3947,l214,4374c5903,3734,11450,2276,16856,xe" fillcolor="black" stroked="f" strokeweight="0">
                        <v:stroke miterlimit="83231f" joinstyle="miter"/>
                        <v:path arrowok="t" textboxrect="0,0,26670,50354"/>
                      </v:shape>
                      <v:shape id="Shape 4495" o:spid="_x0000_s1029" style="position:absolute;left:108600;top:4160;width:11841;height:11842;visibility:visible;mso-wrap-style:square;v-text-anchor:top" coordsize="11841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" path="m5974,v1565,71,2916,694,4054,1867c11166,3040,11770,4410,11841,5974v-71,1565,-675,2916,-1813,4054c8890,11166,7503,11771,5867,11842,4302,11771,2951,11166,1813,10028,675,8890,71,7539,,5974,71,4338,675,2952,1813,1814,2951,676,4338,71,5974,xe" fillcolor="black" stroked="f" strokeweight="0">
                        <v:stroke miterlimit="83231f" joinstyle="miter"/>
                        <v:path arrowok="t" textboxrect="0,0,11841,11842"/>
                      </v:shape>
                      <v:shape id="Shape 4496" o:spid="_x0000_s1030" style="position:absolute;top:2773;width:104120;height:75636;visibility:visible;mso-wrap-style:square;v-text-anchor:top" coordsize="104120,75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" path="m52380,r3414,c56078,1138,56345,2133,56594,2987v249,853,568,1867,960,3041c57945,7201,58532,8819,59314,10882l76809,60061,90892,7894v71,-356,106,-675,106,-960c90998,6081,90624,5476,89878,5121v-747,-356,-2045,-605,-3894,-747l81717,4054r,-3201c85059,925,87460,995,88918,1067v1457,71,2418,107,2880,107c92260,1174,92633,1174,92918,1174l104120,853r,3201l100706,4374v-2205,142,-3556,1173,-4054,3094l80330,64861v-426,1494,-835,2916,-1227,4267c78712,70480,78445,71440,78303,72009v-142,640,-427,1849,-853,3627l72115,75636c70907,71867,69964,68951,69289,66888v-676,-2062,-1351,-4018,-2027,-5867c66586,59172,65679,56718,64541,53660l51206,17496,32644,64648v-996,2418,-1778,4445,-2347,6081c29728,72365,29230,74000,28804,75636r-5334,c23114,74071,22847,72862,22670,72009v-178,-854,-392,-1795,-641,-2827c21780,68151,21442,66639,21016,64648l8321,9708c7894,7858,7272,6543,6454,5761,5636,4978,4480,4516,2987,4374l,4054,,853v8250,214,12730,321,13441,321l26883,853r,3201l22403,4374v-2774,71,-4090,1244,-3948,3520c18455,8961,18598,10134,18882,11415l29550,59314,42778,25710v1850,-4694,3343,-8534,4481,-11522c48397,11202,49357,8624,50140,6454,50922,4285,51669,2133,52380,xe" fillcolor="black" stroked="f" strokeweight="0">
                        <v:stroke miterlimit="83231f" joinstyle="miter"/>
                        <v:path arrowok="t" textboxrect="0,0,104120,75636"/>
                      </v:shape>
                      <v:shape id="Shape 4497" o:spid="_x0000_s1031" style="position:absolute;left:200985;top:27668;width:25710;height:51915;visibility:visible;mso-wrap-style:square;v-text-anchor:top" coordsize="25710,5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" path="m25710,r,4018l24430,3269v-4694,,-8286,1689,-10775,5067c11166,11714,9921,16604,9921,23005v71,7681,1671,13797,4801,18348l25710,47448r,3867l23257,51915c16286,51773,10704,49426,6507,44874,2311,40322,142,34241,,26632,142,18524,2596,12052,7361,7216l25710,xe" fillcolor="black" stroked="f" strokeweight="0">
                        <v:stroke miterlimit="83231f" joinstyle="miter"/>
                        <v:path arrowok="t" textboxrect="0,0,25710,51915"/>
                      </v:shape>
                      <v:shape id="Shape 4498" o:spid="_x0000_s1032" style="position:absolute;left:159913;width:33284;height:78640;visibility:visible;mso-wrap-style:square;v-text-anchor:top" coordsize="33284,7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" path="m23469,r961,853l24430,66568v-71,3271,124,5369,587,6294c25479,73787,26599,74249,28377,74249r4907,320l33284,77770v-1138,-72,-2169,-107,-3094,-107c29266,77663,28590,77627,28163,77557v-2204,-72,-3733,-107,-4587,-107c23008,77450,22136,77467,20963,77503v-1174,36,-3041,124,-5601,267l15896,67955,4054,77876v-284,214,-925,409,-1920,587l,78640,,72310r641,339c3201,72649,5654,71902,8001,70409v2347,-1494,4303,-3521,5868,-6081c14296,63546,14633,62781,14882,62034v249,-746,409,-1725,480,-2934c15433,57891,15468,56149,15468,53873r,-13761c15398,39187,14224,37943,11948,36378l,32465,,28110r2774,-694c4552,27416,6383,27666,8268,28163v1885,498,4285,1387,7200,2667l15468,11308v72,-3058,-817,-4516,-2666,-4374l6827,6934r,-2987c10882,3307,14117,2702,16535,2133,18953,1564,21265,853,23469,xe" fillcolor="black" stroked="f" strokeweight="0">
                        <v:stroke miterlimit="83231f" joinstyle="miter"/>
                        <v:path arrowok="t" textboxrect="0,0,33284,78640"/>
                      </v:shape>
                      <v:shape id="Shape 4499" o:spid="_x0000_s1033" style="position:absolute;left:347563;top:28134;width:22830;height:51223;visibility:visible;mso-wrap-style:square;v-text-anchor:top" coordsize="22830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" path="m22830,r,3108l16802,4830v-2097,1351,-3716,3201,-4854,5548c11237,11729,10757,13151,10508,14645v-249,1493,-373,3448,-373,5867c12908,20796,15256,20974,17175,21045r5655,95l22830,24779r-12909,c9992,27767,10259,30202,10721,32086v463,1886,1191,3681,2187,5388c14402,40105,16518,42150,19256,43608r3574,837l22830,51223,12802,49102c9459,47537,6685,45333,4481,42488,1565,38292,71,32780,,25953,,20476,960,15925,2880,12298,4800,8671,7930,5648,12269,3230l22830,xe" fillcolor="black" stroked="f" strokeweight="0">
                        <v:stroke miterlimit="83231f" joinstyle="miter"/>
                        <v:path arrowok="t" textboxrect="0,0,22830,51223"/>
                      </v:shape>
                      <v:shape id="Shape 4500" o:spid="_x0000_s1034" style="position:absolute;left:255819;top:27416;width:85557;height:50780;visibility:visible;mso-wrap-style:square;v-text-anchor:top" coordsize="85557,50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" path="m43419,r2453,c46300,1422,46744,2774,47206,4054v462,1281,1049,2809,1760,4587l61235,39579v1636,-4267,2808,-7290,3520,-9068c65466,28733,65999,27346,66355,26350l71689,11415v498,-1423,747,-2702,747,-3840c72365,5583,70978,4481,68275,4267l64648,4054r,-2987c67493,1138,69573,1209,70889,1281v1316,71,2223,107,2720,107c74107,1388,74605,1388,75103,1388v497,,1013,,1547,c77183,1388,78090,1352,79370,1281v1281,-72,3342,-143,6187,-214l85557,4054r-2773,213c81646,4338,80614,5032,79690,6348v-925,1316,-2169,3716,-3734,7201l68702,30191v-284,427,-889,1974,-1814,4640c65964,37498,64932,40467,63795,43739v-854,2418,-1671,4765,-2454,7041l56434,50780,41925,14295r-2133,4481c38085,22403,36947,24892,36378,26243l25923,50780r-5014,l10028,14936c8748,10882,7610,8090,6614,6561,5619,5032,4410,4267,2987,4267l,4054,,1067v3414,71,5903,142,7468,214c9032,1352,10135,1388,10775,1388v640,,1280,,1920,c13335,1388,13975,1388,14615,1388v640,,1743,-36,3307,-107c19487,1209,21976,1138,25390,1067r,2987l21123,4267v-2703,71,-4054,925,-4054,2561c17069,7682,17211,8570,17495,9495r8962,29444c28092,35312,29497,32147,30671,29444v1173,-2702,2329,-5352,3467,-7948c35275,18900,36573,15932,38031,12588,39489,9246,41285,5050,43419,xe" fillcolor="black" stroked="f" strokeweight="0">
                        <v:stroke miterlimit="83231f" joinstyle="miter"/>
                        <v:path arrowok="t" textboxrect="0,0,85557,50780"/>
                      </v:shape>
                      <v:shape id="Shape 4501" o:spid="_x0000_s1035" style="position:absolute;left:226695;top:27416;width:25710;height:51567;visibility:visible;mso-wrap-style:square;v-text-anchor:top" coordsize="25710,51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" path="m640,c8108,143,14117,2472,18669,6988v4552,4516,6899,10437,7041,17762c25639,30156,24412,34903,22030,38991v-2383,4090,-5672,7291,-9868,9602l,51567,,47700r1707,947c6045,48575,9459,46779,11948,43259v2489,-3520,3770,-8374,3841,-14562c15718,21300,14100,15291,10935,10668l,4270,,252,640,xe" fillcolor="black" stroked="f" strokeweight="0">
                        <v:stroke miterlimit="83231f" joinstyle="miter"/>
                        <v:path arrowok="t" textboxrect="0,0,25710,51567"/>
                      </v:shape>
                      <v:shape id="Shape 4502" o:spid="_x0000_s1036" style="position:absolute;left:370393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" path="m19629,r1387,1067l18882,4694v-213,355,-818,817,-1813,1386c16073,6649,14829,7254,13335,7894,9068,9744,4979,10668,1067,10668l,10442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03" o:spid="_x0000_s1037" style="position:absolute;left:400796;top:28110;width:24750;height:50691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" path="m24750,r,4356l24643,4321v-4836,71,-8587,1707,-11255,4907c10721,12428,9353,16944,9281,22776v72,6472,1583,11682,4534,15629l24750,44200r,6330l23683,50619c16856,50691,11664,49197,8108,46139,5477,44006,3467,41232,2081,37818,693,34404,,30564,,26297,71,21674,996,17584,2774,14029,4552,10472,6970,7876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504" o:spid="_x0000_s1038" style="position:absolute;left:370393;top:27416;width:22189;height:25497;visibility:visible;mso-wrap-style:square;v-text-anchor:top" coordsize="22189,25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" path="m2347,c8392,71,13193,1921,16749,5548v3556,3627,5369,8534,5440,14721c22189,21407,22118,22652,21976,24003v-3556,569,-6774,961,-9655,1174c9441,25390,6223,25497,2667,25497l,25497,,21858r747,12c2596,21870,4374,21834,6081,21763v1707,-71,3911,-142,6614,-213c12553,18065,12233,15309,11735,13282,11237,11255,10420,9423,9281,7788,7361,4943,4623,3521,1067,3521l,3825,,718,2347,xe" fillcolor="black" stroked="f" strokeweight="0">
                        <v:stroke miterlimit="83231f" joinstyle="miter"/>
                        <v:path arrowok="t" textboxrect="0,0,22189,25497"/>
                      </v:shape>
                      <v:shape id="Shape 4505" o:spid="_x0000_s1039" style="position:absolute;left:425546;width:33284;height:78640;visibility:visible;mso-wrap-style:square;v-text-anchor:top" coordsize="33284,7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" path="m23470,r960,853l24430,66568v-71,3271,124,5369,587,6294c25479,73787,26599,74249,28377,74249r4907,320l33284,77770v-1138,-72,-2169,-107,-3093,-107c29266,77663,28591,77627,28164,77557v-2205,-72,-3734,-107,-4588,-107c23008,77450,22137,77467,20963,77503v-1174,36,-3040,124,-5601,267l15896,67955,4054,77876v-284,214,-924,409,-1920,587l,78640,,72310r640,339c3201,72649,5654,71902,8001,70409v2347,-1494,4303,-3521,5868,-6081c14295,63546,14633,62781,14882,62034v249,-746,409,-1725,480,-2934c15433,57891,15469,56149,15469,53873r,-13761c15398,39187,14224,37943,11949,36378l,32465,,28110r2774,-694c4552,27416,6383,27666,8268,28163v1884,498,4285,1387,7201,2667l15469,11308v71,-3058,-818,-4516,-2667,-4374l6828,6934r,-2987c10882,3307,14118,2702,16536,2133,18954,1564,21265,853,23470,xe" fillcolor="black" stroked="f" strokeweight="0">
                        <v:stroke miterlimit="83231f" joinstyle="miter"/>
                        <v:path arrowok="t" textboxrect="0,0,33284,7864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05" w:type="dxa"/>
          </w:tcPr>
          <w:p w14:paraId="21866168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061E59F0" w14:textId="77777777" w:rsidTr="00016A55">
        <w:trPr>
          <w:trHeight w:val="244"/>
        </w:trPr>
        <w:tc>
          <w:tcPr>
            <w:tcW w:w="1546" w:type="dxa"/>
          </w:tcPr>
          <w:p w14:paraId="12E72EE3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37DABE03" wp14:editId="5DB84FB5">
                      <wp:extent cx="466796" cy="107427"/>
                      <wp:effectExtent l="0" t="0" r="0" b="0"/>
                      <wp:docPr id="39558" name="Group 3955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6796" cy="107427"/>
                                <a:chOff x="0" y="0"/>
                                <a:chExt cx="466796" cy="107427"/>
                              </a:xfrm>
                            </wpg:grpSpPr>
                            <wps:wsp>
                              <wps:cNvPr id="4511" name="Shape 4511"/>
                              <wps:cNvSpPr/>
                              <wps:spPr>
                                <a:xfrm>
                                  <a:off x="56825" y="28135"/>
                                  <a:ext cx="22829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29" h="51223">
                                      <a:moveTo>
                                        <a:pt x="22829" y="0"/>
                                      </a:moveTo>
                                      <a:lnTo>
                                        <a:pt x="22829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1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5" y="21044"/>
                                      </a:cubicBezTo>
                                      <a:lnTo>
                                        <a:pt x="22829" y="21139"/>
                                      </a:lnTo>
                                      <a:lnTo>
                                        <a:pt x="22829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2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4" y="33971"/>
                                        <a:pt x="11912" y="35766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6" y="43607"/>
                                      </a:cubicBezTo>
                                      <a:lnTo>
                                        <a:pt x="22829" y="44445"/>
                                      </a:lnTo>
                                      <a:lnTo>
                                        <a:pt x="22829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1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0" y="12297"/>
                                      </a:cubicBezTo>
                                      <a:cubicBezTo>
                                        <a:pt x="4801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2" name="Shape 4512"/>
                              <wps:cNvSpPr/>
                              <wps:spPr>
                                <a:xfrm>
                                  <a:off x="0" y="1814"/>
                                  <a:ext cx="51242" cy="777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51242" h="77770">
                                      <a:moveTo>
                                        <a:pt x="27488" y="0"/>
                                      </a:moveTo>
                                      <a:cubicBezTo>
                                        <a:pt x="30333" y="0"/>
                                        <a:pt x="33195" y="319"/>
                                        <a:pt x="36076" y="960"/>
                                      </a:cubicBezTo>
                                      <a:cubicBezTo>
                                        <a:pt x="38956" y="1600"/>
                                        <a:pt x="42494" y="2773"/>
                                        <a:pt x="46690" y="4480"/>
                                      </a:cubicBezTo>
                                      <a:cubicBezTo>
                                        <a:pt x="46192" y="7254"/>
                                        <a:pt x="45819" y="9761"/>
                                        <a:pt x="45570" y="12001"/>
                                      </a:cubicBezTo>
                                      <a:cubicBezTo>
                                        <a:pt x="45321" y="14242"/>
                                        <a:pt x="45197" y="16749"/>
                                        <a:pt x="45197" y="19522"/>
                                      </a:cubicBezTo>
                                      <a:lnTo>
                                        <a:pt x="41783" y="19522"/>
                                      </a:lnTo>
                                      <a:lnTo>
                                        <a:pt x="41143" y="13441"/>
                                      </a:lnTo>
                                      <a:cubicBezTo>
                                        <a:pt x="41001" y="11948"/>
                                        <a:pt x="40556" y="10703"/>
                                        <a:pt x="39809" y="9708"/>
                                      </a:cubicBezTo>
                                      <a:cubicBezTo>
                                        <a:pt x="39063" y="8712"/>
                                        <a:pt x="37836" y="7787"/>
                                        <a:pt x="36129" y="6934"/>
                                      </a:cubicBezTo>
                                      <a:cubicBezTo>
                                        <a:pt x="33142" y="5298"/>
                                        <a:pt x="29479" y="4480"/>
                                        <a:pt x="25141" y="4480"/>
                                      </a:cubicBezTo>
                                      <a:cubicBezTo>
                                        <a:pt x="20376" y="4552"/>
                                        <a:pt x="16518" y="5992"/>
                                        <a:pt x="13566" y="8801"/>
                                      </a:cubicBezTo>
                                      <a:cubicBezTo>
                                        <a:pt x="10615" y="11610"/>
                                        <a:pt x="9103" y="15291"/>
                                        <a:pt x="9032" y="19842"/>
                                      </a:cubicBezTo>
                                      <a:cubicBezTo>
                                        <a:pt x="8961" y="23896"/>
                                        <a:pt x="10277" y="26954"/>
                                        <a:pt x="12979" y="29017"/>
                                      </a:cubicBezTo>
                                      <a:cubicBezTo>
                                        <a:pt x="15682" y="31079"/>
                                        <a:pt x="20234" y="32502"/>
                                        <a:pt x="26634" y="33284"/>
                                      </a:cubicBezTo>
                                      <a:cubicBezTo>
                                        <a:pt x="32466" y="34066"/>
                                        <a:pt x="36858" y="34920"/>
                                        <a:pt x="39809" y="35844"/>
                                      </a:cubicBezTo>
                                      <a:cubicBezTo>
                                        <a:pt x="42761" y="36769"/>
                                        <a:pt x="45090" y="38084"/>
                                        <a:pt x="46797" y="39791"/>
                                      </a:cubicBezTo>
                                      <a:cubicBezTo>
                                        <a:pt x="49784" y="42423"/>
                                        <a:pt x="51242" y="46192"/>
                                        <a:pt x="51171" y="51099"/>
                                      </a:cubicBezTo>
                                      <a:cubicBezTo>
                                        <a:pt x="51100" y="56291"/>
                                        <a:pt x="49713" y="60878"/>
                                        <a:pt x="47010" y="64861"/>
                                      </a:cubicBezTo>
                                      <a:cubicBezTo>
                                        <a:pt x="44308" y="68844"/>
                                        <a:pt x="40556" y="71973"/>
                                        <a:pt x="35756" y="74249"/>
                                      </a:cubicBezTo>
                                      <a:cubicBezTo>
                                        <a:pt x="30955" y="76525"/>
                                        <a:pt x="25425" y="77698"/>
                                        <a:pt x="19167" y="77770"/>
                                      </a:cubicBezTo>
                                      <a:cubicBezTo>
                                        <a:pt x="12979" y="77770"/>
                                        <a:pt x="6827" y="76418"/>
                                        <a:pt x="711" y="73716"/>
                                      </a:cubicBezTo>
                                      <a:cubicBezTo>
                                        <a:pt x="996" y="71440"/>
                                        <a:pt x="1209" y="69448"/>
                                        <a:pt x="1351" y="67742"/>
                                      </a:cubicBezTo>
                                      <a:cubicBezTo>
                                        <a:pt x="1494" y="66035"/>
                                        <a:pt x="1565" y="64008"/>
                                        <a:pt x="1565" y="61661"/>
                                      </a:cubicBezTo>
                                      <a:cubicBezTo>
                                        <a:pt x="1565" y="60878"/>
                                        <a:pt x="1529" y="59456"/>
                                        <a:pt x="1458" y="57393"/>
                                      </a:cubicBezTo>
                                      <a:lnTo>
                                        <a:pt x="4872" y="57393"/>
                                      </a:lnTo>
                                      <a:lnTo>
                                        <a:pt x="5725" y="64541"/>
                                      </a:lnTo>
                                      <a:cubicBezTo>
                                        <a:pt x="5938" y="66035"/>
                                        <a:pt x="6881" y="67421"/>
                                        <a:pt x="8552" y="68701"/>
                                      </a:cubicBezTo>
                                      <a:cubicBezTo>
                                        <a:pt x="10223" y="69982"/>
                                        <a:pt x="12339" y="71031"/>
                                        <a:pt x="14900" y="71848"/>
                                      </a:cubicBezTo>
                                      <a:cubicBezTo>
                                        <a:pt x="17460" y="72667"/>
                                        <a:pt x="20198" y="73075"/>
                                        <a:pt x="23114" y="73075"/>
                                      </a:cubicBezTo>
                                      <a:cubicBezTo>
                                        <a:pt x="28732" y="73004"/>
                                        <a:pt x="33302" y="71458"/>
                                        <a:pt x="36822" y="68435"/>
                                      </a:cubicBezTo>
                                      <a:cubicBezTo>
                                        <a:pt x="40343" y="65412"/>
                                        <a:pt x="42139" y="61447"/>
                                        <a:pt x="42210" y="56540"/>
                                      </a:cubicBezTo>
                                      <a:cubicBezTo>
                                        <a:pt x="42281" y="52486"/>
                                        <a:pt x="40930" y="49357"/>
                                        <a:pt x="38156" y="47152"/>
                                      </a:cubicBezTo>
                                      <a:cubicBezTo>
                                        <a:pt x="36876" y="45943"/>
                                        <a:pt x="35115" y="44983"/>
                                        <a:pt x="32875" y="44272"/>
                                      </a:cubicBezTo>
                                      <a:cubicBezTo>
                                        <a:pt x="30635" y="43561"/>
                                        <a:pt x="27488" y="42921"/>
                                        <a:pt x="23434" y="42352"/>
                                      </a:cubicBezTo>
                                      <a:cubicBezTo>
                                        <a:pt x="18313" y="41711"/>
                                        <a:pt x="14313" y="40894"/>
                                        <a:pt x="11433" y="39898"/>
                                      </a:cubicBezTo>
                                      <a:cubicBezTo>
                                        <a:pt x="8552" y="38902"/>
                                        <a:pt x="6259" y="37587"/>
                                        <a:pt x="4552" y="35951"/>
                                      </a:cubicBezTo>
                                      <a:cubicBezTo>
                                        <a:pt x="1494" y="33106"/>
                                        <a:pt x="0" y="29123"/>
                                        <a:pt x="71" y="24002"/>
                                      </a:cubicBezTo>
                                      <a:cubicBezTo>
                                        <a:pt x="142" y="19309"/>
                                        <a:pt x="1333" y="15166"/>
                                        <a:pt x="3645" y="11574"/>
                                      </a:cubicBezTo>
                                      <a:cubicBezTo>
                                        <a:pt x="5956" y="7983"/>
                                        <a:pt x="9174" y="5173"/>
                                        <a:pt x="13299" y="3147"/>
                                      </a:cubicBezTo>
                                      <a:cubicBezTo>
                                        <a:pt x="17424" y="1120"/>
                                        <a:pt x="22154" y="71"/>
                                        <a:pt x="27488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3" name="Shape 4513"/>
                              <wps:cNvSpPr/>
                              <wps:spPr>
                                <a:xfrm>
                                  <a:off x="79654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2"/>
                                        <a:pt x="17069" y="6081"/>
                                      </a:cubicBezTo>
                                      <a:cubicBezTo>
                                        <a:pt x="16073" y="6650"/>
                                        <a:pt x="14828" y="7255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8" y="10668"/>
                                        <a:pt x="1067" y="10668"/>
                                      </a:cubicBezTo>
                                      <a:lnTo>
                                        <a:pt x="0" y="10443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1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4" name="Shape 4514"/>
                              <wps:cNvSpPr/>
                              <wps:spPr>
                                <a:xfrm>
                                  <a:off x="107178" y="27417"/>
                                  <a:ext cx="33391" cy="800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391" h="80010">
                                      <a:moveTo>
                                        <a:pt x="16855" y="0"/>
                                      </a:moveTo>
                                      <a:lnTo>
                                        <a:pt x="17815" y="426"/>
                                      </a:lnTo>
                                      <a:lnTo>
                                        <a:pt x="17815" y="10668"/>
                                      </a:lnTo>
                                      <a:lnTo>
                                        <a:pt x="26564" y="2667"/>
                                      </a:lnTo>
                                      <a:cubicBezTo>
                                        <a:pt x="27488" y="1884"/>
                                        <a:pt x="28804" y="1244"/>
                                        <a:pt x="30510" y="746"/>
                                      </a:cubicBezTo>
                                      <a:lnTo>
                                        <a:pt x="33391" y="359"/>
                                      </a:lnTo>
                                      <a:lnTo>
                                        <a:pt x="33391" y="7284"/>
                                      </a:lnTo>
                                      <a:lnTo>
                                        <a:pt x="32538" y="6934"/>
                                      </a:lnTo>
                                      <a:cubicBezTo>
                                        <a:pt x="27132" y="6934"/>
                                        <a:pt x="22865" y="8925"/>
                                        <a:pt x="19736" y="12908"/>
                                      </a:cubicBezTo>
                                      <a:cubicBezTo>
                                        <a:pt x="19025" y="13761"/>
                                        <a:pt x="18527" y="14544"/>
                                        <a:pt x="18242" y="15255"/>
                                      </a:cubicBezTo>
                                      <a:cubicBezTo>
                                        <a:pt x="17958" y="15966"/>
                                        <a:pt x="17815" y="16677"/>
                                        <a:pt x="17815" y="17389"/>
                                      </a:cubicBezTo>
                                      <a:lnTo>
                                        <a:pt x="17815" y="39578"/>
                                      </a:lnTo>
                                      <a:cubicBezTo>
                                        <a:pt x="19878" y="41783"/>
                                        <a:pt x="22065" y="43383"/>
                                        <a:pt x="24376" y="44379"/>
                                      </a:cubicBezTo>
                                      <a:cubicBezTo>
                                        <a:pt x="26688" y="45374"/>
                                        <a:pt x="29301" y="45872"/>
                                        <a:pt x="32217" y="45872"/>
                                      </a:cubicBezTo>
                                      <a:lnTo>
                                        <a:pt x="33391" y="45293"/>
                                      </a:lnTo>
                                      <a:lnTo>
                                        <a:pt x="33391" y="50375"/>
                                      </a:lnTo>
                                      <a:lnTo>
                                        <a:pt x="29230" y="51313"/>
                                      </a:lnTo>
                                      <a:cubicBezTo>
                                        <a:pt x="26883" y="51313"/>
                                        <a:pt x="24785" y="51099"/>
                                        <a:pt x="22936" y="50673"/>
                                      </a:cubicBezTo>
                                      <a:cubicBezTo>
                                        <a:pt x="21087" y="50246"/>
                                        <a:pt x="19380" y="49571"/>
                                        <a:pt x="17815" y="48646"/>
                                      </a:cubicBezTo>
                                      <a:lnTo>
                                        <a:pt x="17815" y="68808"/>
                                      </a:lnTo>
                                      <a:cubicBezTo>
                                        <a:pt x="17744" y="72080"/>
                                        <a:pt x="17940" y="74178"/>
                                        <a:pt x="18402" y="75102"/>
                                      </a:cubicBezTo>
                                      <a:cubicBezTo>
                                        <a:pt x="18865" y="76027"/>
                                        <a:pt x="19985" y="76489"/>
                                        <a:pt x="21763" y="76489"/>
                                      </a:cubicBezTo>
                                      <a:lnTo>
                                        <a:pt x="26670" y="76809"/>
                                      </a:lnTo>
                                      <a:lnTo>
                                        <a:pt x="26670" y="80010"/>
                                      </a:lnTo>
                                      <a:cubicBezTo>
                                        <a:pt x="23185" y="79939"/>
                                        <a:pt x="20643" y="79867"/>
                                        <a:pt x="19042" y="79797"/>
                                      </a:cubicBezTo>
                                      <a:cubicBezTo>
                                        <a:pt x="17442" y="79725"/>
                                        <a:pt x="16287" y="79690"/>
                                        <a:pt x="15575" y="79690"/>
                                      </a:cubicBezTo>
                                      <a:cubicBezTo>
                                        <a:pt x="14864" y="79690"/>
                                        <a:pt x="14117" y="79690"/>
                                        <a:pt x="13335" y="79690"/>
                                      </a:cubicBezTo>
                                      <a:cubicBezTo>
                                        <a:pt x="12553" y="79690"/>
                                        <a:pt x="11806" y="79690"/>
                                        <a:pt x="11095" y="79690"/>
                                      </a:cubicBezTo>
                                      <a:cubicBezTo>
                                        <a:pt x="10384" y="79690"/>
                                        <a:pt x="9228" y="79725"/>
                                        <a:pt x="7628" y="79797"/>
                                      </a:cubicBezTo>
                                      <a:cubicBezTo>
                                        <a:pt x="6027" y="79867"/>
                                        <a:pt x="3485" y="79939"/>
                                        <a:pt x="0" y="80010"/>
                                      </a:cubicBezTo>
                                      <a:lnTo>
                                        <a:pt x="0" y="76809"/>
                                      </a:lnTo>
                                      <a:lnTo>
                                        <a:pt x="4907" y="76489"/>
                                      </a:lnTo>
                                      <a:cubicBezTo>
                                        <a:pt x="6685" y="76489"/>
                                        <a:pt x="7805" y="76027"/>
                                        <a:pt x="8268" y="75102"/>
                                      </a:cubicBezTo>
                                      <a:cubicBezTo>
                                        <a:pt x="8730" y="74178"/>
                                        <a:pt x="8926" y="72080"/>
                                        <a:pt x="8854" y="68808"/>
                                      </a:cubicBezTo>
                                      <a:lnTo>
                                        <a:pt x="8854" y="15149"/>
                                      </a:lnTo>
                                      <a:cubicBezTo>
                                        <a:pt x="8926" y="11735"/>
                                        <a:pt x="8677" y="9547"/>
                                        <a:pt x="8108" y="8588"/>
                                      </a:cubicBezTo>
                                      <a:cubicBezTo>
                                        <a:pt x="7539" y="7627"/>
                                        <a:pt x="6223" y="7218"/>
                                        <a:pt x="4161" y="7361"/>
                                      </a:cubicBezTo>
                                      <a:lnTo>
                                        <a:pt x="213" y="7361"/>
                                      </a:lnTo>
                                      <a:lnTo>
                                        <a:pt x="213" y="4373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5" name="Shape 4515"/>
                              <wps:cNvSpPr/>
                              <wps:spPr>
                                <a:xfrm>
                                  <a:off x="79654" y="27417"/>
                                  <a:ext cx="22190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90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90" y="20269"/>
                                      </a:cubicBezTo>
                                      <a:cubicBezTo>
                                        <a:pt x="22190" y="21407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0" y="24571"/>
                                        <a:pt x="15202" y="24963"/>
                                        <a:pt x="12322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4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1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6" name="Shape 4516"/>
                              <wps:cNvSpPr/>
                              <wps:spPr>
                                <a:xfrm>
                                  <a:off x="173675" y="48808"/>
                                  <a:ext cx="20234" cy="2992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0234" h="29922">
                                      <a:moveTo>
                                        <a:pt x="20234" y="0"/>
                                      </a:moveTo>
                                      <a:lnTo>
                                        <a:pt x="20234" y="3539"/>
                                      </a:lnTo>
                                      <a:lnTo>
                                        <a:pt x="14580" y="5599"/>
                                      </a:lnTo>
                                      <a:cubicBezTo>
                                        <a:pt x="12944" y="6665"/>
                                        <a:pt x="11646" y="8052"/>
                                        <a:pt x="10686" y="9759"/>
                                      </a:cubicBezTo>
                                      <a:cubicBezTo>
                                        <a:pt x="9726" y="11466"/>
                                        <a:pt x="9246" y="13315"/>
                                        <a:pt x="9246" y="15307"/>
                                      </a:cubicBezTo>
                                      <a:cubicBezTo>
                                        <a:pt x="9317" y="17654"/>
                                        <a:pt x="10117" y="19645"/>
                                        <a:pt x="11646" y="21281"/>
                                      </a:cubicBezTo>
                                      <a:cubicBezTo>
                                        <a:pt x="13175" y="22916"/>
                                        <a:pt x="15042" y="23770"/>
                                        <a:pt x="17247" y="23841"/>
                                      </a:cubicBezTo>
                                      <a:lnTo>
                                        <a:pt x="20234" y="22802"/>
                                      </a:lnTo>
                                      <a:lnTo>
                                        <a:pt x="20234" y="27515"/>
                                      </a:lnTo>
                                      <a:lnTo>
                                        <a:pt x="17993" y="29069"/>
                                      </a:lnTo>
                                      <a:cubicBezTo>
                                        <a:pt x="17567" y="29352"/>
                                        <a:pt x="16962" y="29566"/>
                                        <a:pt x="16180" y="29708"/>
                                      </a:cubicBezTo>
                                      <a:cubicBezTo>
                                        <a:pt x="15398" y="29851"/>
                                        <a:pt x="14509" y="29922"/>
                                        <a:pt x="13513" y="29922"/>
                                      </a:cubicBezTo>
                                      <a:cubicBezTo>
                                        <a:pt x="9246" y="29922"/>
                                        <a:pt x="5939" y="28784"/>
                                        <a:pt x="3592" y="26508"/>
                                      </a:cubicBezTo>
                                      <a:cubicBezTo>
                                        <a:pt x="1245" y="24233"/>
                                        <a:pt x="71" y="20996"/>
                                        <a:pt x="71" y="16801"/>
                                      </a:cubicBezTo>
                                      <a:cubicBezTo>
                                        <a:pt x="0" y="12178"/>
                                        <a:pt x="1618" y="8515"/>
                                        <a:pt x="4925" y="5812"/>
                                      </a:cubicBezTo>
                                      <a:lnTo>
                                        <a:pt x="202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7" name="Shape 4517"/>
                              <wps:cNvSpPr/>
                              <wps:spPr>
                                <a:xfrm>
                                  <a:off x="178013" y="28166"/>
                                  <a:ext cx="15896" cy="1397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5896" h="13972">
                                      <a:moveTo>
                                        <a:pt x="15896" y="0"/>
                                      </a:moveTo>
                                      <a:lnTo>
                                        <a:pt x="15896" y="5923"/>
                                      </a:lnTo>
                                      <a:lnTo>
                                        <a:pt x="12375" y="4904"/>
                                      </a:lnTo>
                                      <a:cubicBezTo>
                                        <a:pt x="10028" y="4833"/>
                                        <a:pt x="8321" y="5171"/>
                                        <a:pt x="7254" y="5917"/>
                                      </a:cubicBezTo>
                                      <a:cubicBezTo>
                                        <a:pt x="6187" y="6665"/>
                                        <a:pt x="5156" y="8247"/>
                                        <a:pt x="4161" y="10665"/>
                                      </a:cubicBezTo>
                                      <a:lnTo>
                                        <a:pt x="2774" y="13972"/>
                                      </a:lnTo>
                                      <a:lnTo>
                                        <a:pt x="0" y="13225"/>
                                      </a:lnTo>
                                      <a:lnTo>
                                        <a:pt x="0" y="6291"/>
                                      </a:lnTo>
                                      <a:lnTo>
                                        <a:pt x="5654" y="2877"/>
                                      </a:lnTo>
                                      <a:lnTo>
                                        <a:pt x="158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8" name="Shape 4518"/>
                              <wps:cNvSpPr/>
                              <wps:spPr>
                                <a:xfrm>
                                  <a:off x="140569" y="27417"/>
                                  <a:ext cx="24856" cy="503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856" h="50375">
                                      <a:moveTo>
                                        <a:pt x="2667" y="0"/>
                                      </a:moveTo>
                                      <a:cubicBezTo>
                                        <a:pt x="6863" y="71"/>
                                        <a:pt x="10615" y="1031"/>
                                        <a:pt x="13922" y="2880"/>
                                      </a:cubicBezTo>
                                      <a:cubicBezTo>
                                        <a:pt x="17229" y="4729"/>
                                        <a:pt x="19860" y="7236"/>
                                        <a:pt x="21816" y="10401"/>
                                      </a:cubicBezTo>
                                      <a:cubicBezTo>
                                        <a:pt x="23772" y="13566"/>
                                        <a:pt x="24785" y="17140"/>
                                        <a:pt x="24856" y="21123"/>
                                      </a:cubicBezTo>
                                      <a:cubicBezTo>
                                        <a:pt x="24785" y="23469"/>
                                        <a:pt x="24287" y="26047"/>
                                        <a:pt x="23363" y="28856"/>
                                      </a:cubicBezTo>
                                      <a:cubicBezTo>
                                        <a:pt x="22438" y="31666"/>
                                        <a:pt x="21283" y="34261"/>
                                        <a:pt x="19896" y="36644"/>
                                      </a:cubicBezTo>
                                      <a:cubicBezTo>
                                        <a:pt x="18509" y="39026"/>
                                        <a:pt x="17069" y="40716"/>
                                        <a:pt x="15575" y="41711"/>
                                      </a:cubicBezTo>
                                      <a:lnTo>
                                        <a:pt x="3414" y="49606"/>
                                      </a:lnTo>
                                      <a:lnTo>
                                        <a:pt x="0" y="50375"/>
                                      </a:lnTo>
                                      <a:lnTo>
                                        <a:pt x="0" y="45293"/>
                                      </a:lnTo>
                                      <a:lnTo>
                                        <a:pt x="10828" y="39951"/>
                                      </a:lnTo>
                                      <a:cubicBezTo>
                                        <a:pt x="13922" y="36147"/>
                                        <a:pt x="15504" y="31186"/>
                                        <a:pt x="15575" y="25070"/>
                                      </a:cubicBezTo>
                                      <a:cubicBezTo>
                                        <a:pt x="15504" y="19451"/>
                                        <a:pt x="14011" y="15042"/>
                                        <a:pt x="11095" y="11841"/>
                                      </a:cubicBezTo>
                                      <a:lnTo>
                                        <a:pt x="0" y="7284"/>
                                      </a:lnTo>
                                      <a:lnTo>
                                        <a:pt x="0" y="359"/>
                                      </a:lnTo>
                                      <a:lnTo>
                                        <a:pt x="26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19" name="Shape 4519"/>
                              <wps:cNvSpPr/>
                              <wps:spPr>
                                <a:xfrm>
                                  <a:off x="269687" y="48808"/>
                                  <a:ext cx="20234" cy="2992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0234" h="29922">
                                      <a:moveTo>
                                        <a:pt x="20234" y="0"/>
                                      </a:moveTo>
                                      <a:lnTo>
                                        <a:pt x="20234" y="3539"/>
                                      </a:lnTo>
                                      <a:lnTo>
                                        <a:pt x="14580" y="5599"/>
                                      </a:lnTo>
                                      <a:cubicBezTo>
                                        <a:pt x="12944" y="6665"/>
                                        <a:pt x="11646" y="8052"/>
                                        <a:pt x="10686" y="9759"/>
                                      </a:cubicBezTo>
                                      <a:cubicBezTo>
                                        <a:pt x="9726" y="11466"/>
                                        <a:pt x="9246" y="13315"/>
                                        <a:pt x="9246" y="15307"/>
                                      </a:cubicBezTo>
                                      <a:cubicBezTo>
                                        <a:pt x="9317" y="17654"/>
                                        <a:pt x="10117" y="19645"/>
                                        <a:pt x="11646" y="21281"/>
                                      </a:cubicBezTo>
                                      <a:cubicBezTo>
                                        <a:pt x="13175" y="22916"/>
                                        <a:pt x="15042" y="23770"/>
                                        <a:pt x="17247" y="23841"/>
                                      </a:cubicBezTo>
                                      <a:lnTo>
                                        <a:pt x="20234" y="22802"/>
                                      </a:lnTo>
                                      <a:lnTo>
                                        <a:pt x="20234" y="27515"/>
                                      </a:lnTo>
                                      <a:lnTo>
                                        <a:pt x="17993" y="29069"/>
                                      </a:lnTo>
                                      <a:cubicBezTo>
                                        <a:pt x="17567" y="29352"/>
                                        <a:pt x="16962" y="29566"/>
                                        <a:pt x="16180" y="29708"/>
                                      </a:cubicBezTo>
                                      <a:cubicBezTo>
                                        <a:pt x="15398" y="29851"/>
                                        <a:pt x="14509" y="29922"/>
                                        <a:pt x="13513" y="29922"/>
                                      </a:cubicBezTo>
                                      <a:cubicBezTo>
                                        <a:pt x="9246" y="29922"/>
                                        <a:pt x="5939" y="28784"/>
                                        <a:pt x="3592" y="26508"/>
                                      </a:cubicBezTo>
                                      <a:cubicBezTo>
                                        <a:pt x="1245" y="24233"/>
                                        <a:pt x="71" y="20996"/>
                                        <a:pt x="71" y="16801"/>
                                      </a:cubicBezTo>
                                      <a:cubicBezTo>
                                        <a:pt x="0" y="12178"/>
                                        <a:pt x="1618" y="8515"/>
                                        <a:pt x="4925" y="5812"/>
                                      </a:cubicBezTo>
                                      <a:lnTo>
                                        <a:pt x="202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0" name="Shape 4520"/>
                              <wps:cNvSpPr/>
                              <wps:spPr>
                                <a:xfrm>
                                  <a:off x="274025" y="28166"/>
                                  <a:ext cx="15896" cy="1397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5896" h="13972">
                                      <a:moveTo>
                                        <a:pt x="15896" y="0"/>
                                      </a:moveTo>
                                      <a:lnTo>
                                        <a:pt x="15896" y="5923"/>
                                      </a:lnTo>
                                      <a:lnTo>
                                        <a:pt x="12375" y="4904"/>
                                      </a:lnTo>
                                      <a:cubicBezTo>
                                        <a:pt x="10028" y="4833"/>
                                        <a:pt x="8321" y="5171"/>
                                        <a:pt x="7254" y="5917"/>
                                      </a:cubicBezTo>
                                      <a:cubicBezTo>
                                        <a:pt x="6187" y="6665"/>
                                        <a:pt x="5156" y="8247"/>
                                        <a:pt x="4161" y="10665"/>
                                      </a:cubicBezTo>
                                      <a:lnTo>
                                        <a:pt x="2774" y="13972"/>
                                      </a:lnTo>
                                      <a:lnTo>
                                        <a:pt x="0" y="13225"/>
                                      </a:lnTo>
                                      <a:lnTo>
                                        <a:pt x="0" y="6291"/>
                                      </a:lnTo>
                                      <a:lnTo>
                                        <a:pt x="5654" y="2877"/>
                                      </a:lnTo>
                                      <a:lnTo>
                                        <a:pt x="158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1" name="Shape 4521"/>
                              <wps:cNvSpPr/>
                              <wps:spPr>
                                <a:xfrm>
                                  <a:off x="225913" y="27417"/>
                                  <a:ext cx="37658" cy="5035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658" h="50353">
                                      <a:moveTo>
                                        <a:pt x="16855" y="0"/>
                                      </a:moveTo>
                                      <a:lnTo>
                                        <a:pt x="17816" y="426"/>
                                      </a:lnTo>
                                      <a:lnTo>
                                        <a:pt x="17816" y="11415"/>
                                      </a:lnTo>
                                      <a:lnTo>
                                        <a:pt x="23790" y="4373"/>
                                      </a:lnTo>
                                      <a:cubicBezTo>
                                        <a:pt x="24928" y="3022"/>
                                        <a:pt x="26279" y="1956"/>
                                        <a:pt x="27843" y="1174"/>
                                      </a:cubicBezTo>
                                      <a:cubicBezTo>
                                        <a:pt x="29408" y="391"/>
                                        <a:pt x="31008" y="0"/>
                                        <a:pt x="32644" y="0"/>
                                      </a:cubicBezTo>
                                      <a:cubicBezTo>
                                        <a:pt x="34706" y="0"/>
                                        <a:pt x="36378" y="391"/>
                                        <a:pt x="37658" y="1174"/>
                                      </a:cubicBezTo>
                                      <a:lnTo>
                                        <a:pt x="36698" y="13974"/>
                                      </a:lnTo>
                                      <a:lnTo>
                                        <a:pt x="34458" y="13974"/>
                                      </a:lnTo>
                                      <a:cubicBezTo>
                                        <a:pt x="32822" y="10632"/>
                                        <a:pt x="30439" y="8996"/>
                                        <a:pt x="27310" y="9068"/>
                                      </a:cubicBezTo>
                                      <a:cubicBezTo>
                                        <a:pt x="24607" y="9139"/>
                                        <a:pt x="22367" y="10295"/>
                                        <a:pt x="20589" y="12535"/>
                                      </a:cubicBezTo>
                                      <a:cubicBezTo>
                                        <a:pt x="18811" y="14775"/>
                                        <a:pt x="17887" y="17531"/>
                                        <a:pt x="17816" y="20803"/>
                                      </a:cubicBezTo>
                                      <a:lnTo>
                                        <a:pt x="17816" y="39151"/>
                                      </a:lnTo>
                                      <a:cubicBezTo>
                                        <a:pt x="17745" y="42565"/>
                                        <a:pt x="17993" y="44699"/>
                                        <a:pt x="18562" y="45552"/>
                                      </a:cubicBezTo>
                                      <a:cubicBezTo>
                                        <a:pt x="19131" y="46406"/>
                                        <a:pt x="20554" y="46832"/>
                                        <a:pt x="22829" y="46832"/>
                                      </a:cubicBezTo>
                                      <a:lnTo>
                                        <a:pt x="28377" y="47152"/>
                                      </a:lnTo>
                                      <a:lnTo>
                                        <a:pt x="28377" y="50353"/>
                                      </a:lnTo>
                                      <a:cubicBezTo>
                                        <a:pt x="24110" y="50281"/>
                                        <a:pt x="21016" y="50211"/>
                                        <a:pt x="19096" y="50140"/>
                                      </a:cubicBezTo>
                                      <a:cubicBezTo>
                                        <a:pt x="17176" y="50068"/>
                                        <a:pt x="15860" y="50033"/>
                                        <a:pt x="15148" y="50033"/>
                                      </a:cubicBezTo>
                                      <a:cubicBezTo>
                                        <a:pt x="14437" y="50033"/>
                                        <a:pt x="13762" y="50033"/>
                                        <a:pt x="13122" y="50033"/>
                                      </a:cubicBezTo>
                                      <a:cubicBezTo>
                                        <a:pt x="11912" y="50033"/>
                                        <a:pt x="10366" y="50050"/>
                                        <a:pt x="8481" y="50086"/>
                                      </a:cubicBezTo>
                                      <a:cubicBezTo>
                                        <a:pt x="6596" y="50122"/>
                                        <a:pt x="3769" y="50211"/>
                                        <a:pt x="0" y="50353"/>
                                      </a:cubicBezTo>
                                      <a:lnTo>
                                        <a:pt x="0" y="47152"/>
                                      </a:lnTo>
                                      <a:lnTo>
                                        <a:pt x="4907" y="46832"/>
                                      </a:lnTo>
                                      <a:cubicBezTo>
                                        <a:pt x="6685" y="46832"/>
                                        <a:pt x="7805" y="46370"/>
                                        <a:pt x="8268" y="45445"/>
                                      </a:cubicBezTo>
                                      <a:cubicBezTo>
                                        <a:pt x="8730" y="44521"/>
                                        <a:pt x="8925" y="42423"/>
                                        <a:pt x="8854" y="39151"/>
                                      </a:cubicBezTo>
                                      <a:lnTo>
                                        <a:pt x="8854" y="15149"/>
                                      </a:lnTo>
                                      <a:cubicBezTo>
                                        <a:pt x="8925" y="11735"/>
                                        <a:pt x="8677" y="9547"/>
                                        <a:pt x="8108" y="8588"/>
                                      </a:cubicBezTo>
                                      <a:cubicBezTo>
                                        <a:pt x="7539" y="7627"/>
                                        <a:pt x="6223" y="7218"/>
                                        <a:pt x="4161" y="7361"/>
                                      </a:cubicBezTo>
                                      <a:lnTo>
                                        <a:pt x="213" y="7361"/>
                                      </a:lnTo>
                                      <a:lnTo>
                                        <a:pt x="213" y="4373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2" name="Shape 4522"/>
                              <wps:cNvSpPr/>
                              <wps:spPr>
                                <a:xfrm>
                                  <a:off x="193909" y="27346"/>
                                  <a:ext cx="26670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424">
                                      <a:moveTo>
                                        <a:pt x="2667" y="71"/>
                                      </a:moveTo>
                                      <a:cubicBezTo>
                                        <a:pt x="8783" y="0"/>
                                        <a:pt x="13139" y="1600"/>
                                        <a:pt x="15735" y="4872"/>
                                      </a:cubicBezTo>
                                      <a:cubicBezTo>
                                        <a:pt x="18331" y="8143"/>
                                        <a:pt x="19593" y="13619"/>
                                        <a:pt x="19522" y="21300"/>
                                      </a:cubicBezTo>
                                      <a:lnTo>
                                        <a:pt x="19522" y="40823"/>
                                      </a:lnTo>
                                      <a:cubicBezTo>
                                        <a:pt x="19522" y="43383"/>
                                        <a:pt x="19718" y="45055"/>
                                        <a:pt x="20109" y="45837"/>
                                      </a:cubicBezTo>
                                      <a:cubicBezTo>
                                        <a:pt x="20500" y="46619"/>
                                        <a:pt x="21300" y="47010"/>
                                        <a:pt x="22509" y="47010"/>
                                      </a:cubicBezTo>
                                      <a:lnTo>
                                        <a:pt x="26670" y="47223"/>
                                      </a:lnTo>
                                      <a:lnTo>
                                        <a:pt x="26670" y="50424"/>
                                      </a:lnTo>
                                      <a:cubicBezTo>
                                        <a:pt x="21976" y="50211"/>
                                        <a:pt x="19344" y="50104"/>
                                        <a:pt x="18775" y="50104"/>
                                      </a:cubicBezTo>
                                      <a:cubicBezTo>
                                        <a:pt x="18349" y="50104"/>
                                        <a:pt x="17940" y="50104"/>
                                        <a:pt x="17549" y="50104"/>
                                      </a:cubicBezTo>
                                      <a:cubicBezTo>
                                        <a:pt x="17157" y="50104"/>
                                        <a:pt x="16446" y="50140"/>
                                        <a:pt x="15415" y="50211"/>
                                      </a:cubicBezTo>
                                      <a:cubicBezTo>
                                        <a:pt x="14384" y="50282"/>
                                        <a:pt x="12730" y="50353"/>
                                        <a:pt x="10454" y="50424"/>
                                      </a:cubicBezTo>
                                      <a:lnTo>
                                        <a:pt x="10988" y="41356"/>
                                      </a:lnTo>
                                      <a:lnTo>
                                        <a:pt x="0" y="48977"/>
                                      </a:lnTo>
                                      <a:lnTo>
                                        <a:pt x="0" y="44265"/>
                                      </a:lnTo>
                                      <a:lnTo>
                                        <a:pt x="4374" y="42743"/>
                                      </a:lnTo>
                                      <a:cubicBezTo>
                                        <a:pt x="7076" y="41108"/>
                                        <a:pt x="9281" y="39152"/>
                                        <a:pt x="10988" y="36876"/>
                                      </a:cubicBezTo>
                                      <a:lnTo>
                                        <a:pt x="10988" y="22794"/>
                                      </a:lnTo>
                                      <a:cubicBezTo>
                                        <a:pt x="6934" y="23363"/>
                                        <a:pt x="3485" y="24021"/>
                                        <a:pt x="640" y="24767"/>
                                      </a:cubicBezTo>
                                      <a:lnTo>
                                        <a:pt x="0" y="25001"/>
                                      </a:lnTo>
                                      <a:lnTo>
                                        <a:pt x="0" y="21462"/>
                                      </a:lnTo>
                                      <a:lnTo>
                                        <a:pt x="427" y="21300"/>
                                      </a:lnTo>
                                      <a:lnTo>
                                        <a:pt x="10988" y="19380"/>
                                      </a:lnTo>
                                      <a:cubicBezTo>
                                        <a:pt x="10846" y="14544"/>
                                        <a:pt x="9637" y="11041"/>
                                        <a:pt x="7361" y="8872"/>
                                      </a:cubicBezTo>
                                      <a:lnTo>
                                        <a:pt x="0" y="6744"/>
                                      </a:lnTo>
                                      <a:lnTo>
                                        <a:pt x="0" y="821"/>
                                      </a:lnTo>
                                      <a:lnTo>
                                        <a:pt x="2667" y="7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3" name="Shape 4523"/>
                              <wps:cNvSpPr/>
                              <wps:spPr>
                                <a:xfrm>
                                  <a:off x="356596" y="28135"/>
                                  <a:ext cx="22829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29" h="51223">
                                      <a:moveTo>
                                        <a:pt x="22829" y="0"/>
                                      </a:moveTo>
                                      <a:lnTo>
                                        <a:pt x="22829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1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6" y="21044"/>
                                      </a:cubicBezTo>
                                      <a:lnTo>
                                        <a:pt x="22829" y="21139"/>
                                      </a:lnTo>
                                      <a:lnTo>
                                        <a:pt x="22829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3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4" y="33971"/>
                                        <a:pt x="11913" y="35766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6" y="43607"/>
                                      </a:cubicBezTo>
                                      <a:lnTo>
                                        <a:pt x="22829" y="44445"/>
                                      </a:lnTo>
                                      <a:lnTo>
                                        <a:pt x="22829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1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0" y="12297"/>
                                      </a:cubicBezTo>
                                      <a:cubicBezTo>
                                        <a:pt x="4801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4" name="Shape 4524"/>
                              <wps:cNvSpPr/>
                              <wps:spPr>
                                <a:xfrm>
                                  <a:off x="289921" y="27346"/>
                                  <a:ext cx="26670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424">
                                      <a:moveTo>
                                        <a:pt x="2667" y="71"/>
                                      </a:moveTo>
                                      <a:cubicBezTo>
                                        <a:pt x="8783" y="0"/>
                                        <a:pt x="13139" y="1600"/>
                                        <a:pt x="15735" y="4872"/>
                                      </a:cubicBezTo>
                                      <a:cubicBezTo>
                                        <a:pt x="18331" y="8143"/>
                                        <a:pt x="19593" y="13619"/>
                                        <a:pt x="19522" y="21300"/>
                                      </a:cubicBezTo>
                                      <a:lnTo>
                                        <a:pt x="19522" y="40823"/>
                                      </a:lnTo>
                                      <a:cubicBezTo>
                                        <a:pt x="19522" y="43383"/>
                                        <a:pt x="19718" y="45055"/>
                                        <a:pt x="20109" y="45837"/>
                                      </a:cubicBezTo>
                                      <a:cubicBezTo>
                                        <a:pt x="20500" y="46619"/>
                                        <a:pt x="21300" y="47010"/>
                                        <a:pt x="22509" y="47010"/>
                                      </a:cubicBezTo>
                                      <a:lnTo>
                                        <a:pt x="26670" y="47223"/>
                                      </a:lnTo>
                                      <a:lnTo>
                                        <a:pt x="26670" y="50424"/>
                                      </a:lnTo>
                                      <a:cubicBezTo>
                                        <a:pt x="21976" y="50211"/>
                                        <a:pt x="19345" y="50104"/>
                                        <a:pt x="18776" y="50104"/>
                                      </a:cubicBezTo>
                                      <a:cubicBezTo>
                                        <a:pt x="18349" y="50104"/>
                                        <a:pt x="17940" y="50104"/>
                                        <a:pt x="17549" y="50104"/>
                                      </a:cubicBezTo>
                                      <a:cubicBezTo>
                                        <a:pt x="17157" y="50104"/>
                                        <a:pt x="16446" y="50140"/>
                                        <a:pt x="15415" y="50211"/>
                                      </a:cubicBezTo>
                                      <a:cubicBezTo>
                                        <a:pt x="14384" y="50282"/>
                                        <a:pt x="12730" y="50353"/>
                                        <a:pt x="10454" y="50424"/>
                                      </a:cubicBezTo>
                                      <a:lnTo>
                                        <a:pt x="10988" y="41356"/>
                                      </a:lnTo>
                                      <a:lnTo>
                                        <a:pt x="0" y="48977"/>
                                      </a:lnTo>
                                      <a:lnTo>
                                        <a:pt x="0" y="44265"/>
                                      </a:lnTo>
                                      <a:lnTo>
                                        <a:pt x="4374" y="42743"/>
                                      </a:lnTo>
                                      <a:cubicBezTo>
                                        <a:pt x="7077" y="41108"/>
                                        <a:pt x="9281" y="39152"/>
                                        <a:pt x="10988" y="36876"/>
                                      </a:cubicBezTo>
                                      <a:lnTo>
                                        <a:pt x="10988" y="22794"/>
                                      </a:lnTo>
                                      <a:cubicBezTo>
                                        <a:pt x="6934" y="23363"/>
                                        <a:pt x="3485" y="24021"/>
                                        <a:pt x="640" y="24767"/>
                                      </a:cubicBezTo>
                                      <a:lnTo>
                                        <a:pt x="0" y="25001"/>
                                      </a:lnTo>
                                      <a:lnTo>
                                        <a:pt x="0" y="21462"/>
                                      </a:lnTo>
                                      <a:lnTo>
                                        <a:pt x="427" y="21300"/>
                                      </a:lnTo>
                                      <a:lnTo>
                                        <a:pt x="10988" y="19380"/>
                                      </a:lnTo>
                                      <a:cubicBezTo>
                                        <a:pt x="10846" y="14544"/>
                                        <a:pt x="9637" y="11041"/>
                                        <a:pt x="7361" y="8872"/>
                                      </a:cubicBezTo>
                                      <a:lnTo>
                                        <a:pt x="0" y="6744"/>
                                      </a:lnTo>
                                      <a:lnTo>
                                        <a:pt x="0" y="821"/>
                                      </a:lnTo>
                                      <a:lnTo>
                                        <a:pt x="2667" y="7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5" name="Shape 4525"/>
                              <wps:cNvSpPr/>
                              <wps:spPr>
                                <a:xfrm>
                                  <a:off x="322031" y="11202"/>
                                  <a:ext cx="31684" cy="6752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1684" h="67528">
                                      <a:moveTo>
                                        <a:pt x="16962" y="0"/>
                                      </a:moveTo>
                                      <a:lnTo>
                                        <a:pt x="18242" y="1174"/>
                                      </a:lnTo>
                                      <a:cubicBezTo>
                                        <a:pt x="17816" y="4516"/>
                                        <a:pt x="17513" y="7343"/>
                                        <a:pt x="17336" y="9654"/>
                                      </a:cubicBezTo>
                                      <a:cubicBezTo>
                                        <a:pt x="17158" y="11966"/>
                                        <a:pt x="17069" y="14188"/>
                                        <a:pt x="17069" y="16321"/>
                                      </a:cubicBezTo>
                                      <a:lnTo>
                                        <a:pt x="17069" y="20376"/>
                                      </a:lnTo>
                                      <a:lnTo>
                                        <a:pt x="31684" y="19735"/>
                                      </a:lnTo>
                                      <a:lnTo>
                                        <a:pt x="30724" y="25496"/>
                                      </a:lnTo>
                                      <a:lnTo>
                                        <a:pt x="17069" y="25496"/>
                                      </a:lnTo>
                                      <a:lnTo>
                                        <a:pt x="17069" y="53446"/>
                                      </a:lnTo>
                                      <a:cubicBezTo>
                                        <a:pt x="17069" y="56007"/>
                                        <a:pt x="17531" y="57874"/>
                                        <a:pt x="18456" y="59047"/>
                                      </a:cubicBezTo>
                                      <a:cubicBezTo>
                                        <a:pt x="19380" y="60220"/>
                                        <a:pt x="20874" y="60807"/>
                                        <a:pt x="22936" y="60807"/>
                                      </a:cubicBezTo>
                                      <a:cubicBezTo>
                                        <a:pt x="23932" y="60807"/>
                                        <a:pt x="24910" y="60647"/>
                                        <a:pt x="25870" y="60327"/>
                                      </a:cubicBezTo>
                                      <a:cubicBezTo>
                                        <a:pt x="26830" y="60007"/>
                                        <a:pt x="27950" y="59492"/>
                                        <a:pt x="29230" y="58780"/>
                                      </a:cubicBezTo>
                                      <a:lnTo>
                                        <a:pt x="30617" y="60594"/>
                                      </a:lnTo>
                                      <a:lnTo>
                                        <a:pt x="25497" y="66248"/>
                                      </a:lnTo>
                                      <a:cubicBezTo>
                                        <a:pt x="25141" y="66604"/>
                                        <a:pt x="24430" y="66906"/>
                                        <a:pt x="23363" y="67155"/>
                                      </a:cubicBezTo>
                                      <a:cubicBezTo>
                                        <a:pt x="22296" y="67404"/>
                                        <a:pt x="21123" y="67528"/>
                                        <a:pt x="19843" y="67528"/>
                                      </a:cubicBezTo>
                                      <a:cubicBezTo>
                                        <a:pt x="15789" y="67528"/>
                                        <a:pt x="12819" y="66622"/>
                                        <a:pt x="10935" y="64808"/>
                                      </a:cubicBezTo>
                                      <a:cubicBezTo>
                                        <a:pt x="9050" y="62995"/>
                                        <a:pt x="8108" y="60132"/>
                                        <a:pt x="8108" y="56220"/>
                                      </a:cubicBezTo>
                                      <a:lnTo>
                                        <a:pt x="8108" y="25496"/>
                                      </a:lnTo>
                                      <a:lnTo>
                                        <a:pt x="0" y="25923"/>
                                      </a:lnTo>
                                      <a:lnTo>
                                        <a:pt x="0" y="23683"/>
                                      </a:lnTo>
                                      <a:lnTo>
                                        <a:pt x="8321" y="19949"/>
                                      </a:lnTo>
                                      <a:lnTo>
                                        <a:pt x="8321" y="12481"/>
                                      </a:lnTo>
                                      <a:cubicBezTo>
                                        <a:pt x="8321" y="10916"/>
                                        <a:pt x="8286" y="9512"/>
                                        <a:pt x="8214" y="8268"/>
                                      </a:cubicBezTo>
                                      <a:cubicBezTo>
                                        <a:pt x="8143" y="7023"/>
                                        <a:pt x="8037" y="5618"/>
                                        <a:pt x="7895" y="4053"/>
                                      </a:cubicBezTo>
                                      <a:cubicBezTo>
                                        <a:pt x="11308" y="2987"/>
                                        <a:pt x="14331" y="1636"/>
                                        <a:pt x="1696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6" name="Shape 4526"/>
                              <wps:cNvSpPr/>
                              <wps:spPr>
                                <a:xfrm>
                                  <a:off x="379425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3" y="4694"/>
                                      </a:lnTo>
                                      <a:cubicBezTo>
                                        <a:pt x="18669" y="5049"/>
                                        <a:pt x="18065" y="5512"/>
                                        <a:pt x="17069" y="6081"/>
                                      </a:cubicBezTo>
                                      <a:cubicBezTo>
                                        <a:pt x="16073" y="6650"/>
                                        <a:pt x="14829" y="7255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9" y="10668"/>
                                        <a:pt x="1067" y="10668"/>
                                      </a:cubicBezTo>
                                      <a:lnTo>
                                        <a:pt x="0" y="10443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7" name="Shape 4527"/>
                              <wps:cNvSpPr/>
                              <wps:spPr>
                                <a:xfrm>
                                  <a:off x="408762" y="28110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5" y="6028"/>
                                        <a:pt x="13388" y="9228"/>
                                      </a:cubicBezTo>
                                      <a:cubicBezTo>
                                        <a:pt x="10721" y="12429"/>
                                        <a:pt x="9352" y="16945"/>
                                        <a:pt x="9281" y="22776"/>
                                      </a:cubicBezTo>
                                      <a:cubicBezTo>
                                        <a:pt x="9352" y="29249"/>
                                        <a:pt x="10863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1"/>
                                      </a:lnTo>
                                      <a:lnTo>
                                        <a:pt x="23683" y="50620"/>
                                      </a:lnTo>
                                      <a:cubicBezTo>
                                        <a:pt x="16855" y="50691"/>
                                        <a:pt x="11664" y="49198"/>
                                        <a:pt x="8108" y="46139"/>
                                      </a:cubicBezTo>
                                      <a:cubicBezTo>
                                        <a:pt x="5476" y="44006"/>
                                        <a:pt x="3467" y="41232"/>
                                        <a:pt x="2080" y="37819"/>
                                      </a:cubicBezTo>
                                      <a:cubicBezTo>
                                        <a:pt x="694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5"/>
                                        <a:pt x="2774" y="14029"/>
                                      </a:cubicBezTo>
                                      <a:cubicBezTo>
                                        <a:pt x="4552" y="10473"/>
                                        <a:pt x="6970" y="7877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8" name="Shape 4528"/>
                              <wps:cNvSpPr/>
                              <wps:spPr>
                                <a:xfrm>
                                  <a:off x="379425" y="27417"/>
                                  <a:ext cx="22190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90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90" y="20269"/>
                                      </a:cubicBezTo>
                                      <a:cubicBezTo>
                                        <a:pt x="22190" y="21407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0" y="24571"/>
                                        <a:pt x="15202" y="24963"/>
                                        <a:pt x="12322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4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1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29" name="Shape 4529"/>
                              <wps:cNvSpPr/>
                              <wps:spPr>
                                <a:xfrm>
                                  <a:off x="433512" y="0"/>
                                  <a:ext cx="33284" cy="7864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1">
                                      <a:moveTo>
                                        <a:pt x="23469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40"/>
                                        <a:pt x="24554" y="71937"/>
                                        <a:pt x="25016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0" y="77628"/>
                                        <a:pt x="28163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7" y="77450"/>
                                        <a:pt x="22136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2" y="77628"/>
                                        <a:pt x="15362" y="77770"/>
                                      </a:cubicBezTo>
                                      <a:lnTo>
                                        <a:pt x="15895" y="67955"/>
                                      </a:lnTo>
                                      <a:lnTo>
                                        <a:pt x="4054" y="77877"/>
                                      </a:lnTo>
                                      <a:cubicBezTo>
                                        <a:pt x="3769" y="78090"/>
                                        <a:pt x="3129" y="78285"/>
                                        <a:pt x="2134" y="78463"/>
                                      </a:cubicBezTo>
                                      <a:lnTo>
                                        <a:pt x="0" y="78641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0" y="72649"/>
                                        <a:pt x="5654" y="71903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1"/>
                                      </a:cubicBezTo>
                                      <a:cubicBezTo>
                                        <a:pt x="15433" y="57892"/>
                                        <a:pt x="15468" y="56149"/>
                                        <a:pt x="15468" y="53873"/>
                                      </a:cubicBezTo>
                                      <a:lnTo>
                                        <a:pt x="15468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3" y="27417"/>
                                      </a:lnTo>
                                      <a:cubicBezTo>
                                        <a:pt x="4552" y="27417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2" y="28661"/>
                                        <a:pt x="12553" y="29550"/>
                                        <a:pt x="15468" y="30831"/>
                                      </a:cubicBezTo>
                                      <a:lnTo>
                                        <a:pt x="15468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1" y="3307"/>
                                        <a:pt x="14117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6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23F5554" id="Group 39558" o:spid="_x0000_s1026" style="width:36.75pt;height:8.45pt;mso-position-horizontal-relative:char;mso-position-vertical-relative:line" coordsize="466796,1074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">
                      <v:shape id="Shape 4511" o:spid="_x0000_s1027" style="position:absolute;left:56825;top:28135;width:22829;height:51223;visibility:visible;mso-wrap-style:square;v-text-anchor:top" coordsize="22829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" path="m22829,r,3107l16802,4829v-2098,1352,-3716,3201,-4854,5548c11237,11728,10757,13150,10508,14644v-249,1494,-373,3449,-373,5867c12908,20796,15255,20974,17175,21044r5654,95l22829,24778r-12908,c9992,27766,10259,30201,10721,32086v463,1885,1191,3680,2187,5388c14402,40105,16518,42149,19256,43607r3573,838l22829,51223,12802,49102c9459,47537,6685,45332,4481,42487,1565,38291,71,32779,,25952,,20475,960,15924,2880,12297,4801,8670,7930,5647,12268,3229l22829,xe" fillcolor="black" stroked="f" strokeweight="0">
                        <v:stroke miterlimit="83231f" joinstyle="miter"/>
                        <v:path arrowok="t" textboxrect="0,0,22829,51223"/>
                      </v:shape>
                      <v:shape id="Shape 4512" o:spid="_x0000_s1028" style="position:absolute;top:1814;width:51242;height:77770;visibility:visible;mso-wrap-style:square;v-text-anchor:top" coordsize="51242,777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" path="m27488,v2845,,5707,319,8588,960c38956,1600,42494,2773,46690,4480v-498,2774,-871,5281,-1120,7521c45321,14242,45197,16749,45197,19522r-3414,l41143,13441v-142,-1493,-587,-2738,-1334,-3733c39063,8712,37836,7787,36129,6934,33142,5298,29479,4480,25141,4480v-4765,72,-8623,1512,-11575,4321c10615,11610,9103,15291,9032,19842v-71,4054,1245,7112,3947,9175c15682,31079,20234,32502,26634,33284v5832,782,10224,1636,13175,2560c42761,36769,45090,38084,46797,39791v2987,2632,4445,6401,4374,11308c51100,56291,49713,60878,47010,64861v-2702,3983,-6454,7112,-11254,9388c30955,76525,25425,77698,19167,77770,12979,77770,6827,76418,711,73716v285,-2276,498,-4268,640,-5974c1494,66035,1565,64008,1565,61661v,-783,-36,-2205,-107,-4268l4872,57393r853,7148c5938,66035,6881,67421,8552,68701v1671,1281,3787,2330,6348,3147c17460,72667,20198,73075,23114,73075v5618,-71,10188,-1617,13708,-4640c40343,65412,42139,61447,42210,56540v71,-4054,-1280,-7183,-4054,-9388c36876,45943,35115,44983,32875,44272v-2240,-711,-5387,-1351,-9441,-1920c18313,41711,14313,40894,11433,39898,8552,38902,6259,37587,4552,35951,1494,33106,,29123,71,24002,142,19309,1333,15166,3645,11574,5956,7983,9174,5173,13299,3147,17424,1120,22154,71,27488,xe" fillcolor="black" stroked="f" strokeweight="0">
                        <v:stroke miterlimit="83231f" joinstyle="miter"/>
                        <v:path arrowok="t" textboxrect="0,0,51242,77770"/>
                      </v:shape>
                      <v:shape id="Shape 4513" o:spid="_x0000_s1029" style="position:absolute;left:79654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" path="m19629,r1387,1067l18882,4694v-213,355,-818,818,-1813,1387c16073,6650,14828,7255,13335,7894,9068,9744,4978,10668,1067,10668l,10443,,3664,5761,5014v2133,71,4160,-249,6080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14" o:spid="_x0000_s1030" style="position:absolute;left:107178;top:27417;width:33391;height:80010;visibility:visible;mso-wrap-style:square;v-text-anchor:top" coordsize="33391,800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" path="m16855,r960,426l17815,10668,26564,2667v924,-783,2240,-1423,3946,-1921l33391,359r,6925l32538,6934v-5406,,-9673,1991,-12802,5974c19025,13761,18527,14544,18242,15255v-284,711,-427,1422,-427,2134l17815,39578v2063,2205,4250,3805,6561,4801c26688,45374,29301,45872,32217,45872r1174,-579l33391,50375r-4161,938c26883,51313,24785,51099,22936,50673v-1849,-427,-3556,-1102,-5121,-2027l17815,68808v-71,3272,125,5370,587,6294c18865,76027,19985,76489,21763,76489r4907,320l26670,80010v-3485,-71,-6027,-143,-7628,-213c17442,79725,16287,79690,15575,79690v-711,,-1458,,-2240,c12553,79690,11806,79690,11095,79690v-711,,-1867,35,-3467,107c6027,79867,3485,79939,,80010l,76809r4907,-320c6685,76489,7805,76027,8268,75102v462,-924,658,-3022,586,-6294l8854,15149c8926,11735,8677,9547,8108,8588,7539,7627,6223,7218,4161,7361r-3948,l213,4373c5903,3734,11450,2276,16855,xe" fillcolor="black" stroked="f" strokeweight="0">
                        <v:stroke miterlimit="83231f" joinstyle="miter"/>
                        <v:path arrowok="t" textboxrect="0,0,33391,80010"/>
                      </v:shape>
                      <v:shape id="Shape 4515" o:spid="_x0000_s1031" style="position:absolute;left:79654;top:27417;width:22190;height:25496;visibility:visible;mso-wrap-style:square;v-text-anchor:top" coordsize="22190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" path="m2347,c8392,71,13193,1920,16749,5547v3556,3628,5369,8534,5441,14722c22190,21407,22118,22651,21976,24002v-3556,569,-6774,961,-9654,1174c9441,25390,6223,25496,2667,25496l,25496,,21857r747,12c2596,21869,4374,21834,6081,21762v1707,-70,3911,-142,6614,-213c12553,18064,12233,15308,11735,13281,11237,11254,10419,9423,9281,7787,7361,4942,4623,3520,1067,3520l,3825,,718,2347,xe" fillcolor="black" stroked="f" strokeweight="0">
                        <v:stroke miterlimit="83231f" joinstyle="miter"/>
                        <v:path arrowok="t" textboxrect="0,0,22190,25496"/>
                      </v:shape>
                      <v:shape id="Shape 4516" o:spid="_x0000_s1032" style="position:absolute;left:173675;top:48808;width:20234;height:29922;visibility:visible;mso-wrap-style:square;v-text-anchor:top" coordsize="20234,29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" path="m20234,r,3539l14580,5599c12944,6665,11646,8052,10686,9759v-960,1707,-1440,3556,-1440,5548c9317,17654,10117,19645,11646,21281v1529,1635,3396,2489,5601,2560l20234,22802r,4713l17993,29069v-426,283,-1031,497,-1813,639c15398,29851,14509,29922,13513,29922v-4267,,-7574,-1138,-9921,-3414c1245,24233,71,20996,71,16801,,12178,1618,8515,4925,5812l20234,xe" fillcolor="black" stroked="f" strokeweight="0">
                        <v:stroke miterlimit="83231f" joinstyle="miter"/>
                        <v:path arrowok="t" textboxrect="0,0,20234,29922"/>
                      </v:shape>
                      <v:shape id="Shape 4517" o:spid="_x0000_s1033" style="position:absolute;left:178013;top:28166;width:15896;height:13972;visibility:visible;mso-wrap-style:square;v-text-anchor:top" coordsize="15896,13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" path="m15896,r,5923l12375,4904c10028,4833,8321,5171,7254,5917,6187,6665,5156,8247,4161,10665l2774,13972,,13225,,6291,5654,2877,15896,xe" fillcolor="black" stroked="f" strokeweight="0">
                        <v:stroke miterlimit="83231f" joinstyle="miter"/>
                        <v:path arrowok="t" textboxrect="0,0,15896,13972"/>
                      </v:shape>
                      <v:shape id="Shape 4518" o:spid="_x0000_s1034" style="position:absolute;left:140569;top:27417;width:24856;height:50375;visibility:visible;mso-wrap-style:square;v-text-anchor:top" coordsize="24856,50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" path="m2667,v4196,71,7948,1031,11255,2880c17229,4729,19860,7236,21816,10401v1956,3165,2969,6739,3040,10722c24785,23469,24287,26047,23363,28856v-925,2810,-2080,5405,-3467,7788c18509,39026,17069,40716,15575,41711l3414,49606,,50375,,45293,10828,39951v3094,-3804,4676,-8765,4747,-14881c15504,19451,14011,15042,11095,11841l,7284,,359,2667,xe" fillcolor="black" stroked="f" strokeweight="0">
                        <v:stroke miterlimit="83231f" joinstyle="miter"/>
                        <v:path arrowok="t" textboxrect="0,0,24856,50375"/>
                      </v:shape>
                      <v:shape id="Shape 4519" o:spid="_x0000_s1035" style="position:absolute;left:269687;top:48808;width:20234;height:29922;visibility:visible;mso-wrap-style:square;v-text-anchor:top" coordsize="20234,29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" path="m20234,r,3539l14580,5599c12944,6665,11646,8052,10686,9759v-960,1707,-1440,3556,-1440,5548c9317,17654,10117,19645,11646,21281v1529,1635,3396,2489,5601,2560l20234,22802r,4713l17993,29069v-426,283,-1031,497,-1813,639c15398,29851,14509,29922,13513,29922v-4267,,-7574,-1138,-9921,-3414c1245,24233,71,20996,71,16801,,12178,1618,8515,4925,5812l20234,xe" fillcolor="black" stroked="f" strokeweight="0">
                        <v:stroke miterlimit="83231f" joinstyle="miter"/>
                        <v:path arrowok="t" textboxrect="0,0,20234,29922"/>
                      </v:shape>
                      <v:shape id="Shape 4520" o:spid="_x0000_s1036" style="position:absolute;left:274025;top:28166;width:15896;height:13972;visibility:visible;mso-wrap-style:square;v-text-anchor:top" coordsize="15896,13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" path="m15896,r,5923l12375,4904c10028,4833,8321,5171,7254,5917,6187,6665,5156,8247,4161,10665l2774,13972,,13225,,6291,5654,2877,15896,xe" fillcolor="black" stroked="f" strokeweight="0">
                        <v:stroke miterlimit="83231f" joinstyle="miter"/>
                        <v:path arrowok="t" textboxrect="0,0,15896,13972"/>
                      </v:shape>
                      <v:shape id="Shape 4521" o:spid="_x0000_s1037" style="position:absolute;left:225913;top:27417;width:37658;height:50353;visibility:visible;mso-wrap-style:square;v-text-anchor:top" coordsize="37658,50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" path="m16855,r961,426l17816,11415,23790,4373c24928,3022,26279,1956,27843,1174,29408,391,31008,,32644,v2062,,3734,391,5014,1174l36698,13974r-2240,c32822,10632,30439,8996,27310,9068v-2703,71,-4943,1227,-6721,3467c18811,14775,17887,17531,17816,20803r,18348c17745,42565,17993,44699,18562,45552v569,854,1992,1280,4267,1280l28377,47152r,3201c24110,50281,21016,50211,19096,50140v-1920,-72,-3236,-107,-3948,-107c14437,50033,13762,50033,13122,50033v-1210,,-2756,17,-4641,53c6596,50122,3769,50211,,50353l,47152r4907,-320c6685,46832,7805,46370,8268,45445v462,-924,657,-3022,586,-6294l8854,15149c8925,11735,8677,9547,8108,8588,7539,7627,6223,7218,4161,7361r-3948,l213,4373c5903,3734,11450,2276,16855,xe" fillcolor="black" stroked="f" strokeweight="0">
                        <v:stroke miterlimit="83231f" joinstyle="miter"/>
                        <v:path arrowok="t" textboxrect="0,0,37658,50353"/>
                      </v:shape>
                      <v:shape id="Shape 4522" o:spid="_x0000_s1038" style="position:absolute;left:193909;top:27346;width:26670;height:50424;visibility:visible;mso-wrap-style:square;v-text-anchor:top" coordsize="26670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" path="m2667,71c8783,,13139,1600,15735,4872v2596,3271,3858,8747,3787,16428l19522,40823v,2560,196,4232,587,5014c20500,46619,21300,47010,22509,47010r4161,213l26670,50424v-4694,-213,-7326,-320,-7895,-320c18349,50104,17940,50104,17549,50104v-392,,-1103,36,-2134,107c14384,50282,12730,50353,10454,50424r534,-9068l,48977,,44265,4374,42743v2702,-1635,4907,-3591,6614,-5867l10988,22794c6934,23363,3485,24021,640,24767l,25001,,21462r427,-162l10988,19380c10846,14544,9637,11041,7361,8872l,6744,,821,2667,71xe" fillcolor="black" stroked="f" strokeweight="0">
                        <v:stroke miterlimit="83231f" joinstyle="miter"/>
                        <v:path arrowok="t" textboxrect="0,0,26670,50424"/>
                      </v:shape>
                      <v:shape id="Shape 4523" o:spid="_x0000_s1039" style="position:absolute;left:356596;top:28135;width:22829;height:51223;visibility:visible;mso-wrap-style:square;v-text-anchor:top" coordsize="22829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" path="m22829,r,3107l16802,4829v-2098,1352,-3716,3201,-4854,5548c11237,11728,10757,13150,10508,14644v-249,1494,-373,3449,-373,5867c12908,20796,15255,20974,17176,21044r5653,95l22829,24778r-12908,c9993,27766,10259,30201,10721,32086v463,1885,1192,3680,2187,5388c14402,40105,16518,42149,19256,43607r3573,838l22829,51223,12802,49102c9459,47537,6685,45332,4481,42487,1565,38291,71,32779,,25952,,20475,960,15924,2880,12297,4801,8670,7930,5647,12268,3229l22829,xe" fillcolor="black" stroked="f" strokeweight="0">
                        <v:stroke miterlimit="83231f" joinstyle="miter"/>
                        <v:path arrowok="t" textboxrect="0,0,22829,51223"/>
                      </v:shape>
                      <v:shape id="Shape 4524" o:spid="_x0000_s1040" style="position:absolute;left:289921;top:27346;width:26670;height:50424;visibility:visible;mso-wrap-style:square;v-text-anchor:top" coordsize="26670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" path="m2667,71c8783,,13139,1600,15735,4872v2596,3271,3858,8747,3787,16428l19522,40823v,2560,196,4232,587,5014c20500,46619,21300,47010,22509,47010r4161,213l26670,50424v-4694,-213,-7325,-320,-7894,-320c18349,50104,17940,50104,17549,50104v-392,,-1103,36,-2134,107c14384,50282,12730,50353,10454,50424r534,-9068l,48977,,44265,4374,42743v2703,-1635,4907,-3591,6614,-5867l10988,22794c6934,23363,3485,24021,640,24767l,25001,,21462r427,-162l10988,19380c10846,14544,9637,11041,7361,8872l,6744,,821,2667,71xe" fillcolor="black" stroked="f" strokeweight="0">
                        <v:stroke miterlimit="83231f" joinstyle="miter"/>
                        <v:path arrowok="t" textboxrect="0,0,26670,50424"/>
                      </v:shape>
                      <v:shape id="Shape 4525" o:spid="_x0000_s1041" style="position:absolute;left:322031;top:11202;width:31684;height:67528;visibility:visible;mso-wrap-style:square;v-text-anchor:top" coordsize="31684,67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" path="m16962,r1280,1174c17816,4516,17513,7343,17336,9654v-178,2312,-267,4534,-267,6667l17069,20376r14615,-641l30724,25496r-13655,l17069,53446v,2561,462,4428,1387,5601c19380,60220,20874,60807,22936,60807v996,,1974,-160,2934,-480c26830,60007,27950,59492,29230,58780r1387,1814l25497,66248v-356,356,-1067,658,-2134,907c22296,67404,21123,67528,19843,67528v-4054,,-7024,-906,-8908,-2720c9050,62995,8108,60132,8108,56220r,-30724l,25923,,23683,8321,19949r,-7468c8321,10916,8286,9512,8214,8268,8143,7023,8037,5618,7895,4053,11308,2987,14331,1636,16962,xe" fillcolor="black" stroked="f" strokeweight="0">
                        <v:stroke miterlimit="83231f" joinstyle="miter"/>
                        <v:path arrowok="t" textboxrect="0,0,31684,67528"/>
                      </v:shape>
                      <v:shape id="Shape 4526" o:spid="_x0000_s1042" style="position:absolute;left:379425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" path="m19629,r1387,1067l18883,4694v-214,355,-818,818,-1814,1387c16073,6650,14829,7255,13335,7894,9068,9744,4979,10668,1067,10668l,10443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27" o:spid="_x0000_s1043" style="position:absolute;left:408762;top:28110;width:24750;height:50691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" path="m24750,r,4356l24643,4321v-4836,71,-8588,1707,-11255,4907c10721,12429,9352,16945,9281,22776v71,6473,1582,11682,4534,15629l24750,44200r,6331l23683,50620c16855,50691,11664,49198,8108,46139,5476,44006,3467,41232,2080,37819,694,34404,,30564,,26297,71,21674,996,17585,2774,14029,4552,10473,6970,7877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528" o:spid="_x0000_s1044" style="position:absolute;left:379425;top:27417;width:22190;height:25496;visibility:visible;mso-wrap-style:square;v-text-anchor:top" coordsize="22190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" path="m2347,c8392,71,13193,1920,16749,5547v3556,3628,5369,8534,5441,14722c22190,21407,22118,22651,21976,24002v-3556,569,-6774,961,-9654,1174c9441,25390,6223,25496,2667,25496l,25496,,21857r747,12c2596,21869,4374,21834,6081,21762v1707,-70,3911,-142,6614,-213c12553,18064,12233,15308,11735,13281,11237,11254,10419,9423,9281,7787,7361,4942,4623,3520,1067,3520l,3825,,718,2347,xe" fillcolor="black" stroked="f" strokeweight="0">
                        <v:stroke miterlimit="83231f" joinstyle="miter"/>
                        <v:path arrowok="t" textboxrect="0,0,22190,25496"/>
                      </v:shape>
                      <v:shape id="Shape 4529" o:spid="_x0000_s1045" style="position:absolute;left:433512;width:33284;height:78641;visibility:visible;mso-wrap-style:square;v-text-anchor:top" coordsize="33284,78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" path="m23469,r961,853l24430,66568v-71,3272,124,5369,586,6294c25479,73787,26599,74249,28377,74249r4907,320l33284,77770v-1138,-72,-2169,-107,-3094,-107c29266,77663,28590,77628,28163,77557v-2204,-72,-3733,-107,-4587,-107c23007,77450,22136,77467,20963,77503v-1174,36,-3041,125,-5601,267l15895,67955,4054,77877v-285,213,-925,408,-1920,586l,78641,,72310r640,339c3200,72649,5654,71903,8001,70409v2347,-1494,4303,-3521,5868,-6081c14295,63546,14633,62781,14882,62034v249,-746,409,-1725,480,-2933c15433,57892,15468,56149,15468,53873r,-13761c15398,39187,14224,37943,11948,36378l,32465,,28110r2773,-693c4552,27417,6383,27666,8268,28163v1884,498,4285,1387,7200,2668l15468,11308v72,-3058,-817,-4516,-2666,-4374l6827,6934r,-2987c10881,3307,14117,2702,16535,2133,18953,1564,21265,853,23469,xe" fillcolor="black" stroked="f" strokeweight="0">
                        <v:stroke miterlimit="83231f" joinstyle="miter"/>
                        <v:path arrowok="t" textboxrect="0,0,33284,78641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03" w:type="dxa"/>
          </w:tcPr>
          <w:p w14:paraId="49FE7416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1B83D9E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02D6ABB3" wp14:editId="00859672">
                      <wp:extent cx="870722" cy="79797"/>
                      <wp:effectExtent l="0" t="0" r="0" b="0"/>
                      <wp:docPr id="39566" name="Group 3956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70722" cy="79797"/>
                                <a:chOff x="0" y="0"/>
                                <a:chExt cx="870722" cy="79797"/>
                              </a:xfrm>
                            </wpg:grpSpPr>
                            <wps:wsp>
                              <wps:cNvPr id="4533" name="Shape 4533"/>
                              <wps:cNvSpPr/>
                              <wps:spPr>
                                <a:xfrm>
                                  <a:off x="71903" y="28348"/>
                                  <a:ext cx="22829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29" h="51223">
                                      <a:moveTo>
                                        <a:pt x="22829" y="0"/>
                                      </a:moveTo>
                                      <a:lnTo>
                                        <a:pt x="22829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4" y="18093"/>
                                        <a:pt x="10134" y="20511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5" y="21044"/>
                                      </a:cubicBezTo>
                                      <a:lnTo>
                                        <a:pt x="22829" y="21139"/>
                                      </a:lnTo>
                                      <a:lnTo>
                                        <a:pt x="22829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2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4" y="33971"/>
                                        <a:pt x="11912" y="35766"/>
                                        <a:pt x="12908" y="37474"/>
                                      </a:cubicBezTo>
                                      <a:cubicBezTo>
                                        <a:pt x="14401" y="40105"/>
                                        <a:pt x="16517" y="42149"/>
                                        <a:pt x="19256" y="43607"/>
                                      </a:cubicBezTo>
                                      <a:lnTo>
                                        <a:pt x="22829" y="44445"/>
                                      </a:lnTo>
                                      <a:lnTo>
                                        <a:pt x="22829" y="51223"/>
                                      </a:lnTo>
                                      <a:lnTo>
                                        <a:pt x="12801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0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0" y="12297"/>
                                      </a:cubicBezTo>
                                      <a:cubicBezTo>
                                        <a:pt x="4800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4" name="Shape 4534"/>
                              <wps:cNvSpPr/>
                              <wps:spPr>
                                <a:xfrm>
                                  <a:off x="0" y="3840"/>
                                  <a:ext cx="69022" cy="7414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9022" h="74143">
                                      <a:moveTo>
                                        <a:pt x="747" y="0"/>
                                      </a:moveTo>
                                      <a:cubicBezTo>
                                        <a:pt x="5583" y="71"/>
                                        <a:pt x="9121" y="143"/>
                                        <a:pt x="11362" y="213"/>
                                      </a:cubicBezTo>
                                      <a:cubicBezTo>
                                        <a:pt x="13602" y="284"/>
                                        <a:pt x="15202" y="320"/>
                                        <a:pt x="16162" y="320"/>
                                      </a:cubicBezTo>
                                      <a:cubicBezTo>
                                        <a:pt x="17122" y="320"/>
                                        <a:pt x="18136" y="320"/>
                                        <a:pt x="19202" y="320"/>
                                      </a:cubicBezTo>
                                      <a:cubicBezTo>
                                        <a:pt x="20270" y="320"/>
                                        <a:pt x="21283" y="320"/>
                                        <a:pt x="22243" y="320"/>
                                      </a:cubicBezTo>
                                      <a:cubicBezTo>
                                        <a:pt x="23203" y="320"/>
                                        <a:pt x="24732" y="284"/>
                                        <a:pt x="26830" y="213"/>
                                      </a:cubicBezTo>
                                      <a:cubicBezTo>
                                        <a:pt x="28928" y="143"/>
                                        <a:pt x="32218" y="71"/>
                                        <a:pt x="36698" y="0"/>
                                      </a:cubicBezTo>
                                      <a:lnTo>
                                        <a:pt x="38405" y="0"/>
                                      </a:lnTo>
                                      <a:cubicBezTo>
                                        <a:pt x="45090" y="0"/>
                                        <a:pt x="50211" y="1387"/>
                                        <a:pt x="53767" y="4160"/>
                                      </a:cubicBezTo>
                                      <a:cubicBezTo>
                                        <a:pt x="57323" y="6934"/>
                                        <a:pt x="59101" y="10882"/>
                                        <a:pt x="59101" y="16002"/>
                                      </a:cubicBezTo>
                                      <a:cubicBezTo>
                                        <a:pt x="59030" y="22261"/>
                                        <a:pt x="56185" y="27417"/>
                                        <a:pt x="50566" y="31471"/>
                                      </a:cubicBezTo>
                                      <a:cubicBezTo>
                                        <a:pt x="48860" y="32679"/>
                                        <a:pt x="47117" y="33658"/>
                                        <a:pt x="45339" y="34404"/>
                                      </a:cubicBezTo>
                                      <a:cubicBezTo>
                                        <a:pt x="43561" y="35151"/>
                                        <a:pt x="41214" y="35880"/>
                                        <a:pt x="38298" y="36592"/>
                                      </a:cubicBezTo>
                                      <a:lnTo>
                                        <a:pt x="62514" y="68169"/>
                                      </a:lnTo>
                                      <a:cubicBezTo>
                                        <a:pt x="63155" y="69022"/>
                                        <a:pt x="63972" y="69662"/>
                                        <a:pt x="64968" y="70089"/>
                                      </a:cubicBezTo>
                                      <a:cubicBezTo>
                                        <a:pt x="65964" y="70516"/>
                                        <a:pt x="67315" y="70800"/>
                                        <a:pt x="69022" y="70942"/>
                                      </a:cubicBezTo>
                                      <a:lnTo>
                                        <a:pt x="69022" y="74143"/>
                                      </a:lnTo>
                                      <a:cubicBezTo>
                                        <a:pt x="66817" y="74071"/>
                                        <a:pt x="65217" y="74001"/>
                                        <a:pt x="64221" y="73930"/>
                                      </a:cubicBezTo>
                                      <a:cubicBezTo>
                                        <a:pt x="63226" y="73858"/>
                                        <a:pt x="62568" y="73823"/>
                                        <a:pt x="62248" y="73823"/>
                                      </a:cubicBezTo>
                                      <a:cubicBezTo>
                                        <a:pt x="61928" y="73823"/>
                                        <a:pt x="61626" y="73823"/>
                                        <a:pt x="61341" y="73823"/>
                                      </a:cubicBezTo>
                                      <a:cubicBezTo>
                                        <a:pt x="60843" y="73823"/>
                                        <a:pt x="60114" y="73840"/>
                                        <a:pt x="59154" y="73876"/>
                                      </a:cubicBezTo>
                                      <a:cubicBezTo>
                                        <a:pt x="58194" y="73912"/>
                                        <a:pt x="56505" y="74001"/>
                                        <a:pt x="54087" y="74143"/>
                                      </a:cubicBezTo>
                                      <a:cubicBezTo>
                                        <a:pt x="53091" y="72792"/>
                                        <a:pt x="52273" y="71689"/>
                                        <a:pt x="51633" y="70835"/>
                                      </a:cubicBezTo>
                                      <a:cubicBezTo>
                                        <a:pt x="50993" y="70053"/>
                                        <a:pt x="50353" y="69235"/>
                                        <a:pt x="49713" y="68382"/>
                                      </a:cubicBezTo>
                                      <a:lnTo>
                                        <a:pt x="30084" y="42032"/>
                                      </a:lnTo>
                                      <a:cubicBezTo>
                                        <a:pt x="29657" y="41463"/>
                                        <a:pt x="29266" y="40948"/>
                                        <a:pt x="28910" y="40485"/>
                                      </a:cubicBezTo>
                                      <a:cubicBezTo>
                                        <a:pt x="28555" y="40023"/>
                                        <a:pt x="28021" y="39401"/>
                                        <a:pt x="27310" y="38619"/>
                                      </a:cubicBezTo>
                                      <a:cubicBezTo>
                                        <a:pt x="26741" y="37978"/>
                                        <a:pt x="26279" y="37445"/>
                                        <a:pt x="25923" y="37018"/>
                                      </a:cubicBezTo>
                                      <a:cubicBezTo>
                                        <a:pt x="25568" y="36592"/>
                                        <a:pt x="25106" y="36058"/>
                                        <a:pt x="24537" y="35418"/>
                                      </a:cubicBezTo>
                                      <a:lnTo>
                                        <a:pt x="25177" y="34137"/>
                                      </a:lnTo>
                                      <a:cubicBezTo>
                                        <a:pt x="26528" y="34209"/>
                                        <a:pt x="27559" y="34244"/>
                                        <a:pt x="28270" y="34244"/>
                                      </a:cubicBezTo>
                                      <a:cubicBezTo>
                                        <a:pt x="34529" y="34173"/>
                                        <a:pt x="39436" y="32733"/>
                                        <a:pt x="42992" y="29924"/>
                                      </a:cubicBezTo>
                                      <a:cubicBezTo>
                                        <a:pt x="46548" y="27115"/>
                                        <a:pt x="48362" y="23221"/>
                                        <a:pt x="48433" y="18242"/>
                                      </a:cubicBezTo>
                                      <a:cubicBezTo>
                                        <a:pt x="48433" y="13691"/>
                                        <a:pt x="46939" y="10188"/>
                                        <a:pt x="43952" y="7734"/>
                                      </a:cubicBezTo>
                                      <a:cubicBezTo>
                                        <a:pt x="40965" y="5281"/>
                                        <a:pt x="36698" y="4054"/>
                                        <a:pt x="31151" y="4054"/>
                                      </a:cubicBezTo>
                                      <a:cubicBezTo>
                                        <a:pt x="27666" y="4054"/>
                                        <a:pt x="24181" y="4480"/>
                                        <a:pt x="20696" y="5334"/>
                                      </a:cubicBezTo>
                                      <a:lnTo>
                                        <a:pt x="20696" y="61021"/>
                                      </a:lnTo>
                                      <a:cubicBezTo>
                                        <a:pt x="20696" y="63795"/>
                                        <a:pt x="20803" y="65857"/>
                                        <a:pt x="21016" y="67208"/>
                                      </a:cubicBezTo>
                                      <a:cubicBezTo>
                                        <a:pt x="21230" y="68559"/>
                                        <a:pt x="21727" y="69448"/>
                                        <a:pt x="22510" y="69876"/>
                                      </a:cubicBezTo>
                                      <a:cubicBezTo>
                                        <a:pt x="23292" y="70302"/>
                                        <a:pt x="24501" y="70552"/>
                                        <a:pt x="26137" y="70622"/>
                                      </a:cubicBezTo>
                                      <a:lnTo>
                                        <a:pt x="31257" y="70942"/>
                                      </a:lnTo>
                                      <a:lnTo>
                                        <a:pt x="31257" y="74143"/>
                                      </a:lnTo>
                                      <a:cubicBezTo>
                                        <a:pt x="28199" y="74001"/>
                                        <a:pt x="25497" y="73912"/>
                                        <a:pt x="23150" y="73876"/>
                                      </a:cubicBezTo>
                                      <a:cubicBezTo>
                                        <a:pt x="20803" y="73840"/>
                                        <a:pt x="18278" y="73823"/>
                                        <a:pt x="15575" y="73823"/>
                                      </a:cubicBezTo>
                                      <a:cubicBezTo>
                                        <a:pt x="12873" y="73823"/>
                                        <a:pt x="10366" y="73840"/>
                                        <a:pt x="8054" y="73876"/>
                                      </a:cubicBezTo>
                                      <a:cubicBezTo>
                                        <a:pt x="5743" y="73912"/>
                                        <a:pt x="3058" y="74001"/>
                                        <a:pt x="0" y="74143"/>
                                      </a:cubicBezTo>
                                      <a:lnTo>
                                        <a:pt x="0" y="70942"/>
                                      </a:lnTo>
                                      <a:lnTo>
                                        <a:pt x="5121" y="70622"/>
                                      </a:lnTo>
                                      <a:cubicBezTo>
                                        <a:pt x="6756" y="70552"/>
                                        <a:pt x="7966" y="70302"/>
                                        <a:pt x="8748" y="69876"/>
                                      </a:cubicBezTo>
                                      <a:cubicBezTo>
                                        <a:pt x="9530" y="69448"/>
                                        <a:pt x="10028" y="68559"/>
                                        <a:pt x="10241" y="67208"/>
                                      </a:cubicBezTo>
                                      <a:cubicBezTo>
                                        <a:pt x="10455" y="65857"/>
                                        <a:pt x="10562" y="63795"/>
                                        <a:pt x="10562" y="61021"/>
                                      </a:cubicBezTo>
                                      <a:lnTo>
                                        <a:pt x="10562" y="13122"/>
                                      </a:lnTo>
                                      <a:cubicBezTo>
                                        <a:pt x="10632" y="9068"/>
                                        <a:pt x="10330" y="6455"/>
                                        <a:pt x="9655" y="5281"/>
                                      </a:cubicBezTo>
                                      <a:cubicBezTo>
                                        <a:pt x="8979" y="4108"/>
                                        <a:pt x="7468" y="3521"/>
                                        <a:pt x="5121" y="3521"/>
                                      </a:cubicBezTo>
                                      <a:lnTo>
                                        <a:pt x="747" y="3201"/>
                                      </a:lnTo>
                                      <a:lnTo>
                                        <a:pt x="7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5" name="Shape 4535"/>
                              <wps:cNvSpPr/>
                              <wps:spPr>
                                <a:xfrm>
                                  <a:off x="94732" y="69128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5" y="5512"/>
                                        <a:pt x="17069" y="6081"/>
                                      </a:cubicBezTo>
                                      <a:cubicBezTo>
                                        <a:pt x="16073" y="6650"/>
                                        <a:pt x="14829" y="7255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9" y="10668"/>
                                        <a:pt x="1067" y="10668"/>
                                      </a:cubicBezTo>
                                      <a:lnTo>
                                        <a:pt x="0" y="10443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6" name="Shape 4536"/>
                              <wps:cNvSpPr/>
                              <wps:spPr>
                                <a:xfrm>
                                  <a:off x="268194" y="28348"/>
                                  <a:ext cx="22829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29" h="51223">
                                      <a:moveTo>
                                        <a:pt x="22829" y="0"/>
                                      </a:moveTo>
                                      <a:lnTo>
                                        <a:pt x="22829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4" y="18093"/>
                                        <a:pt x="10134" y="20511"/>
                                      </a:cubicBezTo>
                                      <a:cubicBezTo>
                                        <a:pt x="12908" y="20796"/>
                                        <a:pt x="15256" y="20974"/>
                                        <a:pt x="17175" y="21044"/>
                                      </a:cubicBezTo>
                                      <a:lnTo>
                                        <a:pt x="22829" y="21139"/>
                                      </a:lnTo>
                                      <a:lnTo>
                                        <a:pt x="22829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2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3" y="33971"/>
                                        <a:pt x="11912" y="35766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5" y="43607"/>
                                      </a:cubicBezTo>
                                      <a:lnTo>
                                        <a:pt x="22829" y="44445"/>
                                      </a:lnTo>
                                      <a:lnTo>
                                        <a:pt x="22829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0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0" y="12297"/>
                                      </a:cubicBezTo>
                                      <a:cubicBezTo>
                                        <a:pt x="4800" y="8670"/>
                                        <a:pt x="7930" y="5647"/>
                                        <a:pt x="12269" y="3229"/>
                                      </a:cubicBezTo>
                                      <a:lnTo>
                                        <a:pt x="2282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7" name="Shape 4537"/>
                              <wps:cNvSpPr/>
                              <wps:spPr>
                                <a:xfrm>
                                  <a:off x="223815" y="27630"/>
                                  <a:ext cx="38512" cy="521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8512" h="52167">
                                      <a:moveTo>
                                        <a:pt x="20696" y="0"/>
                                      </a:moveTo>
                                      <a:cubicBezTo>
                                        <a:pt x="22830" y="0"/>
                                        <a:pt x="24981" y="213"/>
                                        <a:pt x="27150" y="639"/>
                                      </a:cubicBezTo>
                                      <a:cubicBezTo>
                                        <a:pt x="29319" y="1067"/>
                                        <a:pt x="31791" y="1743"/>
                                        <a:pt x="34564" y="2667"/>
                                      </a:cubicBezTo>
                                      <a:cubicBezTo>
                                        <a:pt x="34422" y="4232"/>
                                        <a:pt x="34315" y="5885"/>
                                        <a:pt x="34244" y="7627"/>
                                      </a:cubicBezTo>
                                      <a:cubicBezTo>
                                        <a:pt x="34173" y="9370"/>
                                        <a:pt x="34102" y="11735"/>
                                        <a:pt x="34031" y="14722"/>
                                      </a:cubicBezTo>
                                      <a:lnTo>
                                        <a:pt x="31044" y="14722"/>
                                      </a:lnTo>
                                      <a:lnTo>
                                        <a:pt x="31044" y="12268"/>
                                      </a:lnTo>
                                      <a:cubicBezTo>
                                        <a:pt x="30973" y="9708"/>
                                        <a:pt x="29763" y="7627"/>
                                        <a:pt x="27417" y="6028"/>
                                      </a:cubicBezTo>
                                      <a:cubicBezTo>
                                        <a:pt x="25070" y="4427"/>
                                        <a:pt x="22083" y="3591"/>
                                        <a:pt x="18455" y="3520"/>
                                      </a:cubicBezTo>
                                      <a:cubicBezTo>
                                        <a:pt x="15184" y="3520"/>
                                        <a:pt x="12659" y="4232"/>
                                        <a:pt x="10882" y="5654"/>
                                      </a:cubicBezTo>
                                      <a:cubicBezTo>
                                        <a:pt x="9103" y="7076"/>
                                        <a:pt x="8214" y="9139"/>
                                        <a:pt x="8214" y="11841"/>
                                      </a:cubicBezTo>
                                      <a:cubicBezTo>
                                        <a:pt x="8143" y="14260"/>
                                        <a:pt x="8979" y="16126"/>
                                        <a:pt x="10721" y="17442"/>
                                      </a:cubicBezTo>
                                      <a:cubicBezTo>
                                        <a:pt x="12464" y="18758"/>
                                        <a:pt x="15504" y="19807"/>
                                        <a:pt x="19843" y="20589"/>
                                      </a:cubicBezTo>
                                      <a:cubicBezTo>
                                        <a:pt x="24465" y="21442"/>
                                        <a:pt x="27915" y="22296"/>
                                        <a:pt x="30190" y="23149"/>
                                      </a:cubicBezTo>
                                      <a:cubicBezTo>
                                        <a:pt x="32466" y="24002"/>
                                        <a:pt x="34244" y="25070"/>
                                        <a:pt x="35524" y="26350"/>
                                      </a:cubicBezTo>
                                      <a:cubicBezTo>
                                        <a:pt x="37516" y="28412"/>
                                        <a:pt x="38512" y="31044"/>
                                        <a:pt x="38512" y="34244"/>
                                      </a:cubicBezTo>
                                      <a:cubicBezTo>
                                        <a:pt x="38369" y="39578"/>
                                        <a:pt x="36129" y="43881"/>
                                        <a:pt x="31791" y="47152"/>
                                      </a:cubicBezTo>
                                      <a:cubicBezTo>
                                        <a:pt x="27452" y="50424"/>
                                        <a:pt x="21727" y="52095"/>
                                        <a:pt x="14615" y="52167"/>
                                      </a:cubicBezTo>
                                      <a:cubicBezTo>
                                        <a:pt x="12197" y="52167"/>
                                        <a:pt x="9832" y="51970"/>
                                        <a:pt x="7521" y="51580"/>
                                      </a:cubicBezTo>
                                      <a:cubicBezTo>
                                        <a:pt x="5210" y="51188"/>
                                        <a:pt x="2702" y="50530"/>
                                        <a:pt x="0" y="49606"/>
                                      </a:cubicBezTo>
                                      <a:cubicBezTo>
                                        <a:pt x="427" y="47615"/>
                                        <a:pt x="729" y="45534"/>
                                        <a:pt x="907" y="43366"/>
                                      </a:cubicBezTo>
                                      <a:cubicBezTo>
                                        <a:pt x="1084" y="41196"/>
                                        <a:pt x="1174" y="38333"/>
                                        <a:pt x="1174" y="34778"/>
                                      </a:cubicBezTo>
                                      <a:lnTo>
                                        <a:pt x="4374" y="34778"/>
                                      </a:lnTo>
                                      <a:lnTo>
                                        <a:pt x="4374" y="39151"/>
                                      </a:lnTo>
                                      <a:cubicBezTo>
                                        <a:pt x="4445" y="41854"/>
                                        <a:pt x="5689" y="44023"/>
                                        <a:pt x="8107" y="45658"/>
                                      </a:cubicBezTo>
                                      <a:cubicBezTo>
                                        <a:pt x="10526" y="47295"/>
                                        <a:pt x="13726" y="48148"/>
                                        <a:pt x="17709" y="48219"/>
                                      </a:cubicBezTo>
                                      <a:cubicBezTo>
                                        <a:pt x="21549" y="48148"/>
                                        <a:pt x="24643" y="47223"/>
                                        <a:pt x="26990" y="45445"/>
                                      </a:cubicBezTo>
                                      <a:cubicBezTo>
                                        <a:pt x="29337" y="43667"/>
                                        <a:pt x="30546" y="41321"/>
                                        <a:pt x="30617" y="38405"/>
                                      </a:cubicBezTo>
                                      <a:cubicBezTo>
                                        <a:pt x="30759" y="34422"/>
                                        <a:pt x="28483" y="31969"/>
                                        <a:pt x="23789" y="31044"/>
                                      </a:cubicBezTo>
                                      <a:cubicBezTo>
                                        <a:pt x="20162" y="30262"/>
                                        <a:pt x="16998" y="29461"/>
                                        <a:pt x="14295" y="28643"/>
                                      </a:cubicBezTo>
                                      <a:cubicBezTo>
                                        <a:pt x="11593" y="27825"/>
                                        <a:pt x="9494" y="27097"/>
                                        <a:pt x="8001" y="26457"/>
                                      </a:cubicBezTo>
                                      <a:cubicBezTo>
                                        <a:pt x="3165" y="24252"/>
                                        <a:pt x="747" y="20589"/>
                                        <a:pt x="747" y="15468"/>
                                      </a:cubicBezTo>
                                      <a:cubicBezTo>
                                        <a:pt x="818" y="10632"/>
                                        <a:pt x="2596" y="6863"/>
                                        <a:pt x="6081" y="4160"/>
                                      </a:cubicBezTo>
                                      <a:cubicBezTo>
                                        <a:pt x="9566" y="1458"/>
                                        <a:pt x="14437" y="71"/>
                                        <a:pt x="2069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8" name="Shape 4538"/>
                              <wps:cNvSpPr/>
                              <wps:spPr>
                                <a:xfrm>
                                  <a:off x="158527" y="27630"/>
                                  <a:ext cx="60061" cy="5131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0061" h="51313">
                                      <a:moveTo>
                                        <a:pt x="16642" y="0"/>
                                      </a:moveTo>
                                      <a:lnTo>
                                        <a:pt x="17602" y="426"/>
                                      </a:lnTo>
                                      <a:lnTo>
                                        <a:pt x="17602" y="31897"/>
                                      </a:lnTo>
                                      <a:cubicBezTo>
                                        <a:pt x="17602" y="36591"/>
                                        <a:pt x="18349" y="39827"/>
                                        <a:pt x="19842" y="41605"/>
                                      </a:cubicBezTo>
                                      <a:cubicBezTo>
                                        <a:pt x="21620" y="43667"/>
                                        <a:pt x="24430" y="44734"/>
                                        <a:pt x="28270" y="44805"/>
                                      </a:cubicBezTo>
                                      <a:cubicBezTo>
                                        <a:pt x="32395" y="44805"/>
                                        <a:pt x="35915" y="43312"/>
                                        <a:pt x="38831" y="40325"/>
                                      </a:cubicBezTo>
                                      <a:cubicBezTo>
                                        <a:pt x="40040" y="39045"/>
                                        <a:pt x="41000" y="37729"/>
                                        <a:pt x="41712" y="36378"/>
                                      </a:cubicBezTo>
                                      <a:cubicBezTo>
                                        <a:pt x="42423" y="35027"/>
                                        <a:pt x="42778" y="33746"/>
                                        <a:pt x="42778" y="32538"/>
                                      </a:cubicBezTo>
                                      <a:lnTo>
                                        <a:pt x="42778" y="15149"/>
                                      </a:lnTo>
                                      <a:cubicBezTo>
                                        <a:pt x="42850" y="11735"/>
                                        <a:pt x="42601" y="9547"/>
                                        <a:pt x="42032" y="8588"/>
                                      </a:cubicBezTo>
                                      <a:cubicBezTo>
                                        <a:pt x="41463" y="7627"/>
                                        <a:pt x="40147" y="7218"/>
                                        <a:pt x="38084" y="7361"/>
                                      </a:cubicBezTo>
                                      <a:lnTo>
                                        <a:pt x="34137" y="7361"/>
                                      </a:lnTo>
                                      <a:lnTo>
                                        <a:pt x="34137" y="4373"/>
                                      </a:lnTo>
                                      <a:cubicBezTo>
                                        <a:pt x="39827" y="3734"/>
                                        <a:pt x="45374" y="2276"/>
                                        <a:pt x="50779" y="0"/>
                                      </a:cubicBezTo>
                                      <a:lnTo>
                                        <a:pt x="51739" y="426"/>
                                      </a:lnTo>
                                      <a:lnTo>
                                        <a:pt x="51739" y="39151"/>
                                      </a:lnTo>
                                      <a:cubicBezTo>
                                        <a:pt x="51669" y="42423"/>
                                        <a:pt x="51864" y="44521"/>
                                        <a:pt x="52326" y="45445"/>
                                      </a:cubicBezTo>
                                      <a:cubicBezTo>
                                        <a:pt x="52789" y="46370"/>
                                        <a:pt x="53909" y="46832"/>
                                        <a:pt x="55687" y="46832"/>
                                      </a:cubicBezTo>
                                      <a:lnTo>
                                        <a:pt x="60061" y="47152"/>
                                      </a:lnTo>
                                      <a:lnTo>
                                        <a:pt x="60061" y="50353"/>
                                      </a:lnTo>
                                      <a:cubicBezTo>
                                        <a:pt x="57643" y="50281"/>
                                        <a:pt x="55900" y="50211"/>
                                        <a:pt x="54833" y="50140"/>
                                      </a:cubicBezTo>
                                      <a:cubicBezTo>
                                        <a:pt x="53766" y="50068"/>
                                        <a:pt x="53002" y="50033"/>
                                        <a:pt x="52540" y="50033"/>
                                      </a:cubicBezTo>
                                      <a:cubicBezTo>
                                        <a:pt x="52077" y="50033"/>
                                        <a:pt x="51633" y="50033"/>
                                        <a:pt x="51206" y="50033"/>
                                      </a:cubicBezTo>
                                      <a:cubicBezTo>
                                        <a:pt x="50708" y="50033"/>
                                        <a:pt x="50229" y="50033"/>
                                        <a:pt x="49766" y="50033"/>
                                      </a:cubicBezTo>
                                      <a:cubicBezTo>
                                        <a:pt x="49304" y="50033"/>
                                        <a:pt x="48539" y="50068"/>
                                        <a:pt x="47472" y="50140"/>
                                      </a:cubicBezTo>
                                      <a:cubicBezTo>
                                        <a:pt x="46406" y="50211"/>
                                        <a:pt x="44699" y="50281"/>
                                        <a:pt x="42352" y="50353"/>
                                      </a:cubicBezTo>
                                      <a:cubicBezTo>
                                        <a:pt x="42494" y="47934"/>
                                        <a:pt x="42601" y="46050"/>
                                        <a:pt x="42672" y="44699"/>
                                      </a:cubicBezTo>
                                      <a:cubicBezTo>
                                        <a:pt x="42743" y="43348"/>
                                        <a:pt x="42778" y="41960"/>
                                        <a:pt x="42778" y="40538"/>
                                      </a:cubicBezTo>
                                      <a:lnTo>
                                        <a:pt x="35631" y="47152"/>
                                      </a:lnTo>
                                      <a:cubicBezTo>
                                        <a:pt x="32644" y="49855"/>
                                        <a:pt x="28661" y="51242"/>
                                        <a:pt x="23683" y="51313"/>
                                      </a:cubicBezTo>
                                      <a:cubicBezTo>
                                        <a:pt x="17637" y="51313"/>
                                        <a:pt x="13477" y="49712"/>
                                        <a:pt x="11201" y="46512"/>
                                      </a:cubicBezTo>
                                      <a:cubicBezTo>
                                        <a:pt x="10277" y="45232"/>
                                        <a:pt x="9619" y="43579"/>
                                        <a:pt x="9228" y="41552"/>
                                      </a:cubicBezTo>
                                      <a:cubicBezTo>
                                        <a:pt x="8837" y="39525"/>
                                        <a:pt x="8641" y="36698"/>
                                        <a:pt x="8641" y="33071"/>
                                      </a:cubicBezTo>
                                      <a:lnTo>
                                        <a:pt x="8641" y="15149"/>
                                      </a:lnTo>
                                      <a:cubicBezTo>
                                        <a:pt x="8712" y="11735"/>
                                        <a:pt x="8463" y="9547"/>
                                        <a:pt x="7894" y="8588"/>
                                      </a:cubicBezTo>
                                      <a:cubicBezTo>
                                        <a:pt x="7325" y="7627"/>
                                        <a:pt x="6010" y="7218"/>
                                        <a:pt x="3947" y="7361"/>
                                      </a:cubicBezTo>
                                      <a:lnTo>
                                        <a:pt x="0" y="7361"/>
                                      </a:lnTo>
                                      <a:lnTo>
                                        <a:pt x="0" y="4373"/>
                                      </a:lnTo>
                                      <a:cubicBezTo>
                                        <a:pt x="5689" y="3734"/>
                                        <a:pt x="11237" y="2276"/>
                                        <a:pt x="16642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39" name="Shape 4539"/>
                              <wps:cNvSpPr/>
                              <wps:spPr>
                                <a:xfrm>
                                  <a:off x="94732" y="27630"/>
                                  <a:ext cx="22190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90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90" y="20269"/>
                                      </a:cubicBezTo>
                                      <a:cubicBezTo>
                                        <a:pt x="22190" y="21407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0" y="24571"/>
                                        <a:pt x="15202" y="24963"/>
                                        <a:pt x="12322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4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3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1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0" name="Shape 4540"/>
                              <wps:cNvSpPr/>
                              <wps:spPr>
                                <a:xfrm>
                                  <a:off x="123855" y="0"/>
                                  <a:ext cx="33924" cy="7798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924" h="77983">
                                      <a:moveTo>
                                        <a:pt x="29017" y="0"/>
                                      </a:moveTo>
                                      <a:cubicBezTo>
                                        <a:pt x="29657" y="0"/>
                                        <a:pt x="30368" y="88"/>
                                        <a:pt x="31151" y="267"/>
                                      </a:cubicBezTo>
                                      <a:cubicBezTo>
                                        <a:pt x="31933" y="444"/>
                                        <a:pt x="32857" y="746"/>
                                        <a:pt x="33924" y="1174"/>
                                      </a:cubicBezTo>
                                      <a:lnTo>
                                        <a:pt x="33924" y="9387"/>
                                      </a:lnTo>
                                      <a:lnTo>
                                        <a:pt x="32644" y="10027"/>
                                      </a:lnTo>
                                      <a:cubicBezTo>
                                        <a:pt x="31364" y="8889"/>
                                        <a:pt x="30173" y="8107"/>
                                        <a:pt x="29070" y="7681"/>
                                      </a:cubicBezTo>
                                      <a:cubicBezTo>
                                        <a:pt x="27968" y="7254"/>
                                        <a:pt x="26706" y="7041"/>
                                        <a:pt x="25283" y="7041"/>
                                      </a:cubicBezTo>
                                      <a:cubicBezTo>
                                        <a:pt x="22296" y="6898"/>
                                        <a:pt x="20287" y="7912"/>
                                        <a:pt x="19256" y="10081"/>
                                      </a:cubicBezTo>
                                      <a:cubicBezTo>
                                        <a:pt x="18225" y="12250"/>
                                        <a:pt x="17745" y="16321"/>
                                        <a:pt x="17816" y="22296"/>
                                      </a:cubicBezTo>
                                      <a:lnTo>
                                        <a:pt x="17816" y="31364"/>
                                      </a:lnTo>
                                      <a:lnTo>
                                        <a:pt x="31791" y="30937"/>
                                      </a:lnTo>
                                      <a:lnTo>
                                        <a:pt x="31044" y="36591"/>
                                      </a:lnTo>
                                      <a:lnTo>
                                        <a:pt x="17816" y="36591"/>
                                      </a:lnTo>
                                      <a:lnTo>
                                        <a:pt x="17816" y="66781"/>
                                      </a:lnTo>
                                      <a:cubicBezTo>
                                        <a:pt x="17745" y="70053"/>
                                        <a:pt x="17940" y="72151"/>
                                        <a:pt x="18402" y="73075"/>
                                      </a:cubicBezTo>
                                      <a:cubicBezTo>
                                        <a:pt x="18865" y="74000"/>
                                        <a:pt x="19985" y="74462"/>
                                        <a:pt x="21763" y="74462"/>
                                      </a:cubicBezTo>
                                      <a:lnTo>
                                        <a:pt x="26670" y="74782"/>
                                      </a:lnTo>
                                      <a:lnTo>
                                        <a:pt x="26670" y="77983"/>
                                      </a:lnTo>
                                      <a:cubicBezTo>
                                        <a:pt x="23185" y="77912"/>
                                        <a:pt x="20643" y="77841"/>
                                        <a:pt x="19043" y="77770"/>
                                      </a:cubicBezTo>
                                      <a:cubicBezTo>
                                        <a:pt x="17442" y="77698"/>
                                        <a:pt x="16287" y="77663"/>
                                        <a:pt x="15575" y="77663"/>
                                      </a:cubicBezTo>
                                      <a:cubicBezTo>
                                        <a:pt x="14864" y="77663"/>
                                        <a:pt x="14118" y="77663"/>
                                        <a:pt x="13335" y="77663"/>
                                      </a:cubicBezTo>
                                      <a:cubicBezTo>
                                        <a:pt x="12553" y="77663"/>
                                        <a:pt x="11806" y="77663"/>
                                        <a:pt x="11095" y="77663"/>
                                      </a:cubicBezTo>
                                      <a:cubicBezTo>
                                        <a:pt x="10384" y="77663"/>
                                        <a:pt x="9228" y="77698"/>
                                        <a:pt x="7628" y="77770"/>
                                      </a:cubicBezTo>
                                      <a:cubicBezTo>
                                        <a:pt x="6028" y="77841"/>
                                        <a:pt x="3485" y="77912"/>
                                        <a:pt x="0" y="77983"/>
                                      </a:cubicBezTo>
                                      <a:lnTo>
                                        <a:pt x="0" y="74782"/>
                                      </a:lnTo>
                                      <a:lnTo>
                                        <a:pt x="4907" y="74462"/>
                                      </a:lnTo>
                                      <a:cubicBezTo>
                                        <a:pt x="6686" y="74462"/>
                                        <a:pt x="7806" y="74000"/>
                                        <a:pt x="8268" y="73075"/>
                                      </a:cubicBezTo>
                                      <a:cubicBezTo>
                                        <a:pt x="8730" y="72151"/>
                                        <a:pt x="8926" y="70053"/>
                                        <a:pt x="8854" y="66781"/>
                                      </a:cubicBezTo>
                                      <a:lnTo>
                                        <a:pt x="8854" y="36591"/>
                                      </a:lnTo>
                                      <a:lnTo>
                                        <a:pt x="1494" y="37018"/>
                                      </a:lnTo>
                                      <a:lnTo>
                                        <a:pt x="1494" y="34671"/>
                                      </a:lnTo>
                                      <a:lnTo>
                                        <a:pt x="8854" y="31364"/>
                                      </a:lnTo>
                                      <a:lnTo>
                                        <a:pt x="8854" y="26883"/>
                                      </a:lnTo>
                                      <a:cubicBezTo>
                                        <a:pt x="8854" y="23399"/>
                                        <a:pt x="9210" y="20393"/>
                                        <a:pt x="9921" y="17869"/>
                                      </a:cubicBezTo>
                                      <a:cubicBezTo>
                                        <a:pt x="10632" y="15344"/>
                                        <a:pt x="11771" y="13228"/>
                                        <a:pt x="13335" y="11521"/>
                                      </a:cubicBezTo>
                                      <a:lnTo>
                                        <a:pt x="19523" y="4480"/>
                                      </a:lnTo>
                                      <a:cubicBezTo>
                                        <a:pt x="20732" y="3129"/>
                                        <a:pt x="22190" y="2045"/>
                                        <a:pt x="23896" y="1226"/>
                                      </a:cubicBezTo>
                                      <a:cubicBezTo>
                                        <a:pt x="25603" y="409"/>
                                        <a:pt x="27310" y="0"/>
                                        <a:pt x="29017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1" name="Shape 4541"/>
                              <wps:cNvSpPr/>
                              <wps:spPr>
                                <a:xfrm>
                                  <a:off x="291023" y="69128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3" y="4694"/>
                                      </a:lnTo>
                                      <a:cubicBezTo>
                                        <a:pt x="18669" y="5049"/>
                                        <a:pt x="18065" y="5512"/>
                                        <a:pt x="17070" y="6081"/>
                                      </a:cubicBezTo>
                                      <a:cubicBezTo>
                                        <a:pt x="16073" y="6650"/>
                                        <a:pt x="14829" y="7255"/>
                                        <a:pt x="13336" y="7894"/>
                                      </a:cubicBezTo>
                                      <a:cubicBezTo>
                                        <a:pt x="9068" y="9744"/>
                                        <a:pt x="4979" y="10668"/>
                                        <a:pt x="1067" y="10668"/>
                                      </a:cubicBezTo>
                                      <a:lnTo>
                                        <a:pt x="0" y="10443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2" name="Shape 4542"/>
                              <wps:cNvSpPr/>
                              <wps:spPr>
                                <a:xfrm>
                                  <a:off x="321427" y="28323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6" y="6028"/>
                                        <a:pt x="13388" y="9228"/>
                                      </a:cubicBezTo>
                                      <a:cubicBezTo>
                                        <a:pt x="10721" y="12429"/>
                                        <a:pt x="9352" y="16945"/>
                                        <a:pt x="9281" y="22776"/>
                                      </a:cubicBezTo>
                                      <a:cubicBezTo>
                                        <a:pt x="9352" y="29249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1"/>
                                      </a:lnTo>
                                      <a:lnTo>
                                        <a:pt x="23683" y="50620"/>
                                      </a:lnTo>
                                      <a:cubicBezTo>
                                        <a:pt x="16856" y="50691"/>
                                        <a:pt x="11664" y="49198"/>
                                        <a:pt x="8108" y="46139"/>
                                      </a:cubicBezTo>
                                      <a:cubicBezTo>
                                        <a:pt x="5477" y="44006"/>
                                        <a:pt x="3467" y="41232"/>
                                        <a:pt x="2080" y="37819"/>
                                      </a:cubicBezTo>
                                      <a:cubicBezTo>
                                        <a:pt x="693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5"/>
                                        <a:pt x="2773" y="14029"/>
                                      </a:cubicBezTo>
                                      <a:cubicBezTo>
                                        <a:pt x="4552" y="10473"/>
                                        <a:pt x="6970" y="7877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3" name="Shape 4543"/>
                              <wps:cNvSpPr/>
                              <wps:spPr>
                                <a:xfrm>
                                  <a:off x="291023" y="27630"/>
                                  <a:ext cx="22190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90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90" y="20269"/>
                                      </a:cubicBezTo>
                                      <a:cubicBezTo>
                                        <a:pt x="22190" y="21407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1" y="24571"/>
                                        <a:pt x="15202" y="24963"/>
                                        <a:pt x="12322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5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2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4" name="Shape 4544"/>
                              <wps:cNvSpPr/>
                              <wps:spPr>
                                <a:xfrm>
                                  <a:off x="448056" y="27882"/>
                                  <a:ext cx="25710" cy="519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915">
                                      <a:moveTo>
                                        <a:pt x="25710" y="0"/>
                                      </a:moveTo>
                                      <a:lnTo>
                                        <a:pt x="25710" y="4017"/>
                                      </a:lnTo>
                                      <a:lnTo>
                                        <a:pt x="24430" y="3268"/>
                                      </a:lnTo>
                                      <a:cubicBezTo>
                                        <a:pt x="19736" y="3268"/>
                                        <a:pt x="16144" y="4957"/>
                                        <a:pt x="13655" y="8336"/>
                                      </a:cubicBezTo>
                                      <a:cubicBezTo>
                                        <a:pt x="11166" y="11714"/>
                                        <a:pt x="9921" y="16604"/>
                                        <a:pt x="9921" y="23004"/>
                                      </a:cubicBezTo>
                                      <a:cubicBezTo>
                                        <a:pt x="9992" y="30685"/>
                                        <a:pt x="11593" y="36802"/>
                                        <a:pt x="14722" y="41353"/>
                                      </a:cubicBezTo>
                                      <a:lnTo>
                                        <a:pt x="25710" y="47447"/>
                                      </a:lnTo>
                                      <a:lnTo>
                                        <a:pt x="25710" y="51315"/>
                                      </a:lnTo>
                                      <a:lnTo>
                                        <a:pt x="23256" y="51915"/>
                                      </a:lnTo>
                                      <a:cubicBezTo>
                                        <a:pt x="16287" y="51772"/>
                                        <a:pt x="10704" y="49425"/>
                                        <a:pt x="6508" y="44873"/>
                                      </a:cubicBezTo>
                                      <a:cubicBezTo>
                                        <a:pt x="2311" y="40322"/>
                                        <a:pt x="142" y="34241"/>
                                        <a:pt x="0" y="26631"/>
                                      </a:cubicBezTo>
                                      <a:cubicBezTo>
                                        <a:pt x="142" y="18524"/>
                                        <a:pt x="2596" y="12052"/>
                                        <a:pt x="7361" y="7216"/>
                                      </a:cubicBezTo>
                                      <a:lnTo>
                                        <a:pt x="257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5" name="Shape 4545"/>
                              <wps:cNvSpPr/>
                              <wps:spPr>
                                <a:xfrm>
                                  <a:off x="411785" y="11415"/>
                                  <a:ext cx="31684" cy="6752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1684" h="67528">
                                      <a:moveTo>
                                        <a:pt x="16963" y="0"/>
                                      </a:moveTo>
                                      <a:lnTo>
                                        <a:pt x="18242" y="1174"/>
                                      </a:lnTo>
                                      <a:cubicBezTo>
                                        <a:pt x="17816" y="4516"/>
                                        <a:pt x="17513" y="7343"/>
                                        <a:pt x="17335" y="9654"/>
                                      </a:cubicBezTo>
                                      <a:cubicBezTo>
                                        <a:pt x="17158" y="11966"/>
                                        <a:pt x="17069" y="14188"/>
                                        <a:pt x="17069" y="16321"/>
                                      </a:cubicBezTo>
                                      <a:lnTo>
                                        <a:pt x="17069" y="20376"/>
                                      </a:lnTo>
                                      <a:lnTo>
                                        <a:pt x="31684" y="19735"/>
                                      </a:lnTo>
                                      <a:lnTo>
                                        <a:pt x="30724" y="25496"/>
                                      </a:lnTo>
                                      <a:lnTo>
                                        <a:pt x="17069" y="25496"/>
                                      </a:lnTo>
                                      <a:lnTo>
                                        <a:pt x="17069" y="53446"/>
                                      </a:lnTo>
                                      <a:cubicBezTo>
                                        <a:pt x="17069" y="56007"/>
                                        <a:pt x="17531" y="57874"/>
                                        <a:pt x="18455" y="59047"/>
                                      </a:cubicBezTo>
                                      <a:cubicBezTo>
                                        <a:pt x="19380" y="60220"/>
                                        <a:pt x="20874" y="60807"/>
                                        <a:pt x="22937" y="60807"/>
                                      </a:cubicBezTo>
                                      <a:cubicBezTo>
                                        <a:pt x="23932" y="60807"/>
                                        <a:pt x="24910" y="60647"/>
                                        <a:pt x="25870" y="60327"/>
                                      </a:cubicBezTo>
                                      <a:cubicBezTo>
                                        <a:pt x="26830" y="60007"/>
                                        <a:pt x="27950" y="59492"/>
                                        <a:pt x="29230" y="58780"/>
                                      </a:cubicBezTo>
                                      <a:lnTo>
                                        <a:pt x="30617" y="60594"/>
                                      </a:lnTo>
                                      <a:lnTo>
                                        <a:pt x="25497" y="66248"/>
                                      </a:lnTo>
                                      <a:cubicBezTo>
                                        <a:pt x="25141" y="66604"/>
                                        <a:pt x="24430" y="66906"/>
                                        <a:pt x="23363" y="67155"/>
                                      </a:cubicBezTo>
                                      <a:cubicBezTo>
                                        <a:pt x="22296" y="67404"/>
                                        <a:pt x="21122" y="67528"/>
                                        <a:pt x="19842" y="67528"/>
                                      </a:cubicBezTo>
                                      <a:cubicBezTo>
                                        <a:pt x="15789" y="67528"/>
                                        <a:pt x="12820" y="66622"/>
                                        <a:pt x="10935" y="64808"/>
                                      </a:cubicBezTo>
                                      <a:cubicBezTo>
                                        <a:pt x="9050" y="62995"/>
                                        <a:pt x="8108" y="60132"/>
                                        <a:pt x="8108" y="56220"/>
                                      </a:cubicBezTo>
                                      <a:lnTo>
                                        <a:pt x="8108" y="25496"/>
                                      </a:lnTo>
                                      <a:lnTo>
                                        <a:pt x="0" y="25923"/>
                                      </a:lnTo>
                                      <a:lnTo>
                                        <a:pt x="0" y="23683"/>
                                      </a:lnTo>
                                      <a:lnTo>
                                        <a:pt x="8321" y="19949"/>
                                      </a:lnTo>
                                      <a:lnTo>
                                        <a:pt x="8321" y="12481"/>
                                      </a:lnTo>
                                      <a:cubicBezTo>
                                        <a:pt x="8321" y="10916"/>
                                        <a:pt x="8286" y="9512"/>
                                        <a:pt x="8214" y="8268"/>
                                      </a:cubicBezTo>
                                      <a:cubicBezTo>
                                        <a:pt x="8143" y="7023"/>
                                        <a:pt x="8036" y="5618"/>
                                        <a:pt x="7894" y="4053"/>
                                      </a:cubicBezTo>
                                      <a:cubicBezTo>
                                        <a:pt x="11308" y="2987"/>
                                        <a:pt x="14331" y="1636"/>
                                        <a:pt x="16963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6" name="Shape 4546"/>
                              <wps:cNvSpPr/>
                              <wps:spPr>
                                <a:xfrm>
                                  <a:off x="346177" y="213"/>
                                  <a:ext cx="33284" cy="7864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1">
                                      <a:moveTo>
                                        <a:pt x="23470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40"/>
                                        <a:pt x="24554" y="71937"/>
                                        <a:pt x="25017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1" y="77628"/>
                                        <a:pt x="28164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7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3" y="77628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7"/>
                                      </a:lnTo>
                                      <a:cubicBezTo>
                                        <a:pt x="3770" y="78090"/>
                                        <a:pt x="3129" y="78285"/>
                                        <a:pt x="2134" y="78463"/>
                                      </a:cubicBezTo>
                                      <a:lnTo>
                                        <a:pt x="0" y="78641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1" y="72649"/>
                                        <a:pt x="5654" y="71903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1"/>
                                      </a:cubicBezTo>
                                      <a:cubicBezTo>
                                        <a:pt x="15433" y="57892"/>
                                        <a:pt x="15469" y="56149"/>
                                        <a:pt x="15469" y="53873"/>
                                      </a:cubicBezTo>
                                      <a:lnTo>
                                        <a:pt x="15469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7"/>
                                      </a:lnTo>
                                      <a:cubicBezTo>
                                        <a:pt x="4552" y="27417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2" y="28661"/>
                                        <a:pt x="12553" y="29550"/>
                                        <a:pt x="15469" y="30831"/>
                                      </a:cubicBezTo>
                                      <a:lnTo>
                                        <a:pt x="15469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2" y="3307"/>
                                        <a:pt x="14118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7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7" name="Shape 4547"/>
                              <wps:cNvSpPr/>
                              <wps:spPr>
                                <a:xfrm>
                                  <a:off x="533329" y="49021"/>
                                  <a:ext cx="20234" cy="2992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0234" h="29922">
                                      <a:moveTo>
                                        <a:pt x="20234" y="0"/>
                                      </a:moveTo>
                                      <a:lnTo>
                                        <a:pt x="20234" y="3539"/>
                                      </a:lnTo>
                                      <a:lnTo>
                                        <a:pt x="14579" y="5599"/>
                                      </a:lnTo>
                                      <a:cubicBezTo>
                                        <a:pt x="12944" y="6665"/>
                                        <a:pt x="11646" y="8052"/>
                                        <a:pt x="10686" y="9759"/>
                                      </a:cubicBezTo>
                                      <a:cubicBezTo>
                                        <a:pt x="9725" y="11466"/>
                                        <a:pt x="9246" y="13315"/>
                                        <a:pt x="9246" y="15307"/>
                                      </a:cubicBezTo>
                                      <a:cubicBezTo>
                                        <a:pt x="9316" y="17654"/>
                                        <a:pt x="10117" y="19645"/>
                                        <a:pt x="11646" y="21281"/>
                                      </a:cubicBezTo>
                                      <a:cubicBezTo>
                                        <a:pt x="13175" y="22916"/>
                                        <a:pt x="15042" y="23770"/>
                                        <a:pt x="17247" y="23841"/>
                                      </a:cubicBezTo>
                                      <a:lnTo>
                                        <a:pt x="20234" y="22802"/>
                                      </a:lnTo>
                                      <a:lnTo>
                                        <a:pt x="20234" y="27515"/>
                                      </a:lnTo>
                                      <a:lnTo>
                                        <a:pt x="17993" y="29069"/>
                                      </a:lnTo>
                                      <a:cubicBezTo>
                                        <a:pt x="17566" y="29352"/>
                                        <a:pt x="16962" y="29566"/>
                                        <a:pt x="16180" y="29708"/>
                                      </a:cubicBezTo>
                                      <a:cubicBezTo>
                                        <a:pt x="15398" y="29851"/>
                                        <a:pt x="14508" y="29922"/>
                                        <a:pt x="13513" y="29922"/>
                                      </a:cubicBezTo>
                                      <a:cubicBezTo>
                                        <a:pt x="9246" y="29922"/>
                                        <a:pt x="5938" y="28784"/>
                                        <a:pt x="3592" y="26508"/>
                                      </a:cubicBezTo>
                                      <a:cubicBezTo>
                                        <a:pt x="1244" y="24233"/>
                                        <a:pt x="71" y="20996"/>
                                        <a:pt x="71" y="16801"/>
                                      </a:cubicBezTo>
                                      <a:cubicBezTo>
                                        <a:pt x="0" y="12178"/>
                                        <a:pt x="1618" y="8515"/>
                                        <a:pt x="4925" y="5812"/>
                                      </a:cubicBezTo>
                                      <a:lnTo>
                                        <a:pt x="2023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8" name="Shape 4548"/>
                              <wps:cNvSpPr/>
                              <wps:spPr>
                                <a:xfrm>
                                  <a:off x="537667" y="28380"/>
                                  <a:ext cx="15896" cy="1397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5896" h="13972">
                                      <a:moveTo>
                                        <a:pt x="15896" y="0"/>
                                      </a:moveTo>
                                      <a:lnTo>
                                        <a:pt x="15896" y="5923"/>
                                      </a:lnTo>
                                      <a:lnTo>
                                        <a:pt x="12375" y="4904"/>
                                      </a:lnTo>
                                      <a:cubicBezTo>
                                        <a:pt x="10028" y="4833"/>
                                        <a:pt x="8321" y="5171"/>
                                        <a:pt x="7254" y="5917"/>
                                      </a:cubicBezTo>
                                      <a:cubicBezTo>
                                        <a:pt x="6188" y="6665"/>
                                        <a:pt x="5156" y="8247"/>
                                        <a:pt x="4161" y="10665"/>
                                      </a:cubicBezTo>
                                      <a:lnTo>
                                        <a:pt x="2774" y="13972"/>
                                      </a:lnTo>
                                      <a:lnTo>
                                        <a:pt x="0" y="13225"/>
                                      </a:lnTo>
                                      <a:lnTo>
                                        <a:pt x="0" y="6291"/>
                                      </a:lnTo>
                                      <a:lnTo>
                                        <a:pt x="5654" y="2877"/>
                                      </a:lnTo>
                                      <a:lnTo>
                                        <a:pt x="158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49" name="Shape 4549"/>
                              <wps:cNvSpPr/>
                              <wps:spPr>
                                <a:xfrm>
                                  <a:off x="473766" y="27630"/>
                                  <a:ext cx="25710" cy="515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567">
                                      <a:moveTo>
                                        <a:pt x="640" y="0"/>
                                      </a:moveTo>
                                      <a:cubicBezTo>
                                        <a:pt x="8108" y="142"/>
                                        <a:pt x="14117" y="2471"/>
                                        <a:pt x="18669" y="6987"/>
                                      </a:cubicBezTo>
                                      <a:cubicBezTo>
                                        <a:pt x="23221" y="11503"/>
                                        <a:pt x="25567" y="17425"/>
                                        <a:pt x="25710" y="24750"/>
                                      </a:cubicBezTo>
                                      <a:cubicBezTo>
                                        <a:pt x="25639" y="30155"/>
                                        <a:pt x="24412" y="34902"/>
                                        <a:pt x="22029" y="38991"/>
                                      </a:cubicBezTo>
                                      <a:cubicBezTo>
                                        <a:pt x="19647" y="43081"/>
                                        <a:pt x="16358" y="46281"/>
                                        <a:pt x="12161" y="48592"/>
                                      </a:cubicBezTo>
                                      <a:lnTo>
                                        <a:pt x="0" y="51567"/>
                                      </a:lnTo>
                                      <a:lnTo>
                                        <a:pt x="0" y="47699"/>
                                      </a:lnTo>
                                      <a:lnTo>
                                        <a:pt x="1707" y="48646"/>
                                      </a:lnTo>
                                      <a:cubicBezTo>
                                        <a:pt x="6045" y="48575"/>
                                        <a:pt x="9459" y="46779"/>
                                        <a:pt x="11948" y="43259"/>
                                      </a:cubicBezTo>
                                      <a:cubicBezTo>
                                        <a:pt x="14437" y="39738"/>
                                        <a:pt x="15717" y="34884"/>
                                        <a:pt x="15789" y="28697"/>
                                      </a:cubicBezTo>
                                      <a:cubicBezTo>
                                        <a:pt x="15717" y="21300"/>
                                        <a:pt x="14100" y="15291"/>
                                        <a:pt x="10935" y="10668"/>
                                      </a:cubicBezTo>
                                      <a:lnTo>
                                        <a:pt x="0" y="4269"/>
                                      </a:lnTo>
                                      <a:lnTo>
                                        <a:pt x="0" y="252"/>
                                      </a:lnTo>
                                      <a:lnTo>
                                        <a:pt x="6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0" name="Shape 4550"/>
                              <wps:cNvSpPr/>
                              <wps:spPr>
                                <a:xfrm>
                                  <a:off x="783458" y="28348"/>
                                  <a:ext cx="22830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3">
                                      <a:moveTo>
                                        <a:pt x="22830" y="0"/>
                                      </a:moveTo>
                                      <a:lnTo>
                                        <a:pt x="22830" y="3107"/>
                                      </a:lnTo>
                                      <a:lnTo>
                                        <a:pt x="16802" y="4829"/>
                                      </a:lnTo>
                                      <a:cubicBezTo>
                                        <a:pt x="14704" y="6181"/>
                                        <a:pt x="13086" y="8030"/>
                                        <a:pt x="11948" y="10377"/>
                                      </a:cubicBezTo>
                                      <a:cubicBezTo>
                                        <a:pt x="11237" y="11728"/>
                                        <a:pt x="10757" y="13150"/>
                                        <a:pt x="10508" y="14644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1"/>
                                      </a:cubicBezTo>
                                      <a:cubicBezTo>
                                        <a:pt x="12908" y="20796"/>
                                        <a:pt x="15255" y="20974"/>
                                        <a:pt x="17175" y="21044"/>
                                      </a:cubicBezTo>
                                      <a:lnTo>
                                        <a:pt x="22830" y="21139"/>
                                      </a:lnTo>
                                      <a:lnTo>
                                        <a:pt x="22830" y="24778"/>
                                      </a:lnTo>
                                      <a:lnTo>
                                        <a:pt x="9921" y="24778"/>
                                      </a:lnTo>
                                      <a:cubicBezTo>
                                        <a:pt x="9992" y="27766"/>
                                        <a:pt x="10259" y="30201"/>
                                        <a:pt x="10721" y="32086"/>
                                      </a:cubicBezTo>
                                      <a:cubicBezTo>
                                        <a:pt x="11183" y="33971"/>
                                        <a:pt x="11913" y="35766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49"/>
                                        <a:pt x="19256" y="43607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2"/>
                                        <a:pt x="4481" y="42487"/>
                                      </a:cubicBezTo>
                                      <a:cubicBezTo>
                                        <a:pt x="1565" y="38291"/>
                                        <a:pt x="71" y="32779"/>
                                        <a:pt x="0" y="25952"/>
                                      </a:cubicBezTo>
                                      <a:cubicBezTo>
                                        <a:pt x="0" y="20475"/>
                                        <a:pt x="960" y="15924"/>
                                        <a:pt x="2880" y="12297"/>
                                      </a:cubicBezTo>
                                      <a:cubicBezTo>
                                        <a:pt x="4800" y="8670"/>
                                        <a:pt x="7930" y="5647"/>
                                        <a:pt x="12268" y="3229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1" name="Shape 4551"/>
                              <wps:cNvSpPr/>
                              <wps:spPr>
                                <a:xfrm>
                                  <a:off x="691713" y="27630"/>
                                  <a:ext cx="85557" cy="5077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5557" h="50779">
                                      <a:moveTo>
                                        <a:pt x="43419" y="0"/>
                                      </a:moveTo>
                                      <a:lnTo>
                                        <a:pt x="45872" y="0"/>
                                      </a:lnTo>
                                      <a:cubicBezTo>
                                        <a:pt x="46299" y="1422"/>
                                        <a:pt x="46744" y="2773"/>
                                        <a:pt x="47206" y="4053"/>
                                      </a:cubicBezTo>
                                      <a:cubicBezTo>
                                        <a:pt x="47668" y="5334"/>
                                        <a:pt x="48255" y="6863"/>
                                        <a:pt x="48966" y="8641"/>
                                      </a:cubicBezTo>
                                      <a:lnTo>
                                        <a:pt x="61234" y="39578"/>
                                      </a:lnTo>
                                      <a:cubicBezTo>
                                        <a:pt x="62870" y="35311"/>
                                        <a:pt x="64043" y="32288"/>
                                        <a:pt x="64755" y="30510"/>
                                      </a:cubicBezTo>
                                      <a:cubicBezTo>
                                        <a:pt x="65466" y="28732"/>
                                        <a:pt x="65999" y="27346"/>
                                        <a:pt x="66355" y="26350"/>
                                      </a:cubicBezTo>
                                      <a:lnTo>
                                        <a:pt x="71689" y="11415"/>
                                      </a:lnTo>
                                      <a:cubicBezTo>
                                        <a:pt x="72187" y="9992"/>
                                        <a:pt x="72436" y="8712"/>
                                        <a:pt x="72436" y="7574"/>
                                      </a:cubicBezTo>
                                      <a:cubicBezTo>
                                        <a:pt x="72365" y="5583"/>
                                        <a:pt x="70978" y="4480"/>
                                        <a:pt x="68275" y="4266"/>
                                      </a:cubicBezTo>
                                      <a:lnTo>
                                        <a:pt x="64648" y="4053"/>
                                      </a:lnTo>
                                      <a:lnTo>
                                        <a:pt x="64648" y="1067"/>
                                      </a:lnTo>
                                      <a:cubicBezTo>
                                        <a:pt x="67493" y="1138"/>
                                        <a:pt x="69573" y="1208"/>
                                        <a:pt x="70889" y="1280"/>
                                      </a:cubicBezTo>
                                      <a:cubicBezTo>
                                        <a:pt x="72205" y="1351"/>
                                        <a:pt x="73111" y="1387"/>
                                        <a:pt x="73609" y="1387"/>
                                      </a:cubicBezTo>
                                      <a:cubicBezTo>
                                        <a:pt x="74107" y="1387"/>
                                        <a:pt x="74605" y="1387"/>
                                        <a:pt x="75103" y="1387"/>
                                      </a:cubicBezTo>
                                      <a:cubicBezTo>
                                        <a:pt x="75600" y="1387"/>
                                        <a:pt x="76116" y="1387"/>
                                        <a:pt x="76650" y="1387"/>
                                      </a:cubicBezTo>
                                      <a:cubicBezTo>
                                        <a:pt x="77183" y="1387"/>
                                        <a:pt x="78090" y="1351"/>
                                        <a:pt x="79370" y="1280"/>
                                      </a:cubicBezTo>
                                      <a:cubicBezTo>
                                        <a:pt x="80651" y="1208"/>
                                        <a:pt x="82712" y="1138"/>
                                        <a:pt x="85557" y="1067"/>
                                      </a:cubicBezTo>
                                      <a:lnTo>
                                        <a:pt x="85557" y="4053"/>
                                      </a:lnTo>
                                      <a:lnTo>
                                        <a:pt x="82784" y="4266"/>
                                      </a:lnTo>
                                      <a:cubicBezTo>
                                        <a:pt x="81646" y="4338"/>
                                        <a:pt x="80614" y="5031"/>
                                        <a:pt x="79690" y="6347"/>
                                      </a:cubicBezTo>
                                      <a:cubicBezTo>
                                        <a:pt x="78765" y="7663"/>
                                        <a:pt x="77521" y="10063"/>
                                        <a:pt x="75956" y="13548"/>
                                      </a:cubicBezTo>
                                      <a:lnTo>
                                        <a:pt x="68702" y="30190"/>
                                      </a:lnTo>
                                      <a:cubicBezTo>
                                        <a:pt x="68417" y="30617"/>
                                        <a:pt x="67813" y="32164"/>
                                        <a:pt x="66889" y="34830"/>
                                      </a:cubicBezTo>
                                      <a:cubicBezTo>
                                        <a:pt x="65964" y="37498"/>
                                        <a:pt x="64932" y="40467"/>
                                        <a:pt x="63795" y="43738"/>
                                      </a:cubicBezTo>
                                      <a:cubicBezTo>
                                        <a:pt x="62941" y="46156"/>
                                        <a:pt x="62123" y="48503"/>
                                        <a:pt x="61341" y="50779"/>
                                      </a:cubicBezTo>
                                      <a:lnTo>
                                        <a:pt x="56434" y="50779"/>
                                      </a:lnTo>
                                      <a:lnTo>
                                        <a:pt x="41925" y="14295"/>
                                      </a:lnTo>
                                      <a:lnTo>
                                        <a:pt x="39792" y="18776"/>
                                      </a:lnTo>
                                      <a:cubicBezTo>
                                        <a:pt x="38085" y="22403"/>
                                        <a:pt x="36947" y="24892"/>
                                        <a:pt x="36378" y="26243"/>
                                      </a:cubicBezTo>
                                      <a:lnTo>
                                        <a:pt x="25924" y="50779"/>
                                      </a:lnTo>
                                      <a:lnTo>
                                        <a:pt x="20909" y="50779"/>
                                      </a:lnTo>
                                      <a:lnTo>
                                        <a:pt x="10028" y="14935"/>
                                      </a:lnTo>
                                      <a:cubicBezTo>
                                        <a:pt x="8748" y="10882"/>
                                        <a:pt x="7610" y="8089"/>
                                        <a:pt x="6614" y="6561"/>
                                      </a:cubicBezTo>
                                      <a:cubicBezTo>
                                        <a:pt x="5619" y="5031"/>
                                        <a:pt x="4409" y="4266"/>
                                        <a:pt x="2987" y="4266"/>
                                      </a:cubicBezTo>
                                      <a:lnTo>
                                        <a:pt x="0" y="4053"/>
                                      </a:lnTo>
                                      <a:lnTo>
                                        <a:pt x="0" y="1067"/>
                                      </a:lnTo>
                                      <a:cubicBezTo>
                                        <a:pt x="3414" y="1138"/>
                                        <a:pt x="5903" y="1208"/>
                                        <a:pt x="7467" y="1280"/>
                                      </a:cubicBezTo>
                                      <a:cubicBezTo>
                                        <a:pt x="9032" y="1351"/>
                                        <a:pt x="10135" y="1387"/>
                                        <a:pt x="10775" y="1387"/>
                                      </a:cubicBezTo>
                                      <a:cubicBezTo>
                                        <a:pt x="11415" y="1387"/>
                                        <a:pt x="12055" y="1387"/>
                                        <a:pt x="12695" y="1387"/>
                                      </a:cubicBezTo>
                                      <a:cubicBezTo>
                                        <a:pt x="13335" y="1387"/>
                                        <a:pt x="13976" y="1387"/>
                                        <a:pt x="14615" y="1387"/>
                                      </a:cubicBezTo>
                                      <a:cubicBezTo>
                                        <a:pt x="15255" y="1387"/>
                                        <a:pt x="16358" y="1351"/>
                                        <a:pt x="17922" y="1280"/>
                                      </a:cubicBezTo>
                                      <a:cubicBezTo>
                                        <a:pt x="19487" y="1208"/>
                                        <a:pt x="21976" y="1138"/>
                                        <a:pt x="25390" y="1067"/>
                                      </a:cubicBezTo>
                                      <a:lnTo>
                                        <a:pt x="25390" y="4053"/>
                                      </a:lnTo>
                                      <a:lnTo>
                                        <a:pt x="21123" y="4266"/>
                                      </a:lnTo>
                                      <a:cubicBezTo>
                                        <a:pt x="18420" y="4338"/>
                                        <a:pt x="17069" y="5192"/>
                                        <a:pt x="17069" y="6827"/>
                                      </a:cubicBezTo>
                                      <a:cubicBezTo>
                                        <a:pt x="17069" y="7681"/>
                                        <a:pt x="17211" y="8570"/>
                                        <a:pt x="17495" y="9494"/>
                                      </a:cubicBezTo>
                                      <a:lnTo>
                                        <a:pt x="26457" y="38938"/>
                                      </a:lnTo>
                                      <a:cubicBezTo>
                                        <a:pt x="28092" y="35311"/>
                                        <a:pt x="29497" y="32146"/>
                                        <a:pt x="30671" y="29443"/>
                                      </a:cubicBezTo>
                                      <a:cubicBezTo>
                                        <a:pt x="31844" y="26741"/>
                                        <a:pt x="33000" y="24092"/>
                                        <a:pt x="34138" y="21496"/>
                                      </a:cubicBezTo>
                                      <a:cubicBezTo>
                                        <a:pt x="35275" y="18900"/>
                                        <a:pt x="36573" y="15931"/>
                                        <a:pt x="38031" y="12588"/>
                                      </a:cubicBezTo>
                                      <a:cubicBezTo>
                                        <a:pt x="39489" y="9245"/>
                                        <a:pt x="41285" y="5049"/>
                                        <a:pt x="4341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2" name="Shape 4552"/>
                              <wps:cNvSpPr/>
                              <wps:spPr>
                                <a:xfrm>
                                  <a:off x="648401" y="27630"/>
                                  <a:ext cx="38512" cy="521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8512" h="52167">
                                      <a:moveTo>
                                        <a:pt x="20696" y="0"/>
                                      </a:moveTo>
                                      <a:cubicBezTo>
                                        <a:pt x="22830" y="0"/>
                                        <a:pt x="24981" y="213"/>
                                        <a:pt x="27150" y="639"/>
                                      </a:cubicBezTo>
                                      <a:cubicBezTo>
                                        <a:pt x="29319" y="1067"/>
                                        <a:pt x="31791" y="1743"/>
                                        <a:pt x="34564" y="2667"/>
                                      </a:cubicBezTo>
                                      <a:cubicBezTo>
                                        <a:pt x="34422" y="4232"/>
                                        <a:pt x="34315" y="5885"/>
                                        <a:pt x="34244" y="7627"/>
                                      </a:cubicBezTo>
                                      <a:cubicBezTo>
                                        <a:pt x="34173" y="9370"/>
                                        <a:pt x="34102" y="11735"/>
                                        <a:pt x="34031" y="14722"/>
                                      </a:cubicBezTo>
                                      <a:lnTo>
                                        <a:pt x="31044" y="14722"/>
                                      </a:lnTo>
                                      <a:lnTo>
                                        <a:pt x="31044" y="12268"/>
                                      </a:lnTo>
                                      <a:cubicBezTo>
                                        <a:pt x="30973" y="9708"/>
                                        <a:pt x="29764" y="7627"/>
                                        <a:pt x="27417" y="6028"/>
                                      </a:cubicBezTo>
                                      <a:cubicBezTo>
                                        <a:pt x="25070" y="4427"/>
                                        <a:pt x="22083" y="3591"/>
                                        <a:pt x="18455" y="3520"/>
                                      </a:cubicBezTo>
                                      <a:cubicBezTo>
                                        <a:pt x="15184" y="3520"/>
                                        <a:pt x="12659" y="4232"/>
                                        <a:pt x="10881" y="5654"/>
                                      </a:cubicBezTo>
                                      <a:cubicBezTo>
                                        <a:pt x="9103" y="7076"/>
                                        <a:pt x="8214" y="9139"/>
                                        <a:pt x="8214" y="11841"/>
                                      </a:cubicBezTo>
                                      <a:cubicBezTo>
                                        <a:pt x="8143" y="14260"/>
                                        <a:pt x="8979" y="16126"/>
                                        <a:pt x="10721" y="17442"/>
                                      </a:cubicBezTo>
                                      <a:cubicBezTo>
                                        <a:pt x="12464" y="18758"/>
                                        <a:pt x="15504" y="19807"/>
                                        <a:pt x="19843" y="20589"/>
                                      </a:cubicBezTo>
                                      <a:cubicBezTo>
                                        <a:pt x="24465" y="21442"/>
                                        <a:pt x="27915" y="22296"/>
                                        <a:pt x="30191" y="23149"/>
                                      </a:cubicBezTo>
                                      <a:cubicBezTo>
                                        <a:pt x="32466" y="24002"/>
                                        <a:pt x="34244" y="25070"/>
                                        <a:pt x="35525" y="26350"/>
                                      </a:cubicBezTo>
                                      <a:cubicBezTo>
                                        <a:pt x="37516" y="28412"/>
                                        <a:pt x="38512" y="31044"/>
                                        <a:pt x="38512" y="34244"/>
                                      </a:cubicBezTo>
                                      <a:cubicBezTo>
                                        <a:pt x="38369" y="39578"/>
                                        <a:pt x="36129" y="43881"/>
                                        <a:pt x="31791" y="47152"/>
                                      </a:cubicBezTo>
                                      <a:cubicBezTo>
                                        <a:pt x="27452" y="50424"/>
                                        <a:pt x="21727" y="52095"/>
                                        <a:pt x="14615" y="52167"/>
                                      </a:cubicBezTo>
                                      <a:cubicBezTo>
                                        <a:pt x="12197" y="52167"/>
                                        <a:pt x="9832" y="51970"/>
                                        <a:pt x="7521" y="51580"/>
                                      </a:cubicBezTo>
                                      <a:cubicBezTo>
                                        <a:pt x="5209" y="51188"/>
                                        <a:pt x="2703" y="50530"/>
                                        <a:pt x="0" y="49606"/>
                                      </a:cubicBezTo>
                                      <a:cubicBezTo>
                                        <a:pt x="427" y="47615"/>
                                        <a:pt x="729" y="45534"/>
                                        <a:pt x="907" y="43366"/>
                                      </a:cubicBezTo>
                                      <a:cubicBezTo>
                                        <a:pt x="1084" y="41196"/>
                                        <a:pt x="1174" y="38333"/>
                                        <a:pt x="1174" y="34778"/>
                                      </a:cubicBezTo>
                                      <a:lnTo>
                                        <a:pt x="4374" y="34778"/>
                                      </a:lnTo>
                                      <a:lnTo>
                                        <a:pt x="4374" y="39151"/>
                                      </a:lnTo>
                                      <a:cubicBezTo>
                                        <a:pt x="4445" y="41854"/>
                                        <a:pt x="5690" y="44023"/>
                                        <a:pt x="8108" y="45658"/>
                                      </a:cubicBezTo>
                                      <a:cubicBezTo>
                                        <a:pt x="10526" y="47295"/>
                                        <a:pt x="13726" y="48148"/>
                                        <a:pt x="17709" y="48219"/>
                                      </a:cubicBezTo>
                                      <a:cubicBezTo>
                                        <a:pt x="21549" y="48148"/>
                                        <a:pt x="24643" y="47223"/>
                                        <a:pt x="26990" y="45445"/>
                                      </a:cubicBezTo>
                                      <a:cubicBezTo>
                                        <a:pt x="29337" y="43667"/>
                                        <a:pt x="30546" y="41321"/>
                                        <a:pt x="30617" y="38405"/>
                                      </a:cubicBezTo>
                                      <a:cubicBezTo>
                                        <a:pt x="30759" y="34422"/>
                                        <a:pt x="28484" y="31969"/>
                                        <a:pt x="23790" y="31044"/>
                                      </a:cubicBezTo>
                                      <a:cubicBezTo>
                                        <a:pt x="20162" y="30262"/>
                                        <a:pt x="16998" y="29461"/>
                                        <a:pt x="14295" y="28643"/>
                                      </a:cubicBezTo>
                                      <a:cubicBezTo>
                                        <a:pt x="11592" y="27825"/>
                                        <a:pt x="9494" y="27097"/>
                                        <a:pt x="8001" y="26457"/>
                                      </a:cubicBezTo>
                                      <a:cubicBezTo>
                                        <a:pt x="3165" y="24252"/>
                                        <a:pt x="747" y="20589"/>
                                        <a:pt x="747" y="15468"/>
                                      </a:cubicBezTo>
                                      <a:cubicBezTo>
                                        <a:pt x="818" y="10632"/>
                                        <a:pt x="2596" y="6863"/>
                                        <a:pt x="6081" y="4160"/>
                                      </a:cubicBezTo>
                                      <a:cubicBezTo>
                                        <a:pt x="9566" y="1458"/>
                                        <a:pt x="14437" y="71"/>
                                        <a:pt x="2069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3" name="Shape 4553"/>
                              <wps:cNvSpPr/>
                              <wps:spPr>
                                <a:xfrm>
                                  <a:off x="583966" y="27559"/>
                                  <a:ext cx="60381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60381" h="50424">
                                      <a:moveTo>
                                        <a:pt x="16749" y="71"/>
                                      </a:moveTo>
                                      <a:lnTo>
                                        <a:pt x="17709" y="498"/>
                                      </a:lnTo>
                                      <a:lnTo>
                                        <a:pt x="17709" y="9779"/>
                                      </a:lnTo>
                                      <a:lnTo>
                                        <a:pt x="25817" y="2738"/>
                                      </a:lnTo>
                                      <a:cubicBezTo>
                                        <a:pt x="26883" y="1814"/>
                                        <a:pt x="28075" y="1138"/>
                                        <a:pt x="29390" y="711"/>
                                      </a:cubicBezTo>
                                      <a:cubicBezTo>
                                        <a:pt x="30706" y="284"/>
                                        <a:pt x="32324" y="71"/>
                                        <a:pt x="34244" y="71"/>
                                      </a:cubicBezTo>
                                      <a:cubicBezTo>
                                        <a:pt x="46193" y="0"/>
                                        <a:pt x="52131" y="6187"/>
                                        <a:pt x="52060" y="18633"/>
                                      </a:cubicBezTo>
                                      <a:lnTo>
                                        <a:pt x="52060" y="39222"/>
                                      </a:lnTo>
                                      <a:cubicBezTo>
                                        <a:pt x="51989" y="42494"/>
                                        <a:pt x="52184" y="44592"/>
                                        <a:pt x="52647" y="45517"/>
                                      </a:cubicBezTo>
                                      <a:cubicBezTo>
                                        <a:pt x="53109" y="46441"/>
                                        <a:pt x="54229" y="46903"/>
                                        <a:pt x="56007" y="46903"/>
                                      </a:cubicBezTo>
                                      <a:lnTo>
                                        <a:pt x="60381" y="47223"/>
                                      </a:lnTo>
                                      <a:lnTo>
                                        <a:pt x="60381" y="50424"/>
                                      </a:lnTo>
                                      <a:cubicBezTo>
                                        <a:pt x="57963" y="50353"/>
                                        <a:pt x="56220" y="50282"/>
                                        <a:pt x="55154" y="50211"/>
                                      </a:cubicBezTo>
                                      <a:cubicBezTo>
                                        <a:pt x="54087" y="50140"/>
                                        <a:pt x="53322" y="50104"/>
                                        <a:pt x="52860" y="50104"/>
                                      </a:cubicBezTo>
                                      <a:cubicBezTo>
                                        <a:pt x="52398" y="50104"/>
                                        <a:pt x="51953" y="50104"/>
                                        <a:pt x="51527" y="50104"/>
                                      </a:cubicBezTo>
                                      <a:cubicBezTo>
                                        <a:pt x="50958" y="50104"/>
                                        <a:pt x="50442" y="50104"/>
                                        <a:pt x="49980" y="50104"/>
                                      </a:cubicBezTo>
                                      <a:cubicBezTo>
                                        <a:pt x="49518" y="50104"/>
                                        <a:pt x="48788" y="50140"/>
                                        <a:pt x="47793" y="50211"/>
                                      </a:cubicBezTo>
                                      <a:cubicBezTo>
                                        <a:pt x="46797" y="50282"/>
                                        <a:pt x="45233" y="50353"/>
                                        <a:pt x="43099" y="50424"/>
                                      </a:cubicBezTo>
                                      <a:lnTo>
                                        <a:pt x="43099" y="20127"/>
                                      </a:lnTo>
                                      <a:cubicBezTo>
                                        <a:pt x="43028" y="16002"/>
                                        <a:pt x="41944" y="12730"/>
                                        <a:pt x="39845" y="10313"/>
                                      </a:cubicBezTo>
                                      <a:cubicBezTo>
                                        <a:pt x="37747" y="7894"/>
                                        <a:pt x="34884" y="6649"/>
                                        <a:pt x="31257" y="6579"/>
                                      </a:cubicBezTo>
                                      <a:cubicBezTo>
                                        <a:pt x="29052" y="6579"/>
                                        <a:pt x="26919" y="7076"/>
                                        <a:pt x="24857" y="8072"/>
                                      </a:cubicBezTo>
                                      <a:cubicBezTo>
                                        <a:pt x="22794" y="9068"/>
                                        <a:pt x="21105" y="10330"/>
                                        <a:pt x="19789" y="11859"/>
                                      </a:cubicBezTo>
                                      <a:cubicBezTo>
                                        <a:pt x="18474" y="13388"/>
                                        <a:pt x="17780" y="14970"/>
                                        <a:pt x="17709" y="16607"/>
                                      </a:cubicBezTo>
                                      <a:lnTo>
                                        <a:pt x="17709" y="39222"/>
                                      </a:lnTo>
                                      <a:cubicBezTo>
                                        <a:pt x="17638" y="42494"/>
                                        <a:pt x="17833" y="44592"/>
                                        <a:pt x="18296" y="45517"/>
                                      </a:cubicBezTo>
                                      <a:cubicBezTo>
                                        <a:pt x="18758" y="46441"/>
                                        <a:pt x="19878" y="46903"/>
                                        <a:pt x="21656" y="46903"/>
                                      </a:cubicBezTo>
                                      <a:lnTo>
                                        <a:pt x="26457" y="47223"/>
                                      </a:lnTo>
                                      <a:lnTo>
                                        <a:pt x="26457" y="50424"/>
                                      </a:lnTo>
                                      <a:cubicBezTo>
                                        <a:pt x="22901" y="50282"/>
                                        <a:pt x="20163" y="50193"/>
                                        <a:pt x="18243" y="50157"/>
                                      </a:cubicBezTo>
                                      <a:cubicBezTo>
                                        <a:pt x="16322" y="50122"/>
                                        <a:pt x="14651" y="50104"/>
                                        <a:pt x="13228" y="50104"/>
                                      </a:cubicBezTo>
                                      <a:cubicBezTo>
                                        <a:pt x="11806" y="50104"/>
                                        <a:pt x="10135" y="50122"/>
                                        <a:pt x="8215" y="50157"/>
                                      </a:cubicBezTo>
                                      <a:cubicBezTo>
                                        <a:pt x="6295" y="50193"/>
                                        <a:pt x="3556" y="50282"/>
                                        <a:pt x="0" y="50424"/>
                                      </a:cubicBezTo>
                                      <a:lnTo>
                                        <a:pt x="0" y="47223"/>
                                      </a:lnTo>
                                      <a:lnTo>
                                        <a:pt x="4801" y="46903"/>
                                      </a:lnTo>
                                      <a:cubicBezTo>
                                        <a:pt x="6579" y="46903"/>
                                        <a:pt x="7699" y="46441"/>
                                        <a:pt x="8161" y="45517"/>
                                      </a:cubicBezTo>
                                      <a:cubicBezTo>
                                        <a:pt x="8624" y="44592"/>
                                        <a:pt x="8819" y="42494"/>
                                        <a:pt x="8748" y="39222"/>
                                      </a:cubicBezTo>
                                      <a:lnTo>
                                        <a:pt x="8748" y="15220"/>
                                      </a:lnTo>
                                      <a:cubicBezTo>
                                        <a:pt x="8819" y="11806"/>
                                        <a:pt x="8570" y="9619"/>
                                        <a:pt x="8001" y="8659"/>
                                      </a:cubicBezTo>
                                      <a:cubicBezTo>
                                        <a:pt x="7432" y="7699"/>
                                        <a:pt x="6116" y="7289"/>
                                        <a:pt x="4054" y="7432"/>
                                      </a:cubicBezTo>
                                      <a:lnTo>
                                        <a:pt x="107" y="7432"/>
                                      </a:lnTo>
                                      <a:lnTo>
                                        <a:pt x="107" y="4445"/>
                                      </a:lnTo>
                                      <a:cubicBezTo>
                                        <a:pt x="5796" y="3805"/>
                                        <a:pt x="11344" y="2347"/>
                                        <a:pt x="16749" y="71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4" name="Shape 4554"/>
                              <wps:cNvSpPr/>
                              <wps:spPr>
                                <a:xfrm>
                                  <a:off x="553563" y="27559"/>
                                  <a:ext cx="26670" cy="5042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424">
                                      <a:moveTo>
                                        <a:pt x="2667" y="71"/>
                                      </a:moveTo>
                                      <a:cubicBezTo>
                                        <a:pt x="8783" y="0"/>
                                        <a:pt x="13139" y="1600"/>
                                        <a:pt x="15735" y="4872"/>
                                      </a:cubicBezTo>
                                      <a:cubicBezTo>
                                        <a:pt x="18331" y="8143"/>
                                        <a:pt x="19594" y="13619"/>
                                        <a:pt x="19522" y="21300"/>
                                      </a:cubicBezTo>
                                      <a:lnTo>
                                        <a:pt x="19522" y="40823"/>
                                      </a:lnTo>
                                      <a:cubicBezTo>
                                        <a:pt x="19522" y="43383"/>
                                        <a:pt x="19718" y="45055"/>
                                        <a:pt x="20109" y="45837"/>
                                      </a:cubicBezTo>
                                      <a:cubicBezTo>
                                        <a:pt x="20500" y="46619"/>
                                        <a:pt x="21300" y="47010"/>
                                        <a:pt x="22510" y="47010"/>
                                      </a:cubicBezTo>
                                      <a:lnTo>
                                        <a:pt x="26670" y="47223"/>
                                      </a:lnTo>
                                      <a:lnTo>
                                        <a:pt x="26670" y="50424"/>
                                      </a:lnTo>
                                      <a:cubicBezTo>
                                        <a:pt x="21976" y="50211"/>
                                        <a:pt x="19345" y="50104"/>
                                        <a:pt x="18776" y="50104"/>
                                      </a:cubicBezTo>
                                      <a:cubicBezTo>
                                        <a:pt x="18349" y="50104"/>
                                        <a:pt x="17940" y="50104"/>
                                        <a:pt x="17549" y="50104"/>
                                      </a:cubicBezTo>
                                      <a:cubicBezTo>
                                        <a:pt x="17157" y="50104"/>
                                        <a:pt x="16446" y="50140"/>
                                        <a:pt x="15415" y="50211"/>
                                      </a:cubicBezTo>
                                      <a:cubicBezTo>
                                        <a:pt x="14384" y="50282"/>
                                        <a:pt x="12731" y="50353"/>
                                        <a:pt x="10454" y="50424"/>
                                      </a:cubicBezTo>
                                      <a:lnTo>
                                        <a:pt x="10988" y="41356"/>
                                      </a:lnTo>
                                      <a:lnTo>
                                        <a:pt x="0" y="48977"/>
                                      </a:lnTo>
                                      <a:lnTo>
                                        <a:pt x="0" y="44265"/>
                                      </a:lnTo>
                                      <a:lnTo>
                                        <a:pt x="4374" y="42743"/>
                                      </a:lnTo>
                                      <a:cubicBezTo>
                                        <a:pt x="7076" y="41108"/>
                                        <a:pt x="9281" y="39152"/>
                                        <a:pt x="10988" y="36876"/>
                                      </a:cubicBezTo>
                                      <a:lnTo>
                                        <a:pt x="10988" y="22794"/>
                                      </a:lnTo>
                                      <a:cubicBezTo>
                                        <a:pt x="6934" y="23363"/>
                                        <a:pt x="3485" y="24021"/>
                                        <a:pt x="640" y="24767"/>
                                      </a:cubicBezTo>
                                      <a:lnTo>
                                        <a:pt x="0" y="25001"/>
                                      </a:lnTo>
                                      <a:lnTo>
                                        <a:pt x="0" y="21462"/>
                                      </a:lnTo>
                                      <a:lnTo>
                                        <a:pt x="427" y="21300"/>
                                      </a:lnTo>
                                      <a:lnTo>
                                        <a:pt x="10988" y="19380"/>
                                      </a:lnTo>
                                      <a:cubicBezTo>
                                        <a:pt x="10845" y="14544"/>
                                        <a:pt x="9637" y="11041"/>
                                        <a:pt x="7361" y="8872"/>
                                      </a:cubicBezTo>
                                      <a:lnTo>
                                        <a:pt x="0" y="6744"/>
                                      </a:lnTo>
                                      <a:lnTo>
                                        <a:pt x="0" y="821"/>
                                      </a:lnTo>
                                      <a:lnTo>
                                        <a:pt x="2667" y="71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5" name="Shape 4555"/>
                              <wps:cNvSpPr/>
                              <wps:spPr>
                                <a:xfrm>
                                  <a:off x="806288" y="69128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2"/>
                                        <a:pt x="17069" y="6081"/>
                                      </a:cubicBezTo>
                                      <a:cubicBezTo>
                                        <a:pt x="16073" y="6650"/>
                                        <a:pt x="14829" y="7255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8" y="10668"/>
                                        <a:pt x="1067" y="10668"/>
                                      </a:cubicBezTo>
                                      <a:lnTo>
                                        <a:pt x="0" y="10443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6" name="Shape 4556"/>
                              <wps:cNvSpPr/>
                              <wps:spPr>
                                <a:xfrm>
                                  <a:off x="833065" y="27630"/>
                                  <a:ext cx="37657" cy="5035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7657" h="50353">
                                      <a:moveTo>
                                        <a:pt x="16855" y="0"/>
                                      </a:moveTo>
                                      <a:lnTo>
                                        <a:pt x="17815" y="426"/>
                                      </a:lnTo>
                                      <a:lnTo>
                                        <a:pt x="17815" y="11415"/>
                                      </a:lnTo>
                                      <a:lnTo>
                                        <a:pt x="23789" y="4373"/>
                                      </a:lnTo>
                                      <a:cubicBezTo>
                                        <a:pt x="24927" y="3022"/>
                                        <a:pt x="26278" y="1956"/>
                                        <a:pt x="27843" y="1174"/>
                                      </a:cubicBezTo>
                                      <a:cubicBezTo>
                                        <a:pt x="29408" y="391"/>
                                        <a:pt x="31008" y="0"/>
                                        <a:pt x="32644" y="0"/>
                                      </a:cubicBezTo>
                                      <a:cubicBezTo>
                                        <a:pt x="34706" y="0"/>
                                        <a:pt x="36378" y="391"/>
                                        <a:pt x="37657" y="1174"/>
                                      </a:cubicBezTo>
                                      <a:lnTo>
                                        <a:pt x="36697" y="13974"/>
                                      </a:lnTo>
                                      <a:lnTo>
                                        <a:pt x="34457" y="13974"/>
                                      </a:lnTo>
                                      <a:cubicBezTo>
                                        <a:pt x="32821" y="10632"/>
                                        <a:pt x="30439" y="8996"/>
                                        <a:pt x="27310" y="9068"/>
                                      </a:cubicBezTo>
                                      <a:cubicBezTo>
                                        <a:pt x="24607" y="9139"/>
                                        <a:pt x="22367" y="10295"/>
                                        <a:pt x="20589" y="12535"/>
                                      </a:cubicBezTo>
                                      <a:cubicBezTo>
                                        <a:pt x="18811" y="14775"/>
                                        <a:pt x="17886" y="17531"/>
                                        <a:pt x="17815" y="20803"/>
                                      </a:cubicBezTo>
                                      <a:lnTo>
                                        <a:pt x="17815" y="39151"/>
                                      </a:lnTo>
                                      <a:cubicBezTo>
                                        <a:pt x="17744" y="42565"/>
                                        <a:pt x="17993" y="44699"/>
                                        <a:pt x="18562" y="45552"/>
                                      </a:cubicBezTo>
                                      <a:cubicBezTo>
                                        <a:pt x="19131" y="46406"/>
                                        <a:pt x="20553" y="46832"/>
                                        <a:pt x="22829" y="46832"/>
                                      </a:cubicBezTo>
                                      <a:lnTo>
                                        <a:pt x="28377" y="47152"/>
                                      </a:lnTo>
                                      <a:lnTo>
                                        <a:pt x="28377" y="50353"/>
                                      </a:lnTo>
                                      <a:cubicBezTo>
                                        <a:pt x="24109" y="50281"/>
                                        <a:pt x="21015" y="50211"/>
                                        <a:pt x="19095" y="50140"/>
                                      </a:cubicBezTo>
                                      <a:cubicBezTo>
                                        <a:pt x="17175" y="50068"/>
                                        <a:pt x="15859" y="50033"/>
                                        <a:pt x="15148" y="50033"/>
                                      </a:cubicBezTo>
                                      <a:cubicBezTo>
                                        <a:pt x="14437" y="50033"/>
                                        <a:pt x="13761" y="50033"/>
                                        <a:pt x="13121" y="50033"/>
                                      </a:cubicBezTo>
                                      <a:cubicBezTo>
                                        <a:pt x="11912" y="50033"/>
                                        <a:pt x="10365" y="50050"/>
                                        <a:pt x="8481" y="50086"/>
                                      </a:cubicBezTo>
                                      <a:cubicBezTo>
                                        <a:pt x="6596" y="50122"/>
                                        <a:pt x="3769" y="50211"/>
                                        <a:pt x="0" y="50353"/>
                                      </a:cubicBezTo>
                                      <a:lnTo>
                                        <a:pt x="0" y="47152"/>
                                      </a:lnTo>
                                      <a:lnTo>
                                        <a:pt x="4907" y="46832"/>
                                      </a:lnTo>
                                      <a:cubicBezTo>
                                        <a:pt x="6685" y="46832"/>
                                        <a:pt x="7805" y="46370"/>
                                        <a:pt x="8267" y="45445"/>
                                      </a:cubicBezTo>
                                      <a:cubicBezTo>
                                        <a:pt x="8730" y="44521"/>
                                        <a:pt x="8925" y="42423"/>
                                        <a:pt x="8854" y="39151"/>
                                      </a:cubicBezTo>
                                      <a:lnTo>
                                        <a:pt x="8854" y="15149"/>
                                      </a:lnTo>
                                      <a:cubicBezTo>
                                        <a:pt x="8925" y="11735"/>
                                        <a:pt x="8676" y="9547"/>
                                        <a:pt x="8107" y="8588"/>
                                      </a:cubicBezTo>
                                      <a:cubicBezTo>
                                        <a:pt x="7538" y="7627"/>
                                        <a:pt x="6222" y="7218"/>
                                        <a:pt x="4160" y="7361"/>
                                      </a:cubicBezTo>
                                      <a:lnTo>
                                        <a:pt x="213" y="7361"/>
                                      </a:lnTo>
                                      <a:lnTo>
                                        <a:pt x="213" y="4373"/>
                                      </a:lnTo>
                                      <a:cubicBezTo>
                                        <a:pt x="5902" y="3734"/>
                                        <a:pt x="11450" y="2276"/>
                                        <a:pt x="16855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557" name="Shape 4557"/>
                              <wps:cNvSpPr/>
                              <wps:spPr>
                                <a:xfrm>
                                  <a:off x="806288" y="27630"/>
                                  <a:ext cx="22189" cy="2549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6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0"/>
                                        <a:pt x="16749" y="5547"/>
                                      </a:cubicBezTo>
                                      <a:cubicBezTo>
                                        <a:pt x="20305" y="9175"/>
                                        <a:pt x="22118" y="14081"/>
                                        <a:pt x="22189" y="20269"/>
                                      </a:cubicBezTo>
                                      <a:cubicBezTo>
                                        <a:pt x="22189" y="21407"/>
                                        <a:pt x="22118" y="22651"/>
                                        <a:pt x="21976" y="24002"/>
                                      </a:cubicBezTo>
                                      <a:cubicBezTo>
                                        <a:pt x="18420" y="24571"/>
                                        <a:pt x="15202" y="24963"/>
                                        <a:pt x="12321" y="25176"/>
                                      </a:cubicBezTo>
                                      <a:cubicBezTo>
                                        <a:pt x="9441" y="25390"/>
                                        <a:pt x="6223" y="25496"/>
                                        <a:pt x="2667" y="25496"/>
                                      </a:cubicBezTo>
                                      <a:lnTo>
                                        <a:pt x="0" y="25496"/>
                                      </a:lnTo>
                                      <a:lnTo>
                                        <a:pt x="0" y="21857"/>
                                      </a:lnTo>
                                      <a:lnTo>
                                        <a:pt x="747" y="21869"/>
                                      </a:lnTo>
                                      <a:cubicBezTo>
                                        <a:pt x="2596" y="21869"/>
                                        <a:pt x="4374" y="21834"/>
                                        <a:pt x="6081" y="21762"/>
                                      </a:cubicBezTo>
                                      <a:cubicBezTo>
                                        <a:pt x="7788" y="21692"/>
                                        <a:pt x="9992" y="21620"/>
                                        <a:pt x="12695" y="21549"/>
                                      </a:cubicBezTo>
                                      <a:cubicBezTo>
                                        <a:pt x="12553" y="18064"/>
                                        <a:pt x="12233" y="15308"/>
                                        <a:pt x="11735" y="13281"/>
                                      </a:cubicBezTo>
                                      <a:cubicBezTo>
                                        <a:pt x="11237" y="11254"/>
                                        <a:pt x="10419" y="9423"/>
                                        <a:pt x="9281" y="7787"/>
                                      </a:cubicBezTo>
                                      <a:cubicBezTo>
                                        <a:pt x="7361" y="4942"/>
                                        <a:pt x="4623" y="3520"/>
                                        <a:pt x="1067" y="3520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A7B1C9" id="Group 39566" o:spid="_x0000_s1026" style="width:68.55pt;height:6.3pt;mso-position-horizontal-relative:char;mso-position-vertical-relative:line" coordsize="8707,79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">
                      <v:shape id="Shape 4533" o:spid="_x0000_s1027" style="position:absolute;left:719;top:283;width:228;height:512;visibility:visible;mso-wrap-style:square;v-text-anchor:top" coordsize="22829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" path="m22829,r,3107l16802,4829v-2098,1352,-3716,3201,-4854,5548c11237,11728,10757,13150,10508,14644v-249,1494,-374,3449,-374,5867c12908,20796,15255,20974,17175,21044r5654,95l22829,24778r-12908,c9992,27766,10259,30201,10721,32086v463,1885,1191,3680,2187,5388c14401,40105,16517,42149,19256,43607r3573,838l22829,51223,12801,49102c9459,47537,6685,45332,4480,42487,1565,38291,71,32779,,25952,,20475,960,15924,2880,12297,4800,8670,7930,5647,12268,3229l22829,xe" fillcolor="black" stroked="f" strokeweight="0">
                        <v:stroke miterlimit="83231f" joinstyle="miter"/>
                        <v:path arrowok="t" textboxrect="0,0,22829,51223"/>
                      </v:shape>
                      <v:shape id="Shape 4534" o:spid="_x0000_s1028" style="position:absolute;top:38;width:690;height:741;visibility:visible;mso-wrap-style:square;v-text-anchor:top" coordsize="69022,74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" path="m747,c5583,71,9121,143,11362,213v2240,71,3840,107,4800,107c17122,320,18136,320,19202,320v1068,,2081,,3041,c23203,320,24732,284,26830,213,28928,143,32218,71,36698,r1707,c45090,,50211,1387,53767,4160v3556,2774,5334,6722,5334,11842c59030,22261,56185,27417,50566,31471v-1706,1208,-3449,2187,-5227,2933c43561,35151,41214,35880,38298,36592l62514,68169v641,853,1458,1493,2454,1920c65964,70516,67315,70800,69022,70942r,3201c66817,74071,65217,74001,64221,73930v-995,-72,-1653,-107,-1973,-107c61928,73823,61626,73823,61341,73823v-498,,-1227,17,-2187,53c58194,73912,56505,74001,54087,74143v-996,-1351,-1814,-2454,-2454,-3308c50993,70053,50353,69235,49713,68382l30084,42032v-427,-569,-818,-1084,-1174,-1547c28555,40023,28021,39401,27310,38619v-569,-641,-1031,-1174,-1387,-1601c25568,36592,25106,36058,24537,35418r640,-1281c26528,34209,27559,34244,28270,34244v6259,-71,11166,-1511,14722,-4320c46548,27115,48362,23221,48433,18242v,-4551,-1494,-8054,-4481,-10508c40965,5281,36698,4054,31151,4054v-3485,,-6970,426,-10455,1280l20696,61021v,2774,107,4836,320,6187c21230,68559,21727,69448,22510,69876v782,426,1991,676,3627,746l31257,70942r,3201c28199,74001,25497,73912,23150,73876v-2347,-36,-4872,-53,-7575,-53c12873,73823,10366,73840,8054,73876,5743,73912,3058,74001,,74143l,70942r5121,-320c6756,70552,7966,70302,8748,69876v782,-428,1280,-1317,1493,-2668c10455,65857,10562,63795,10562,61021r,-47899c10632,9068,10330,6455,9655,5281,8979,4108,7468,3521,5121,3521l747,3201,747,xe" fillcolor="black" stroked="f" strokeweight="0">
                        <v:stroke miterlimit="83231f" joinstyle="miter"/>
                        <v:path arrowok="t" textboxrect="0,0,69022,74143"/>
                      </v:shape>
                      <v:shape id="Shape 4535" o:spid="_x0000_s1029" style="position:absolute;left:947;top:691;width:210;height:106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" path="m19629,r1387,1067l18882,4694v-213,355,-817,818,-1813,1387c16073,6650,14829,7255,13335,7894,9068,9744,4979,10668,1067,10668l,10443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36" o:spid="_x0000_s1030" style="position:absolute;left:2681;top:283;width:229;height:512;visibility:visible;mso-wrap-style:square;v-text-anchor:top" coordsize="22829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" path="m22829,r,3107l16802,4829v-2098,1352,-3716,3201,-4854,5548c11237,11728,10757,13150,10508,14644v-249,1494,-374,3449,-374,5867c12908,20796,15256,20974,17175,21044r5654,95l22829,24778r-12908,c9992,27766,10259,30201,10721,32086v462,1885,1191,3680,2187,5388c14402,40105,16518,42149,19255,43607r3574,838l22829,51223,12802,49102c9459,47537,6685,45332,4480,42487,1565,38291,71,32779,,25952,,20475,960,15924,2880,12297,4800,8670,7930,5647,12269,3229l22829,xe" fillcolor="black" stroked="f" strokeweight="0">
                        <v:stroke miterlimit="83231f" joinstyle="miter"/>
                        <v:path arrowok="t" textboxrect="0,0,22829,51223"/>
                      </v:shape>
                      <v:shape id="Shape 4537" o:spid="_x0000_s1031" style="position:absolute;left:2238;top:276;width:385;height:521;visibility:visible;mso-wrap-style:square;v-text-anchor:top" coordsize="38512,52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" path="m20696,v2134,,4285,213,6454,639c29319,1067,31791,1743,34564,2667v-142,1565,-249,3218,-320,4960c34173,9370,34102,11735,34031,14722r-2987,l31044,12268c30973,9708,29763,7627,27417,6028,25070,4427,22083,3591,18455,3520v-3271,,-5796,712,-7573,2134c9103,7076,8214,9139,8214,11841v-71,2419,765,4285,2507,5601c12464,18758,15504,19807,19843,20589v4622,853,8072,1707,10347,2560c32466,24002,34244,25070,35524,26350v1992,2062,2988,4694,2988,7894c38369,39578,36129,43881,31791,47152v-4339,3272,-10064,4943,-17176,5015c12197,52167,9832,51970,7521,51580,5210,51188,2702,50530,,49606,427,47615,729,45534,907,43366v177,-2170,267,-5033,267,-8588l4374,34778r,4373c4445,41854,5689,44023,8107,45658v2419,1637,5619,2490,9602,2561c21549,48148,24643,47223,26990,45445v2347,-1778,3556,-4124,3627,-7040c30759,34422,28483,31969,23789,31044v-3627,-782,-6791,-1583,-9494,-2401c11593,27825,9494,27097,8001,26457,3165,24252,747,20589,747,15468,818,10632,2596,6863,6081,4160,9566,1458,14437,71,20696,xe" fillcolor="black" stroked="f" strokeweight="0">
                        <v:stroke miterlimit="83231f" joinstyle="miter"/>
                        <v:path arrowok="t" textboxrect="0,0,38512,52167"/>
                      </v:shape>
                      <v:shape id="Shape 4538" o:spid="_x0000_s1032" style="position:absolute;left:1585;top:276;width:600;height:513;visibility:visible;mso-wrap-style:square;v-text-anchor:top" coordsize="60061,51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" path="m16642,r960,426l17602,31897v,4694,747,7930,2240,9708c21620,43667,24430,44734,28270,44805v4125,,7645,-1493,10561,-4480c40040,39045,41000,37729,41712,36378v711,-1351,1066,-2632,1066,-3840l42778,15149v72,-3414,-177,-5602,-746,-6561c41463,7627,40147,7218,38084,7361r-3947,l34137,4373c39827,3734,45374,2276,50779,r960,426l51739,39151v-70,3272,125,5370,587,6294c52789,46370,53909,46832,55687,46832r4374,320l60061,50353v-2418,-72,-4161,-142,-5228,-213c53766,50068,53002,50033,52540,50033v-463,,-907,,-1334,c50708,50033,50229,50033,49766,50033v-462,,-1227,35,-2294,107c46406,50211,44699,50281,42352,50353v142,-2419,249,-4303,320,-5654c42743,43348,42778,41960,42778,40538r-7147,6614c32644,49855,28661,51242,23683,51313v-6046,,-10206,-1601,-12482,-4801c10277,45232,9619,43579,9228,41552,8837,39525,8641,36698,8641,33071r,-17922c8712,11735,8463,9547,7894,8588,7325,7627,6010,7218,3947,7361l,7361,,4373c5689,3734,11237,2276,16642,xe" fillcolor="black" stroked="f" strokeweight="0">
                        <v:stroke miterlimit="83231f" joinstyle="miter"/>
                        <v:path arrowok="t" textboxrect="0,0,60061,51313"/>
                      </v:shape>
                      <v:shape id="Shape 4539" o:spid="_x0000_s1033" style="position:absolute;left:947;top:276;width:222;height:255;visibility:visible;mso-wrap-style:square;v-text-anchor:top" coordsize="22190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" path="m2347,c8392,71,13193,1920,16749,5547v3556,3628,5369,8534,5441,14722c22190,21407,22118,22651,21976,24002v-3556,569,-6774,961,-9654,1174c9441,25390,6223,25496,2667,25496l,25496,,21857r747,12c2596,21869,4374,21834,6081,21762v1707,-70,3912,-142,6614,-213c12553,18064,12233,15308,11735,13281,11237,11254,10419,9423,9281,7787,7361,4942,4623,3520,1067,3520l,3825,,718,2347,xe" fillcolor="black" stroked="f" strokeweight="0">
                        <v:stroke miterlimit="83231f" joinstyle="miter"/>
                        <v:path arrowok="t" textboxrect="0,0,22190,25496"/>
                      </v:shape>
                      <v:shape id="Shape 4540" o:spid="_x0000_s1034" style="position:absolute;left:1238;width:339;height:779;visibility:visible;mso-wrap-style:square;v-text-anchor:top" coordsize="33924,779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" path="m29017,v640,,1351,88,2134,267c31933,444,32857,746,33924,1174r,8213l32644,10027c31364,8889,30173,8107,29070,7681,27968,7254,26706,7041,25283,7041v-2987,-143,-4996,871,-6027,3040c18225,12250,17745,16321,17816,22296r,9068l31791,30937r-747,5654l17816,36591r,30190c17745,70053,17940,72151,18402,73075v463,925,1583,1387,3361,1387l26670,74782r,3201c23185,77912,20643,77841,19043,77770v-1601,-72,-2756,-107,-3468,-107c14864,77663,14118,77663,13335,77663v-782,,-1529,,-2240,c10384,77663,9228,77698,7628,77770,6028,77841,3485,77912,,77983l,74782r4907,-320c6686,74462,7806,74000,8268,73075v462,-924,658,-3022,586,-6294l8854,36591r-7360,427l1494,34671,8854,31364r,-4481c8854,23399,9210,20393,9921,17869v711,-2525,1850,-4641,3414,-6348l19523,4480c20732,3129,22190,2045,23896,1226,25603,409,27310,,29017,xe" fillcolor="black" stroked="f" strokeweight="0">
                        <v:stroke miterlimit="83231f" joinstyle="miter"/>
                        <v:path arrowok="t" textboxrect="0,0,33924,77983"/>
                      </v:shape>
                      <v:shape id="Shape 4541" o:spid="_x0000_s1035" style="position:absolute;left:2910;top:691;width:210;height:106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" path="m19629,r1387,1067l18883,4694v-214,355,-818,818,-1813,1387c16073,6650,14829,7255,13336,7894,9068,9744,4979,10668,1067,10668l,10443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42" o:spid="_x0000_s1036" style="position:absolute;left:3214;top:283;width:247;height:507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" path="m24750,r,4356l24643,4321v-4836,71,-8587,1707,-11255,4907c10721,12429,9352,16945,9281,22776v71,6473,1583,11682,4534,15629l24750,44200r,6331l23683,50620c16856,50691,11664,49198,8108,46139,5477,44006,3467,41232,2080,37819,693,34404,,30564,,26297,71,21674,996,17585,2773,14029,4552,10473,6970,7877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543" o:spid="_x0000_s1037" style="position:absolute;left:2910;top:276;width:222;height:255;visibility:visible;mso-wrap-style:square;v-text-anchor:top" coordsize="22190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" path="m2347,c8392,71,13193,1920,16749,5547v3556,3628,5369,8534,5441,14722c22190,21407,22118,22651,21976,24002v-3555,569,-6774,961,-9654,1174c9441,25390,6223,25496,2667,25496l,25496,,21857r747,12c2596,21869,4375,21834,6081,21762v1707,-70,3911,-142,6614,-213c12553,18064,12233,15308,11735,13281,11237,11254,10419,9423,9281,7787,7362,4942,4623,3520,1067,3520l,3825,,718,2347,xe" fillcolor="black" stroked="f" strokeweight="0">
                        <v:stroke miterlimit="83231f" joinstyle="miter"/>
                        <v:path arrowok="t" textboxrect="0,0,22190,25496"/>
                      </v:shape>
                      <v:shape id="Shape 4544" o:spid="_x0000_s1038" style="position:absolute;left:4480;top:278;width:257;height:519;visibility:visible;mso-wrap-style:square;v-text-anchor:top" coordsize="25710,5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" path="m25710,r,4017l24430,3268v-4694,,-8286,1689,-10775,5068c11166,11714,9921,16604,9921,23004v71,7681,1672,13798,4801,18349l25710,47447r,3868l23256,51915c16287,51772,10704,49425,6508,44873,2311,40322,142,34241,,26631,142,18524,2596,12052,7361,7216l25710,xe" fillcolor="black" stroked="f" strokeweight="0">
                        <v:stroke miterlimit="83231f" joinstyle="miter"/>
                        <v:path arrowok="t" textboxrect="0,0,25710,51915"/>
                      </v:shape>
                      <v:shape id="Shape 4545" o:spid="_x0000_s1039" style="position:absolute;left:4117;top:114;width:317;height:675;visibility:visible;mso-wrap-style:square;v-text-anchor:top" coordsize="31684,675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" path="m16963,r1279,1174c17816,4516,17513,7343,17335,9654v-177,2312,-266,4534,-266,6667l17069,20376r14615,-641l30724,25496r-13655,l17069,53446v,2561,462,4428,1386,5601c19380,60220,20874,60807,22937,60807v995,,1973,-160,2933,-480c26830,60007,27950,59492,29230,58780r1387,1814l25497,66248v-356,356,-1067,658,-2134,907c22296,67404,21122,67528,19842,67528v-4053,,-7022,-906,-8907,-2720c9050,62995,8108,60132,8108,56220r,-30724l,25923,,23683,8321,19949r,-7468c8321,10916,8286,9512,8214,8268,8143,7023,8036,5618,7894,4053,11308,2987,14331,1636,16963,xe" fillcolor="black" stroked="f" strokeweight="0">
                        <v:stroke miterlimit="83231f" joinstyle="miter"/>
                        <v:path arrowok="t" textboxrect="0,0,31684,67528"/>
                      </v:shape>
                      <v:shape id="Shape 4546" o:spid="_x0000_s1040" style="position:absolute;left:3461;top:2;width:333;height:786;visibility:visible;mso-wrap-style:square;v-text-anchor:top" coordsize="33284,78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" path="m23470,r960,853l24430,66568v-71,3272,124,5369,587,6294c25479,73787,26599,74249,28377,74249r4907,320l33284,77770v-1138,-72,-2169,-107,-3094,-107c29266,77663,28591,77628,28164,77557v-2205,-72,-3734,-107,-4588,-107c23008,77450,22137,77467,20963,77503v-1174,36,-3040,125,-5601,267l15896,67955,4054,77877v-284,213,-925,408,-1920,586l,78641,,72310r640,339c3201,72649,5654,71903,8001,70409v2347,-1494,4303,-3521,5868,-6081c14295,63546,14633,62781,14882,62034v249,-746,409,-1725,480,-2933c15433,57892,15469,56149,15469,53873r,-13761c15398,39187,14224,37943,11948,36378l,32465,,28110r2774,-693c4552,27417,6383,27666,8268,28163v1884,498,4285,1387,7201,2668l15469,11308v71,-3058,-818,-4516,-2667,-4374l6827,6934r,-2987c10882,3307,14118,2702,16535,2133,18953,1564,21265,853,23470,xe" fillcolor="black" stroked="f" strokeweight="0">
                        <v:stroke miterlimit="83231f" joinstyle="miter"/>
                        <v:path arrowok="t" textboxrect="0,0,33284,78641"/>
                      </v:shape>
                      <v:shape id="Shape 4547" o:spid="_x0000_s1041" style="position:absolute;left:5333;top:490;width:202;height:299;visibility:visible;mso-wrap-style:square;v-text-anchor:top" coordsize="20234,299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" path="m20234,r,3539l14579,5599c12944,6665,11646,8052,10686,9759v-961,1707,-1440,3556,-1440,5548c9316,17654,10117,19645,11646,21281v1529,1635,3396,2489,5601,2560l20234,22802r,4713l17993,29069v-427,283,-1031,497,-1813,639c15398,29851,14508,29922,13513,29922v-4267,,-7575,-1138,-9921,-3414c1244,24233,71,20996,71,16801,,12178,1618,8515,4925,5812l20234,xe" fillcolor="black" stroked="f" strokeweight="0">
                        <v:stroke miterlimit="83231f" joinstyle="miter"/>
                        <v:path arrowok="t" textboxrect="0,0,20234,29922"/>
                      </v:shape>
                      <v:shape id="Shape 4548" o:spid="_x0000_s1042" style="position:absolute;left:5376;top:283;width:159;height:140;visibility:visible;mso-wrap-style:square;v-text-anchor:top" coordsize="15896,13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" path="m15896,r,5923l12375,4904c10028,4833,8321,5171,7254,5917,6188,6665,5156,8247,4161,10665l2774,13972,,13225,,6291,5654,2877,15896,xe" fillcolor="black" stroked="f" strokeweight="0">
                        <v:stroke miterlimit="83231f" joinstyle="miter"/>
                        <v:path arrowok="t" textboxrect="0,0,15896,13972"/>
                      </v:shape>
                      <v:shape id="Shape 4549" o:spid="_x0000_s1043" style="position:absolute;left:4737;top:276;width:257;height:515;visibility:visible;mso-wrap-style:square;v-text-anchor:top" coordsize="25710,51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" path="m640,c8108,142,14117,2471,18669,6987v4552,4516,6898,10438,7041,17763c25639,30155,24412,34902,22029,38991v-2382,4090,-5671,7290,-9868,9601l,51567,,47699r1707,947c6045,48575,9459,46779,11948,43259v2489,-3521,3769,-8375,3841,-14562c15717,21300,14100,15291,10935,10668l,4269,,252,640,xe" fillcolor="black" stroked="f" strokeweight="0">
                        <v:stroke miterlimit="83231f" joinstyle="miter"/>
                        <v:path arrowok="t" textboxrect="0,0,25710,51567"/>
                      </v:shape>
                      <v:shape id="Shape 4550" o:spid="_x0000_s1044" style="position:absolute;left:7834;top:283;width:228;height:512;visibility:visible;mso-wrap-style:square;v-text-anchor:top" coordsize="22830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" path="m22830,r,3107l16802,4829v-2098,1352,-3716,3201,-4854,5548c11237,11728,10757,13150,10508,14644v-249,1494,-373,3449,-373,5867c12908,20796,15255,20974,17175,21044r5655,95l22830,24778r-12909,c9992,27766,10259,30201,10721,32086v462,1885,1192,3680,2187,5388c14402,40105,16518,42149,19256,43607r3574,838l22830,51223,12802,49102c9459,47537,6685,45332,4481,42487,1565,38291,71,32779,,25952,,20475,960,15924,2880,12297,4800,8670,7930,5647,12268,3229l22830,xe" fillcolor="black" stroked="f" strokeweight="0">
                        <v:stroke miterlimit="83231f" joinstyle="miter"/>
                        <v:path arrowok="t" textboxrect="0,0,22830,51223"/>
                      </v:shape>
                      <v:shape id="Shape 4551" o:spid="_x0000_s1045" style="position:absolute;left:6917;top:276;width:855;height:508;visibility:visible;mso-wrap-style:square;v-text-anchor:top" coordsize="85557,50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" path="m43419,r2453,c46299,1422,46744,2773,47206,4053v462,1281,1049,2810,1760,4588l61234,39578v1636,-4267,2809,-7290,3521,-9068c65466,28732,65999,27346,66355,26350l71689,11415v498,-1423,747,-2703,747,-3841c72365,5583,70978,4480,68275,4266l64648,4053r,-2986c67493,1138,69573,1208,70889,1280v1316,71,2222,107,2720,107c74107,1387,74605,1387,75103,1387v497,,1013,,1547,c77183,1387,78090,1351,79370,1280v1281,-72,3342,-142,6187,-213l85557,4053r-2773,213c81646,4338,80614,5031,79690,6347v-925,1316,-2169,3716,-3734,7201l68702,30190v-285,427,-889,1974,-1813,4640c65964,37498,64932,40467,63795,43738v-854,2418,-1672,4765,-2454,7041l56434,50779,41925,14295r-2133,4481c38085,22403,36947,24892,36378,26243l25924,50779r-5015,l10028,14935c8748,10882,7610,8089,6614,6561,5619,5031,4409,4266,2987,4266l,4053,,1067v3414,71,5903,141,7467,213c9032,1351,10135,1387,10775,1387v640,,1280,,1920,c13335,1387,13976,1387,14615,1387v640,,1743,-36,3307,-107c19487,1208,21976,1138,25390,1067r,2986l21123,4266v-2703,72,-4054,926,-4054,2561c17069,7681,17211,8570,17495,9494r8962,29444c28092,35311,29497,32146,30671,29443v1173,-2702,2329,-5351,3467,-7947c35275,18900,36573,15931,38031,12588,39489,9245,41285,5049,43419,xe" fillcolor="black" stroked="f" strokeweight="0">
                        <v:stroke miterlimit="83231f" joinstyle="miter"/>
                        <v:path arrowok="t" textboxrect="0,0,85557,50779"/>
                      </v:shape>
                      <v:shape id="Shape 4552" o:spid="_x0000_s1046" style="position:absolute;left:6484;top:276;width:385;height:521;visibility:visible;mso-wrap-style:square;v-text-anchor:top" coordsize="38512,52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" path="m20696,v2134,,4285,213,6454,639c29319,1067,31791,1743,34564,2667v-142,1565,-249,3218,-320,4960c34173,9370,34102,11735,34031,14722r-2987,l31044,12268c30973,9708,29764,7627,27417,6028,25070,4427,22083,3591,18455,3520v-3271,,-5796,712,-7574,2134c9103,7076,8214,9139,8214,11841v-71,2419,765,4285,2507,5601c12464,18758,15504,19807,19843,20589v4622,853,8072,1707,10348,2560c32466,24002,34244,25070,35525,26350v1991,2062,2987,4694,2987,7894c38369,39578,36129,43881,31791,47152v-4339,3272,-10064,4943,-17176,5015c12197,52167,9832,51970,7521,51580,5209,51188,2703,50530,,49606,427,47615,729,45534,907,43366v177,-2170,267,-5033,267,-8588l4374,34778r,4373c4445,41854,5690,44023,8108,45658v2418,1637,5618,2490,9601,2561c21549,48148,24643,47223,26990,45445v2347,-1778,3556,-4124,3627,-7040c30759,34422,28484,31969,23790,31044v-3628,-782,-6792,-1583,-9495,-2401c11592,27825,9494,27097,8001,26457,3165,24252,747,20589,747,15468,818,10632,2596,6863,6081,4160,9566,1458,14437,71,20696,xe" fillcolor="black" stroked="f" strokeweight="0">
                        <v:stroke miterlimit="83231f" joinstyle="miter"/>
                        <v:path arrowok="t" textboxrect="0,0,38512,52167"/>
                      </v:shape>
                      <v:shape id="Shape 4553" o:spid="_x0000_s1047" style="position:absolute;left:5839;top:275;width:604;height:504;visibility:visible;mso-wrap-style:square;v-text-anchor:top" coordsize="60381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" path="m16749,71r960,427l17709,9779,25817,2738c26883,1814,28075,1138,29390,711,30706,284,32324,71,34244,71,46193,,52131,6187,52060,18633r,20589c51989,42494,52184,44592,52647,45517v462,924,1582,1386,3360,1386l60381,47223r,3201c57963,50353,56220,50282,55154,50211v-1067,-71,-1832,-107,-2294,-107c52398,50104,51953,50104,51527,50104v-569,,-1085,,-1547,c49518,50104,48788,50140,47793,50211v-996,71,-2560,142,-4694,213l43099,20127v-71,-4125,-1155,-7397,-3254,-9814c37747,7894,34884,6649,31257,6579v-2205,,-4338,497,-6400,1493c22794,9068,21105,10330,19789,11859v-1315,1529,-2009,3111,-2080,4748l17709,39222v-71,3272,124,5370,587,6295c18758,46441,19878,46903,21656,46903r4801,320l26457,50424v-3556,-142,-6294,-231,-8214,-267c16322,50122,14651,50104,13228,50104v-1422,,-3093,18,-5013,53c6295,50193,3556,50282,,50424l,47223r4801,-320c6579,46903,7699,46441,8161,45517v463,-925,658,-3023,587,-6295l8748,15220c8819,11806,8570,9619,8001,8659,7432,7699,6116,7289,4054,7432r-3947,l107,4445c5796,3805,11344,2347,16749,71xe" fillcolor="black" stroked="f" strokeweight="0">
                        <v:stroke miterlimit="83231f" joinstyle="miter"/>
                        <v:path arrowok="t" textboxrect="0,0,60381,50424"/>
                      </v:shape>
                      <v:shape id="Shape 4554" o:spid="_x0000_s1048" style="position:absolute;left:5535;top:275;width:267;height:504;visibility:visible;mso-wrap-style:square;v-text-anchor:top" coordsize="26670,50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" path="m2667,71c8783,,13139,1600,15735,4872v2596,3271,3859,8747,3787,16428l19522,40823v,2560,196,4232,587,5014c20500,46619,21300,47010,22510,47010r4160,213l26670,50424v-4694,-213,-7325,-320,-7894,-320c18349,50104,17940,50104,17549,50104v-392,,-1103,36,-2134,107c14384,50282,12731,50353,10454,50424r534,-9068l,48977,,44265,4374,42743v2702,-1635,4907,-3591,6614,-5867l10988,22794c6934,23363,3485,24021,640,24767l,25001,,21462r427,-162l10988,19380c10845,14544,9637,11041,7361,8872l,6744,,821,2667,71xe" fillcolor="black" stroked="f" strokeweight="0">
                        <v:stroke miterlimit="83231f" joinstyle="miter"/>
                        <v:path arrowok="t" textboxrect="0,0,26670,50424"/>
                      </v:shape>
                      <v:shape id="Shape 4555" o:spid="_x0000_s1049" style="position:absolute;left:8062;top:691;width:211;height:106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" path="m19629,r1387,1067l18882,4694v-213,355,-818,818,-1813,1387c16073,6650,14829,7255,13335,7894,9068,9744,4978,10668,1067,10668l,10443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56" o:spid="_x0000_s1050" style="position:absolute;left:8330;top:276;width:377;height:503;visibility:visible;mso-wrap-style:square;v-text-anchor:top" coordsize="37657,503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" path="m16855,r960,426l17815,11415,23789,4373c24927,3022,26278,1956,27843,1174,29408,391,31008,,32644,v2062,,3734,391,5013,1174l36697,13974r-2240,c32821,10632,30439,8996,27310,9068v-2703,71,-4943,1227,-6721,3467c18811,14775,17886,17531,17815,20803r,18348c17744,42565,17993,44699,18562,45552v569,854,1991,1280,4267,1280l28377,47152r,3201c24109,50281,21015,50211,19095,50140v-1920,-72,-3236,-107,-3947,-107c14437,50033,13761,50033,13121,50033v-1209,,-2756,17,-4640,53c6596,50122,3769,50211,,50353l,47152r4907,-320c6685,46832,7805,46370,8267,45445v463,-924,658,-3022,587,-6294l8854,15149c8925,11735,8676,9547,8107,8588,7538,7627,6222,7218,4160,7361r-3947,l213,4373c5902,3734,11450,2276,16855,xe" fillcolor="black" stroked="f" strokeweight="0">
                        <v:stroke miterlimit="83231f" joinstyle="miter"/>
                        <v:path arrowok="t" textboxrect="0,0,37657,50353"/>
                      </v:shape>
                      <v:shape id="Shape 4557" o:spid="_x0000_s1051" style="position:absolute;left:8062;top:276;width:222;height:255;visibility:visible;mso-wrap-style:square;v-text-anchor:top" coordsize="22189,254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" path="m2347,c8392,71,13193,1920,16749,5547v3556,3628,5369,8534,5440,14722c22189,21407,22118,22651,21976,24002v-3556,569,-6774,961,-9655,1174c9441,25390,6223,25496,2667,25496l,25496,,21857r747,12c2596,21869,4374,21834,6081,21762v1707,-70,3911,-142,6614,-213c12553,18064,12233,15308,11735,13281,11237,11254,10419,9423,9281,7787,7361,4942,4623,3520,1067,3520l,3825,,718,2347,xe" fillcolor="black" stroked="f" strokeweight="0">
                        <v:stroke miterlimit="83231f" joinstyle="miter"/>
                        <v:path arrowok="t" textboxrect="0,0,22189,25496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05" w:type="dxa"/>
          </w:tcPr>
          <w:p w14:paraId="5420B72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556D03B5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c) Marital status</w:t>
      </w:r>
    </w:p>
    <w:p w14:paraId="35DA2172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0C41F4E0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595BDC69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1192D342" w14:textId="77777777" w:rsidR="002264A9" w:rsidRDefault="002264A9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1FA0ACF5" w14:textId="77777777" w:rsidR="002264A9" w:rsidRPr="009F6877" w:rsidRDefault="002264A9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</w:p>
    <w:p w14:paraId="34239A56" w14:textId="6A86E86D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d) What</w:t>
      </w:r>
      <w:r w:rsidR="002264A9">
        <w:rPr>
          <w:rFonts w:ascii="Palatino Linotype" w:hAnsi="Palatino Linotype" w:cs="Courier New"/>
          <w:color w:val="000000"/>
          <w:sz w:val="20"/>
          <w:szCs w:val="20"/>
        </w:rPr>
        <w:t xml:space="preserve"> 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>is the size of your household? _________</w:t>
      </w:r>
    </w:p>
    <w:p w14:paraId="54E4A830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e) Family size by age group and gender</w:t>
      </w:r>
    </w:p>
    <w:tbl>
      <w:tblPr>
        <w:tblpPr w:leftFromText="180" w:rightFromText="180" w:vertAnchor="text" w:horzAnchor="page" w:tblpX="1875" w:tblpY="204"/>
        <w:tblW w:w="6128" w:type="dxa"/>
        <w:tblLayout w:type="fixed"/>
        <w:tblCellMar>
          <w:left w:w="222" w:type="dxa"/>
          <w:right w:w="224" w:type="dxa"/>
        </w:tblCellMar>
        <w:tblLook w:val="04A0" w:firstRow="1" w:lastRow="0" w:firstColumn="1" w:lastColumn="0" w:noHBand="0" w:noVBand="1"/>
      </w:tblPr>
      <w:tblGrid>
        <w:gridCol w:w="1361"/>
        <w:gridCol w:w="1424"/>
        <w:gridCol w:w="1890"/>
        <w:gridCol w:w="1453"/>
      </w:tblGrid>
      <w:tr w:rsidR="009F6877" w:rsidRPr="009F6877" w14:paraId="362B6C0E" w14:textId="77777777" w:rsidTr="00E37C32">
        <w:trPr>
          <w:trHeight w:val="251"/>
        </w:trPr>
        <w:tc>
          <w:tcPr>
            <w:tcW w:w="1361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5163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424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B01776C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single" w:sz="9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4F3C5B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5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B4BE4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Total</w:t>
            </w:r>
          </w:p>
        </w:tc>
      </w:tr>
      <w:tr w:rsidR="009F6877" w:rsidRPr="009F6877" w14:paraId="2EE5BBA0" w14:textId="77777777" w:rsidTr="00E37C32">
        <w:trPr>
          <w:trHeight w:val="238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D233D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&lt;17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9D9FF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A0DD703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FE6E9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60F95C3C" w14:textId="77777777" w:rsidTr="00E37C32">
        <w:trPr>
          <w:trHeight w:val="238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BAD03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E09154B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D82C9D8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863704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2AFB27FD" w14:textId="77777777" w:rsidTr="00E37C32">
        <w:trPr>
          <w:trHeight w:val="244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44416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31-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4D51D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07A3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CC700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1AFBD54A" w14:textId="77777777" w:rsidTr="00E37C32">
        <w:trPr>
          <w:trHeight w:val="244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4" w:space="0" w:color="000000"/>
            </w:tcBorders>
          </w:tcPr>
          <w:p w14:paraId="0039D85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&gt;50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4" w:space="0" w:color="000000"/>
            </w:tcBorders>
          </w:tcPr>
          <w:p w14:paraId="462D9417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4" w:space="0" w:color="000000"/>
            </w:tcBorders>
          </w:tcPr>
          <w:p w14:paraId="5D97145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4" w:space="0" w:color="000000"/>
            </w:tcBorders>
          </w:tcPr>
          <w:p w14:paraId="07F3471D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4A3242BC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053711B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2CB091F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0CDDB3AA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304233E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76CF33FC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060A346D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19FA6DF8" w14:textId="77777777" w:rsidR="002264A9" w:rsidRPr="009F6877" w:rsidRDefault="002264A9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5089E009" w14:textId="49D7C1CD" w:rsidR="009F6877" w:rsidRPr="009F6877" w:rsidRDefault="002264A9" w:rsidP="000C3842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f) What</w:t>
      </w:r>
      <w:r w:rsidR="009F6877"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 is your occupation? (CHOOSE ONLY ONE THAT APPLIES)</w:t>
      </w:r>
      <w:r w:rsidR="000C3842">
        <w:rPr>
          <w:rFonts w:ascii="Palatino Linotype" w:hAnsi="Palatino Linotype" w:cs="Courier New"/>
          <w:color w:val="000000"/>
          <w:sz w:val="20"/>
          <w:szCs w:val="20"/>
        </w:rPr>
        <w:tab/>
      </w:r>
    </w:p>
    <w:tbl>
      <w:tblPr>
        <w:tblpPr w:leftFromText="180" w:rightFromText="180" w:vertAnchor="text" w:horzAnchor="margin" w:tblpXSpec="center" w:tblpY="166"/>
        <w:tblW w:w="9175" w:type="dxa"/>
        <w:tblLayout w:type="fixed"/>
        <w:tblCellMar>
          <w:left w:w="222" w:type="dxa"/>
          <w:right w:w="224" w:type="dxa"/>
        </w:tblCellMar>
        <w:tblLook w:val="04A0" w:firstRow="1" w:lastRow="0" w:firstColumn="1" w:lastColumn="0" w:noHBand="0" w:noVBand="1"/>
      </w:tblPr>
      <w:tblGrid>
        <w:gridCol w:w="1435"/>
        <w:gridCol w:w="540"/>
        <w:gridCol w:w="1890"/>
        <w:gridCol w:w="630"/>
        <w:gridCol w:w="2160"/>
        <w:gridCol w:w="466"/>
        <w:gridCol w:w="2054"/>
      </w:tblGrid>
      <w:tr w:rsidR="009F6877" w:rsidRPr="009F6877" w14:paraId="1E4A946D" w14:textId="77777777" w:rsidTr="00E37C32">
        <w:trPr>
          <w:trHeight w:val="251"/>
        </w:trPr>
        <w:tc>
          <w:tcPr>
            <w:tcW w:w="1435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49A13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540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7BED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E031B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firewood collector</w:t>
            </w:r>
          </w:p>
        </w:tc>
        <w:tc>
          <w:tcPr>
            <w:tcW w:w="630" w:type="dxa"/>
            <w:tcBorders>
              <w:top w:val="single" w:sz="9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1DF1E0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EE9DF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Charcoal production</w:t>
            </w:r>
          </w:p>
        </w:tc>
        <w:tc>
          <w:tcPr>
            <w:tcW w:w="466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F043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1F46C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Other (Specify)</w:t>
            </w:r>
          </w:p>
        </w:tc>
      </w:tr>
      <w:tr w:rsidR="009F6877" w:rsidRPr="009F6877" w14:paraId="264151E4" w14:textId="77777777" w:rsidTr="00E37C32">
        <w:trPr>
          <w:trHeight w:val="238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CE20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C61C4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6F6244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Livestock Produc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1977CF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16276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EF16C49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14:paraId="7ED40143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04638303" w14:textId="77777777" w:rsidTr="00E37C32">
        <w:trPr>
          <w:trHeight w:val="238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F56B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Busine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DAD5A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502280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noProof/>
                <w:color w:val="000000"/>
                <w:sz w:val="20"/>
                <w:szCs w:val="20"/>
              </w:rPr>
              <mc:AlternateContent>
                <mc:Choice Requires="wpg">
                  <w:drawing>
                    <wp:inline distT="0" distB="0" distL="0" distR="0" wp14:anchorId="1FE95189" wp14:editId="54E9AF22">
                      <wp:extent cx="458831" cy="79583"/>
                      <wp:effectExtent l="0" t="0" r="0" b="0"/>
                      <wp:docPr id="4745" name="Group 474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58831" cy="79583"/>
                                <a:chOff x="0" y="0"/>
                                <a:chExt cx="458831" cy="79583"/>
                              </a:xfrm>
                            </wpg:grpSpPr>
                            <wps:wsp>
                              <wps:cNvPr id="4746" name="Shape 4493"/>
                              <wps:cNvSpPr/>
                              <wps:spPr>
                                <a:xfrm>
                                  <a:off x="135164" y="28110"/>
                                  <a:ext cx="24749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49" h="50691">
                                      <a:moveTo>
                                        <a:pt x="24749" y="0"/>
                                      </a:moveTo>
                                      <a:lnTo>
                                        <a:pt x="24749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5" y="6028"/>
                                        <a:pt x="13388" y="9228"/>
                                      </a:cubicBezTo>
                                      <a:cubicBezTo>
                                        <a:pt x="10721" y="12428"/>
                                        <a:pt x="9352" y="16944"/>
                                        <a:pt x="9281" y="22776"/>
                                      </a:cubicBezTo>
                                      <a:cubicBezTo>
                                        <a:pt x="9352" y="29248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49" y="44200"/>
                                      </a:lnTo>
                                      <a:lnTo>
                                        <a:pt x="24749" y="50530"/>
                                      </a:lnTo>
                                      <a:lnTo>
                                        <a:pt x="23683" y="50619"/>
                                      </a:lnTo>
                                      <a:cubicBezTo>
                                        <a:pt x="16855" y="50691"/>
                                        <a:pt x="11663" y="49197"/>
                                        <a:pt x="8107" y="46139"/>
                                      </a:cubicBezTo>
                                      <a:cubicBezTo>
                                        <a:pt x="5476" y="44006"/>
                                        <a:pt x="3466" y="41232"/>
                                        <a:pt x="2080" y="37818"/>
                                      </a:cubicBezTo>
                                      <a:cubicBezTo>
                                        <a:pt x="693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5" y="17584"/>
                                        <a:pt x="2773" y="14029"/>
                                      </a:cubicBezTo>
                                      <a:cubicBezTo>
                                        <a:pt x="4552" y="10472"/>
                                        <a:pt x="6969" y="7876"/>
                                        <a:pt x="10027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4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47" name="Shape 4494"/>
                              <wps:cNvSpPr/>
                              <wps:spPr>
                                <a:xfrm>
                                  <a:off x="101666" y="27416"/>
                                  <a:ext cx="26670" cy="5035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6670" h="50354">
                                      <a:moveTo>
                                        <a:pt x="16856" y="0"/>
                                      </a:moveTo>
                                      <a:lnTo>
                                        <a:pt x="17816" y="427"/>
                                      </a:lnTo>
                                      <a:lnTo>
                                        <a:pt x="17816" y="39152"/>
                                      </a:lnTo>
                                      <a:cubicBezTo>
                                        <a:pt x="17744" y="42423"/>
                                        <a:pt x="17940" y="44521"/>
                                        <a:pt x="18402" y="45446"/>
                                      </a:cubicBezTo>
                                      <a:cubicBezTo>
                                        <a:pt x="18865" y="46371"/>
                                        <a:pt x="19985" y="46833"/>
                                        <a:pt x="21763" y="46833"/>
                                      </a:cubicBezTo>
                                      <a:lnTo>
                                        <a:pt x="26670" y="47153"/>
                                      </a:lnTo>
                                      <a:lnTo>
                                        <a:pt x="26670" y="50354"/>
                                      </a:lnTo>
                                      <a:cubicBezTo>
                                        <a:pt x="23185" y="50282"/>
                                        <a:pt x="20643" y="50211"/>
                                        <a:pt x="19042" y="50140"/>
                                      </a:cubicBezTo>
                                      <a:cubicBezTo>
                                        <a:pt x="17442" y="50069"/>
                                        <a:pt x="16287" y="50033"/>
                                        <a:pt x="15576" y="50033"/>
                                      </a:cubicBezTo>
                                      <a:cubicBezTo>
                                        <a:pt x="14864" y="50033"/>
                                        <a:pt x="14117" y="50033"/>
                                        <a:pt x="13335" y="50033"/>
                                      </a:cubicBezTo>
                                      <a:cubicBezTo>
                                        <a:pt x="12553" y="50033"/>
                                        <a:pt x="11806" y="50033"/>
                                        <a:pt x="11095" y="50033"/>
                                      </a:cubicBezTo>
                                      <a:cubicBezTo>
                                        <a:pt x="10383" y="50033"/>
                                        <a:pt x="9228" y="50069"/>
                                        <a:pt x="7628" y="50140"/>
                                      </a:cubicBezTo>
                                      <a:cubicBezTo>
                                        <a:pt x="6028" y="50211"/>
                                        <a:pt x="3485" y="50282"/>
                                        <a:pt x="0" y="50354"/>
                                      </a:cubicBezTo>
                                      <a:lnTo>
                                        <a:pt x="0" y="47153"/>
                                      </a:lnTo>
                                      <a:lnTo>
                                        <a:pt x="4907" y="46833"/>
                                      </a:lnTo>
                                      <a:cubicBezTo>
                                        <a:pt x="6685" y="46833"/>
                                        <a:pt x="7805" y="46371"/>
                                        <a:pt x="8268" y="45446"/>
                                      </a:cubicBezTo>
                                      <a:cubicBezTo>
                                        <a:pt x="8730" y="44521"/>
                                        <a:pt x="8925" y="42423"/>
                                        <a:pt x="8855" y="39152"/>
                                      </a:cubicBezTo>
                                      <a:lnTo>
                                        <a:pt x="8855" y="15149"/>
                                      </a:lnTo>
                                      <a:cubicBezTo>
                                        <a:pt x="8925" y="11735"/>
                                        <a:pt x="8677" y="9548"/>
                                        <a:pt x="8108" y="8588"/>
                                      </a:cubicBezTo>
                                      <a:cubicBezTo>
                                        <a:pt x="7539" y="7628"/>
                                        <a:pt x="6223" y="7219"/>
                                        <a:pt x="4161" y="7362"/>
                                      </a:cubicBezTo>
                                      <a:lnTo>
                                        <a:pt x="214" y="7362"/>
                                      </a:lnTo>
                                      <a:lnTo>
                                        <a:pt x="214" y="4374"/>
                                      </a:lnTo>
                                      <a:cubicBezTo>
                                        <a:pt x="5903" y="3734"/>
                                        <a:pt x="11450" y="2276"/>
                                        <a:pt x="16856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48" name="Shape 4495"/>
                              <wps:cNvSpPr/>
                              <wps:spPr>
                                <a:xfrm>
                                  <a:off x="108600" y="4160"/>
                                  <a:ext cx="11841" cy="11842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1841" h="11842">
                                      <a:moveTo>
                                        <a:pt x="5974" y="0"/>
                                      </a:moveTo>
                                      <a:cubicBezTo>
                                        <a:pt x="7539" y="71"/>
                                        <a:pt x="8890" y="694"/>
                                        <a:pt x="10028" y="1867"/>
                                      </a:cubicBezTo>
                                      <a:cubicBezTo>
                                        <a:pt x="11166" y="3040"/>
                                        <a:pt x="11770" y="4410"/>
                                        <a:pt x="11841" y="5974"/>
                                      </a:cubicBezTo>
                                      <a:cubicBezTo>
                                        <a:pt x="11770" y="7539"/>
                                        <a:pt x="11166" y="8890"/>
                                        <a:pt x="10028" y="10028"/>
                                      </a:cubicBezTo>
                                      <a:cubicBezTo>
                                        <a:pt x="8890" y="11166"/>
                                        <a:pt x="7503" y="11771"/>
                                        <a:pt x="5867" y="11842"/>
                                      </a:cubicBezTo>
                                      <a:cubicBezTo>
                                        <a:pt x="4302" y="11771"/>
                                        <a:pt x="2951" y="11166"/>
                                        <a:pt x="1813" y="10028"/>
                                      </a:cubicBezTo>
                                      <a:cubicBezTo>
                                        <a:pt x="675" y="8890"/>
                                        <a:pt x="71" y="7539"/>
                                        <a:pt x="0" y="5974"/>
                                      </a:cubicBezTo>
                                      <a:cubicBezTo>
                                        <a:pt x="71" y="4338"/>
                                        <a:pt x="675" y="2952"/>
                                        <a:pt x="1813" y="1814"/>
                                      </a:cubicBezTo>
                                      <a:cubicBezTo>
                                        <a:pt x="2951" y="676"/>
                                        <a:pt x="4338" y="71"/>
                                        <a:pt x="5974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49" name="Shape 4496"/>
                              <wps:cNvSpPr/>
                              <wps:spPr>
                                <a:xfrm>
                                  <a:off x="0" y="2773"/>
                                  <a:ext cx="104120" cy="75636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104120" h="75636">
                                      <a:moveTo>
                                        <a:pt x="52380" y="0"/>
                                      </a:moveTo>
                                      <a:lnTo>
                                        <a:pt x="55794" y="0"/>
                                      </a:lnTo>
                                      <a:cubicBezTo>
                                        <a:pt x="56078" y="1138"/>
                                        <a:pt x="56345" y="2133"/>
                                        <a:pt x="56594" y="2987"/>
                                      </a:cubicBezTo>
                                      <a:cubicBezTo>
                                        <a:pt x="56843" y="3840"/>
                                        <a:pt x="57162" y="4854"/>
                                        <a:pt x="57554" y="6028"/>
                                      </a:cubicBezTo>
                                      <a:cubicBezTo>
                                        <a:pt x="57945" y="7201"/>
                                        <a:pt x="58532" y="8819"/>
                                        <a:pt x="59314" y="10882"/>
                                      </a:cubicBezTo>
                                      <a:lnTo>
                                        <a:pt x="76809" y="60061"/>
                                      </a:lnTo>
                                      <a:lnTo>
                                        <a:pt x="90892" y="7894"/>
                                      </a:lnTo>
                                      <a:cubicBezTo>
                                        <a:pt x="90963" y="7538"/>
                                        <a:pt x="90998" y="7219"/>
                                        <a:pt x="90998" y="6934"/>
                                      </a:cubicBezTo>
                                      <a:cubicBezTo>
                                        <a:pt x="90998" y="6081"/>
                                        <a:pt x="90624" y="5476"/>
                                        <a:pt x="89878" y="5121"/>
                                      </a:cubicBezTo>
                                      <a:cubicBezTo>
                                        <a:pt x="89131" y="4765"/>
                                        <a:pt x="87833" y="4516"/>
                                        <a:pt x="85984" y="4374"/>
                                      </a:cubicBezTo>
                                      <a:lnTo>
                                        <a:pt x="81717" y="4054"/>
                                      </a:lnTo>
                                      <a:lnTo>
                                        <a:pt x="81717" y="853"/>
                                      </a:lnTo>
                                      <a:cubicBezTo>
                                        <a:pt x="85059" y="925"/>
                                        <a:pt x="87460" y="995"/>
                                        <a:pt x="88918" y="1067"/>
                                      </a:cubicBezTo>
                                      <a:cubicBezTo>
                                        <a:pt x="90375" y="1138"/>
                                        <a:pt x="91336" y="1174"/>
                                        <a:pt x="91798" y="1174"/>
                                      </a:cubicBezTo>
                                      <a:cubicBezTo>
                                        <a:pt x="92260" y="1174"/>
                                        <a:pt x="92633" y="1174"/>
                                        <a:pt x="92918" y="1174"/>
                                      </a:cubicBezTo>
                                      <a:lnTo>
                                        <a:pt x="104120" y="853"/>
                                      </a:lnTo>
                                      <a:lnTo>
                                        <a:pt x="104120" y="4054"/>
                                      </a:lnTo>
                                      <a:lnTo>
                                        <a:pt x="100706" y="4374"/>
                                      </a:lnTo>
                                      <a:cubicBezTo>
                                        <a:pt x="98501" y="4516"/>
                                        <a:pt x="97150" y="5547"/>
                                        <a:pt x="96652" y="7468"/>
                                      </a:cubicBezTo>
                                      <a:lnTo>
                                        <a:pt x="80330" y="64861"/>
                                      </a:lnTo>
                                      <a:cubicBezTo>
                                        <a:pt x="79904" y="66355"/>
                                        <a:pt x="79495" y="67777"/>
                                        <a:pt x="79103" y="69128"/>
                                      </a:cubicBezTo>
                                      <a:cubicBezTo>
                                        <a:pt x="78712" y="70480"/>
                                        <a:pt x="78445" y="71440"/>
                                        <a:pt x="78303" y="72009"/>
                                      </a:cubicBezTo>
                                      <a:cubicBezTo>
                                        <a:pt x="78161" y="72649"/>
                                        <a:pt x="77876" y="73858"/>
                                        <a:pt x="77450" y="75636"/>
                                      </a:cubicBezTo>
                                      <a:lnTo>
                                        <a:pt x="72115" y="75636"/>
                                      </a:lnTo>
                                      <a:cubicBezTo>
                                        <a:pt x="70907" y="71867"/>
                                        <a:pt x="69964" y="68951"/>
                                        <a:pt x="69289" y="66888"/>
                                      </a:cubicBezTo>
                                      <a:cubicBezTo>
                                        <a:pt x="68613" y="64826"/>
                                        <a:pt x="67938" y="62870"/>
                                        <a:pt x="67262" y="61021"/>
                                      </a:cubicBezTo>
                                      <a:cubicBezTo>
                                        <a:pt x="66586" y="59172"/>
                                        <a:pt x="65679" y="56718"/>
                                        <a:pt x="64541" y="53660"/>
                                      </a:cubicBezTo>
                                      <a:lnTo>
                                        <a:pt x="51206" y="17496"/>
                                      </a:lnTo>
                                      <a:lnTo>
                                        <a:pt x="32644" y="64648"/>
                                      </a:lnTo>
                                      <a:cubicBezTo>
                                        <a:pt x="31648" y="67066"/>
                                        <a:pt x="30866" y="69093"/>
                                        <a:pt x="30297" y="70729"/>
                                      </a:cubicBezTo>
                                      <a:cubicBezTo>
                                        <a:pt x="29728" y="72365"/>
                                        <a:pt x="29230" y="74000"/>
                                        <a:pt x="28804" y="75636"/>
                                      </a:cubicBezTo>
                                      <a:lnTo>
                                        <a:pt x="23470" y="75636"/>
                                      </a:lnTo>
                                      <a:cubicBezTo>
                                        <a:pt x="23114" y="74071"/>
                                        <a:pt x="22847" y="72862"/>
                                        <a:pt x="22670" y="72009"/>
                                      </a:cubicBezTo>
                                      <a:cubicBezTo>
                                        <a:pt x="22492" y="71155"/>
                                        <a:pt x="22278" y="70214"/>
                                        <a:pt x="22029" y="69182"/>
                                      </a:cubicBezTo>
                                      <a:cubicBezTo>
                                        <a:pt x="21780" y="68151"/>
                                        <a:pt x="21442" y="66639"/>
                                        <a:pt x="21016" y="64648"/>
                                      </a:cubicBezTo>
                                      <a:lnTo>
                                        <a:pt x="8321" y="9708"/>
                                      </a:lnTo>
                                      <a:cubicBezTo>
                                        <a:pt x="7894" y="7858"/>
                                        <a:pt x="7272" y="6543"/>
                                        <a:pt x="6454" y="5761"/>
                                      </a:cubicBezTo>
                                      <a:cubicBezTo>
                                        <a:pt x="5636" y="4978"/>
                                        <a:pt x="4480" y="4516"/>
                                        <a:pt x="2987" y="4374"/>
                                      </a:cubicBezTo>
                                      <a:lnTo>
                                        <a:pt x="0" y="4054"/>
                                      </a:lnTo>
                                      <a:lnTo>
                                        <a:pt x="0" y="853"/>
                                      </a:lnTo>
                                      <a:cubicBezTo>
                                        <a:pt x="8250" y="1067"/>
                                        <a:pt x="12730" y="1174"/>
                                        <a:pt x="13441" y="1174"/>
                                      </a:cubicBezTo>
                                      <a:lnTo>
                                        <a:pt x="26883" y="853"/>
                                      </a:lnTo>
                                      <a:lnTo>
                                        <a:pt x="26883" y="4054"/>
                                      </a:lnTo>
                                      <a:lnTo>
                                        <a:pt x="22403" y="4374"/>
                                      </a:lnTo>
                                      <a:cubicBezTo>
                                        <a:pt x="19629" y="4445"/>
                                        <a:pt x="18313" y="5618"/>
                                        <a:pt x="18455" y="7894"/>
                                      </a:cubicBezTo>
                                      <a:cubicBezTo>
                                        <a:pt x="18455" y="8961"/>
                                        <a:pt x="18598" y="10134"/>
                                        <a:pt x="18882" y="11415"/>
                                      </a:cubicBezTo>
                                      <a:lnTo>
                                        <a:pt x="29550" y="59314"/>
                                      </a:lnTo>
                                      <a:lnTo>
                                        <a:pt x="42778" y="25710"/>
                                      </a:lnTo>
                                      <a:cubicBezTo>
                                        <a:pt x="44628" y="21016"/>
                                        <a:pt x="46121" y="17176"/>
                                        <a:pt x="47259" y="14188"/>
                                      </a:cubicBezTo>
                                      <a:cubicBezTo>
                                        <a:pt x="48397" y="11202"/>
                                        <a:pt x="49357" y="8624"/>
                                        <a:pt x="50140" y="6454"/>
                                      </a:cubicBezTo>
                                      <a:cubicBezTo>
                                        <a:pt x="50922" y="4285"/>
                                        <a:pt x="51669" y="2133"/>
                                        <a:pt x="5238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0" name="Shape 4497"/>
                              <wps:cNvSpPr/>
                              <wps:spPr>
                                <a:xfrm>
                                  <a:off x="200985" y="27668"/>
                                  <a:ext cx="25710" cy="519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915">
                                      <a:moveTo>
                                        <a:pt x="25710" y="0"/>
                                      </a:moveTo>
                                      <a:lnTo>
                                        <a:pt x="25710" y="4018"/>
                                      </a:lnTo>
                                      <a:lnTo>
                                        <a:pt x="24430" y="3269"/>
                                      </a:lnTo>
                                      <a:cubicBezTo>
                                        <a:pt x="19736" y="3269"/>
                                        <a:pt x="16144" y="4958"/>
                                        <a:pt x="13655" y="8336"/>
                                      </a:cubicBezTo>
                                      <a:cubicBezTo>
                                        <a:pt x="11166" y="11714"/>
                                        <a:pt x="9921" y="16604"/>
                                        <a:pt x="9921" y="23005"/>
                                      </a:cubicBezTo>
                                      <a:cubicBezTo>
                                        <a:pt x="9992" y="30686"/>
                                        <a:pt x="11592" y="36802"/>
                                        <a:pt x="14722" y="41353"/>
                                      </a:cubicBezTo>
                                      <a:lnTo>
                                        <a:pt x="25710" y="47448"/>
                                      </a:lnTo>
                                      <a:lnTo>
                                        <a:pt x="25710" y="51315"/>
                                      </a:lnTo>
                                      <a:lnTo>
                                        <a:pt x="23257" y="51915"/>
                                      </a:lnTo>
                                      <a:cubicBezTo>
                                        <a:pt x="16286" y="51773"/>
                                        <a:pt x="10704" y="49426"/>
                                        <a:pt x="6507" y="44874"/>
                                      </a:cubicBezTo>
                                      <a:cubicBezTo>
                                        <a:pt x="2311" y="40322"/>
                                        <a:pt x="142" y="34241"/>
                                        <a:pt x="0" y="26632"/>
                                      </a:cubicBezTo>
                                      <a:cubicBezTo>
                                        <a:pt x="142" y="18524"/>
                                        <a:pt x="2596" y="12052"/>
                                        <a:pt x="7361" y="7216"/>
                                      </a:cubicBezTo>
                                      <a:lnTo>
                                        <a:pt x="257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1" name="Shape 4498"/>
                              <wps:cNvSpPr/>
                              <wps:spPr>
                                <a:xfrm>
                                  <a:off x="159913" y="0"/>
                                  <a:ext cx="33284" cy="786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0">
                                      <a:moveTo>
                                        <a:pt x="23469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39"/>
                                        <a:pt x="24554" y="71937"/>
                                        <a:pt x="25017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0" y="77663"/>
                                      </a:cubicBezTo>
                                      <a:cubicBezTo>
                                        <a:pt x="29266" y="77663"/>
                                        <a:pt x="28590" y="77627"/>
                                        <a:pt x="28163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6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2" y="77627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6"/>
                                      </a:lnTo>
                                      <a:cubicBezTo>
                                        <a:pt x="3770" y="78090"/>
                                        <a:pt x="3129" y="78285"/>
                                        <a:pt x="2134" y="78463"/>
                                      </a:cubicBezTo>
                                      <a:lnTo>
                                        <a:pt x="0" y="78640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1" y="72649"/>
                                      </a:lnTo>
                                      <a:cubicBezTo>
                                        <a:pt x="3201" y="72649"/>
                                        <a:pt x="5654" y="71902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6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0"/>
                                      </a:cubicBezTo>
                                      <a:cubicBezTo>
                                        <a:pt x="15433" y="57891"/>
                                        <a:pt x="15468" y="56149"/>
                                        <a:pt x="15468" y="53873"/>
                                      </a:cubicBezTo>
                                      <a:lnTo>
                                        <a:pt x="15468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8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6"/>
                                      </a:lnTo>
                                      <a:cubicBezTo>
                                        <a:pt x="4552" y="27416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3" y="28661"/>
                                        <a:pt x="12553" y="29550"/>
                                        <a:pt x="15468" y="30830"/>
                                      </a:cubicBezTo>
                                      <a:lnTo>
                                        <a:pt x="15468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7" y="6934"/>
                                      </a:lnTo>
                                      <a:lnTo>
                                        <a:pt x="6827" y="3947"/>
                                      </a:lnTo>
                                      <a:cubicBezTo>
                                        <a:pt x="10882" y="3307"/>
                                        <a:pt x="14117" y="2702"/>
                                        <a:pt x="16535" y="2133"/>
                                      </a:cubicBezTo>
                                      <a:cubicBezTo>
                                        <a:pt x="18953" y="1564"/>
                                        <a:pt x="21265" y="853"/>
                                        <a:pt x="2346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2" name="Shape 4499"/>
                              <wps:cNvSpPr/>
                              <wps:spPr>
                                <a:xfrm>
                                  <a:off x="347563" y="28134"/>
                                  <a:ext cx="22830" cy="51223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830" h="51223">
                                      <a:moveTo>
                                        <a:pt x="22830" y="0"/>
                                      </a:moveTo>
                                      <a:lnTo>
                                        <a:pt x="22830" y="3108"/>
                                      </a:lnTo>
                                      <a:lnTo>
                                        <a:pt x="16802" y="4830"/>
                                      </a:lnTo>
                                      <a:cubicBezTo>
                                        <a:pt x="14705" y="6181"/>
                                        <a:pt x="13086" y="8031"/>
                                        <a:pt x="11948" y="10378"/>
                                      </a:cubicBezTo>
                                      <a:cubicBezTo>
                                        <a:pt x="11237" y="11729"/>
                                        <a:pt x="10757" y="13151"/>
                                        <a:pt x="10508" y="14645"/>
                                      </a:cubicBezTo>
                                      <a:cubicBezTo>
                                        <a:pt x="10259" y="16138"/>
                                        <a:pt x="10135" y="18093"/>
                                        <a:pt x="10135" y="20512"/>
                                      </a:cubicBezTo>
                                      <a:cubicBezTo>
                                        <a:pt x="12908" y="20796"/>
                                        <a:pt x="15256" y="20974"/>
                                        <a:pt x="17175" y="21045"/>
                                      </a:cubicBezTo>
                                      <a:lnTo>
                                        <a:pt x="22830" y="21140"/>
                                      </a:lnTo>
                                      <a:lnTo>
                                        <a:pt x="22830" y="24779"/>
                                      </a:lnTo>
                                      <a:lnTo>
                                        <a:pt x="9921" y="24779"/>
                                      </a:lnTo>
                                      <a:cubicBezTo>
                                        <a:pt x="9992" y="27767"/>
                                        <a:pt x="10259" y="30202"/>
                                        <a:pt x="10721" y="32086"/>
                                      </a:cubicBezTo>
                                      <a:cubicBezTo>
                                        <a:pt x="11184" y="33972"/>
                                        <a:pt x="11912" y="35767"/>
                                        <a:pt x="12908" y="37474"/>
                                      </a:cubicBezTo>
                                      <a:cubicBezTo>
                                        <a:pt x="14402" y="40105"/>
                                        <a:pt x="16518" y="42150"/>
                                        <a:pt x="19256" y="43608"/>
                                      </a:cubicBezTo>
                                      <a:lnTo>
                                        <a:pt x="22830" y="44445"/>
                                      </a:lnTo>
                                      <a:lnTo>
                                        <a:pt x="22830" y="51223"/>
                                      </a:lnTo>
                                      <a:lnTo>
                                        <a:pt x="12802" y="49102"/>
                                      </a:lnTo>
                                      <a:cubicBezTo>
                                        <a:pt x="9459" y="47537"/>
                                        <a:pt x="6685" y="45333"/>
                                        <a:pt x="4481" y="42488"/>
                                      </a:cubicBezTo>
                                      <a:cubicBezTo>
                                        <a:pt x="1565" y="38292"/>
                                        <a:pt x="71" y="32780"/>
                                        <a:pt x="0" y="25953"/>
                                      </a:cubicBezTo>
                                      <a:cubicBezTo>
                                        <a:pt x="0" y="20476"/>
                                        <a:pt x="960" y="15925"/>
                                        <a:pt x="2880" y="12298"/>
                                      </a:cubicBezTo>
                                      <a:cubicBezTo>
                                        <a:pt x="4800" y="8671"/>
                                        <a:pt x="7930" y="5648"/>
                                        <a:pt x="12269" y="3230"/>
                                      </a:cubicBezTo>
                                      <a:lnTo>
                                        <a:pt x="2283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3" name="Shape 4500"/>
                              <wps:cNvSpPr/>
                              <wps:spPr>
                                <a:xfrm>
                                  <a:off x="255819" y="27416"/>
                                  <a:ext cx="85557" cy="50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85557" h="50780">
                                      <a:moveTo>
                                        <a:pt x="43419" y="0"/>
                                      </a:moveTo>
                                      <a:lnTo>
                                        <a:pt x="45872" y="0"/>
                                      </a:lnTo>
                                      <a:cubicBezTo>
                                        <a:pt x="46300" y="1422"/>
                                        <a:pt x="46744" y="2774"/>
                                        <a:pt x="47206" y="4054"/>
                                      </a:cubicBezTo>
                                      <a:cubicBezTo>
                                        <a:pt x="47668" y="5335"/>
                                        <a:pt x="48255" y="6863"/>
                                        <a:pt x="48966" y="8641"/>
                                      </a:cubicBezTo>
                                      <a:lnTo>
                                        <a:pt x="61235" y="39579"/>
                                      </a:lnTo>
                                      <a:cubicBezTo>
                                        <a:pt x="62871" y="35312"/>
                                        <a:pt x="64043" y="32289"/>
                                        <a:pt x="64755" y="30511"/>
                                      </a:cubicBezTo>
                                      <a:cubicBezTo>
                                        <a:pt x="65466" y="28733"/>
                                        <a:pt x="65999" y="27346"/>
                                        <a:pt x="66355" y="26350"/>
                                      </a:cubicBezTo>
                                      <a:lnTo>
                                        <a:pt x="71689" y="11415"/>
                                      </a:lnTo>
                                      <a:cubicBezTo>
                                        <a:pt x="72187" y="9992"/>
                                        <a:pt x="72436" y="8713"/>
                                        <a:pt x="72436" y="7575"/>
                                      </a:cubicBezTo>
                                      <a:cubicBezTo>
                                        <a:pt x="72365" y="5583"/>
                                        <a:pt x="70978" y="4481"/>
                                        <a:pt x="68275" y="4267"/>
                                      </a:cubicBezTo>
                                      <a:lnTo>
                                        <a:pt x="64648" y="4054"/>
                                      </a:lnTo>
                                      <a:lnTo>
                                        <a:pt x="64648" y="1067"/>
                                      </a:lnTo>
                                      <a:cubicBezTo>
                                        <a:pt x="67493" y="1138"/>
                                        <a:pt x="69573" y="1209"/>
                                        <a:pt x="70889" y="1281"/>
                                      </a:cubicBezTo>
                                      <a:cubicBezTo>
                                        <a:pt x="72205" y="1352"/>
                                        <a:pt x="73112" y="1388"/>
                                        <a:pt x="73609" y="1388"/>
                                      </a:cubicBezTo>
                                      <a:cubicBezTo>
                                        <a:pt x="74107" y="1388"/>
                                        <a:pt x="74605" y="1388"/>
                                        <a:pt x="75103" y="1388"/>
                                      </a:cubicBezTo>
                                      <a:cubicBezTo>
                                        <a:pt x="75600" y="1388"/>
                                        <a:pt x="76116" y="1388"/>
                                        <a:pt x="76650" y="1388"/>
                                      </a:cubicBezTo>
                                      <a:cubicBezTo>
                                        <a:pt x="77183" y="1388"/>
                                        <a:pt x="78090" y="1352"/>
                                        <a:pt x="79370" y="1281"/>
                                      </a:cubicBezTo>
                                      <a:cubicBezTo>
                                        <a:pt x="80651" y="1209"/>
                                        <a:pt x="82712" y="1138"/>
                                        <a:pt x="85557" y="1067"/>
                                      </a:cubicBezTo>
                                      <a:lnTo>
                                        <a:pt x="85557" y="4054"/>
                                      </a:lnTo>
                                      <a:lnTo>
                                        <a:pt x="82784" y="4267"/>
                                      </a:lnTo>
                                      <a:cubicBezTo>
                                        <a:pt x="81646" y="4338"/>
                                        <a:pt x="80614" y="5032"/>
                                        <a:pt x="79690" y="6348"/>
                                      </a:cubicBezTo>
                                      <a:cubicBezTo>
                                        <a:pt x="78765" y="7664"/>
                                        <a:pt x="77521" y="10064"/>
                                        <a:pt x="75956" y="13549"/>
                                      </a:cubicBezTo>
                                      <a:lnTo>
                                        <a:pt x="68702" y="30191"/>
                                      </a:lnTo>
                                      <a:cubicBezTo>
                                        <a:pt x="68418" y="30618"/>
                                        <a:pt x="67813" y="32165"/>
                                        <a:pt x="66888" y="34831"/>
                                      </a:cubicBezTo>
                                      <a:cubicBezTo>
                                        <a:pt x="65964" y="37498"/>
                                        <a:pt x="64932" y="40467"/>
                                        <a:pt x="63795" y="43739"/>
                                      </a:cubicBezTo>
                                      <a:cubicBezTo>
                                        <a:pt x="62941" y="46157"/>
                                        <a:pt x="62124" y="48504"/>
                                        <a:pt x="61341" y="50780"/>
                                      </a:cubicBezTo>
                                      <a:lnTo>
                                        <a:pt x="56434" y="50780"/>
                                      </a:lnTo>
                                      <a:lnTo>
                                        <a:pt x="41925" y="14295"/>
                                      </a:lnTo>
                                      <a:lnTo>
                                        <a:pt x="39792" y="18776"/>
                                      </a:lnTo>
                                      <a:cubicBezTo>
                                        <a:pt x="38085" y="22403"/>
                                        <a:pt x="36947" y="24892"/>
                                        <a:pt x="36378" y="26243"/>
                                      </a:cubicBezTo>
                                      <a:lnTo>
                                        <a:pt x="25923" y="50780"/>
                                      </a:lnTo>
                                      <a:lnTo>
                                        <a:pt x="20909" y="50780"/>
                                      </a:lnTo>
                                      <a:lnTo>
                                        <a:pt x="10028" y="14936"/>
                                      </a:lnTo>
                                      <a:cubicBezTo>
                                        <a:pt x="8748" y="10882"/>
                                        <a:pt x="7610" y="8090"/>
                                        <a:pt x="6614" y="6561"/>
                                      </a:cubicBezTo>
                                      <a:cubicBezTo>
                                        <a:pt x="5619" y="5032"/>
                                        <a:pt x="4410" y="4267"/>
                                        <a:pt x="2987" y="4267"/>
                                      </a:cubicBezTo>
                                      <a:lnTo>
                                        <a:pt x="0" y="4054"/>
                                      </a:lnTo>
                                      <a:lnTo>
                                        <a:pt x="0" y="1067"/>
                                      </a:lnTo>
                                      <a:cubicBezTo>
                                        <a:pt x="3414" y="1138"/>
                                        <a:pt x="5903" y="1209"/>
                                        <a:pt x="7468" y="1281"/>
                                      </a:cubicBezTo>
                                      <a:cubicBezTo>
                                        <a:pt x="9032" y="1352"/>
                                        <a:pt x="10135" y="1388"/>
                                        <a:pt x="10775" y="1388"/>
                                      </a:cubicBezTo>
                                      <a:cubicBezTo>
                                        <a:pt x="11415" y="1388"/>
                                        <a:pt x="12055" y="1388"/>
                                        <a:pt x="12695" y="1388"/>
                                      </a:cubicBezTo>
                                      <a:cubicBezTo>
                                        <a:pt x="13335" y="1388"/>
                                        <a:pt x="13975" y="1388"/>
                                        <a:pt x="14615" y="1388"/>
                                      </a:cubicBezTo>
                                      <a:cubicBezTo>
                                        <a:pt x="15255" y="1388"/>
                                        <a:pt x="16358" y="1352"/>
                                        <a:pt x="17922" y="1281"/>
                                      </a:cubicBezTo>
                                      <a:cubicBezTo>
                                        <a:pt x="19487" y="1209"/>
                                        <a:pt x="21976" y="1138"/>
                                        <a:pt x="25390" y="1067"/>
                                      </a:cubicBezTo>
                                      <a:lnTo>
                                        <a:pt x="25390" y="4054"/>
                                      </a:lnTo>
                                      <a:lnTo>
                                        <a:pt x="21123" y="4267"/>
                                      </a:lnTo>
                                      <a:cubicBezTo>
                                        <a:pt x="18420" y="4338"/>
                                        <a:pt x="17069" y="5192"/>
                                        <a:pt x="17069" y="6828"/>
                                      </a:cubicBezTo>
                                      <a:cubicBezTo>
                                        <a:pt x="17069" y="7682"/>
                                        <a:pt x="17211" y="8570"/>
                                        <a:pt x="17495" y="9495"/>
                                      </a:cubicBezTo>
                                      <a:lnTo>
                                        <a:pt x="26457" y="38939"/>
                                      </a:lnTo>
                                      <a:cubicBezTo>
                                        <a:pt x="28092" y="35312"/>
                                        <a:pt x="29497" y="32147"/>
                                        <a:pt x="30671" y="29444"/>
                                      </a:cubicBezTo>
                                      <a:cubicBezTo>
                                        <a:pt x="31844" y="26742"/>
                                        <a:pt x="33000" y="24092"/>
                                        <a:pt x="34138" y="21496"/>
                                      </a:cubicBezTo>
                                      <a:cubicBezTo>
                                        <a:pt x="35275" y="18900"/>
                                        <a:pt x="36573" y="15932"/>
                                        <a:pt x="38031" y="12588"/>
                                      </a:cubicBezTo>
                                      <a:cubicBezTo>
                                        <a:pt x="39489" y="9246"/>
                                        <a:pt x="41285" y="5050"/>
                                        <a:pt x="4341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4" name="Shape 4501"/>
                              <wps:cNvSpPr/>
                              <wps:spPr>
                                <a:xfrm>
                                  <a:off x="226695" y="27416"/>
                                  <a:ext cx="25710" cy="5156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5710" h="51567">
                                      <a:moveTo>
                                        <a:pt x="640" y="0"/>
                                      </a:moveTo>
                                      <a:cubicBezTo>
                                        <a:pt x="8108" y="143"/>
                                        <a:pt x="14117" y="2472"/>
                                        <a:pt x="18669" y="6988"/>
                                      </a:cubicBezTo>
                                      <a:cubicBezTo>
                                        <a:pt x="23221" y="11504"/>
                                        <a:pt x="25568" y="17425"/>
                                        <a:pt x="25710" y="24750"/>
                                      </a:cubicBezTo>
                                      <a:cubicBezTo>
                                        <a:pt x="25639" y="30156"/>
                                        <a:pt x="24412" y="34903"/>
                                        <a:pt x="22030" y="38991"/>
                                      </a:cubicBezTo>
                                      <a:cubicBezTo>
                                        <a:pt x="19647" y="43081"/>
                                        <a:pt x="16358" y="46282"/>
                                        <a:pt x="12162" y="48593"/>
                                      </a:cubicBezTo>
                                      <a:lnTo>
                                        <a:pt x="0" y="51567"/>
                                      </a:lnTo>
                                      <a:lnTo>
                                        <a:pt x="0" y="47700"/>
                                      </a:lnTo>
                                      <a:lnTo>
                                        <a:pt x="1707" y="48647"/>
                                      </a:lnTo>
                                      <a:cubicBezTo>
                                        <a:pt x="6045" y="48575"/>
                                        <a:pt x="9459" y="46779"/>
                                        <a:pt x="11948" y="43259"/>
                                      </a:cubicBezTo>
                                      <a:cubicBezTo>
                                        <a:pt x="14437" y="39739"/>
                                        <a:pt x="15718" y="34885"/>
                                        <a:pt x="15789" y="28697"/>
                                      </a:cubicBezTo>
                                      <a:cubicBezTo>
                                        <a:pt x="15718" y="21300"/>
                                        <a:pt x="14100" y="15291"/>
                                        <a:pt x="10935" y="10668"/>
                                      </a:cubicBezTo>
                                      <a:lnTo>
                                        <a:pt x="0" y="4270"/>
                                      </a:lnTo>
                                      <a:lnTo>
                                        <a:pt x="0" y="252"/>
                                      </a:lnTo>
                                      <a:lnTo>
                                        <a:pt x="64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5" name="Shape 4502"/>
                              <wps:cNvSpPr/>
                              <wps:spPr>
                                <a:xfrm>
                                  <a:off x="370393" y="68915"/>
                                  <a:ext cx="21016" cy="10668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1016" h="10668">
                                      <a:moveTo>
                                        <a:pt x="19629" y="0"/>
                                      </a:moveTo>
                                      <a:lnTo>
                                        <a:pt x="21016" y="1067"/>
                                      </a:lnTo>
                                      <a:lnTo>
                                        <a:pt x="18882" y="4694"/>
                                      </a:lnTo>
                                      <a:cubicBezTo>
                                        <a:pt x="18669" y="5049"/>
                                        <a:pt x="18064" y="5511"/>
                                        <a:pt x="17069" y="6080"/>
                                      </a:cubicBezTo>
                                      <a:cubicBezTo>
                                        <a:pt x="16073" y="6649"/>
                                        <a:pt x="14829" y="7254"/>
                                        <a:pt x="13335" y="7894"/>
                                      </a:cubicBezTo>
                                      <a:cubicBezTo>
                                        <a:pt x="9068" y="9744"/>
                                        <a:pt x="4979" y="10668"/>
                                        <a:pt x="1067" y="10668"/>
                                      </a:cubicBezTo>
                                      <a:lnTo>
                                        <a:pt x="0" y="10442"/>
                                      </a:lnTo>
                                      <a:lnTo>
                                        <a:pt x="0" y="3664"/>
                                      </a:lnTo>
                                      <a:lnTo>
                                        <a:pt x="5761" y="5014"/>
                                      </a:lnTo>
                                      <a:cubicBezTo>
                                        <a:pt x="7894" y="5085"/>
                                        <a:pt x="9921" y="4765"/>
                                        <a:pt x="11842" y="4054"/>
                                      </a:cubicBezTo>
                                      <a:cubicBezTo>
                                        <a:pt x="13762" y="3342"/>
                                        <a:pt x="16358" y="1991"/>
                                        <a:pt x="19629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6" name="Shape 4503"/>
                              <wps:cNvSpPr/>
                              <wps:spPr>
                                <a:xfrm>
                                  <a:off x="400796" y="28110"/>
                                  <a:ext cx="24750" cy="50691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4750" h="50691">
                                      <a:moveTo>
                                        <a:pt x="24750" y="0"/>
                                      </a:moveTo>
                                      <a:lnTo>
                                        <a:pt x="24750" y="4356"/>
                                      </a:lnTo>
                                      <a:lnTo>
                                        <a:pt x="24643" y="4321"/>
                                      </a:lnTo>
                                      <a:cubicBezTo>
                                        <a:pt x="19807" y="4392"/>
                                        <a:pt x="16056" y="6028"/>
                                        <a:pt x="13388" y="9228"/>
                                      </a:cubicBezTo>
                                      <a:cubicBezTo>
                                        <a:pt x="10721" y="12428"/>
                                        <a:pt x="9353" y="16944"/>
                                        <a:pt x="9281" y="22776"/>
                                      </a:cubicBezTo>
                                      <a:cubicBezTo>
                                        <a:pt x="9353" y="29248"/>
                                        <a:pt x="10864" y="34458"/>
                                        <a:pt x="13815" y="38405"/>
                                      </a:cubicBezTo>
                                      <a:lnTo>
                                        <a:pt x="24750" y="44200"/>
                                      </a:lnTo>
                                      <a:lnTo>
                                        <a:pt x="24750" y="50530"/>
                                      </a:lnTo>
                                      <a:lnTo>
                                        <a:pt x="23683" y="50619"/>
                                      </a:lnTo>
                                      <a:cubicBezTo>
                                        <a:pt x="16856" y="50691"/>
                                        <a:pt x="11664" y="49197"/>
                                        <a:pt x="8108" y="46139"/>
                                      </a:cubicBezTo>
                                      <a:cubicBezTo>
                                        <a:pt x="5477" y="44006"/>
                                        <a:pt x="3467" y="41232"/>
                                        <a:pt x="2081" y="37818"/>
                                      </a:cubicBezTo>
                                      <a:cubicBezTo>
                                        <a:pt x="693" y="34404"/>
                                        <a:pt x="0" y="30564"/>
                                        <a:pt x="0" y="26297"/>
                                      </a:cubicBezTo>
                                      <a:cubicBezTo>
                                        <a:pt x="71" y="21674"/>
                                        <a:pt x="996" y="17584"/>
                                        <a:pt x="2774" y="14029"/>
                                      </a:cubicBezTo>
                                      <a:cubicBezTo>
                                        <a:pt x="4552" y="10472"/>
                                        <a:pt x="6970" y="7876"/>
                                        <a:pt x="10028" y="6241"/>
                                      </a:cubicBezTo>
                                      <a:lnTo>
                                        <a:pt x="19416" y="1333"/>
                                      </a:lnTo>
                                      <a:lnTo>
                                        <a:pt x="2475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7" name="Shape 4504"/>
                              <wps:cNvSpPr/>
                              <wps:spPr>
                                <a:xfrm>
                                  <a:off x="370393" y="27416"/>
                                  <a:ext cx="22189" cy="25497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22189" h="25497">
                                      <a:moveTo>
                                        <a:pt x="2347" y="0"/>
                                      </a:moveTo>
                                      <a:cubicBezTo>
                                        <a:pt x="8392" y="71"/>
                                        <a:pt x="13193" y="1921"/>
                                        <a:pt x="16749" y="5548"/>
                                      </a:cubicBezTo>
                                      <a:cubicBezTo>
                                        <a:pt x="20305" y="9175"/>
                                        <a:pt x="22118" y="14082"/>
                                        <a:pt x="22189" y="20269"/>
                                      </a:cubicBezTo>
                                      <a:cubicBezTo>
                                        <a:pt x="22189" y="21407"/>
                                        <a:pt x="22118" y="22652"/>
                                        <a:pt x="21976" y="24003"/>
                                      </a:cubicBezTo>
                                      <a:cubicBezTo>
                                        <a:pt x="18420" y="24572"/>
                                        <a:pt x="15202" y="24964"/>
                                        <a:pt x="12321" y="25177"/>
                                      </a:cubicBezTo>
                                      <a:cubicBezTo>
                                        <a:pt x="9441" y="25390"/>
                                        <a:pt x="6223" y="25497"/>
                                        <a:pt x="2667" y="25497"/>
                                      </a:cubicBezTo>
                                      <a:lnTo>
                                        <a:pt x="0" y="25497"/>
                                      </a:lnTo>
                                      <a:lnTo>
                                        <a:pt x="0" y="21858"/>
                                      </a:lnTo>
                                      <a:lnTo>
                                        <a:pt x="747" y="21870"/>
                                      </a:lnTo>
                                      <a:cubicBezTo>
                                        <a:pt x="2596" y="21870"/>
                                        <a:pt x="4374" y="21834"/>
                                        <a:pt x="6081" y="21763"/>
                                      </a:cubicBezTo>
                                      <a:cubicBezTo>
                                        <a:pt x="7788" y="21692"/>
                                        <a:pt x="9992" y="21621"/>
                                        <a:pt x="12695" y="21550"/>
                                      </a:cubicBezTo>
                                      <a:cubicBezTo>
                                        <a:pt x="12553" y="18065"/>
                                        <a:pt x="12233" y="15309"/>
                                        <a:pt x="11735" y="13282"/>
                                      </a:cubicBezTo>
                                      <a:cubicBezTo>
                                        <a:pt x="11237" y="11255"/>
                                        <a:pt x="10420" y="9423"/>
                                        <a:pt x="9281" y="7788"/>
                                      </a:cubicBezTo>
                                      <a:cubicBezTo>
                                        <a:pt x="7361" y="4943"/>
                                        <a:pt x="4623" y="3521"/>
                                        <a:pt x="1067" y="3521"/>
                                      </a:cubicBezTo>
                                      <a:lnTo>
                                        <a:pt x="0" y="3825"/>
                                      </a:lnTo>
                                      <a:lnTo>
                                        <a:pt x="0" y="718"/>
                                      </a:lnTo>
                                      <a:lnTo>
                                        <a:pt x="234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758" name="Shape 4505"/>
                              <wps:cNvSpPr/>
                              <wps:spPr>
                                <a:xfrm>
                                  <a:off x="425546" y="0"/>
                                  <a:ext cx="33284" cy="786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0" t="0" r="0" b="0"/>
                                  <a:pathLst>
                                    <a:path w="33284" h="78640">
                                      <a:moveTo>
                                        <a:pt x="23470" y="0"/>
                                      </a:moveTo>
                                      <a:lnTo>
                                        <a:pt x="24430" y="853"/>
                                      </a:lnTo>
                                      <a:lnTo>
                                        <a:pt x="24430" y="66568"/>
                                      </a:lnTo>
                                      <a:cubicBezTo>
                                        <a:pt x="24359" y="69839"/>
                                        <a:pt x="24554" y="71937"/>
                                        <a:pt x="25017" y="72862"/>
                                      </a:cubicBezTo>
                                      <a:cubicBezTo>
                                        <a:pt x="25479" y="73787"/>
                                        <a:pt x="26599" y="74249"/>
                                        <a:pt x="28377" y="74249"/>
                                      </a:cubicBezTo>
                                      <a:lnTo>
                                        <a:pt x="33284" y="74569"/>
                                      </a:lnTo>
                                      <a:lnTo>
                                        <a:pt x="33284" y="77770"/>
                                      </a:lnTo>
                                      <a:cubicBezTo>
                                        <a:pt x="32146" y="77698"/>
                                        <a:pt x="31115" y="77663"/>
                                        <a:pt x="30191" y="77663"/>
                                      </a:cubicBezTo>
                                      <a:cubicBezTo>
                                        <a:pt x="29266" y="77663"/>
                                        <a:pt x="28591" y="77627"/>
                                        <a:pt x="28164" y="77557"/>
                                      </a:cubicBezTo>
                                      <a:cubicBezTo>
                                        <a:pt x="25959" y="77485"/>
                                        <a:pt x="24430" y="77450"/>
                                        <a:pt x="23576" y="77450"/>
                                      </a:cubicBezTo>
                                      <a:cubicBezTo>
                                        <a:pt x="23008" y="77450"/>
                                        <a:pt x="22137" y="77467"/>
                                        <a:pt x="20963" y="77503"/>
                                      </a:cubicBezTo>
                                      <a:cubicBezTo>
                                        <a:pt x="19789" y="77539"/>
                                        <a:pt x="17923" y="77627"/>
                                        <a:pt x="15362" y="77770"/>
                                      </a:cubicBezTo>
                                      <a:lnTo>
                                        <a:pt x="15896" y="67955"/>
                                      </a:lnTo>
                                      <a:lnTo>
                                        <a:pt x="4054" y="77876"/>
                                      </a:lnTo>
                                      <a:cubicBezTo>
                                        <a:pt x="3770" y="78090"/>
                                        <a:pt x="3130" y="78285"/>
                                        <a:pt x="2134" y="78463"/>
                                      </a:cubicBezTo>
                                      <a:lnTo>
                                        <a:pt x="0" y="78640"/>
                                      </a:lnTo>
                                      <a:lnTo>
                                        <a:pt x="0" y="72310"/>
                                      </a:lnTo>
                                      <a:lnTo>
                                        <a:pt x="640" y="72649"/>
                                      </a:lnTo>
                                      <a:cubicBezTo>
                                        <a:pt x="3201" y="72649"/>
                                        <a:pt x="5654" y="71902"/>
                                        <a:pt x="8001" y="70409"/>
                                      </a:cubicBezTo>
                                      <a:cubicBezTo>
                                        <a:pt x="10348" y="68915"/>
                                        <a:pt x="12304" y="66888"/>
                                        <a:pt x="13869" y="64328"/>
                                      </a:cubicBezTo>
                                      <a:cubicBezTo>
                                        <a:pt x="14295" y="63546"/>
                                        <a:pt x="14633" y="62781"/>
                                        <a:pt x="14882" y="62034"/>
                                      </a:cubicBezTo>
                                      <a:cubicBezTo>
                                        <a:pt x="15131" y="61288"/>
                                        <a:pt x="15291" y="60309"/>
                                        <a:pt x="15362" y="59100"/>
                                      </a:cubicBezTo>
                                      <a:cubicBezTo>
                                        <a:pt x="15433" y="57891"/>
                                        <a:pt x="15469" y="56149"/>
                                        <a:pt x="15469" y="53873"/>
                                      </a:cubicBezTo>
                                      <a:lnTo>
                                        <a:pt x="15469" y="40112"/>
                                      </a:lnTo>
                                      <a:cubicBezTo>
                                        <a:pt x="15398" y="39187"/>
                                        <a:pt x="14224" y="37943"/>
                                        <a:pt x="11949" y="36378"/>
                                      </a:cubicBezTo>
                                      <a:lnTo>
                                        <a:pt x="0" y="32465"/>
                                      </a:lnTo>
                                      <a:lnTo>
                                        <a:pt x="0" y="28110"/>
                                      </a:lnTo>
                                      <a:lnTo>
                                        <a:pt x="2774" y="27416"/>
                                      </a:lnTo>
                                      <a:cubicBezTo>
                                        <a:pt x="4552" y="27416"/>
                                        <a:pt x="6383" y="27666"/>
                                        <a:pt x="8268" y="28163"/>
                                      </a:cubicBezTo>
                                      <a:cubicBezTo>
                                        <a:pt x="10152" y="28661"/>
                                        <a:pt x="12553" y="29550"/>
                                        <a:pt x="15469" y="30830"/>
                                      </a:cubicBezTo>
                                      <a:lnTo>
                                        <a:pt x="15469" y="11308"/>
                                      </a:lnTo>
                                      <a:cubicBezTo>
                                        <a:pt x="15540" y="8250"/>
                                        <a:pt x="14651" y="6792"/>
                                        <a:pt x="12802" y="6934"/>
                                      </a:cubicBezTo>
                                      <a:lnTo>
                                        <a:pt x="6828" y="6934"/>
                                      </a:lnTo>
                                      <a:lnTo>
                                        <a:pt x="6828" y="3947"/>
                                      </a:lnTo>
                                      <a:cubicBezTo>
                                        <a:pt x="10882" y="3307"/>
                                        <a:pt x="14118" y="2702"/>
                                        <a:pt x="16536" y="2133"/>
                                      </a:cubicBezTo>
                                      <a:cubicBezTo>
                                        <a:pt x="18954" y="1564"/>
                                        <a:pt x="21265" y="853"/>
                                        <a:pt x="23470" y="0"/>
                                      </a:cubicBez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 w="0" cap="flat">
                                  <a:noFill/>
                                  <a:miter lim="127000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1C7DAFF" id="Group 4745" o:spid="_x0000_s1026" style="width:36.15pt;height:6.25pt;mso-position-horizontal-relative:char;mso-position-vertical-relative:line" coordsize="458831,795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">
                      <v:shape id="Shape 4493" o:spid="_x0000_s1027" style="position:absolute;left:135164;top:28110;width:24749;height:50691;visibility:visible;mso-wrap-style:square;v-text-anchor:top" coordsize="24749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" path="m24749,r,4356l24643,4321v-4836,71,-8588,1707,-11255,4907c10721,12428,9352,16944,9281,22776v71,6472,1583,11682,4534,15629l24749,44200r,6330l23683,50619c16855,50691,11663,49197,8107,46139,5476,44006,3466,41232,2080,37818,693,34404,,30564,,26297,71,21674,995,17584,2773,14029,4552,10472,6969,7876,10027,6241l19416,1333,24749,xe" fillcolor="black" stroked="f" strokeweight="0">
                        <v:stroke miterlimit="83231f" joinstyle="miter"/>
                        <v:path arrowok="t" textboxrect="0,0,24749,50691"/>
                      </v:shape>
                      <v:shape id="Shape 4494" o:spid="_x0000_s1028" style="position:absolute;left:101666;top:27416;width:26670;height:50354;visibility:visible;mso-wrap-style:square;v-text-anchor:top" coordsize="26670,503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" path="m16856,r960,427l17816,39152v-72,3271,124,5369,586,6294c18865,46371,19985,46833,21763,46833r4907,320l26670,50354v-3485,-72,-6027,-143,-7628,-214c17442,50069,16287,50033,15576,50033v-712,,-1459,,-2241,c12553,50033,11806,50033,11095,50033v-712,,-1867,36,-3467,107c6028,50211,3485,50282,,50354l,47153r4907,-320c6685,46833,7805,46371,8268,45446v462,-925,657,-3023,587,-6294l8855,15149c8925,11735,8677,9548,8108,8588,7539,7628,6223,7219,4161,7362r-3947,l214,4374c5903,3734,11450,2276,16856,xe" fillcolor="black" stroked="f" strokeweight="0">
                        <v:stroke miterlimit="83231f" joinstyle="miter"/>
                        <v:path arrowok="t" textboxrect="0,0,26670,50354"/>
                      </v:shape>
                      <v:shape id="Shape 4495" o:spid="_x0000_s1029" style="position:absolute;left:108600;top:4160;width:11841;height:11842;visibility:visible;mso-wrap-style:square;v-text-anchor:top" coordsize="11841,118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" path="m5974,v1565,71,2916,694,4054,1867c11166,3040,11770,4410,11841,5974v-71,1565,-675,2916,-1813,4054c8890,11166,7503,11771,5867,11842,4302,11771,2951,11166,1813,10028,675,8890,71,7539,,5974,71,4338,675,2952,1813,1814,2951,676,4338,71,5974,xe" fillcolor="black" stroked="f" strokeweight="0">
                        <v:stroke miterlimit="83231f" joinstyle="miter"/>
                        <v:path arrowok="t" textboxrect="0,0,11841,11842"/>
                      </v:shape>
                      <v:shape id="Shape 4496" o:spid="_x0000_s1030" style="position:absolute;top:2773;width:104120;height:75636;visibility:visible;mso-wrap-style:square;v-text-anchor:top" coordsize="104120,756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" path="m52380,r3414,c56078,1138,56345,2133,56594,2987v249,853,568,1867,960,3041c57945,7201,58532,8819,59314,10882l76809,60061,90892,7894v71,-356,106,-675,106,-960c90998,6081,90624,5476,89878,5121v-747,-356,-2045,-605,-3894,-747l81717,4054r,-3201c85059,925,87460,995,88918,1067v1457,71,2418,107,2880,107c92260,1174,92633,1174,92918,1174l104120,853r,3201l100706,4374v-2205,142,-3556,1173,-4054,3094l80330,64861v-426,1494,-835,2916,-1227,4267c78712,70480,78445,71440,78303,72009v-142,640,-427,1849,-853,3627l72115,75636c70907,71867,69964,68951,69289,66888v-676,-2062,-1351,-4018,-2027,-5867c66586,59172,65679,56718,64541,53660l51206,17496,32644,64648v-996,2418,-1778,4445,-2347,6081c29728,72365,29230,74000,28804,75636r-5334,c23114,74071,22847,72862,22670,72009v-178,-854,-392,-1795,-641,-2827c21780,68151,21442,66639,21016,64648l8321,9708c7894,7858,7272,6543,6454,5761,5636,4978,4480,4516,2987,4374l,4054,,853v8250,214,12730,321,13441,321l26883,853r,3201l22403,4374v-2774,71,-4090,1244,-3948,3520c18455,8961,18598,10134,18882,11415l29550,59314,42778,25710v1850,-4694,3343,-8534,4481,-11522c48397,11202,49357,8624,50140,6454,50922,4285,51669,2133,52380,xe" fillcolor="black" stroked="f" strokeweight="0">
                        <v:stroke miterlimit="83231f" joinstyle="miter"/>
                        <v:path arrowok="t" textboxrect="0,0,104120,75636"/>
                      </v:shape>
                      <v:shape id="Shape 4497" o:spid="_x0000_s1031" style="position:absolute;left:200985;top:27668;width:25710;height:51915;visibility:visible;mso-wrap-style:square;v-text-anchor:top" coordsize="25710,51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" path="m25710,r,4018l24430,3269v-4694,,-8286,1689,-10775,5067c11166,11714,9921,16604,9921,23005v71,7681,1671,13797,4801,18348l25710,47448r,3867l23257,51915c16286,51773,10704,49426,6507,44874,2311,40322,142,34241,,26632,142,18524,2596,12052,7361,7216l25710,xe" fillcolor="black" stroked="f" strokeweight="0">
                        <v:stroke miterlimit="83231f" joinstyle="miter"/>
                        <v:path arrowok="t" textboxrect="0,0,25710,51915"/>
                      </v:shape>
                      <v:shape id="Shape 4498" o:spid="_x0000_s1032" style="position:absolute;left:159913;width:33284;height:78640;visibility:visible;mso-wrap-style:square;v-text-anchor:top" coordsize="33284,7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" path="m23469,r961,853l24430,66568v-71,3271,124,5369,587,6294c25479,73787,26599,74249,28377,74249r4907,320l33284,77770v-1138,-72,-2169,-107,-3094,-107c29266,77663,28590,77627,28163,77557v-2204,-72,-3733,-107,-4587,-107c23008,77450,22136,77467,20963,77503v-1174,36,-3041,124,-5601,267l15896,67955,4054,77876v-284,214,-925,409,-1920,587l,78640,,72310r641,339c3201,72649,5654,71902,8001,70409v2347,-1494,4303,-3521,5868,-6081c14296,63546,14633,62781,14882,62034v249,-746,409,-1725,480,-2934c15433,57891,15468,56149,15468,53873r,-13761c15398,39187,14224,37943,11948,36378l,32465,,28110r2774,-694c4552,27416,6383,27666,8268,28163v1885,498,4285,1387,7200,2667l15468,11308v72,-3058,-817,-4516,-2666,-4374l6827,6934r,-2987c10882,3307,14117,2702,16535,2133,18953,1564,21265,853,23469,xe" fillcolor="black" stroked="f" strokeweight="0">
                        <v:stroke miterlimit="83231f" joinstyle="miter"/>
                        <v:path arrowok="t" textboxrect="0,0,33284,78640"/>
                      </v:shape>
                      <v:shape id="Shape 4499" o:spid="_x0000_s1033" style="position:absolute;left:347563;top:28134;width:22830;height:51223;visibility:visible;mso-wrap-style:square;v-text-anchor:top" coordsize="22830,512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" path="m22830,r,3108l16802,4830v-2097,1351,-3716,3201,-4854,5548c11237,11729,10757,13151,10508,14645v-249,1493,-373,3448,-373,5867c12908,20796,15256,20974,17175,21045r5655,95l22830,24779r-12909,c9992,27767,10259,30202,10721,32086v463,1886,1191,3681,2187,5388c14402,40105,16518,42150,19256,43608r3574,837l22830,51223,12802,49102c9459,47537,6685,45333,4481,42488,1565,38292,71,32780,,25953,,20476,960,15925,2880,12298,4800,8671,7930,5648,12269,3230l22830,xe" fillcolor="black" stroked="f" strokeweight="0">
                        <v:stroke miterlimit="83231f" joinstyle="miter"/>
                        <v:path arrowok="t" textboxrect="0,0,22830,51223"/>
                      </v:shape>
                      <v:shape id="Shape 4500" o:spid="_x0000_s1034" style="position:absolute;left:255819;top:27416;width:85557;height:50780;visibility:visible;mso-wrap-style:square;v-text-anchor:top" coordsize="85557,50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" path="m43419,r2453,c46300,1422,46744,2774,47206,4054v462,1281,1049,2809,1760,4587l61235,39579v1636,-4267,2808,-7290,3520,-9068c65466,28733,65999,27346,66355,26350l71689,11415v498,-1423,747,-2702,747,-3840c72365,5583,70978,4481,68275,4267l64648,4054r,-2987c67493,1138,69573,1209,70889,1281v1316,71,2223,107,2720,107c74107,1388,74605,1388,75103,1388v497,,1013,,1547,c77183,1388,78090,1352,79370,1281v1281,-72,3342,-143,6187,-214l85557,4054r-2773,213c81646,4338,80614,5032,79690,6348v-925,1316,-2169,3716,-3734,7201l68702,30191v-284,427,-889,1974,-1814,4640c65964,37498,64932,40467,63795,43739v-854,2418,-1671,4765,-2454,7041l56434,50780,41925,14295r-2133,4481c38085,22403,36947,24892,36378,26243l25923,50780r-5014,l10028,14936c8748,10882,7610,8090,6614,6561,5619,5032,4410,4267,2987,4267l,4054,,1067v3414,71,5903,142,7468,214c9032,1352,10135,1388,10775,1388v640,,1280,,1920,c13335,1388,13975,1388,14615,1388v640,,1743,-36,3307,-107c19487,1209,21976,1138,25390,1067r,2987l21123,4267v-2703,71,-4054,925,-4054,2561c17069,7682,17211,8570,17495,9495r8962,29444c28092,35312,29497,32147,30671,29444v1173,-2702,2329,-5352,3467,-7948c35275,18900,36573,15932,38031,12588,39489,9246,41285,5050,43419,xe" fillcolor="black" stroked="f" strokeweight="0">
                        <v:stroke miterlimit="83231f" joinstyle="miter"/>
                        <v:path arrowok="t" textboxrect="0,0,85557,50780"/>
                      </v:shape>
                      <v:shape id="Shape 4501" o:spid="_x0000_s1035" style="position:absolute;left:226695;top:27416;width:25710;height:51567;visibility:visible;mso-wrap-style:square;v-text-anchor:top" coordsize="25710,51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" path="m640,c8108,143,14117,2472,18669,6988v4552,4516,6899,10437,7041,17762c25639,30156,24412,34903,22030,38991v-2383,4090,-5672,7291,-9868,9602l,51567,,47700r1707,947c6045,48575,9459,46779,11948,43259v2489,-3520,3770,-8374,3841,-14562c15718,21300,14100,15291,10935,10668l,4270,,252,640,xe" fillcolor="black" stroked="f" strokeweight="0">
                        <v:stroke miterlimit="83231f" joinstyle="miter"/>
                        <v:path arrowok="t" textboxrect="0,0,25710,51567"/>
                      </v:shape>
                      <v:shape id="Shape 4502" o:spid="_x0000_s1036" style="position:absolute;left:370393;top:68915;width:21016;height:10668;visibility:visible;mso-wrap-style:square;v-text-anchor:top" coordsize="21016,10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" path="m19629,r1387,1067l18882,4694v-213,355,-818,817,-1813,1386c16073,6649,14829,7254,13335,7894,9068,9744,4979,10668,1067,10668l,10442,,3664,5761,5014v2133,71,4160,-249,6081,-960c13762,3342,16358,1991,19629,xe" fillcolor="black" stroked="f" strokeweight="0">
                        <v:stroke miterlimit="83231f" joinstyle="miter"/>
                        <v:path arrowok="t" textboxrect="0,0,21016,10668"/>
                      </v:shape>
                      <v:shape id="Shape 4503" o:spid="_x0000_s1037" style="position:absolute;left:400796;top:28110;width:24750;height:50691;visibility:visible;mso-wrap-style:square;v-text-anchor:top" coordsize="24750,50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" path="m24750,r,4356l24643,4321v-4836,71,-8587,1707,-11255,4907c10721,12428,9353,16944,9281,22776v72,6472,1583,11682,4534,15629l24750,44200r,6330l23683,50619c16856,50691,11664,49197,8108,46139,5477,44006,3467,41232,2081,37818,693,34404,,30564,,26297,71,21674,996,17584,2774,14029,4552,10472,6970,7876,10028,6241l19416,1333,24750,xe" fillcolor="black" stroked="f" strokeweight="0">
                        <v:stroke miterlimit="83231f" joinstyle="miter"/>
                        <v:path arrowok="t" textboxrect="0,0,24750,50691"/>
                      </v:shape>
                      <v:shape id="Shape 4504" o:spid="_x0000_s1038" style="position:absolute;left:370393;top:27416;width:22189;height:25497;visibility:visible;mso-wrap-style:square;v-text-anchor:top" coordsize="22189,254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" path="m2347,c8392,71,13193,1921,16749,5548v3556,3627,5369,8534,5440,14721c22189,21407,22118,22652,21976,24003v-3556,569,-6774,961,-9655,1174c9441,25390,6223,25497,2667,25497l,25497,,21858r747,12c2596,21870,4374,21834,6081,21763v1707,-71,3911,-142,6614,-213c12553,18065,12233,15309,11735,13282,11237,11255,10420,9423,9281,7788,7361,4943,4623,3521,1067,3521l,3825,,718,2347,xe" fillcolor="black" stroked="f" strokeweight="0">
                        <v:stroke miterlimit="83231f" joinstyle="miter"/>
                        <v:path arrowok="t" textboxrect="0,0,22189,25497"/>
                      </v:shape>
                      <v:shape id="Shape 4505" o:spid="_x0000_s1039" style="position:absolute;left:425546;width:33284;height:78640;visibility:visible;mso-wrap-style:square;v-text-anchor:top" coordsize="33284,78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" path="m23470,r960,853l24430,66568v-71,3271,124,5369,587,6294c25479,73787,26599,74249,28377,74249r4907,320l33284,77770v-1138,-72,-2169,-107,-3093,-107c29266,77663,28591,77627,28164,77557v-2205,-72,-3734,-107,-4588,-107c23008,77450,22137,77467,20963,77503v-1174,36,-3040,124,-5601,267l15896,67955,4054,77876v-284,214,-924,409,-1920,587l,78640,,72310r640,339c3201,72649,5654,71902,8001,70409v2347,-1494,4303,-3521,5868,-6081c14295,63546,14633,62781,14882,62034v249,-746,409,-1725,480,-2934c15433,57891,15469,56149,15469,53873r,-13761c15398,39187,14224,37943,11949,36378l,32465,,28110r2774,-694c4552,27416,6383,27666,8268,28163v1884,498,4285,1387,7201,2667l15469,11308v71,-3058,-818,-4516,-2667,-4374l6828,6934r,-2987c10882,3307,14118,2702,16536,2133,18954,1564,21265,853,23470,xe" fillcolor="black" stroked="f" strokeweight="0">
                        <v:stroke miterlimit="83231f" joinstyle="miter"/>
                        <v:path arrowok="t" textboxrect="0,0,33284,78640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64842F1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3D0B77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Domestic work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9EDAE12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6E3BBA35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  <w:tr w:rsidR="009F6877" w:rsidRPr="009F6877" w14:paraId="3F1A7325" w14:textId="77777777" w:rsidTr="00E37C32">
        <w:trPr>
          <w:trHeight w:val="238"/>
        </w:trPr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5B206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Housewif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B8944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BDBD8F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Construct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C1DF835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C7DA40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Professional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20CB0A6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BE1C39F" w14:textId="77777777" w:rsidR="009F6877" w:rsidRPr="009F6877" w:rsidRDefault="009F6877" w:rsidP="009F6877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74C017B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085BFB44" w14:textId="77777777" w:rsidR="009F6877" w:rsidRPr="009F6877" w:rsidRDefault="009F6877" w:rsidP="009F6877">
      <w:pPr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How long have you been working on this activity?</w:t>
      </w:r>
    </w:p>
    <w:p w14:paraId="4BC3235D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 xml:space="preserve">        Less than one year_____</w:t>
      </w:r>
      <w:proofErr w:type="gramStart"/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_,  between</w:t>
      </w:r>
      <w:proofErr w:type="gramEnd"/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 xml:space="preserve"> 1 to 4 years______,    more than four years_____.</w:t>
      </w:r>
    </w:p>
    <w:p w14:paraId="18308173" w14:textId="77777777" w:rsidR="009F6877" w:rsidRPr="009F6877" w:rsidRDefault="009F6877" w:rsidP="009F6877">
      <w:pPr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If you practice in more than one activity, please tell us how much time you dedicate to each one.</w:t>
      </w:r>
    </w:p>
    <w:p w14:paraId="17E2EA61" w14:textId="77777777" w:rsidR="009F6877" w:rsidRPr="009F6877" w:rsidRDefault="009F6877" w:rsidP="009F6877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color w:val="000000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  <w:lang w:val="en-GB"/>
        </w:rPr>
        <w:t>Still, on the previous question, how are these activities managed, and how often do you practice each activity?</w:t>
      </w:r>
    </w:p>
    <w:p w14:paraId="7746374B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5BC430F4" w14:textId="77777777" w:rsidR="009F6877" w:rsidRPr="009F6877" w:rsidRDefault="009F6877" w:rsidP="009F6877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What is the highest level of your education?</w:t>
      </w:r>
    </w:p>
    <w:tbl>
      <w:tblPr>
        <w:tblStyle w:val="TableGrid"/>
        <w:tblW w:w="9530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1170"/>
        <w:gridCol w:w="1620"/>
        <w:gridCol w:w="1080"/>
        <w:gridCol w:w="2875"/>
      </w:tblGrid>
      <w:tr w:rsidR="009F6877" w:rsidRPr="009F6877" w14:paraId="3BEC5F8E" w14:textId="77777777" w:rsidTr="00E37C32">
        <w:trPr>
          <w:trHeight w:val="620"/>
        </w:trPr>
        <w:tc>
          <w:tcPr>
            <w:tcW w:w="1885" w:type="dxa"/>
          </w:tcPr>
          <w:p w14:paraId="1096F276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900" w:type="dxa"/>
          </w:tcPr>
          <w:p w14:paraId="09E048FA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70" w:type="dxa"/>
          </w:tcPr>
          <w:p w14:paraId="7C5C4375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620" w:type="dxa"/>
          </w:tcPr>
          <w:p w14:paraId="7A94D8E2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Postsecondary</w:t>
            </w:r>
          </w:p>
        </w:tc>
        <w:tc>
          <w:tcPr>
            <w:tcW w:w="1080" w:type="dxa"/>
          </w:tcPr>
          <w:p w14:paraId="3B516032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2875" w:type="dxa"/>
          </w:tcPr>
          <w:p w14:paraId="3BE42F03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 xml:space="preserve">   Other(specify)</w:t>
            </w:r>
          </w:p>
        </w:tc>
      </w:tr>
      <w:tr w:rsidR="009F6877" w:rsidRPr="009F6877" w14:paraId="56EC6D84" w14:textId="77777777" w:rsidTr="00E37C32">
        <w:trPr>
          <w:trHeight w:val="350"/>
        </w:trPr>
        <w:tc>
          <w:tcPr>
            <w:tcW w:w="1885" w:type="dxa"/>
          </w:tcPr>
          <w:p w14:paraId="761A9FC7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708349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697A3C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832D3B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6B1DAE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875" w:type="dxa"/>
          </w:tcPr>
          <w:p w14:paraId="195E6F9C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4732437C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6E53C06A" w14:textId="77777777" w:rsidR="009F6877" w:rsidRPr="009F6877" w:rsidRDefault="009F6877" w:rsidP="009F6877">
      <w:pPr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Ethnic group</w:t>
      </w:r>
    </w:p>
    <w:tbl>
      <w:tblPr>
        <w:tblStyle w:val="TableGrid"/>
        <w:tblW w:w="9530" w:type="dxa"/>
        <w:tblLayout w:type="fixed"/>
        <w:tblLook w:val="04A0" w:firstRow="1" w:lastRow="0" w:firstColumn="1" w:lastColumn="0" w:noHBand="0" w:noVBand="1"/>
      </w:tblPr>
      <w:tblGrid>
        <w:gridCol w:w="1885"/>
        <w:gridCol w:w="900"/>
        <w:gridCol w:w="1170"/>
        <w:gridCol w:w="1620"/>
        <w:gridCol w:w="1080"/>
        <w:gridCol w:w="2875"/>
      </w:tblGrid>
      <w:tr w:rsidR="009F6877" w:rsidRPr="009F6877" w14:paraId="6E4E698B" w14:textId="77777777" w:rsidTr="00E37C32">
        <w:trPr>
          <w:trHeight w:val="620"/>
        </w:trPr>
        <w:tc>
          <w:tcPr>
            <w:tcW w:w="1885" w:type="dxa"/>
          </w:tcPr>
          <w:p w14:paraId="1E099094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FFC5129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C2721A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7A031F9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7AA1831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875" w:type="dxa"/>
          </w:tcPr>
          <w:p w14:paraId="236ED782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 xml:space="preserve">   Others (specify)</w:t>
            </w:r>
          </w:p>
        </w:tc>
      </w:tr>
      <w:tr w:rsidR="009F6877" w:rsidRPr="009F6877" w14:paraId="22871C79" w14:textId="77777777" w:rsidTr="00E37C32">
        <w:trPr>
          <w:trHeight w:val="350"/>
        </w:trPr>
        <w:tc>
          <w:tcPr>
            <w:tcW w:w="1885" w:type="dxa"/>
          </w:tcPr>
          <w:p w14:paraId="5133F919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E81ACF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0595229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B1DC5E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B5FC415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2875" w:type="dxa"/>
          </w:tcPr>
          <w:p w14:paraId="23F253D7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345C1EBB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4D13BE6E" w14:textId="52C11874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m) Do you live here? </w:t>
      </w:r>
      <w:r w:rsidR="00E05F7D">
        <w:rPr>
          <w:rFonts w:ascii="Palatino Linotype" w:hAnsi="Palatino Linotype" w:cs="Courier New"/>
          <w:color w:val="000000"/>
          <w:sz w:val="20"/>
          <w:szCs w:val="20"/>
        </w:rPr>
        <w:t>I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>f yes</w:t>
      </w:r>
      <w:r w:rsidR="006A5FE8">
        <w:rPr>
          <w:rFonts w:ascii="Palatino Linotype" w:hAnsi="Palatino Linotype" w:cs="Courier New"/>
          <w:color w:val="000000"/>
          <w:sz w:val="20"/>
          <w:szCs w:val="20"/>
        </w:rPr>
        <w:t xml:space="preserve">, 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go to </w:t>
      </w:r>
      <w:r w:rsidR="006A5FE8">
        <w:rPr>
          <w:rFonts w:ascii="Palatino Linotype" w:hAnsi="Palatino Linotype" w:cs="Courier New"/>
          <w:color w:val="000000"/>
          <w:sz w:val="20"/>
          <w:szCs w:val="20"/>
        </w:rPr>
        <w:t xml:space="preserve">the 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next question. If </w:t>
      </w:r>
      <w:r w:rsidR="006A5FE8">
        <w:rPr>
          <w:rFonts w:ascii="Palatino Linotype" w:hAnsi="Palatino Linotype" w:cs="Courier New"/>
          <w:color w:val="000000"/>
          <w:sz w:val="20"/>
          <w:szCs w:val="20"/>
        </w:rPr>
        <w:t>not,</w:t>
      </w:r>
      <w:r w:rsidRPr="009F6877">
        <w:rPr>
          <w:rFonts w:ascii="Palatino Linotype" w:hAnsi="Palatino Linotype" w:cs="Courier New"/>
          <w:color w:val="000000"/>
          <w:sz w:val="20"/>
          <w:szCs w:val="20"/>
        </w:rPr>
        <w:t xml:space="preserve"> why did you choose to work here?</w:t>
      </w:r>
    </w:p>
    <w:p w14:paraId="097D5B47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n)  How long have you lived in this community?</w:t>
      </w:r>
    </w:p>
    <w:tbl>
      <w:tblPr>
        <w:tblStyle w:val="TableGrid"/>
        <w:tblW w:w="5229" w:type="dxa"/>
        <w:tblLayout w:type="fixed"/>
        <w:tblLook w:val="04A0" w:firstRow="1" w:lastRow="0" w:firstColumn="1" w:lastColumn="0" w:noHBand="0" w:noVBand="1"/>
      </w:tblPr>
      <w:tblGrid>
        <w:gridCol w:w="2030"/>
        <w:gridCol w:w="1551"/>
        <w:gridCol w:w="1648"/>
      </w:tblGrid>
      <w:tr w:rsidR="009F6877" w:rsidRPr="009F6877" w14:paraId="3955D87B" w14:textId="77777777" w:rsidTr="00E37C32">
        <w:trPr>
          <w:trHeight w:val="224"/>
        </w:trPr>
        <w:tc>
          <w:tcPr>
            <w:tcW w:w="2030" w:type="dxa"/>
          </w:tcPr>
          <w:p w14:paraId="29237A0D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&lt;10 years</w:t>
            </w:r>
          </w:p>
        </w:tc>
        <w:tc>
          <w:tcPr>
            <w:tcW w:w="1551" w:type="dxa"/>
          </w:tcPr>
          <w:p w14:paraId="510E1498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11-20 years</w:t>
            </w:r>
          </w:p>
        </w:tc>
        <w:tc>
          <w:tcPr>
            <w:tcW w:w="1648" w:type="dxa"/>
          </w:tcPr>
          <w:p w14:paraId="2438FD30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&gt;20 years</w:t>
            </w:r>
          </w:p>
        </w:tc>
      </w:tr>
      <w:tr w:rsidR="009F6877" w:rsidRPr="009F6877" w14:paraId="3E112FC4" w14:textId="77777777" w:rsidTr="00E37C32">
        <w:trPr>
          <w:trHeight w:val="287"/>
        </w:trPr>
        <w:tc>
          <w:tcPr>
            <w:tcW w:w="2030" w:type="dxa"/>
          </w:tcPr>
          <w:p w14:paraId="2D5EA972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3974E30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</w:tcPr>
          <w:p w14:paraId="7E9F3DC2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34624872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o) If less than 20 years in Qn (j), where did you live before (Village/Traditional Authority/District)</w:t>
      </w:r>
    </w:p>
    <w:p w14:paraId="398219E0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. . . . . . . . . . . . . . . . . . . . . . . . . . . . . . . . . . . . . . . . . . . . . . . . . . . . . . . . . . . . . . . . . . . . . . . . . . . . . . . . . . .</w:t>
      </w:r>
    </w:p>
    <w:p w14:paraId="4F2785C2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  <w:r w:rsidRPr="009F6877">
        <w:rPr>
          <w:rFonts w:ascii="Palatino Linotype" w:hAnsi="Palatino Linotype" w:cs="Courier New"/>
          <w:color w:val="000000"/>
          <w:sz w:val="20"/>
          <w:szCs w:val="20"/>
        </w:rPr>
        <w:t>p) What was the reason for migration?</w:t>
      </w:r>
    </w:p>
    <w:tbl>
      <w:tblPr>
        <w:tblStyle w:val="TableGrid"/>
        <w:tblW w:w="7105" w:type="dxa"/>
        <w:tblLayout w:type="fixed"/>
        <w:tblLook w:val="04A0" w:firstRow="1" w:lastRow="0" w:firstColumn="1" w:lastColumn="0" w:noHBand="0" w:noVBand="1"/>
      </w:tblPr>
      <w:tblGrid>
        <w:gridCol w:w="2030"/>
        <w:gridCol w:w="1551"/>
        <w:gridCol w:w="1648"/>
        <w:gridCol w:w="1876"/>
      </w:tblGrid>
      <w:tr w:rsidR="009F6877" w:rsidRPr="009F6877" w14:paraId="31076313" w14:textId="77777777" w:rsidTr="00E37C32">
        <w:trPr>
          <w:trHeight w:val="224"/>
        </w:trPr>
        <w:tc>
          <w:tcPr>
            <w:tcW w:w="2030" w:type="dxa"/>
          </w:tcPr>
          <w:p w14:paraId="3A434615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 xml:space="preserve">Farming </w:t>
            </w:r>
          </w:p>
        </w:tc>
        <w:tc>
          <w:tcPr>
            <w:tcW w:w="1551" w:type="dxa"/>
          </w:tcPr>
          <w:p w14:paraId="41E46EF7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648" w:type="dxa"/>
          </w:tcPr>
          <w:p w14:paraId="7381E3AD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876" w:type="dxa"/>
          </w:tcPr>
          <w:p w14:paraId="59085DE8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  <w:r w:rsidRPr="009F6877">
              <w:rPr>
                <w:rFonts w:ascii="Palatino Linotype" w:hAnsi="Palatino Linotype" w:cs="Courier New"/>
                <w:color w:val="000000"/>
                <w:sz w:val="20"/>
                <w:szCs w:val="20"/>
              </w:rPr>
              <w:t>Others (Specify)</w:t>
            </w:r>
          </w:p>
        </w:tc>
      </w:tr>
      <w:tr w:rsidR="009F6877" w:rsidRPr="009F6877" w14:paraId="617113C1" w14:textId="77777777" w:rsidTr="00E37C32">
        <w:trPr>
          <w:trHeight w:val="287"/>
        </w:trPr>
        <w:tc>
          <w:tcPr>
            <w:tcW w:w="2030" w:type="dxa"/>
          </w:tcPr>
          <w:p w14:paraId="0370A8EC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40D111F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648" w:type="dxa"/>
          </w:tcPr>
          <w:p w14:paraId="54568C41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</w:tcPr>
          <w:p w14:paraId="174F8A15" w14:textId="77777777" w:rsidR="009F6877" w:rsidRPr="009F6877" w:rsidRDefault="009F6877" w:rsidP="009F6877">
            <w:pPr>
              <w:autoSpaceDE w:val="0"/>
              <w:autoSpaceDN w:val="0"/>
              <w:adjustRightInd w:val="0"/>
              <w:jc w:val="both"/>
              <w:rPr>
                <w:rFonts w:ascii="Palatino Linotype" w:hAnsi="Palatino Linotype" w:cs="Courier New"/>
                <w:color w:val="000000"/>
                <w:sz w:val="20"/>
                <w:szCs w:val="20"/>
              </w:rPr>
            </w:pPr>
          </w:p>
        </w:tc>
      </w:tr>
    </w:tbl>
    <w:p w14:paraId="4A0FC1EF" w14:textId="77777777" w:rsidR="009F6877" w:rsidRPr="009F6877" w:rsidRDefault="009F6877" w:rsidP="009F6877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/>
          <w:sz w:val="20"/>
          <w:szCs w:val="20"/>
        </w:rPr>
      </w:pPr>
    </w:p>
    <w:p w14:paraId="5332FCDC" w14:textId="27697670" w:rsidR="009F6877" w:rsidRPr="009F6877" w:rsidRDefault="009F6877" w:rsidP="0014612C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b/>
          <w:bCs/>
          <w:sz w:val="20"/>
          <w:szCs w:val="20"/>
          <w:lang w:val="en-GB"/>
        </w:rPr>
        <w:t xml:space="preserve">Section </w:t>
      </w:r>
      <w:r w:rsidR="0010708C">
        <w:rPr>
          <w:rFonts w:ascii="Palatino Linotype" w:hAnsi="Palatino Linotype" w:cs="Courier New"/>
          <w:b/>
          <w:bCs/>
          <w:sz w:val="20"/>
          <w:szCs w:val="20"/>
          <w:lang w:val="en-GB"/>
        </w:rPr>
        <w:t>B</w:t>
      </w:r>
      <w:r w:rsidRPr="009F6877">
        <w:rPr>
          <w:rFonts w:ascii="Palatino Linotype" w:hAnsi="Palatino Linotype" w:cs="Courier New"/>
          <w:b/>
          <w:bCs/>
          <w:sz w:val="20"/>
          <w:szCs w:val="20"/>
          <w:lang w:val="en-GB"/>
        </w:rPr>
        <w:t xml:space="preserve">: </w:t>
      </w:r>
      <w:r w:rsidRPr="009F6877">
        <w:rPr>
          <w:rFonts w:ascii="Palatino Linotype" w:hAnsi="Palatino Linotype" w:cs="Courier New"/>
          <w:b/>
          <w:bCs/>
          <w:color w:val="000000" w:themeColor="text1"/>
          <w:sz w:val="20"/>
          <w:szCs w:val="20"/>
          <w:lang w:val="en-GB"/>
        </w:rPr>
        <w:t>About the land use and land cover changes</w:t>
      </w:r>
    </w:p>
    <w:p w14:paraId="661B6C12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Has there been any change in the location where you have been cutting wood/producing charcoal in the last 5 -10 years? Can you describe it?</w:t>
      </w:r>
    </w:p>
    <w:p w14:paraId="450DDACF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Do you have any preference for tree species to be felled?</w:t>
      </w:r>
    </w:p>
    <w:p w14:paraId="3F902319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Is the preferred tree species abundant in the region, or has its availability decreased over time?</w:t>
      </w:r>
    </w:p>
    <w:p w14:paraId="179F3F24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Are you aware of any negative impact on the environment associated with coal production activity?</w:t>
      </w:r>
    </w:p>
    <w:p w14:paraId="5345FF60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If there was a project to plant trees for charcoal production, would you be interested in participating?</w:t>
      </w:r>
    </w:p>
    <w:p w14:paraId="3F62E1AA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Do you think a project of this nature would be successful if implemented in your region?</w:t>
      </w:r>
    </w:p>
    <w:p w14:paraId="4F77FDCA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Do you know where the coal produced here is sold? (Final destination)?</w:t>
      </w:r>
    </w:p>
    <w:p w14:paraId="49500FB7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Is there any regulation or licensing system for the exercise of your activity?</w:t>
      </w:r>
    </w:p>
    <w:p w14:paraId="1F77B773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Do you have a license, or have you already applied for it? If not, why?</w:t>
      </w:r>
    </w:p>
    <w:p w14:paraId="4EC573B2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Is your activity responsible for massive changes locally?</w:t>
      </w:r>
    </w:p>
    <w:p w14:paraId="07F440FE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Which parts of the region have undergone high levels of deforestation and degradation? What are the key drivers of deforestation and degradation in these areas?</w:t>
      </w:r>
    </w:p>
    <w:p w14:paraId="406E1522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>Which parts of the region have seen forest recovery, reforestation, conservation, or other low emissions development activities?</w:t>
      </w:r>
    </w:p>
    <w:p w14:paraId="5A2D906B" w14:textId="77777777" w:rsidR="009F6877" w:rsidRPr="009F6877" w:rsidRDefault="009F6877" w:rsidP="009F6877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630"/>
        <w:jc w:val="both"/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</w:pPr>
      <w:r w:rsidRPr="009F6877">
        <w:rPr>
          <w:rFonts w:ascii="Palatino Linotype" w:hAnsi="Palatino Linotype" w:cs="Courier New"/>
          <w:color w:val="000000" w:themeColor="text1"/>
          <w:sz w:val="20"/>
          <w:szCs w:val="20"/>
          <w:lang w:val="en-GB"/>
        </w:rPr>
        <w:t xml:space="preserve">What are the key drivers of improved land and forest management in each area? </w:t>
      </w:r>
    </w:p>
    <w:p w14:paraId="5CB6CE59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sz w:val="20"/>
          <w:szCs w:val="20"/>
          <w:lang w:val="en-GB"/>
        </w:rPr>
      </w:pPr>
    </w:p>
    <w:p w14:paraId="3270A1DC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07D5CFC7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39A01FAA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3CDDF5B2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4B327E44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318D5755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69ACF45C" w14:textId="77777777" w:rsidR="009F6877" w:rsidRDefault="009F6877" w:rsidP="009F6877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="Courier New"/>
          <w:b/>
          <w:bCs/>
          <w:sz w:val="20"/>
          <w:szCs w:val="20"/>
          <w:lang w:val="en-GB"/>
        </w:rPr>
      </w:pPr>
    </w:p>
    <w:p w14:paraId="26AC4910" w14:textId="77777777" w:rsidR="009F6877" w:rsidRDefault="009F6877">
      <w:pPr>
        <w:rPr>
          <w:rFonts w:ascii="Palatino Linotype" w:hAnsi="Palatino Linotype" w:cs="Courier New"/>
          <w:b/>
          <w:bCs/>
          <w:sz w:val="20"/>
          <w:szCs w:val="20"/>
          <w:lang w:val="en-GB"/>
        </w:rPr>
        <w:sectPr w:rsidR="009F6877" w:rsidSect="00516DBF">
          <w:pgSz w:w="11906" w:h="16838" w:code="9"/>
          <w:pgMar w:top="851" w:right="1077" w:bottom="851" w:left="1077" w:header="720" w:footer="720" w:gutter="0"/>
          <w:pgBorders w:offsetFrom="page">
            <w:top w:val="single" w:sz="8" w:space="24" w:color="auto"/>
            <w:left w:val="single" w:sz="8" w:space="24" w:color="auto"/>
            <w:bottom w:val="single" w:sz="8" w:space="24" w:color="auto"/>
            <w:right w:val="single" w:sz="8" w:space="24" w:color="auto"/>
          </w:pgBorders>
          <w:cols w:space="720"/>
          <w:docGrid w:linePitch="360"/>
        </w:sectPr>
      </w:pPr>
    </w:p>
    <w:p w14:paraId="267CB365" w14:textId="1229F311" w:rsidR="009F6877" w:rsidRPr="00AE3479" w:rsidRDefault="009F6877" w:rsidP="009F6877">
      <w:pPr>
        <w:pStyle w:val="Default"/>
        <w:numPr>
          <w:ilvl w:val="0"/>
          <w:numId w:val="25"/>
        </w:numPr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>Accuracy Assessment</w:t>
      </w:r>
    </w:p>
    <w:p w14:paraId="3D4090BE" w14:textId="7777777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3C78606" w14:textId="5465A44B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bookmarkStart w:id="2" w:name="_Hlk183449252"/>
      <w:r w:rsidRPr="00AE3479">
        <w:rPr>
          <w:rFonts w:ascii="Palatino Linotype" w:hAnsi="Palatino Linotype"/>
          <w:b/>
          <w:bCs/>
          <w:sz w:val="20"/>
          <w:szCs w:val="20"/>
        </w:rPr>
        <w:t xml:space="preserve">Table 1 Confusion Matrix </w:t>
      </w:r>
      <w:r w:rsidR="004752B6" w:rsidRPr="00AE3479">
        <w:rPr>
          <w:rFonts w:ascii="Palatino Linotype" w:hAnsi="Palatino Linotype"/>
          <w:b/>
          <w:bCs/>
          <w:sz w:val="20"/>
          <w:szCs w:val="20"/>
        </w:rPr>
        <w:t>of</w:t>
      </w:r>
      <w:r w:rsidRPr="00AE3479">
        <w:rPr>
          <w:rFonts w:ascii="Palatino Linotype" w:hAnsi="Palatino Linotype"/>
          <w:b/>
          <w:bCs/>
          <w:sz w:val="20"/>
          <w:szCs w:val="20"/>
        </w:rPr>
        <w:t xml:space="preserve"> 20</w:t>
      </w:r>
      <w:r w:rsidR="00857247" w:rsidRPr="00AE3479">
        <w:rPr>
          <w:rFonts w:ascii="Palatino Linotype" w:hAnsi="Palatino Linotype"/>
          <w:b/>
          <w:bCs/>
          <w:sz w:val="20"/>
          <w:szCs w:val="20"/>
        </w:rPr>
        <w:t>0</w:t>
      </w:r>
      <w:r w:rsidRPr="00AE3479">
        <w:rPr>
          <w:rFonts w:ascii="Palatino Linotype" w:hAnsi="Palatino Linotype"/>
          <w:b/>
          <w:bCs/>
          <w:sz w:val="20"/>
          <w:szCs w:val="20"/>
        </w:rPr>
        <w:t>2</w:t>
      </w:r>
    </w:p>
    <w:p w14:paraId="386D5CA3" w14:textId="7777777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r w:rsidRPr="00AE3479">
        <w:rPr>
          <w:rFonts w:ascii="Palatino Linotype" w:hAnsi="Palatino Linotype"/>
          <w:b/>
          <w:bCs/>
          <w:sz w:val="20"/>
          <w:szCs w:val="20"/>
        </w:rPr>
        <w:tab/>
      </w:r>
      <w:r w:rsidRPr="00AE3479">
        <w:rPr>
          <w:rFonts w:ascii="Palatino Linotype" w:hAnsi="Palatino Linotype"/>
          <w:b/>
          <w:bCs/>
          <w:sz w:val="20"/>
          <w:szCs w:val="20"/>
        </w:rPr>
        <w:tab/>
      </w:r>
    </w:p>
    <w:p w14:paraId="5687A57E" w14:textId="4C807DBF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>Overall Accuracy</w:t>
      </w: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ab/>
        <w:t>= (41472/4377) = 94.7477%</w:t>
      </w:r>
    </w:p>
    <w:bookmarkEnd w:id="2"/>
    <w:p w14:paraId="4DA88698" w14:textId="7777777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tbl>
      <w:tblPr>
        <w:tblW w:w="10920" w:type="dxa"/>
        <w:tblLook w:val="04A0" w:firstRow="1" w:lastRow="0" w:firstColumn="1" w:lastColumn="0" w:noHBand="0" w:noVBand="1"/>
      </w:tblPr>
      <w:tblGrid>
        <w:gridCol w:w="1640"/>
        <w:gridCol w:w="1520"/>
        <w:gridCol w:w="1560"/>
        <w:gridCol w:w="1600"/>
        <w:gridCol w:w="1720"/>
        <w:gridCol w:w="960"/>
        <w:gridCol w:w="960"/>
        <w:gridCol w:w="960"/>
      </w:tblGrid>
      <w:tr w:rsidR="009F6877" w:rsidRPr="00AE3479" w14:paraId="1B4E11DA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3CA0D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B5AEB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BCF80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42B15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865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F9CE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3604C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232A7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9F6877" w:rsidRPr="00AE3479" w14:paraId="6B7D728E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FA23A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F503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1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5B40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7A325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3EE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411DC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FAF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0B71C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13</w:t>
            </w:r>
          </w:p>
        </w:tc>
      </w:tr>
      <w:tr w:rsidR="009F6877" w:rsidRPr="00AE3479" w14:paraId="66F68F5C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0AA1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9516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6A3ABBD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03FA8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139B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7F9A6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350F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D85E5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69</w:t>
            </w:r>
          </w:p>
        </w:tc>
      </w:tr>
      <w:tr w:rsidR="009F6877" w:rsidRPr="00AE3479" w14:paraId="130CA6F2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6AF37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EF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4BC1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8FD694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603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A20A9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B8B4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1ABE7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956</w:t>
            </w:r>
          </w:p>
        </w:tc>
      </w:tr>
      <w:tr w:rsidR="009F6877" w:rsidRPr="00AE3479" w14:paraId="7411A817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D463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B7D93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D6930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928C9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EDE7267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7828F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850B7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28C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353</w:t>
            </w:r>
          </w:p>
        </w:tc>
      </w:tr>
      <w:tr w:rsidR="009F6877" w:rsidRPr="00AE3479" w14:paraId="43075CFF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A5FE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3FBC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2F8F3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53A1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B749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A8E3C10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3C2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6A3D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695</w:t>
            </w:r>
          </w:p>
        </w:tc>
      </w:tr>
      <w:tr w:rsidR="009F6877" w:rsidRPr="00AE3479" w14:paraId="694027DD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774D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F32F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329D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8054C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034A9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12192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51A05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16D04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85</w:t>
            </w:r>
          </w:p>
        </w:tc>
      </w:tr>
      <w:tr w:rsidR="009F6877" w:rsidRPr="00AE3479" w14:paraId="307CB20C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63B6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1AA65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2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2C593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26CED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8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96F60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2A75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8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A86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5ECA1E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3771</w:t>
            </w:r>
          </w:p>
        </w:tc>
      </w:tr>
    </w:tbl>
    <w:p w14:paraId="20453731" w14:textId="7777777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AF5EB8F" w14:textId="3BEED4C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2 </w:t>
      </w:r>
      <w:bookmarkStart w:id="3" w:name="_Hlk184735116"/>
      <w:r w:rsidR="00857247" w:rsidRPr="00AE3479">
        <w:rPr>
          <w:rFonts w:ascii="Palatino Linotype" w:hAnsi="Palatino Linotype"/>
          <w:b/>
          <w:bCs/>
          <w:sz w:val="20"/>
          <w:szCs w:val="20"/>
          <w:lang w:val="en-GB"/>
        </w:rPr>
        <w:t>Producer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’s</w:t>
      </w:r>
      <w:r w:rsidR="00857247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 (PA)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, </w:t>
      </w:r>
      <w:r w:rsidR="00857247" w:rsidRPr="00AE3479">
        <w:rPr>
          <w:rFonts w:ascii="Palatino Linotype" w:hAnsi="Palatino Linotype"/>
          <w:b/>
          <w:bCs/>
          <w:sz w:val="20"/>
          <w:szCs w:val="20"/>
          <w:lang w:val="en-GB"/>
        </w:rPr>
        <w:t>User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’s </w:t>
      </w:r>
      <w:r w:rsidR="00857247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(UA) 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and Overall 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Accuracy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 of 2002</w:t>
      </w:r>
      <w:bookmarkEnd w:id="3"/>
    </w:p>
    <w:tbl>
      <w:tblPr>
        <w:tblW w:w="10920" w:type="dxa"/>
        <w:tblLook w:val="04A0" w:firstRow="1" w:lastRow="0" w:firstColumn="1" w:lastColumn="0" w:noHBand="0" w:noVBand="1"/>
      </w:tblPr>
      <w:tblGrid>
        <w:gridCol w:w="1640"/>
        <w:gridCol w:w="1520"/>
        <w:gridCol w:w="1560"/>
        <w:gridCol w:w="1600"/>
        <w:gridCol w:w="1720"/>
        <w:gridCol w:w="960"/>
        <w:gridCol w:w="960"/>
        <w:gridCol w:w="960"/>
      </w:tblGrid>
      <w:tr w:rsidR="009F6877" w:rsidRPr="00AE3479" w14:paraId="480F87FA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423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507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4BD0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BDD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DB0E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5E5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8BEB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52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9F6877" w:rsidRPr="00AE3479" w14:paraId="5AC113E7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69C0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59BC1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0D03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0F405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C0B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80EF3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48A8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0B3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6877" w:rsidRPr="00AE3479" w14:paraId="3A35370C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6EF1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 Pixels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DEE38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88594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95131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C87C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12B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406FD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6F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9F6877" w:rsidRPr="00AE3479" w14:paraId="6FFC8192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C5F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ED727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750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08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B213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6.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8DC0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8FD3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78B4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5B0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9F6877" w:rsidRPr="00AE3479" w14:paraId="5A08A56E" w14:textId="77777777" w:rsidTr="009F6877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3B074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53A11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758B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68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72764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.72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159F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0.0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D5CFE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0.2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522DE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40AB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9F6877" w:rsidRPr="00AE3479" w14:paraId="2CAF473C" w14:textId="77777777" w:rsidTr="009F6877">
        <w:trPr>
          <w:trHeight w:val="300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477A" w14:textId="43087A7A" w:rsidR="009F6877" w:rsidRPr="00AE3479" w:rsidRDefault="002E4EA6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9F6877"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5D6FA" w14:textId="77777777" w:rsidR="009F6877" w:rsidRPr="00AE3479" w:rsidRDefault="009F6877" w:rsidP="009F687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4.74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35D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9794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E91F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A3ABA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BE42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223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9F6877" w:rsidRPr="00AE3479" w14:paraId="69E1ACFA" w14:textId="77777777" w:rsidTr="009F687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F90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3E31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A056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E879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CB7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29E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DB8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702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9F6877" w:rsidRPr="00AE3479" w14:paraId="795C0CF3" w14:textId="77777777" w:rsidTr="009F6877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CA00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3D4EC880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394DA3DA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252C1EC7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35B27E30" w14:textId="77777777" w:rsidR="00A30FB5" w:rsidRPr="00AE3479" w:rsidRDefault="00A30FB5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6D973110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70E5C6A1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7CCC4487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  <w:p w14:paraId="11B5F0DA" w14:textId="77777777" w:rsidR="00857247" w:rsidRPr="00AE3479" w:rsidRDefault="0085724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29B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BC2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94D7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BAE4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C545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DF6D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FFF" w14:textId="77777777" w:rsidR="009F6877" w:rsidRPr="00AE3479" w:rsidRDefault="009F6877" w:rsidP="009F687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</w:tbl>
    <w:p w14:paraId="5E55FFFC" w14:textId="2FCF39F2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r w:rsidRPr="00AE3479">
        <w:rPr>
          <w:rFonts w:ascii="Palatino Linotype" w:hAnsi="Palatino Linotype"/>
          <w:b/>
          <w:bCs/>
          <w:sz w:val="20"/>
          <w:szCs w:val="20"/>
        </w:rPr>
        <w:t xml:space="preserve">Table 3 Confusion Matrix </w:t>
      </w:r>
      <w:r w:rsidR="004752B6" w:rsidRPr="00AE3479">
        <w:rPr>
          <w:rFonts w:ascii="Palatino Linotype" w:hAnsi="Palatino Linotype"/>
          <w:b/>
          <w:bCs/>
          <w:sz w:val="20"/>
          <w:szCs w:val="20"/>
        </w:rPr>
        <w:t>of</w:t>
      </w:r>
      <w:r w:rsidRPr="00AE3479">
        <w:rPr>
          <w:rFonts w:ascii="Palatino Linotype" w:hAnsi="Palatino Linotype"/>
          <w:b/>
          <w:bCs/>
          <w:sz w:val="20"/>
          <w:szCs w:val="20"/>
        </w:rPr>
        <w:t xml:space="preserve"> 2015</w:t>
      </w:r>
    </w:p>
    <w:p w14:paraId="244A56DE" w14:textId="77777777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r w:rsidRPr="00AE3479">
        <w:rPr>
          <w:rFonts w:ascii="Palatino Linotype" w:hAnsi="Palatino Linotype"/>
          <w:b/>
          <w:bCs/>
          <w:sz w:val="20"/>
          <w:szCs w:val="20"/>
        </w:rPr>
        <w:tab/>
      </w:r>
      <w:r w:rsidRPr="00AE3479">
        <w:rPr>
          <w:rFonts w:ascii="Palatino Linotype" w:hAnsi="Palatino Linotype"/>
          <w:b/>
          <w:bCs/>
          <w:sz w:val="20"/>
          <w:szCs w:val="20"/>
        </w:rPr>
        <w:tab/>
      </w:r>
    </w:p>
    <w:p w14:paraId="52F340D7" w14:textId="6C649F6B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>Overall Accuracy</w:t>
      </w: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ab/>
        <w:t>= (41731/43771) = 95.3394%</w:t>
      </w:r>
    </w:p>
    <w:tbl>
      <w:tblPr>
        <w:tblW w:w="11040" w:type="dxa"/>
        <w:tblLook w:val="04A0" w:firstRow="1" w:lastRow="0" w:firstColumn="1" w:lastColumn="0" w:noHBand="0" w:noVBand="1"/>
      </w:tblPr>
      <w:tblGrid>
        <w:gridCol w:w="1660"/>
        <w:gridCol w:w="1600"/>
        <w:gridCol w:w="1560"/>
        <w:gridCol w:w="1680"/>
        <w:gridCol w:w="1660"/>
        <w:gridCol w:w="960"/>
        <w:gridCol w:w="960"/>
        <w:gridCol w:w="960"/>
      </w:tblGrid>
      <w:tr w:rsidR="00857247" w:rsidRPr="00AE3479" w14:paraId="22CB3DFC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8645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FA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37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B3F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BEBD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65B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7E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06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857247" w:rsidRPr="00AE3479" w14:paraId="65375CED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5B9B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2CB7E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58015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F8144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EED2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D2778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FDCF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8D88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857247" w:rsidRPr="00AE3479" w14:paraId="7B52EAF9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4DE8B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0A4A4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2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10A3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2D50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161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1077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B2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C9B6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20</w:t>
            </w:r>
          </w:p>
        </w:tc>
      </w:tr>
      <w:tr w:rsidR="00857247" w:rsidRPr="00AE3479" w14:paraId="183103AE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D5EE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7A2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543647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49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2C5B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8B3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1DFF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49B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EB70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50</w:t>
            </w:r>
          </w:p>
        </w:tc>
      </w:tr>
      <w:tr w:rsidR="00857247" w:rsidRPr="00AE3479" w14:paraId="16408929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6E628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4BF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849B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92076F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8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C1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7F95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7FF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7E10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841</w:t>
            </w:r>
          </w:p>
        </w:tc>
      </w:tr>
      <w:tr w:rsidR="00857247" w:rsidRPr="00AE3479" w14:paraId="46E4BD22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DAA58A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691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5558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FAC9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FBB57A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DE6C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A675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C07D1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685</w:t>
            </w:r>
          </w:p>
        </w:tc>
      </w:tr>
      <w:tr w:rsidR="00857247" w:rsidRPr="00AE3479" w14:paraId="6E468A83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8A3E2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E97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08EAA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E31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4F8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E5FEE8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1218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9225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449</w:t>
            </w:r>
          </w:p>
        </w:tc>
      </w:tr>
      <w:tr w:rsidR="00857247" w:rsidRPr="00AE3479" w14:paraId="1DFE2620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C4EB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32A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21A5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A2D8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1D31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CBA3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5F03F5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B06B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26</w:t>
            </w:r>
          </w:p>
        </w:tc>
      </w:tr>
      <w:tr w:rsidR="00857247" w:rsidRPr="00AE3479" w14:paraId="336534DD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96C92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6F9C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52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A025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9A24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82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30DE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0932C8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8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DF0A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8363A3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3771</w:t>
            </w:r>
          </w:p>
        </w:tc>
      </w:tr>
      <w:tr w:rsidR="00857247" w:rsidRPr="00AE3479" w14:paraId="68FCBEFC" w14:textId="77777777" w:rsidTr="00857247">
        <w:trPr>
          <w:trHeight w:val="288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E20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9F15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F5C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483E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5AFA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E464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351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4CBD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</w:tbl>
    <w:p w14:paraId="4659290D" w14:textId="77777777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0F4D25E" w14:textId="120047CD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4 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Producer’s (PA), User’s (UA) and Overall Accuracy of 20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15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660"/>
        <w:gridCol w:w="1600"/>
        <w:gridCol w:w="1560"/>
        <w:gridCol w:w="1680"/>
        <w:gridCol w:w="1660"/>
        <w:gridCol w:w="960"/>
        <w:gridCol w:w="960"/>
      </w:tblGrid>
      <w:tr w:rsidR="00857247" w:rsidRPr="00AE3479" w14:paraId="659065AA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EDF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43F1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A8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BCE0B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D0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E4F3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2061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</w:tr>
      <w:tr w:rsidR="00857247" w:rsidRPr="00AE3479" w14:paraId="735C1C2B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90545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 Pixels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121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ED718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C4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89AD2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D03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963F3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57247" w:rsidRPr="00AE3479" w14:paraId="2CDD9839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4FC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48A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94F5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9AA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64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F17B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E59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1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1FC6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85</w:t>
            </w:r>
          </w:p>
        </w:tc>
      </w:tr>
      <w:tr w:rsidR="00857247" w:rsidRPr="00AE3479" w14:paraId="3B0640E2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58624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FF3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6257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8FDB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9E5A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.2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C8D9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9.8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0A3B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.55</w:t>
            </w:r>
          </w:p>
        </w:tc>
      </w:tr>
      <w:tr w:rsidR="00857247" w:rsidRPr="00AE3479" w14:paraId="5942E43C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F2EB" w14:textId="5A69EAD6" w:rsidR="00857247" w:rsidRPr="00AE3479" w:rsidRDefault="002E4EA6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857247"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B12E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5.34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06F8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3D98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1BD9F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489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19BCC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31172F9" w14:textId="77777777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50A3C41D" w14:textId="77777777" w:rsidR="009F6877" w:rsidRPr="00AE3479" w:rsidRDefault="009F687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760F138B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7845BC1F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3BC368E0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5004E10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123F177E" w14:textId="77777777" w:rsidR="00BE6362" w:rsidRPr="00AE3479" w:rsidRDefault="00BE6362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8987EFA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6BB74DB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5DE6F6B4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ED0BCB0" w14:textId="77777777" w:rsidR="00FD6575" w:rsidRPr="00AE3479" w:rsidRDefault="00FD6575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376BA906" w14:textId="07A2F792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r w:rsidRPr="00AE3479">
        <w:rPr>
          <w:rFonts w:ascii="Palatino Linotype" w:hAnsi="Palatino Linotype"/>
          <w:b/>
          <w:bCs/>
          <w:sz w:val="20"/>
          <w:szCs w:val="20"/>
        </w:rPr>
        <w:t xml:space="preserve">Table 5 Confusion Matrix </w:t>
      </w:r>
      <w:r w:rsidR="004752B6" w:rsidRPr="00AE3479">
        <w:rPr>
          <w:rFonts w:ascii="Palatino Linotype" w:hAnsi="Palatino Linotype"/>
          <w:b/>
          <w:bCs/>
          <w:sz w:val="20"/>
          <w:szCs w:val="20"/>
        </w:rPr>
        <w:t>of</w:t>
      </w:r>
      <w:r w:rsidRPr="00AE3479">
        <w:rPr>
          <w:rFonts w:ascii="Palatino Linotype" w:hAnsi="Palatino Linotype"/>
          <w:b/>
          <w:bCs/>
          <w:sz w:val="20"/>
          <w:szCs w:val="20"/>
        </w:rPr>
        <w:t xml:space="preserve"> 2021</w:t>
      </w:r>
    </w:p>
    <w:p w14:paraId="38401BA7" w14:textId="77777777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</w:rPr>
      </w:pPr>
      <w:r w:rsidRPr="00AE3479">
        <w:rPr>
          <w:rFonts w:ascii="Palatino Linotype" w:hAnsi="Palatino Linotype"/>
          <w:b/>
          <w:bCs/>
          <w:sz w:val="20"/>
          <w:szCs w:val="20"/>
        </w:rPr>
        <w:tab/>
      </w:r>
      <w:r w:rsidRPr="00AE3479">
        <w:rPr>
          <w:rFonts w:ascii="Palatino Linotype" w:hAnsi="Palatino Linotype"/>
          <w:b/>
          <w:bCs/>
          <w:sz w:val="20"/>
          <w:szCs w:val="20"/>
        </w:rPr>
        <w:tab/>
      </w:r>
    </w:p>
    <w:p w14:paraId="0E71B2A8" w14:textId="1C3A75C9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>Overall Accuracy</w:t>
      </w: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ab/>
        <w:t>= (</w:t>
      </w:r>
      <w:r w:rsidR="00FD6575" w:rsidRPr="00AE3479">
        <w:rPr>
          <w:rFonts w:ascii="Palatino Linotype" w:hAnsi="Palatino Linotype"/>
          <w:b/>
          <w:bCs/>
          <w:sz w:val="20"/>
          <w:szCs w:val="20"/>
          <w:lang w:val="en-GB"/>
        </w:rPr>
        <w:t>16723/17091</w:t>
      </w: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) = </w:t>
      </w:r>
      <w:r w:rsidR="00FD6575" w:rsidRPr="00AE3479">
        <w:rPr>
          <w:rFonts w:ascii="Palatino Linotype" w:hAnsi="Palatino Linotype"/>
          <w:b/>
          <w:bCs/>
          <w:sz w:val="20"/>
          <w:szCs w:val="20"/>
          <w:lang w:val="en-GB"/>
        </w:rPr>
        <w:t>97.8468%</w:t>
      </w:r>
    </w:p>
    <w:tbl>
      <w:tblPr>
        <w:tblW w:w="11040" w:type="dxa"/>
        <w:tblLook w:val="04A0" w:firstRow="1" w:lastRow="0" w:firstColumn="1" w:lastColumn="0" w:noHBand="0" w:noVBand="1"/>
      </w:tblPr>
      <w:tblGrid>
        <w:gridCol w:w="1660"/>
        <w:gridCol w:w="1600"/>
        <w:gridCol w:w="1560"/>
        <w:gridCol w:w="1680"/>
        <w:gridCol w:w="1660"/>
        <w:gridCol w:w="960"/>
        <w:gridCol w:w="960"/>
        <w:gridCol w:w="960"/>
      </w:tblGrid>
      <w:tr w:rsidR="00857247" w:rsidRPr="00AE3479" w14:paraId="02A96E17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9B7C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C2603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AF6F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12C36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9DC6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810AA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40FAA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D8A9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857247" w:rsidRPr="00AE3479" w14:paraId="26DBE33B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11FA7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8257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1D78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6A16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9EF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2676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1F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880A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28</w:t>
            </w:r>
          </w:p>
        </w:tc>
      </w:tr>
      <w:tr w:rsidR="00857247" w:rsidRPr="00AE3479" w14:paraId="34D39328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90521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6B3C1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C9ADB1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947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C5D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C9C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512B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CEB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892814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949</w:t>
            </w:r>
          </w:p>
        </w:tc>
      </w:tr>
      <w:tr w:rsidR="00857247" w:rsidRPr="00AE3479" w14:paraId="284F1A1B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1442B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8E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3EA7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4D6BD6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7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BD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01DF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7269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3EC5A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780</w:t>
            </w:r>
          </w:p>
        </w:tc>
      </w:tr>
      <w:tr w:rsidR="00857247" w:rsidRPr="00AE3479" w14:paraId="1F3FE60C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9366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066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A44E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2478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2FF32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097A1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E19D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D33FB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660</w:t>
            </w:r>
          </w:p>
        </w:tc>
      </w:tr>
      <w:tr w:rsidR="00857247" w:rsidRPr="00AE3479" w14:paraId="5F9465D4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9273C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109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FA0E7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CC56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06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F1D5AF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6DB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203B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913</w:t>
            </w:r>
          </w:p>
        </w:tc>
      </w:tr>
      <w:tr w:rsidR="00857247" w:rsidRPr="00AE3479" w14:paraId="22905F70" w14:textId="77777777" w:rsidTr="00857247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36F9F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1F6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75078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6B8DA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51F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A871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BD0620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0B6C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261</w:t>
            </w:r>
          </w:p>
        </w:tc>
      </w:tr>
      <w:tr w:rsidR="00857247" w:rsidRPr="00AE3479" w14:paraId="4E577D71" w14:textId="77777777" w:rsidTr="00857247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A0430" w14:textId="77777777" w:rsidR="00857247" w:rsidRPr="00AE3479" w:rsidRDefault="00857247" w:rsidP="00857247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F5743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39D86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9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F0502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27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E3C8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2697E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5C7BC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80C63A5" w14:textId="77777777" w:rsidR="00857247" w:rsidRPr="00AE3479" w:rsidRDefault="00857247" w:rsidP="00857247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17091</w:t>
            </w:r>
          </w:p>
        </w:tc>
      </w:tr>
    </w:tbl>
    <w:p w14:paraId="1C321514" w14:textId="77777777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3ADF9A78" w14:textId="44C9AA9C" w:rsidR="00857247" w:rsidRPr="00AE3479" w:rsidRDefault="00857247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6 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Producer’s (PA), User’s (UA) and Overall Accuracy of 20</w:t>
      </w:r>
      <w:r w:rsidR="004752B6" w:rsidRPr="00AE3479">
        <w:rPr>
          <w:rFonts w:ascii="Palatino Linotype" w:hAnsi="Palatino Linotype"/>
          <w:b/>
          <w:bCs/>
          <w:sz w:val="20"/>
          <w:szCs w:val="20"/>
          <w:lang w:val="en-GB"/>
        </w:rPr>
        <w:t>21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1660"/>
        <w:gridCol w:w="1600"/>
        <w:gridCol w:w="1560"/>
        <w:gridCol w:w="1680"/>
        <w:gridCol w:w="1660"/>
        <w:gridCol w:w="960"/>
        <w:gridCol w:w="960"/>
      </w:tblGrid>
      <w:tr w:rsidR="00FD6575" w:rsidRPr="00AE3479" w14:paraId="4B9CE58B" w14:textId="77777777" w:rsidTr="00FD6575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71B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25FA4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F55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Dense Forest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3A808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pen Fores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00F6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Human Activit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D734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BA6DA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Sand</w:t>
            </w:r>
          </w:p>
        </w:tc>
      </w:tr>
      <w:tr w:rsidR="00FD6575" w:rsidRPr="00AE3479" w14:paraId="4F21553E" w14:textId="77777777" w:rsidTr="00FD6575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ED225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Total Pixels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0CEAE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98A4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DA499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43F8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C5863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798E6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D6575" w:rsidRPr="00AE3479" w14:paraId="409E8187" w14:textId="77777777" w:rsidTr="00FD6575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360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41A45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0C573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9456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03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E6CA0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5.6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179B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94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87B48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37</w:t>
            </w:r>
          </w:p>
        </w:tc>
      </w:tr>
      <w:tr w:rsidR="00FD6575" w:rsidRPr="00AE3479" w14:paraId="6AEAF923" w14:textId="77777777" w:rsidTr="00FD6575">
        <w:trPr>
          <w:trHeight w:val="30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E200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D830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4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7A080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1A06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.78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45BFB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7325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30670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.12</w:t>
            </w:r>
          </w:p>
        </w:tc>
      </w:tr>
      <w:tr w:rsidR="00FD6575" w:rsidRPr="00AE3479" w14:paraId="3728774C" w14:textId="77777777" w:rsidTr="00FD6575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AD9F" w14:textId="4DC39033" w:rsidR="00FD6575" w:rsidRPr="00AE3479" w:rsidRDefault="002E4EA6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FD6575" w:rsidRPr="00AE3479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59AFB" w14:textId="77777777" w:rsidR="00FD6575" w:rsidRPr="00AE3479" w:rsidRDefault="00FD6575" w:rsidP="00FD6575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.85%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77071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700C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463C4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3FCCB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5C020" w14:textId="77777777" w:rsidR="00FD6575" w:rsidRPr="00AE3479" w:rsidRDefault="00FD6575" w:rsidP="00FD6575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AE3479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77F6F48" w14:textId="77777777" w:rsidR="00FD6575" w:rsidRPr="00AE3479" w:rsidRDefault="00FD6575" w:rsidP="0085724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247CC0C" w14:textId="77777777" w:rsidR="00857247" w:rsidRPr="00AE3479" w:rsidRDefault="00857247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7F5F6584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016EEC7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7DD1C68D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865D046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3EE7721D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4EFF1CAB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6EC1AF8E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11BC1127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24C04EDE" w14:textId="77777777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p w14:paraId="56165D0D" w14:textId="652FA567" w:rsidR="004752B6" w:rsidRDefault="004752B6" w:rsidP="009F6877">
      <w:pPr>
        <w:pStyle w:val="Default"/>
        <w:rPr>
          <w:rFonts w:ascii="Palatino Linotype" w:hAnsi="Palatino Linotype"/>
          <w:b/>
          <w:bCs/>
          <w:color w:val="auto"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Table 7 </w:t>
      </w: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t xml:space="preserve">Producer’s (PA), User’s (UA) and Overall Accuracy of </w:t>
      </w:r>
      <w:r w:rsidR="00AE3479" w:rsidRPr="00AE3479">
        <w:rPr>
          <w:rFonts w:ascii="Palatino Linotype" w:hAnsi="Palatino Linotype"/>
          <w:b/>
          <w:bCs/>
          <w:color w:val="auto"/>
          <w:sz w:val="20"/>
          <w:szCs w:val="20"/>
          <w:lang w:val="en-GB"/>
        </w:rPr>
        <w:t>burned spots</w:t>
      </w:r>
      <w:r w:rsidR="00AE3479">
        <w:rPr>
          <w:rFonts w:ascii="Palatino Linotype" w:hAnsi="Palatino Linotype"/>
          <w:b/>
          <w:bCs/>
          <w:color w:val="auto"/>
          <w:sz w:val="20"/>
          <w:szCs w:val="20"/>
          <w:lang w:val="en-GB"/>
        </w:rPr>
        <w:t xml:space="preserve"> from charcoal production</w:t>
      </w:r>
    </w:p>
    <w:p w14:paraId="164F3D8A" w14:textId="77777777" w:rsidR="00AE3479" w:rsidRPr="00AE3479" w:rsidRDefault="00AE3479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</w:p>
    <w:tbl>
      <w:tblPr>
        <w:tblpPr w:leftFromText="180" w:rightFromText="180" w:vertAnchor="text" w:tblpY="1"/>
        <w:tblOverlap w:val="never"/>
        <w:tblW w:w="5425" w:type="dxa"/>
        <w:tblLook w:val="04A0" w:firstRow="1" w:lastRow="0" w:firstColumn="1" w:lastColumn="0" w:noHBand="0" w:noVBand="1"/>
      </w:tblPr>
      <w:tblGrid>
        <w:gridCol w:w="728"/>
        <w:gridCol w:w="1366"/>
        <w:gridCol w:w="1521"/>
        <w:gridCol w:w="972"/>
        <w:gridCol w:w="838"/>
      </w:tblGrid>
      <w:tr w:rsidR="00AE3479" w:rsidRPr="004752B6" w14:paraId="22E8C4E9" w14:textId="77777777" w:rsidTr="00AE3479">
        <w:trPr>
          <w:trHeight w:val="300"/>
        </w:trPr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FAC4C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9FF8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LULC</w:t>
            </w:r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EE6C" w14:textId="44B062DE" w:rsidR="004752B6" w:rsidRPr="004752B6" w:rsidRDefault="00AE3479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Burned spots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16C7E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Mopane</w:t>
            </w:r>
          </w:p>
        </w:tc>
        <w:tc>
          <w:tcPr>
            <w:tcW w:w="8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BEDA5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</w:tr>
      <w:tr w:rsidR="00AE3479" w:rsidRPr="004752B6" w14:paraId="14F01984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6DCAF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0EB4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BCCC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BACC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6F209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E3479" w:rsidRPr="004752B6" w14:paraId="2A949891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F930D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391C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A36B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4D8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2EC6A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876D73" w:rsidRPr="004752B6" w14:paraId="51C01F06" w14:textId="77777777" w:rsidTr="00084AB1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DC865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9CBD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A2D488" w14:textId="3CD1F82A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AE3479" w:rsidRPr="004752B6" w14:paraId="2DDCA2FC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1D2B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DB5B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F8A5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8978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66490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E3479" w:rsidRPr="004752B6" w14:paraId="74AC6DCC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559A5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B5FB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2A03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880A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59E08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76D73" w:rsidRPr="004752B6" w14:paraId="2D314F47" w14:textId="77777777" w:rsidTr="00027E82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D2399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5B0E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F103F4" w14:textId="0A72C8D4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AE3479" w:rsidRPr="004752B6" w14:paraId="7774B5C5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3401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E2B4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F326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D7E4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E0C8F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E3479" w:rsidRPr="004752B6" w14:paraId="1BF2FAC8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6E2F04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8E62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2EF3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08F3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348F7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876D73" w:rsidRPr="004752B6" w14:paraId="29C073C2" w14:textId="77777777" w:rsidTr="005F714A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B9655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2641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2AF4A41" w14:textId="624AE8A6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E3479" w:rsidRPr="004752B6" w14:paraId="216818FD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B2A4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1D43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6B75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325B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9B881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E3479" w:rsidRPr="004752B6" w14:paraId="2FB91583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35982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A185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6E97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79B0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61ED0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76D73" w:rsidRPr="004752B6" w14:paraId="55C80C5D" w14:textId="77777777" w:rsidTr="00071829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B177B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C22C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65C875" w14:textId="0131A6C5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AE3479" w:rsidRPr="004752B6" w14:paraId="7DF238E6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F4025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CF03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4CB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DF95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216D2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AE3479" w:rsidRPr="004752B6" w14:paraId="3F0E73E2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DBBC0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99AF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7563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3441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17191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876D73" w:rsidRPr="004752B6" w14:paraId="0C21EFC0" w14:textId="77777777" w:rsidTr="005B5FD8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08563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EA19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E6B7B1" w14:textId="3AB2FBC2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7</w:t>
            </w:r>
          </w:p>
        </w:tc>
      </w:tr>
      <w:tr w:rsidR="00AE3479" w:rsidRPr="004752B6" w14:paraId="2EF99F0D" w14:textId="77777777" w:rsidTr="00AE3479">
        <w:trPr>
          <w:trHeight w:val="288"/>
        </w:trPr>
        <w:tc>
          <w:tcPr>
            <w:tcW w:w="72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74257" w14:textId="77777777" w:rsidR="004752B6" w:rsidRPr="004752B6" w:rsidRDefault="004752B6" w:rsidP="004752B6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AFD1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U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9ED9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ADF8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5D357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AE3479" w:rsidRPr="004752B6" w14:paraId="6D7901BE" w14:textId="77777777" w:rsidTr="00AE3479">
        <w:trPr>
          <w:trHeight w:val="288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78586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2A50" w14:textId="77777777" w:rsidR="004752B6" w:rsidRPr="004752B6" w:rsidRDefault="004752B6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PA 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2797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8E51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597AF" w14:textId="77777777" w:rsidR="004752B6" w:rsidRPr="004752B6" w:rsidRDefault="004752B6" w:rsidP="004752B6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876D73" w:rsidRPr="004752B6" w14:paraId="39E76088" w14:textId="77777777" w:rsidTr="00E44175">
        <w:trPr>
          <w:trHeight w:val="300"/>
        </w:trPr>
        <w:tc>
          <w:tcPr>
            <w:tcW w:w="72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4C8E3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7D7" w14:textId="77777777" w:rsidR="00876D73" w:rsidRPr="004752B6" w:rsidRDefault="00876D73" w:rsidP="004752B6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  <w:t>Overall (%)</w:t>
            </w:r>
          </w:p>
        </w:tc>
        <w:tc>
          <w:tcPr>
            <w:tcW w:w="333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5CD1BF" w14:textId="7A8561CA" w:rsidR="00876D73" w:rsidRPr="004752B6" w:rsidRDefault="00876D73" w:rsidP="00876D73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4752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96</w:t>
            </w:r>
          </w:p>
        </w:tc>
      </w:tr>
    </w:tbl>
    <w:p w14:paraId="21F3B091" w14:textId="11BD7001" w:rsidR="004752B6" w:rsidRPr="00AE3479" w:rsidRDefault="004752B6" w:rsidP="009F6877">
      <w:pPr>
        <w:pStyle w:val="Default"/>
        <w:rPr>
          <w:rFonts w:ascii="Palatino Linotype" w:hAnsi="Palatino Linotype"/>
          <w:b/>
          <w:bCs/>
          <w:sz w:val="20"/>
          <w:szCs w:val="20"/>
          <w:lang w:val="en-GB"/>
        </w:rPr>
      </w:pPr>
      <w:r w:rsidRPr="00AE3479">
        <w:rPr>
          <w:rFonts w:ascii="Palatino Linotype" w:hAnsi="Palatino Linotype"/>
          <w:b/>
          <w:bCs/>
          <w:sz w:val="20"/>
          <w:szCs w:val="20"/>
          <w:lang w:val="en-GB"/>
        </w:rPr>
        <w:br w:type="textWrapping" w:clear="all"/>
      </w:r>
    </w:p>
    <w:sectPr w:rsidR="004752B6" w:rsidRPr="00AE3479" w:rsidSect="009F6877">
      <w:pgSz w:w="16838" w:h="11906" w:orient="landscape" w:code="9"/>
      <w:pgMar w:top="1077" w:right="851" w:bottom="1077" w:left="851" w:header="720" w:footer="720" w:gutter="0"/>
      <w:pgBorders w:offsetFrom="page">
        <w:top w:val="single" w:sz="8" w:space="24" w:color="auto"/>
        <w:left w:val="single" w:sz="8" w:space="24" w:color="auto"/>
        <w:bottom w:val="single" w:sz="8" w:space="24" w:color="auto"/>
        <w:right w:val="single" w:sz="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73B19"/>
    <w:multiLevelType w:val="hybridMultilevel"/>
    <w:tmpl w:val="6CFC6CF2"/>
    <w:lvl w:ilvl="0" w:tplc="DABCDCA8">
      <w:start w:val="1"/>
      <w:numFmt w:val="decimal"/>
      <w:lvlText w:val="%1."/>
      <w:lvlJc w:val="left"/>
      <w:pPr>
        <w:ind w:left="720" w:hanging="360"/>
      </w:pPr>
      <w:rPr>
        <w:rFonts w:ascii="Courier New" w:eastAsiaTheme="minorHAnsi" w:hAnsi="Courier New" w:cs="Courier New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4353F7"/>
    <w:multiLevelType w:val="hybridMultilevel"/>
    <w:tmpl w:val="AF888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5D3B1B"/>
    <w:multiLevelType w:val="hybridMultilevel"/>
    <w:tmpl w:val="A2843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139F1"/>
    <w:multiLevelType w:val="hybridMultilevel"/>
    <w:tmpl w:val="BCE89E18"/>
    <w:lvl w:ilvl="0" w:tplc="EAF433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B0BF8"/>
    <w:multiLevelType w:val="hybridMultilevel"/>
    <w:tmpl w:val="EC562D20"/>
    <w:lvl w:ilvl="0" w:tplc="ED5A40B0">
      <w:start w:val="1"/>
      <w:numFmt w:val="decimal"/>
      <w:lvlText w:val="%1."/>
      <w:lvlJc w:val="left"/>
      <w:pPr>
        <w:ind w:left="111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6" w:hanging="360"/>
      </w:pPr>
    </w:lvl>
    <w:lvl w:ilvl="2" w:tplc="0409001B" w:tentative="1">
      <w:start w:val="1"/>
      <w:numFmt w:val="lowerRoman"/>
      <w:lvlText w:val="%3."/>
      <w:lvlJc w:val="right"/>
      <w:pPr>
        <w:ind w:left="2556" w:hanging="180"/>
      </w:pPr>
    </w:lvl>
    <w:lvl w:ilvl="3" w:tplc="0409000F" w:tentative="1">
      <w:start w:val="1"/>
      <w:numFmt w:val="decimal"/>
      <w:lvlText w:val="%4."/>
      <w:lvlJc w:val="left"/>
      <w:pPr>
        <w:ind w:left="3276" w:hanging="360"/>
      </w:pPr>
    </w:lvl>
    <w:lvl w:ilvl="4" w:tplc="04090019" w:tentative="1">
      <w:start w:val="1"/>
      <w:numFmt w:val="lowerLetter"/>
      <w:lvlText w:val="%5."/>
      <w:lvlJc w:val="left"/>
      <w:pPr>
        <w:ind w:left="3996" w:hanging="360"/>
      </w:pPr>
    </w:lvl>
    <w:lvl w:ilvl="5" w:tplc="0409001B" w:tentative="1">
      <w:start w:val="1"/>
      <w:numFmt w:val="lowerRoman"/>
      <w:lvlText w:val="%6."/>
      <w:lvlJc w:val="right"/>
      <w:pPr>
        <w:ind w:left="4716" w:hanging="180"/>
      </w:pPr>
    </w:lvl>
    <w:lvl w:ilvl="6" w:tplc="0409000F" w:tentative="1">
      <w:start w:val="1"/>
      <w:numFmt w:val="decimal"/>
      <w:lvlText w:val="%7."/>
      <w:lvlJc w:val="left"/>
      <w:pPr>
        <w:ind w:left="5436" w:hanging="360"/>
      </w:pPr>
    </w:lvl>
    <w:lvl w:ilvl="7" w:tplc="04090019" w:tentative="1">
      <w:start w:val="1"/>
      <w:numFmt w:val="lowerLetter"/>
      <w:lvlText w:val="%8."/>
      <w:lvlJc w:val="left"/>
      <w:pPr>
        <w:ind w:left="6156" w:hanging="360"/>
      </w:pPr>
    </w:lvl>
    <w:lvl w:ilvl="8" w:tplc="0409001B" w:tentative="1">
      <w:start w:val="1"/>
      <w:numFmt w:val="lowerRoman"/>
      <w:lvlText w:val="%9."/>
      <w:lvlJc w:val="right"/>
      <w:pPr>
        <w:ind w:left="6876" w:hanging="180"/>
      </w:pPr>
    </w:lvl>
  </w:abstractNum>
  <w:abstractNum w:abstractNumId="5" w15:restartNumberingAfterBreak="0">
    <w:nsid w:val="23A77292"/>
    <w:multiLevelType w:val="hybridMultilevel"/>
    <w:tmpl w:val="521ED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426323"/>
    <w:multiLevelType w:val="hybridMultilevel"/>
    <w:tmpl w:val="A9F82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525E1"/>
    <w:multiLevelType w:val="hybridMultilevel"/>
    <w:tmpl w:val="521ED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857587"/>
    <w:multiLevelType w:val="hybridMultilevel"/>
    <w:tmpl w:val="963C0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6E06C4"/>
    <w:multiLevelType w:val="hybridMultilevel"/>
    <w:tmpl w:val="D8921958"/>
    <w:lvl w:ilvl="0" w:tplc="C9D4685E">
      <w:start w:val="1"/>
      <w:numFmt w:val="decimal"/>
      <w:lvlText w:val="%1."/>
      <w:lvlJc w:val="left"/>
      <w:pPr>
        <w:ind w:left="756" w:hanging="396"/>
      </w:pPr>
      <w:rPr>
        <w:rFonts w:ascii="Courier New" w:eastAsiaTheme="minorHAnsi" w:hAnsi="Courier New" w:cs="Courier New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8B42A6"/>
    <w:multiLevelType w:val="hybridMultilevel"/>
    <w:tmpl w:val="AB9AB4DA"/>
    <w:lvl w:ilvl="0" w:tplc="C42EB6E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8340A5"/>
    <w:multiLevelType w:val="hybridMultilevel"/>
    <w:tmpl w:val="EDECF4CE"/>
    <w:lvl w:ilvl="0" w:tplc="04090017">
      <w:start w:val="10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B40D3E"/>
    <w:multiLevelType w:val="hybridMultilevel"/>
    <w:tmpl w:val="963C00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CD7489"/>
    <w:multiLevelType w:val="hybridMultilevel"/>
    <w:tmpl w:val="BB02BE8E"/>
    <w:lvl w:ilvl="0" w:tplc="760659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EFF618C"/>
    <w:multiLevelType w:val="hybridMultilevel"/>
    <w:tmpl w:val="D8AA9192"/>
    <w:lvl w:ilvl="0" w:tplc="A08A4D02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587C4FB1"/>
    <w:multiLevelType w:val="hybridMultilevel"/>
    <w:tmpl w:val="31063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6C1AFF"/>
    <w:multiLevelType w:val="hybridMultilevel"/>
    <w:tmpl w:val="D92020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E61FD7"/>
    <w:multiLevelType w:val="hybridMultilevel"/>
    <w:tmpl w:val="53EC203C"/>
    <w:lvl w:ilvl="0" w:tplc="62A034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85501B"/>
    <w:multiLevelType w:val="hybridMultilevel"/>
    <w:tmpl w:val="1554C0A4"/>
    <w:lvl w:ilvl="0" w:tplc="F958559E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B7020C"/>
    <w:multiLevelType w:val="hybridMultilevel"/>
    <w:tmpl w:val="51127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B27FD2"/>
    <w:multiLevelType w:val="hybridMultilevel"/>
    <w:tmpl w:val="630C3230"/>
    <w:lvl w:ilvl="0" w:tplc="D4D2272C">
      <w:start w:val="5"/>
      <w:numFmt w:val="decimal"/>
      <w:lvlText w:val="%1."/>
      <w:lvlJc w:val="left"/>
      <w:pPr>
        <w:ind w:left="720" w:hanging="360"/>
      </w:pPr>
      <w:rPr>
        <w:rFonts w:ascii="Garamond" w:hAnsi="Garamond" w:hint="default"/>
        <w:b/>
        <w:bCs/>
        <w:color w:val="000000" w:themeColor="text1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564DDA"/>
    <w:multiLevelType w:val="hybridMultilevel"/>
    <w:tmpl w:val="8BA6D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2C6D710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8B7286"/>
    <w:multiLevelType w:val="hybridMultilevel"/>
    <w:tmpl w:val="0332DE96"/>
    <w:lvl w:ilvl="0" w:tplc="56CE89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B98527B"/>
    <w:multiLevelType w:val="hybridMultilevel"/>
    <w:tmpl w:val="BE240EDA"/>
    <w:lvl w:ilvl="0" w:tplc="04090017">
      <w:start w:val="8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CF3701"/>
    <w:multiLevelType w:val="hybridMultilevel"/>
    <w:tmpl w:val="C234C7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7441115">
    <w:abstractNumId w:val="24"/>
  </w:num>
  <w:num w:numId="2" w16cid:durableId="207373949">
    <w:abstractNumId w:val="21"/>
  </w:num>
  <w:num w:numId="3" w16cid:durableId="612437835">
    <w:abstractNumId w:val="20"/>
  </w:num>
  <w:num w:numId="4" w16cid:durableId="479343827">
    <w:abstractNumId w:val="3"/>
  </w:num>
  <w:num w:numId="5" w16cid:durableId="2126119859">
    <w:abstractNumId w:val="14"/>
  </w:num>
  <w:num w:numId="6" w16cid:durableId="1356425069">
    <w:abstractNumId w:val="19"/>
  </w:num>
  <w:num w:numId="7" w16cid:durableId="1541169246">
    <w:abstractNumId w:val="5"/>
  </w:num>
  <w:num w:numId="8" w16cid:durableId="1860848932">
    <w:abstractNumId w:val="16"/>
  </w:num>
  <w:num w:numId="9" w16cid:durableId="915358956">
    <w:abstractNumId w:val="2"/>
  </w:num>
  <w:num w:numId="10" w16cid:durableId="1509246091">
    <w:abstractNumId w:val="1"/>
  </w:num>
  <w:num w:numId="11" w16cid:durableId="1437481596">
    <w:abstractNumId w:val="22"/>
  </w:num>
  <w:num w:numId="12" w16cid:durableId="380322011">
    <w:abstractNumId w:val="18"/>
  </w:num>
  <w:num w:numId="13" w16cid:durableId="1422531588">
    <w:abstractNumId w:val="4"/>
  </w:num>
  <w:num w:numId="14" w16cid:durableId="22100214">
    <w:abstractNumId w:val="12"/>
  </w:num>
  <w:num w:numId="15" w16cid:durableId="1068263543">
    <w:abstractNumId w:val="8"/>
  </w:num>
  <w:num w:numId="16" w16cid:durableId="368142867">
    <w:abstractNumId w:val="15"/>
  </w:num>
  <w:num w:numId="17" w16cid:durableId="2138061363">
    <w:abstractNumId w:val="9"/>
  </w:num>
  <w:num w:numId="18" w16cid:durableId="2026202859">
    <w:abstractNumId w:val="13"/>
  </w:num>
  <w:num w:numId="19" w16cid:durableId="837037572">
    <w:abstractNumId w:val="17"/>
  </w:num>
  <w:num w:numId="20" w16cid:durableId="1123882999">
    <w:abstractNumId w:val="7"/>
  </w:num>
  <w:num w:numId="21" w16cid:durableId="1551303711">
    <w:abstractNumId w:val="6"/>
  </w:num>
  <w:num w:numId="22" w16cid:durableId="984814353">
    <w:abstractNumId w:val="23"/>
  </w:num>
  <w:num w:numId="23" w16cid:durableId="997225614">
    <w:abstractNumId w:val="11"/>
  </w:num>
  <w:num w:numId="24" w16cid:durableId="1019163250">
    <w:abstractNumId w:val="0"/>
  </w:num>
  <w:num w:numId="25" w16cid:durableId="17281847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F59"/>
    <w:rsid w:val="00016A55"/>
    <w:rsid w:val="00020346"/>
    <w:rsid w:val="0004050B"/>
    <w:rsid w:val="00053C2E"/>
    <w:rsid w:val="000565B7"/>
    <w:rsid w:val="0008716D"/>
    <w:rsid w:val="000A5889"/>
    <w:rsid w:val="000B1DAC"/>
    <w:rsid w:val="000B253A"/>
    <w:rsid w:val="000C3842"/>
    <w:rsid w:val="000F0301"/>
    <w:rsid w:val="0010708C"/>
    <w:rsid w:val="00111D03"/>
    <w:rsid w:val="0012208D"/>
    <w:rsid w:val="00137863"/>
    <w:rsid w:val="0014612C"/>
    <w:rsid w:val="001472F5"/>
    <w:rsid w:val="001610B0"/>
    <w:rsid w:val="00174F24"/>
    <w:rsid w:val="001C418F"/>
    <w:rsid w:val="002264A9"/>
    <w:rsid w:val="002521EC"/>
    <w:rsid w:val="0028073C"/>
    <w:rsid w:val="002A13C3"/>
    <w:rsid w:val="002A3ABB"/>
    <w:rsid w:val="002C7958"/>
    <w:rsid w:val="002E4EA6"/>
    <w:rsid w:val="003116B6"/>
    <w:rsid w:val="00324325"/>
    <w:rsid w:val="00331C24"/>
    <w:rsid w:val="003461C6"/>
    <w:rsid w:val="00361BBA"/>
    <w:rsid w:val="00365B7C"/>
    <w:rsid w:val="003908B9"/>
    <w:rsid w:val="003B7BBE"/>
    <w:rsid w:val="003C4FC8"/>
    <w:rsid w:val="003D48FF"/>
    <w:rsid w:val="003E0D49"/>
    <w:rsid w:val="003F57FA"/>
    <w:rsid w:val="00403B5F"/>
    <w:rsid w:val="00424F9C"/>
    <w:rsid w:val="0043634E"/>
    <w:rsid w:val="004404E2"/>
    <w:rsid w:val="0044331B"/>
    <w:rsid w:val="00445F89"/>
    <w:rsid w:val="00463574"/>
    <w:rsid w:val="004752B6"/>
    <w:rsid w:val="00490D63"/>
    <w:rsid w:val="004B4CC8"/>
    <w:rsid w:val="004C7F7B"/>
    <w:rsid w:val="004E6F0B"/>
    <w:rsid w:val="004E708F"/>
    <w:rsid w:val="004F7272"/>
    <w:rsid w:val="00504504"/>
    <w:rsid w:val="00504D04"/>
    <w:rsid w:val="00516DBF"/>
    <w:rsid w:val="00523597"/>
    <w:rsid w:val="00524B64"/>
    <w:rsid w:val="0053766A"/>
    <w:rsid w:val="00561B47"/>
    <w:rsid w:val="00562FD3"/>
    <w:rsid w:val="00570244"/>
    <w:rsid w:val="00581374"/>
    <w:rsid w:val="005B0BBC"/>
    <w:rsid w:val="005B5D7A"/>
    <w:rsid w:val="00611574"/>
    <w:rsid w:val="00635195"/>
    <w:rsid w:val="00635D97"/>
    <w:rsid w:val="00635E2F"/>
    <w:rsid w:val="0064457B"/>
    <w:rsid w:val="0065797F"/>
    <w:rsid w:val="006A4CE7"/>
    <w:rsid w:val="006A5FE8"/>
    <w:rsid w:val="006B4ACA"/>
    <w:rsid w:val="006B725A"/>
    <w:rsid w:val="006C00B5"/>
    <w:rsid w:val="006C6DA3"/>
    <w:rsid w:val="006F2DE4"/>
    <w:rsid w:val="00707D0C"/>
    <w:rsid w:val="00710B91"/>
    <w:rsid w:val="007116BA"/>
    <w:rsid w:val="00752FE2"/>
    <w:rsid w:val="00756608"/>
    <w:rsid w:val="00774A89"/>
    <w:rsid w:val="00782CA7"/>
    <w:rsid w:val="0078463F"/>
    <w:rsid w:val="00786CA1"/>
    <w:rsid w:val="007B167C"/>
    <w:rsid w:val="007B404F"/>
    <w:rsid w:val="007C09B2"/>
    <w:rsid w:val="007E108D"/>
    <w:rsid w:val="007E4BAF"/>
    <w:rsid w:val="007F202B"/>
    <w:rsid w:val="007F61A6"/>
    <w:rsid w:val="008044CB"/>
    <w:rsid w:val="00804AF3"/>
    <w:rsid w:val="00830685"/>
    <w:rsid w:val="00844317"/>
    <w:rsid w:val="00844A31"/>
    <w:rsid w:val="00845008"/>
    <w:rsid w:val="00857247"/>
    <w:rsid w:val="00876D73"/>
    <w:rsid w:val="008B1BF1"/>
    <w:rsid w:val="008C7C1A"/>
    <w:rsid w:val="008D1AE1"/>
    <w:rsid w:val="008E67A5"/>
    <w:rsid w:val="008F096F"/>
    <w:rsid w:val="008F3D6C"/>
    <w:rsid w:val="008F7EFE"/>
    <w:rsid w:val="009005FB"/>
    <w:rsid w:val="00902E69"/>
    <w:rsid w:val="0091215B"/>
    <w:rsid w:val="00925D97"/>
    <w:rsid w:val="0094697A"/>
    <w:rsid w:val="00962320"/>
    <w:rsid w:val="00970D4A"/>
    <w:rsid w:val="00977C62"/>
    <w:rsid w:val="00990C39"/>
    <w:rsid w:val="009B0254"/>
    <w:rsid w:val="009D145C"/>
    <w:rsid w:val="009D54B9"/>
    <w:rsid w:val="009E783F"/>
    <w:rsid w:val="009F3258"/>
    <w:rsid w:val="009F6877"/>
    <w:rsid w:val="00A136AF"/>
    <w:rsid w:val="00A1526E"/>
    <w:rsid w:val="00A15D17"/>
    <w:rsid w:val="00A2584C"/>
    <w:rsid w:val="00A30F59"/>
    <w:rsid w:val="00A30FB5"/>
    <w:rsid w:val="00A35CA1"/>
    <w:rsid w:val="00A459A8"/>
    <w:rsid w:val="00A501C4"/>
    <w:rsid w:val="00A5294F"/>
    <w:rsid w:val="00A71094"/>
    <w:rsid w:val="00A728F9"/>
    <w:rsid w:val="00A90EAA"/>
    <w:rsid w:val="00A968CF"/>
    <w:rsid w:val="00A977CD"/>
    <w:rsid w:val="00AA265F"/>
    <w:rsid w:val="00AA42B9"/>
    <w:rsid w:val="00AE3479"/>
    <w:rsid w:val="00AE7C5D"/>
    <w:rsid w:val="00B13F41"/>
    <w:rsid w:val="00B163C9"/>
    <w:rsid w:val="00B278E4"/>
    <w:rsid w:val="00B27AA9"/>
    <w:rsid w:val="00B5286F"/>
    <w:rsid w:val="00B54B67"/>
    <w:rsid w:val="00B65F99"/>
    <w:rsid w:val="00B72B25"/>
    <w:rsid w:val="00B75C14"/>
    <w:rsid w:val="00BD448A"/>
    <w:rsid w:val="00BE1A4A"/>
    <w:rsid w:val="00BE6362"/>
    <w:rsid w:val="00C0363E"/>
    <w:rsid w:val="00C10E23"/>
    <w:rsid w:val="00C3496F"/>
    <w:rsid w:val="00C94BED"/>
    <w:rsid w:val="00CD7FAB"/>
    <w:rsid w:val="00CF1635"/>
    <w:rsid w:val="00CF5C2B"/>
    <w:rsid w:val="00D24379"/>
    <w:rsid w:val="00D303C5"/>
    <w:rsid w:val="00D30868"/>
    <w:rsid w:val="00D743BD"/>
    <w:rsid w:val="00D74829"/>
    <w:rsid w:val="00D74C98"/>
    <w:rsid w:val="00D778DB"/>
    <w:rsid w:val="00D8216D"/>
    <w:rsid w:val="00DA1835"/>
    <w:rsid w:val="00DC7086"/>
    <w:rsid w:val="00DE6E41"/>
    <w:rsid w:val="00E05F7D"/>
    <w:rsid w:val="00E70FC1"/>
    <w:rsid w:val="00EA0307"/>
    <w:rsid w:val="00EA6A2B"/>
    <w:rsid w:val="00EC32A8"/>
    <w:rsid w:val="00EC56E7"/>
    <w:rsid w:val="00ED712E"/>
    <w:rsid w:val="00EF4726"/>
    <w:rsid w:val="00EF57CC"/>
    <w:rsid w:val="00F1228B"/>
    <w:rsid w:val="00F46DC4"/>
    <w:rsid w:val="00F524AB"/>
    <w:rsid w:val="00F76284"/>
    <w:rsid w:val="00F77475"/>
    <w:rsid w:val="00F8407B"/>
    <w:rsid w:val="00F9318B"/>
    <w:rsid w:val="00F97F02"/>
    <w:rsid w:val="00FC47FC"/>
    <w:rsid w:val="00FD6575"/>
    <w:rsid w:val="00FF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4D8E6F"/>
  <w15:chartTrackingRefBased/>
  <w15:docId w15:val="{5682B841-5FF5-42E4-BF11-420DA951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4317"/>
    <w:pPr>
      <w:ind w:left="720"/>
      <w:contextualSpacing/>
    </w:pPr>
  </w:style>
  <w:style w:type="paragraph" w:customStyle="1" w:styleId="Default">
    <w:name w:val="Default"/>
    <w:rsid w:val="003F57FA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F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9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8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3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17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0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801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696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710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34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3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5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47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86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9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4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6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67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89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2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5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9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3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1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866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07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7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2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5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23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7</Pages>
  <Words>1244</Words>
  <Characters>709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 MABUTANA</dc:creator>
  <cp:keywords/>
  <dc:description/>
  <cp:lastModifiedBy>Stélio Tchuquela Mabutana</cp:lastModifiedBy>
  <cp:revision>36</cp:revision>
  <dcterms:created xsi:type="dcterms:W3CDTF">2022-10-12T07:03:00Z</dcterms:created>
  <dcterms:modified xsi:type="dcterms:W3CDTF">2024-12-10T14:13:00Z</dcterms:modified>
</cp:coreProperties>
</file>